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3DD1B4" w14:textId="77BBC298" w:rsidR="00ED233D" w:rsidRPr="004E7F8F" w:rsidRDefault="003C1AFB" w:rsidP="00ED233D">
      <w:pPr>
        <w:spacing w:line="360" w:lineRule="auto"/>
        <w:jc w:val="both"/>
        <w:rPr>
          <w:rFonts w:ascii="Segoe UI" w:hAnsi="Segoe UI" w:cs="Segoe UI"/>
          <w:b/>
          <w:color w:val="374151"/>
          <w:sz w:val="32"/>
          <w:szCs w:val="32"/>
          <w:lang w:val="en-GB"/>
        </w:rPr>
      </w:pPr>
      <w:r w:rsidRPr="00ED233D">
        <w:rPr>
          <w:rFonts w:ascii="Segoe UI" w:hAnsi="Segoe UI" w:cs="Segoe UI"/>
          <w:b/>
          <w:sz w:val="32"/>
          <w:szCs w:val="32"/>
          <w:lang w:val="en-GB"/>
        </w:rPr>
        <w:t>Supplementary material</w:t>
      </w:r>
      <w:r w:rsidR="00ED233D" w:rsidRPr="00ED233D">
        <w:rPr>
          <w:rFonts w:ascii="Segoe UI" w:hAnsi="Segoe UI" w:cs="Segoe UI"/>
          <w:b/>
          <w:sz w:val="32"/>
          <w:szCs w:val="32"/>
          <w:lang w:val="en-GB"/>
        </w:rPr>
        <w:t xml:space="preserve"> for </w:t>
      </w:r>
      <w:r w:rsidR="00ED233D">
        <w:rPr>
          <w:rFonts w:ascii="Segoe UI" w:hAnsi="Segoe UI" w:cs="Segoe UI"/>
          <w:b/>
          <w:sz w:val="32"/>
          <w:szCs w:val="32"/>
          <w:lang w:val="en-GB"/>
        </w:rPr>
        <w:t>“</w:t>
      </w:r>
      <w:r w:rsidR="004E7F8F" w:rsidRPr="00AE5483">
        <w:rPr>
          <w:rFonts w:ascii="Segoe UI" w:hAnsi="Segoe UI" w:cs="Segoe UI"/>
          <w:b/>
          <w:sz w:val="32"/>
          <w:szCs w:val="32"/>
          <w:lang w:val="en-GB"/>
        </w:rPr>
        <w:t xml:space="preserve">Social factors and age play a significant role in </w:t>
      </w:r>
      <w:bookmarkStart w:id="0" w:name="_GoBack"/>
      <w:bookmarkEnd w:id="0"/>
      <w:r w:rsidR="004E7F8F" w:rsidRPr="00AE5483">
        <w:rPr>
          <w:rFonts w:ascii="Segoe UI" w:hAnsi="Segoe UI" w:cs="Segoe UI"/>
          <w:b/>
          <w:sz w:val="32"/>
          <w:szCs w:val="32"/>
          <w:lang w:val="en-GB"/>
        </w:rPr>
        <w:t>cervical cancer and advanced-stage disease among Danish women.</w:t>
      </w:r>
      <w:r w:rsidR="00ED233D" w:rsidRPr="00AE5483">
        <w:rPr>
          <w:rFonts w:ascii="Segoe UI" w:hAnsi="Segoe UI" w:cs="Segoe UI"/>
          <w:b/>
          <w:sz w:val="32"/>
          <w:szCs w:val="32"/>
          <w:lang w:val="en-GB"/>
        </w:rPr>
        <w:t>”</w:t>
      </w:r>
    </w:p>
    <w:p w14:paraId="24A2D357" w14:textId="77777777" w:rsidR="00ED233D" w:rsidRPr="008E6AA1" w:rsidRDefault="00ED233D" w:rsidP="00ED233D">
      <w:pPr>
        <w:rPr>
          <w:rFonts w:ascii="Segoe UI" w:hAnsi="Segoe UI" w:cs="Segoe UI"/>
          <w:lang w:val="en-US"/>
        </w:rPr>
      </w:pPr>
      <w:r w:rsidRPr="008E6AA1">
        <w:rPr>
          <w:rFonts w:ascii="Segoe UI" w:hAnsi="Segoe UI" w:cs="Segoe UI"/>
          <w:lang w:val="en-US"/>
        </w:rPr>
        <w:t>Sara Bønløkke</w:t>
      </w:r>
      <w:r w:rsidRPr="008E6AA1">
        <w:rPr>
          <w:rFonts w:ascii="Segoe UI" w:hAnsi="Segoe UI" w:cs="Segoe UI"/>
          <w:szCs w:val="20"/>
          <w:vertAlign w:val="superscript"/>
          <w:lang w:val="en-US"/>
        </w:rPr>
        <w:t>1, 2</w:t>
      </w:r>
      <w:r w:rsidRPr="008E6AA1">
        <w:rPr>
          <w:rFonts w:ascii="Segoe UI" w:hAnsi="Segoe UI" w:cs="Segoe UI"/>
          <w:lang w:val="en-US"/>
        </w:rPr>
        <w:t>, Jan Blaakær</w:t>
      </w:r>
      <w:r w:rsidRPr="008E6AA1">
        <w:rPr>
          <w:rFonts w:ascii="Segoe UI" w:hAnsi="Segoe UI" w:cs="Segoe UI"/>
          <w:szCs w:val="20"/>
          <w:vertAlign w:val="superscript"/>
          <w:lang w:val="en-US"/>
        </w:rPr>
        <w:t>3, 4</w:t>
      </w:r>
      <w:r w:rsidRPr="008E6AA1">
        <w:rPr>
          <w:rFonts w:ascii="Segoe UI" w:hAnsi="Segoe UI" w:cs="Segoe UI"/>
          <w:lang w:val="en-US"/>
        </w:rPr>
        <w:t xml:space="preserve">, </w:t>
      </w:r>
      <w:r w:rsidRPr="000A12CD">
        <w:rPr>
          <w:rFonts w:ascii="Segoe UI" w:hAnsi="Segoe UI" w:cs="Segoe UI"/>
          <w:szCs w:val="20"/>
          <w:lang w:val="en-US"/>
        </w:rPr>
        <w:t>Torben Steiniche</w:t>
      </w:r>
      <w:r w:rsidRPr="008E6AA1">
        <w:rPr>
          <w:rFonts w:ascii="Segoe UI" w:hAnsi="Segoe UI" w:cs="Segoe UI"/>
          <w:szCs w:val="20"/>
          <w:vertAlign w:val="superscript"/>
          <w:lang w:val="en-US"/>
        </w:rPr>
        <w:t>1, 2</w:t>
      </w:r>
      <w:r w:rsidRPr="008E6AA1">
        <w:rPr>
          <w:rFonts w:ascii="Segoe UI" w:hAnsi="Segoe UI" w:cs="Segoe UI"/>
          <w:szCs w:val="20"/>
          <w:lang w:val="en-US"/>
        </w:rPr>
        <w:t>,</w:t>
      </w:r>
      <w:r w:rsidRPr="008E6AA1">
        <w:rPr>
          <w:rFonts w:ascii="Segoe UI" w:hAnsi="Segoe UI" w:cs="Segoe UI"/>
          <w:lang w:val="en-US"/>
        </w:rPr>
        <w:t xml:space="preserve"> and </w:t>
      </w:r>
      <w:r w:rsidRPr="008E6AA1">
        <w:rPr>
          <w:rFonts w:ascii="Segoe UI" w:hAnsi="Segoe UI" w:cs="Segoe UI"/>
          <w:szCs w:val="20"/>
          <w:lang w:val="en-US"/>
        </w:rPr>
        <w:t>Maria Iachina</w:t>
      </w:r>
      <w:r w:rsidRPr="008E6AA1">
        <w:rPr>
          <w:rFonts w:ascii="Segoe UI" w:hAnsi="Segoe UI" w:cs="Segoe UI"/>
          <w:szCs w:val="20"/>
          <w:vertAlign w:val="superscript"/>
          <w:lang w:val="en-US"/>
        </w:rPr>
        <w:t>5</w:t>
      </w:r>
    </w:p>
    <w:p w14:paraId="44C16199" w14:textId="3D31D79B" w:rsidR="00593007" w:rsidRPr="00ED233D" w:rsidRDefault="00593007">
      <w:pPr>
        <w:rPr>
          <w:rFonts w:ascii="Segoe UI" w:hAnsi="Segoe UI" w:cs="Segoe UI"/>
          <w:sz w:val="18"/>
          <w:szCs w:val="18"/>
          <w:lang w:val="en-GB"/>
        </w:rPr>
      </w:pPr>
    </w:p>
    <w:p w14:paraId="49C9FC54" w14:textId="77777777" w:rsidR="003C1AFB" w:rsidRPr="00ED233D" w:rsidRDefault="003C1AFB">
      <w:pPr>
        <w:rPr>
          <w:rFonts w:ascii="Segoe UI" w:hAnsi="Segoe UI" w:cs="Segoe UI"/>
          <w:sz w:val="18"/>
          <w:szCs w:val="18"/>
          <w:lang w:val="en-GB"/>
        </w:rPr>
      </w:pPr>
    </w:p>
    <w:p w14:paraId="64E202DF" w14:textId="6F38D207" w:rsidR="003C1AFB" w:rsidRDefault="003C1AFB" w:rsidP="003C1AFB">
      <w:pPr>
        <w:rPr>
          <w:rFonts w:ascii="Segoe UI" w:hAnsi="Segoe UI" w:cs="Segoe UI"/>
          <w:sz w:val="18"/>
          <w:szCs w:val="18"/>
          <w:lang w:val="en-GB"/>
        </w:rPr>
      </w:pPr>
      <w:r w:rsidRPr="00B078C1">
        <w:rPr>
          <w:rFonts w:ascii="Segoe UI" w:hAnsi="Segoe UI" w:cs="Segoe UI"/>
          <w:b/>
          <w:sz w:val="18"/>
          <w:szCs w:val="18"/>
          <w:lang w:val="en-GB"/>
        </w:rPr>
        <w:t>Figure S1</w:t>
      </w:r>
      <w:r w:rsidR="00B078C1" w:rsidRPr="00B078C1">
        <w:rPr>
          <w:rFonts w:ascii="Segoe UI" w:hAnsi="Segoe UI" w:cs="Segoe UI"/>
          <w:b/>
          <w:sz w:val="18"/>
          <w:szCs w:val="18"/>
          <w:lang w:val="en-GB"/>
        </w:rPr>
        <w:t xml:space="preserve">: </w:t>
      </w:r>
      <w:r w:rsidR="00B078C1">
        <w:rPr>
          <w:rFonts w:ascii="Segoe UI" w:hAnsi="Segoe UI" w:cs="Segoe UI"/>
          <w:sz w:val="18"/>
          <w:szCs w:val="18"/>
          <w:lang w:val="en-GB"/>
        </w:rPr>
        <w:t>Determination of screening history for women in the subpopulation with known screening status</w:t>
      </w:r>
    </w:p>
    <w:p w14:paraId="0040A73B" w14:textId="2A5390CB" w:rsidR="00B078C1" w:rsidRDefault="00BE1D83" w:rsidP="003C1AFB">
      <w:pPr>
        <w:rPr>
          <w:rFonts w:ascii="Segoe UI" w:hAnsi="Segoe UI" w:cs="Segoe UI"/>
          <w:noProof/>
          <w:sz w:val="18"/>
          <w:szCs w:val="18"/>
          <w:lang w:eastAsia="da-DK"/>
        </w:rPr>
      </w:pPr>
      <w:r>
        <w:rPr>
          <w:rFonts w:ascii="Segoe UI" w:hAnsi="Segoe UI" w:cs="Segoe UI"/>
          <w:noProof/>
          <w:sz w:val="18"/>
          <w:szCs w:val="18"/>
          <w:lang w:eastAsia="da-DK"/>
        </w:rPr>
        <w:t>A: Young subpopulation</w:t>
      </w:r>
    </w:p>
    <w:p w14:paraId="670DECA8" w14:textId="337BDDE7" w:rsidR="00BE1D83" w:rsidRDefault="00BE1D83" w:rsidP="003C1AFB">
      <w:pPr>
        <w:rPr>
          <w:rFonts w:ascii="Segoe UI" w:hAnsi="Segoe UI" w:cs="Segoe UI"/>
          <w:sz w:val="18"/>
          <w:szCs w:val="18"/>
          <w:lang w:val="en-GB"/>
        </w:rPr>
      </w:pPr>
      <w:r>
        <w:rPr>
          <w:rFonts w:ascii="Segoe UI" w:hAnsi="Segoe UI" w:cs="Segoe UI"/>
          <w:noProof/>
          <w:sz w:val="18"/>
          <w:szCs w:val="18"/>
          <w:lang w:eastAsia="da-DK"/>
        </w:rPr>
        <w:drawing>
          <wp:inline distT="0" distB="0" distL="0" distR="0" wp14:anchorId="50417FEA" wp14:editId="6D5DED99">
            <wp:extent cx="3648710" cy="2146852"/>
            <wp:effectExtent l="0" t="0" r="0" b="635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 young.pn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563" t="31315" r="16762" b="15162"/>
                    <a:stretch/>
                  </pic:blipFill>
                  <pic:spPr bwMode="auto">
                    <a:xfrm>
                      <a:off x="0" y="0"/>
                      <a:ext cx="3649506" cy="21473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FCC002" w14:textId="5A5927CC" w:rsidR="00BE1D83" w:rsidRDefault="00BE1D83" w:rsidP="003C1AFB">
      <w:pPr>
        <w:rPr>
          <w:rFonts w:ascii="Segoe UI" w:hAnsi="Segoe UI" w:cs="Segoe UI"/>
          <w:sz w:val="18"/>
          <w:szCs w:val="18"/>
          <w:lang w:val="en-GB"/>
        </w:rPr>
      </w:pPr>
      <w:r>
        <w:rPr>
          <w:rFonts w:ascii="Segoe UI" w:hAnsi="Segoe UI" w:cs="Segoe UI"/>
          <w:sz w:val="18"/>
          <w:szCs w:val="18"/>
          <w:lang w:val="en-GB"/>
        </w:rPr>
        <w:t>B: Old subpopulation</w:t>
      </w:r>
    </w:p>
    <w:p w14:paraId="2958A590" w14:textId="5134E325" w:rsidR="00BE1D83" w:rsidRDefault="00BE1D83" w:rsidP="003C1AFB">
      <w:pPr>
        <w:rPr>
          <w:rFonts w:ascii="Segoe UI" w:hAnsi="Segoe UI" w:cs="Segoe UI"/>
          <w:sz w:val="18"/>
          <w:szCs w:val="18"/>
          <w:lang w:val="en-GB"/>
        </w:rPr>
      </w:pPr>
      <w:r>
        <w:rPr>
          <w:rFonts w:ascii="Segoe UI" w:hAnsi="Segoe UI" w:cs="Segoe UI"/>
          <w:noProof/>
          <w:sz w:val="18"/>
          <w:szCs w:val="18"/>
          <w:lang w:eastAsia="da-DK"/>
        </w:rPr>
        <w:drawing>
          <wp:inline distT="0" distB="0" distL="0" distR="0" wp14:anchorId="3E8AA73C" wp14:editId="00696880">
            <wp:extent cx="3552779" cy="2209165"/>
            <wp:effectExtent l="0" t="0" r="0" b="635"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1 old.pn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791" t="31122" r="16193" b="13787"/>
                    <a:stretch/>
                  </pic:blipFill>
                  <pic:spPr bwMode="auto">
                    <a:xfrm>
                      <a:off x="0" y="0"/>
                      <a:ext cx="3554479" cy="22102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FADD8D" w14:textId="29CBD8BD" w:rsidR="00BE1D83" w:rsidRDefault="00BE1D83" w:rsidP="003C1AFB">
      <w:pPr>
        <w:rPr>
          <w:rFonts w:ascii="Segoe UI" w:hAnsi="Segoe UI" w:cs="Segoe UI"/>
          <w:sz w:val="18"/>
          <w:szCs w:val="18"/>
          <w:lang w:val="en-GB"/>
        </w:rPr>
      </w:pPr>
    </w:p>
    <w:p w14:paraId="0C4687E1" w14:textId="17BAB125" w:rsidR="00BE1D83" w:rsidRDefault="00BE1D83" w:rsidP="003C1AFB">
      <w:pPr>
        <w:rPr>
          <w:rFonts w:ascii="Segoe UI" w:hAnsi="Segoe UI" w:cs="Segoe UI"/>
          <w:sz w:val="18"/>
          <w:szCs w:val="18"/>
          <w:lang w:val="en-GB"/>
        </w:rPr>
      </w:pPr>
    </w:p>
    <w:p w14:paraId="702A8D43" w14:textId="77777777" w:rsidR="00BE1D83" w:rsidRPr="000C0361" w:rsidRDefault="00BE1D83" w:rsidP="003C1AFB">
      <w:pPr>
        <w:rPr>
          <w:rFonts w:ascii="Segoe UI" w:hAnsi="Segoe UI" w:cs="Segoe UI"/>
          <w:sz w:val="18"/>
          <w:szCs w:val="18"/>
          <w:lang w:val="en-GB"/>
        </w:rPr>
      </w:pPr>
    </w:p>
    <w:p w14:paraId="1B907314" w14:textId="35561941" w:rsidR="00A4327B" w:rsidRDefault="00A4327B">
      <w:pPr>
        <w:rPr>
          <w:rFonts w:ascii="Segoe UI" w:hAnsi="Segoe UI" w:cs="Segoe UI"/>
          <w:sz w:val="18"/>
          <w:szCs w:val="18"/>
          <w:lang w:val="en-GB"/>
        </w:rPr>
      </w:pPr>
    </w:p>
    <w:p w14:paraId="43139560" w14:textId="461330D1" w:rsidR="00584D60" w:rsidRDefault="00584D60">
      <w:pPr>
        <w:rPr>
          <w:rFonts w:ascii="Segoe UI" w:hAnsi="Segoe UI" w:cs="Segoe UI"/>
          <w:sz w:val="18"/>
          <w:szCs w:val="18"/>
          <w:lang w:val="en-GB"/>
        </w:rPr>
      </w:pPr>
    </w:p>
    <w:tbl>
      <w:tblPr>
        <w:tblStyle w:val="Gittertabel4-farve3"/>
        <w:tblpPr w:leftFromText="141" w:rightFromText="141" w:vertAnchor="page" w:horzAnchor="margin" w:tblpY="1165"/>
        <w:tblW w:w="5000" w:type="pct"/>
        <w:tblLook w:val="04A0" w:firstRow="1" w:lastRow="0" w:firstColumn="1" w:lastColumn="0" w:noHBand="0" w:noVBand="1"/>
      </w:tblPr>
      <w:tblGrid>
        <w:gridCol w:w="2379"/>
        <w:gridCol w:w="2977"/>
        <w:gridCol w:w="3660"/>
      </w:tblGrid>
      <w:tr w:rsidR="00BB6790" w:rsidRPr="004E7F8F" w14:paraId="51D8497D" w14:textId="77777777" w:rsidTr="00BB67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shd w:val="clear" w:color="auto" w:fill="auto"/>
            <w:vAlign w:val="center"/>
          </w:tcPr>
          <w:p w14:paraId="55F5CD78" w14:textId="1A6BC28F" w:rsidR="00BB6790" w:rsidRPr="00BB6790" w:rsidRDefault="00BB6790" w:rsidP="00BB6790">
            <w:pPr>
              <w:pStyle w:val="FormateretHTML"/>
              <w:spacing w:line="276" w:lineRule="auto"/>
              <w:rPr>
                <w:rFonts w:ascii="Segoe UI" w:hAnsi="Segoe UI" w:cs="Segoe UI"/>
                <w:b w:val="0"/>
                <w:color w:val="auto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Segoe UI" w:hAnsi="Segoe UI" w:cs="Segoe UI"/>
                <w:color w:val="auto"/>
                <w:sz w:val="18"/>
                <w:szCs w:val="18"/>
                <w:lang w:val="en-US"/>
              </w:rPr>
              <w:lastRenderedPageBreak/>
              <w:t>Table S1</w:t>
            </w:r>
            <w:r w:rsidRPr="00DD3E4C">
              <w:rPr>
                <w:rFonts w:ascii="Segoe UI" w:hAnsi="Segoe UI" w:cs="Segoe UI"/>
                <w:b w:val="0"/>
                <w:color w:val="auto"/>
                <w:sz w:val="18"/>
                <w:szCs w:val="18"/>
                <w:lang w:val="en-US"/>
              </w:rPr>
              <w:t xml:space="preserve"> Risk of cervical cancer according to social parameters and screening attendance</w:t>
            </w:r>
            <w:r>
              <w:rPr>
                <w:rFonts w:ascii="Segoe UI" w:hAnsi="Segoe UI" w:cs="Segoe UI"/>
                <w:b w:val="0"/>
                <w:color w:val="auto"/>
                <w:sz w:val="18"/>
                <w:szCs w:val="18"/>
                <w:lang w:val="en-US"/>
              </w:rPr>
              <w:t xml:space="preserve"> after controlling for all other variables</w:t>
            </w:r>
            <w:r>
              <w:rPr>
                <w:rFonts w:ascii="Segoe UI" w:hAnsi="Segoe UI" w:cs="Segoe UI"/>
                <w:b w:val="0"/>
                <w:color w:val="auto"/>
                <w:sz w:val="18"/>
                <w:szCs w:val="18"/>
                <w:vertAlign w:val="superscript"/>
                <w:lang w:val="en-US"/>
              </w:rPr>
              <w:t>1</w:t>
            </w:r>
          </w:p>
        </w:tc>
      </w:tr>
      <w:tr w:rsidR="00BB6790" w:rsidRPr="00DD3E4C" w14:paraId="25E464E4" w14:textId="77777777" w:rsidTr="00BB6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pct"/>
            <w:shd w:val="clear" w:color="auto" w:fill="auto"/>
          </w:tcPr>
          <w:p w14:paraId="71881287" w14:textId="77777777" w:rsidR="00BB6790" w:rsidRPr="000B34F7" w:rsidRDefault="00BB6790" w:rsidP="00BB6790">
            <w:pPr>
              <w:spacing w:line="276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1651" w:type="pct"/>
            <w:shd w:val="clear" w:color="auto" w:fill="auto"/>
          </w:tcPr>
          <w:p w14:paraId="0C3BC83F" w14:textId="77777777" w:rsidR="00BB6790" w:rsidRPr="000B34F7" w:rsidRDefault="00BB6790" w:rsidP="00BB679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0B34F7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Risk of getting CC </w:t>
            </w:r>
          </w:p>
          <w:p w14:paraId="6C7DCE75" w14:textId="77777777" w:rsidR="00BB6790" w:rsidRPr="000B34F7" w:rsidRDefault="00BB6790" w:rsidP="00BB679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0B34F7">
              <w:rPr>
                <w:rFonts w:ascii="Segoe UI" w:hAnsi="Segoe UI" w:cs="Segoe UI"/>
                <w:sz w:val="18"/>
                <w:szCs w:val="18"/>
                <w:lang w:val="en-US"/>
              </w:rPr>
              <w:t>(total study population)</w:t>
            </w:r>
          </w:p>
          <w:p w14:paraId="316659D6" w14:textId="77777777" w:rsidR="00BB6790" w:rsidRPr="00DD3E4C" w:rsidRDefault="00BB6790" w:rsidP="00BB679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(n = 59,288</w:t>
            </w:r>
            <w:r w:rsidRPr="00DD3E4C">
              <w:rPr>
                <w:rFonts w:ascii="Segoe UI" w:hAnsi="Segoe UI" w:cs="Segoe UI"/>
                <w:sz w:val="18"/>
                <w:szCs w:val="18"/>
              </w:rPr>
              <w:t>)</w:t>
            </w:r>
          </w:p>
        </w:tc>
        <w:tc>
          <w:tcPr>
            <w:tcW w:w="2030" w:type="pct"/>
            <w:shd w:val="clear" w:color="auto" w:fill="auto"/>
          </w:tcPr>
          <w:p w14:paraId="3E913FFB" w14:textId="77777777" w:rsidR="00BB6790" w:rsidRPr="000B34F7" w:rsidRDefault="00BB6790" w:rsidP="00BB679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0B34F7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Risk of having high-stage disease </w:t>
            </w:r>
          </w:p>
          <w:p w14:paraId="655066D5" w14:textId="77777777" w:rsidR="00BB6790" w:rsidRPr="000B34F7" w:rsidRDefault="00BB6790" w:rsidP="00BB679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0B34F7">
              <w:rPr>
                <w:rFonts w:ascii="Segoe UI" w:hAnsi="Segoe UI" w:cs="Segoe UI"/>
                <w:sz w:val="18"/>
                <w:szCs w:val="18"/>
                <w:lang w:val="en-US"/>
              </w:rPr>
              <w:t>(total cases with known stage)</w:t>
            </w:r>
          </w:p>
          <w:p w14:paraId="5885F3BC" w14:textId="77777777" w:rsidR="00BB6790" w:rsidRPr="00DD3E4C" w:rsidRDefault="00BB6790" w:rsidP="00BB679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(n = 8,635</w:t>
            </w:r>
            <w:r w:rsidRPr="00DD3E4C">
              <w:rPr>
                <w:rFonts w:ascii="Segoe UI" w:hAnsi="Segoe UI" w:cs="Segoe UI"/>
                <w:sz w:val="18"/>
                <w:szCs w:val="18"/>
              </w:rPr>
              <w:t>)</w:t>
            </w:r>
          </w:p>
        </w:tc>
      </w:tr>
      <w:tr w:rsidR="00BB6790" w:rsidRPr="00DD3E4C" w14:paraId="1DCB0D52" w14:textId="77777777" w:rsidTr="00BB67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pct"/>
            <w:shd w:val="clear" w:color="auto" w:fill="auto"/>
          </w:tcPr>
          <w:p w14:paraId="45FF4064" w14:textId="77777777" w:rsidR="00BB6790" w:rsidRPr="00DD3E4C" w:rsidRDefault="00BB6790" w:rsidP="00BB6790">
            <w:pPr>
              <w:spacing w:line="276" w:lineRule="auto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651" w:type="pct"/>
            <w:shd w:val="clear" w:color="auto" w:fill="auto"/>
          </w:tcPr>
          <w:p w14:paraId="6C5613B1" w14:textId="77777777" w:rsidR="00BB6790" w:rsidRPr="00DD3E4C" w:rsidRDefault="00BB6790" w:rsidP="00BB679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DD3E4C">
              <w:rPr>
                <w:rFonts w:ascii="Segoe UI" w:hAnsi="Segoe UI" w:cs="Segoe UI"/>
                <w:sz w:val="18"/>
                <w:szCs w:val="18"/>
              </w:rPr>
              <w:t>OR (95%CI)</w:t>
            </w:r>
          </w:p>
        </w:tc>
        <w:tc>
          <w:tcPr>
            <w:tcW w:w="2030" w:type="pct"/>
            <w:shd w:val="clear" w:color="auto" w:fill="auto"/>
          </w:tcPr>
          <w:p w14:paraId="3D3E6590" w14:textId="77777777" w:rsidR="00BB6790" w:rsidRPr="00DD3E4C" w:rsidRDefault="00BB6790" w:rsidP="00BB679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DD3E4C">
              <w:rPr>
                <w:rFonts w:ascii="Segoe UI" w:hAnsi="Segoe UI" w:cs="Segoe UI"/>
                <w:sz w:val="18"/>
                <w:szCs w:val="18"/>
              </w:rPr>
              <w:t>OR (95%CI)</w:t>
            </w:r>
          </w:p>
        </w:tc>
      </w:tr>
      <w:tr w:rsidR="00BB6790" w:rsidRPr="00E4669C" w14:paraId="2E7D2B4E" w14:textId="77777777" w:rsidTr="00BB6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pct"/>
            <w:shd w:val="clear" w:color="auto" w:fill="auto"/>
          </w:tcPr>
          <w:p w14:paraId="11CACB9F" w14:textId="77777777" w:rsidR="00BB6790" w:rsidRPr="000B34F7" w:rsidRDefault="00BB6790" w:rsidP="00BB6790">
            <w:pPr>
              <w:spacing w:line="276" w:lineRule="auto"/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</w:pPr>
            <w:r w:rsidRPr="000B34F7">
              <w:rPr>
                <w:rFonts w:ascii="Segoe UI" w:hAnsi="Segoe UI" w:cs="Segoe UI"/>
                <w:sz w:val="18"/>
                <w:szCs w:val="18"/>
                <w:lang w:val="en-US"/>
              </w:rPr>
              <w:t>Education</w:t>
            </w:r>
          </w:p>
          <w:p w14:paraId="2BF25B85" w14:textId="77777777" w:rsidR="00BB6790" w:rsidRPr="000B34F7" w:rsidRDefault="00BB6790" w:rsidP="00BB6790">
            <w:pPr>
              <w:spacing w:line="276" w:lineRule="auto"/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</w:pPr>
            <w:r w:rsidRPr="000B34F7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>Medium vs Short</w:t>
            </w:r>
          </w:p>
          <w:p w14:paraId="0BADBF1B" w14:textId="77777777" w:rsidR="00BB6790" w:rsidRPr="000B34F7" w:rsidRDefault="00BB6790" w:rsidP="00BB6790">
            <w:pPr>
              <w:spacing w:line="276" w:lineRule="auto"/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</w:pPr>
            <w:r w:rsidRPr="000B34F7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>High  vs Short</w:t>
            </w:r>
          </w:p>
        </w:tc>
        <w:tc>
          <w:tcPr>
            <w:tcW w:w="1651" w:type="pct"/>
            <w:shd w:val="clear" w:color="auto" w:fill="auto"/>
          </w:tcPr>
          <w:p w14:paraId="238934B8" w14:textId="77777777" w:rsidR="00BB6790" w:rsidRPr="000B34F7" w:rsidRDefault="00BB6790" w:rsidP="00BB679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61B83C60" w14:textId="77777777" w:rsidR="00BB6790" w:rsidRPr="00E4669C" w:rsidRDefault="00BB6790" w:rsidP="00BB679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4669C">
              <w:rPr>
                <w:rFonts w:ascii="Segoe UI" w:hAnsi="Segoe UI" w:cs="Segoe UI"/>
                <w:sz w:val="18"/>
                <w:szCs w:val="18"/>
                <w:lang w:val="en-US"/>
              </w:rPr>
              <w:t>0.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>84 (0.79; 0.88</w:t>
            </w:r>
            <w:r w:rsidRPr="00E4669C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  <w:p w14:paraId="73F11E4A" w14:textId="77777777" w:rsidR="00BB6790" w:rsidRPr="00E4669C" w:rsidRDefault="00BB6790" w:rsidP="00BB679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0.73 (0.68; 0.7</w:t>
            </w:r>
            <w:r w:rsidRPr="00E4669C">
              <w:rPr>
                <w:rFonts w:ascii="Segoe UI" w:hAnsi="Segoe UI" w:cs="Segoe UI"/>
                <w:sz w:val="18"/>
                <w:szCs w:val="18"/>
                <w:lang w:val="en-US"/>
              </w:rPr>
              <w:t>8)</w:t>
            </w:r>
          </w:p>
        </w:tc>
        <w:tc>
          <w:tcPr>
            <w:tcW w:w="2030" w:type="pct"/>
            <w:shd w:val="clear" w:color="auto" w:fill="auto"/>
          </w:tcPr>
          <w:p w14:paraId="042400E9" w14:textId="77777777" w:rsidR="00BB6790" w:rsidRPr="00E4669C" w:rsidRDefault="00BB6790" w:rsidP="00BB679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7443A037" w14:textId="77777777" w:rsidR="00BB6790" w:rsidRPr="00E4669C" w:rsidRDefault="00BB6790" w:rsidP="00BB679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0.85 (0.76; 0.95</w:t>
            </w:r>
            <w:r w:rsidRPr="00E4669C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  <w:p w14:paraId="61665950" w14:textId="77777777" w:rsidR="00BB6790" w:rsidRPr="00E4669C" w:rsidRDefault="00BB6790" w:rsidP="00BB679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0.67 (0.58; 0.76</w:t>
            </w:r>
            <w:r w:rsidRPr="00E4669C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</w:tc>
      </w:tr>
      <w:tr w:rsidR="00BB6790" w:rsidRPr="00E4669C" w14:paraId="66159BBF" w14:textId="77777777" w:rsidTr="00BB67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pct"/>
            <w:shd w:val="clear" w:color="auto" w:fill="auto"/>
          </w:tcPr>
          <w:p w14:paraId="12F30FA1" w14:textId="77777777" w:rsidR="00BB6790" w:rsidRPr="000B34F7" w:rsidRDefault="00BB6790" w:rsidP="00BB6790">
            <w:pPr>
              <w:spacing w:line="276" w:lineRule="auto"/>
              <w:rPr>
                <w:rFonts w:ascii="Segoe UI" w:hAnsi="Segoe UI" w:cs="Segoe UI"/>
                <w:b w:val="0"/>
                <w:sz w:val="18"/>
                <w:szCs w:val="18"/>
                <w:lang w:val="en-GB"/>
              </w:rPr>
            </w:pPr>
            <w:r w:rsidRPr="000B34F7">
              <w:rPr>
                <w:rFonts w:ascii="Segoe UI" w:hAnsi="Segoe UI" w:cs="Segoe UI"/>
                <w:sz w:val="18"/>
                <w:szCs w:val="18"/>
                <w:lang w:val="en-US"/>
              </w:rPr>
              <w:t>Comorbidity</w:t>
            </w:r>
          </w:p>
          <w:p w14:paraId="11AB411F" w14:textId="77777777" w:rsidR="00BB6790" w:rsidRPr="000B34F7" w:rsidRDefault="00BB6790" w:rsidP="00BB6790">
            <w:pPr>
              <w:spacing w:line="276" w:lineRule="auto"/>
              <w:rPr>
                <w:rFonts w:ascii="Segoe UI" w:hAnsi="Segoe UI" w:cs="Segoe UI"/>
                <w:b w:val="0"/>
                <w:sz w:val="18"/>
                <w:szCs w:val="18"/>
                <w:lang w:val="en-GB"/>
              </w:rPr>
            </w:pPr>
            <w:r w:rsidRPr="000B34F7">
              <w:rPr>
                <w:rFonts w:ascii="Segoe UI" w:hAnsi="Segoe UI" w:cs="Segoe UI"/>
                <w:b w:val="0"/>
                <w:sz w:val="18"/>
                <w:szCs w:val="18"/>
                <w:lang w:val="en-GB"/>
              </w:rPr>
              <w:t>CCI = 1 vs CCI = 0</w:t>
            </w:r>
          </w:p>
          <w:p w14:paraId="71EE0D7D" w14:textId="77777777" w:rsidR="00BB6790" w:rsidRPr="000B34F7" w:rsidRDefault="00BB6790" w:rsidP="00BB6790">
            <w:pPr>
              <w:spacing w:line="276" w:lineRule="auto"/>
              <w:rPr>
                <w:rFonts w:ascii="Segoe UI" w:hAnsi="Segoe UI" w:cs="Segoe UI"/>
                <w:b w:val="0"/>
                <w:sz w:val="18"/>
                <w:szCs w:val="18"/>
                <w:lang w:val="en-GB"/>
              </w:rPr>
            </w:pPr>
            <w:r w:rsidRPr="000B34F7">
              <w:rPr>
                <w:rFonts w:ascii="Segoe UI" w:hAnsi="Segoe UI" w:cs="Segoe UI"/>
                <w:b w:val="0"/>
                <w:sz w:val="18"/>
                <w:szCs w:val="18"/>
                <w:lang w:val="en-GB"/>
              </w:rPr>
              <w:t>CCI = 2 vs CCI = 0</w:t>
            </w:r>
          </w:p>
          <w:p w14:paraId="54885C56" w14:textId="77777777" w:rsidR="00BB6790" w:rsidRPr="00E4669C" w:rsidRDefault="00BB6790" w:rsidP="00BB6790">
            <w:pPr>
              <w:spacing w:line="276" w:lineRule="auto"/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</w:pPr>
            <w:r w:rsidRPr="00E4669C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>CCI &gt;2 vs CCI = 0</w:t>
            </w:r>
          </w:p>
        </w:tc>
        <w:tc>
          <w:tcPr>
            <w:tcW w:w="1651" w:type="pct"/>
            <w:shd w:val="clear" w:color="auto" w:fill="auto"/>
          </w:tcPr>
          <w:p w14:paraId="0E4B26B0" w14:textId="77777777" w:rsidR="00BB6790" w:rsidRPr="00E4669C" w:rsidRDefault="00BB6790" w:rsidP="00BB679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7417E070" w14:textId="77777777" w:rsidR="00BB6790" w:rsidRPr="00E4669C" w:rsidRDefault="00BB6790" w:rsidP="00BB679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1.03 (0.95; 1.12</w:t>
            </w:r>
            <w:r w:rsidRPr="00E4669C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  <w:p w14:paraId="530A12DC" w14:textId="77777777" w:rsidR="00BB6790" w:rsidRPr="00E4669C" w:rsidRDefault="00BB6790" w:rsidP="00BB679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4669C">
              <w:rPr>
                <w:rFonts w:ascii="Segoe UI" w:hAnsi="Segoe UI" w:cs="Segoe UI"/>
                <w:sz w:val="18"/>
                <w:szCs w:val="18"/>
                <w:lang w:val="en-US"/>
              </w:rPr>
              <w:t>1.07 (0.96; 1.18)</w:t>
            </w:r>
          </w:p>
          <w:p w14:paraId="44826A99" w14:textId="77777777" w:rsidR="00BB6790" w:rsidRPr="00E4669C" w:rsidRDefault="00BB6790" w:rsidP="00BB679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4669C">
              <w:rPr>
                <w:rFonts w:ascii="Segoe UI" w:hAnsi="Segoe UI" w:cs="Segoe UI"/>
                <w:sz w:val="18"/>
                <w:szCs w:val="18"/>
                <w:lang w:val="en-US"/>
              </w:rPr>
              <w:t>1.04 (0.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>88</w:t>
            </w:r>
            <w:r w:rsidRPr="00E4669C">
              <w:rPr>
                <w:rFonts w:ascii="Segoe UI" w:hAnsi="Segoe UI" w:cs="Segoe UI"/>
                <w:sz w:val="18"/>
                <w:szCs w:val="18"/>
                <w:lang w:val="en-US"/>
              </w:rPr>
              <w:t>; 1.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>23</w:t>
            </w:r>
            <w:r w:rsidRPr="00E4669C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</w:tc>
        <w:tc>
          <w:tcPr>
            <w:tcW w:w="2030" w:type="pct"/>
            <w:shd w:val="clear" w:color="auto" w:fill="auto"/>
          </w:tcPr>
          <w:p w14:paraId="5A403FE7" w14:textId="77777777" w:rsidR="00BB6790" w:rsidRPr="00E4669C" w:rsidRDefault="00BB6790" w:rsidP="00BB679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6DE07654" w14:textId="77777777" w:rsidR="00BB6790" w:rsidRPr="00E4669C" w:rsidRDefault="00BB6790" w:rsidP="00BB679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1.13 (0.93</w:t>
            </w:r>
            <w:r w:rsidRPr="00E4669C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>1.36</w:t>
            </w:r>
            <w:r w:rsidRPr="00E4669C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  <w:p w14:paraId="5728668E" w14:textId="77777777" w:rsidR="00BB6790" w:rsidRPr="00E4669C" w:rsidRDefault="00BB6790" w:rsidP="00BB679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1.08 (0.87; 1.35</w:t>
            </w:r>
            <w:r w:rsidRPr="00E4669C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  <w:p w14:paraId="43F3411C" w14:textId="77777777" w:rsidR="00BB6790" w:rsidRPr="00E4669C" w:rsidRDefault="00BB6790" w:rsidP="00BB679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0.88 (0.61; 1.27</w:t>
            </w:r>
            <w:r w:rsidRPr="00E4669C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</w:tc>
      </w:tr>
      <w:tr w:rsidR="00BB6790" w:rsidRPr="00E4669C" w14:paraId="2F40ABB9" w14:textId="77777777" w:rsidTr="00BB6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pct"/>
            <w:shd w:val="clear" w:color="auto" w:fill="auto"/>
          </w:tcPr>
          <w:p w14:paraId="6604E0A6" w14:textId="77777777" w:rsidR="00BB6790" w:rsidRPr="000B34F7" w:rsidRDefault="00BB6790" w:rsidP="00BB6790">
            <w:pPr>
              <w:spacing w:line="276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0B34F7">
              <w:rPr>
                <w:rFonts w:ascii="Segoe UI" w:hAnsi="Segoe UI" w:cs="Segoe UI"/>
                <w:sz w:val="18"/>
                <w:szCs w:val="18"/>
                <w:lang w:val="en-US"/>
              </w:rPr>
              <w:t>Working status</w:t>
            </w:r>
          </w:p>
          <w:p w14:paraId="642B4094" w14:textId="77777777" w:rsidR="00BB6790" w:rsidRPr="000B34F7" w:rsidRDefault="00BB6790" w:rsidP="00BB6790">
            <w:pPr>
              <w:spacing w:line="276" w:lineRule="auto"/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</w:pPr>
            <w:r w:rsidRPr="000B34F7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>Senior vs Working</w:t>
            </w:r>
          </w:p>
          <w:p w14:paraId="6A596CC4" w14:textId="77777777" w:rsidR="00BB6790" w:rsidRPr="000B34F7" w:rsidRDefault="00BB6790" w:rsidP="00BB6790">
            <w:pPr>
              <w:spacing w:line="276" w:lineRule="auto"/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</w:pPr>
            <w:r w:rsidRPr="000B34F7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>Other vs Working</w:t>
            </w:r>
          </w:p>
        </w:tc>
        <w:tc>
          <w:tcPr>
            <w:tcW w:w="1651" w:type="pct"/>
            <w:shd w:val="clear" w:color="auto" w:fill="auto"/>
          </w:tcPr>
          <w:p w14:paraId="03AE96D7" w14:textId="77777777" w:rsidR="00BB6790" w:rsidRPr="000B34F7" w:rsidRDefault="00BB6790" w:rsidP="00BB679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5BDD5E57" w14:textId="77777777" w:rsidR="00BB6790" w:rsidRPr="00E4669C" w:rsidRDefault="00BB6790" w:rsidP="00BB679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1.03 (0.95; 1.11</w:t>
            </w:r>
            <w:r w:rsidRPr="00E4669C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  <w:p w14:paraId="56791E33" w14:textId="77777777" w:rsidR="00BB6790" w:rsidRPr="00E4669C" w:rsidRDefault="00BB6790" w:rsidP="00BB679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1.07 (0.99; 1.14</w:t>
            </w:r>
            <w:r w:rsidRPr="00E4669C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</w:tc>
        <w:tc>
          <w:tcPr>
            <w:tcW w:w="2030" w:type="pct"/>
            <w:shd w:val="clear" w:color="auto" w:fill="auto"/>
          </w:tcPr>
          <w:p w14:paraId="7F886842" w14:textId="77777777" w:rsidR="00BB6790" w:rsidRPr="00E4669C" w:rsidRDefault="00BB6790" w:rsidP="00BB679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2F14B519" w14:textId="77777777" w:rsidR="00BB6790" w:rsidRPr="00E4669C" w:rsidRDefault="00BB6790" w:rsidP="00BB679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1.13 (0.98; 1.3</w:t>
            </w:r>
            <w:r w:rsidRPr="00E4669C">
              <w:rPr>
                <w:rFonts w:ascii="Segoe UI" w:hAnsi="Segoe UI" w:cs="Segoe UI"/>
                <w:sz w:val="18"/>
                <w:szCs w:val="18"/>
                <w:lang w:val="en-US"/>
              </w:rPr>
              <w:t>2)</w:t>
            </w:r>
          </w:p>
          <w:p w14:paraId="48744325" w14:textId="77777777" w:rsidR="00BB6790" w:rsidRPr="00E4669C" w:rsidRDefault="00BB6790" w:rsidP="00BB679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1.17 (1.02; 1.34</w:t>
            </w:r>
            <w:r w:rsidRPr="00E4669C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</w:tc>
      </w:tr>
      <w:tr w:rsidR="00BB6790" w:rsidRPr="00E4669C" w14:paraId="13D46F2E" w14:textId="77777777" w:rsidTr="00BB67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pct"/>
            <w:shd w:val="clear" w:color="auto" w:fill="auto"/>
          </w:tcPr>
          <w:p w14:paraId="5F08A468" w14:textId="77777777" w:rsidR="00BB6790" w:rsidRPr="000B34F7" w:rsidRDefault="00BB6790" w:rsidP="00BB6790">
            <w:pPr>
              <w:spacing w:line="276" w:lineRule="auto"/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</w:pPr>
            <w:r w:rsidRPr="000B34F7">
              <w:rPr>
                <w:rFonts w:ascii="Segoe UI" w:hAnsi="Segoe UI" w:cs="Segoe UI"/>
                <w:sz w:val="18"/>
                <w:szCs w:val="18"/>
                <w:lang w:val="en-US"/>
              </w:rPr>
              <w:t>Socio-economic status</w:t>
            </w:r>
          </w:p>
          <w:p w14:paraId="69981F91" w14:textId="77777777" w:rsidR="00BB6790" w:rsidRPr="000B34F7" w:rsidRDefault="00BB6790" w:rsidP="00BB6790">
            <w:pPr>
              <w:spacing w:line="276" w:lineRule="auto"/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</w:pPr>
            <w:r w:rsidRPr="000B34F7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>Low vs High</w:t>
            </w:r>
          </w:p>
        </w:tc>
        <w:tc>
          <w:tcPr>
            <w:tcW w:w="1651" w:type="pct"/>
            <w:shd w:val="clear" w:color="auto" w:fill="auto"/>
          </w:tcPr>
          <w:p w14:paraId="0BFFEC33" w14:textId="77777777" w:rsidR="00BB6790" w:rsidRPr="000B34F7" w:rsidRDefault="00BB6790" w:rsidP="00BB679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741510EE" w14:textId="77777777" w:rsidR="00BB6790" w:rsidRPr="00E4669C" w:rsidRDefault="00BB6790" w:rsidP="00BB679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1.12 (1.07; 1.18</w:t>
            </w:r>
            <w:r w:rsidRPr="00E4669C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</w:tc>
        <w:tc>
          <w:tcPr>
            <w:tcW w:w="2030" w:type="pct"/>
            <w:shd w:val="clear" w:color="auto" w:fill="auto"/>
          </w:tcPr>
          <w:p w14:paraId="67376156" w14:textId="77777777" w:rsidR="00BB6790" w:rsidRPr="00E4669C" w:rsidRDefault="00BB6790" w:rsidP="00BB679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529E0937" w14:textId="77777777" w:rsidR="00BB6790" w:rsidRPr="00E4669C" w:rsidRDefault="00BB6790" w:rsidP="00BB679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1.21 (0.99; 1.23</w:t>
            </w:r>
            <w:r w:rsidRPr="00E4669C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</w:tc>
      </w:tr>
      <w:tr w:rsidR="00BB6790" w:rsidRPr="008C49B8" w14:paraId="640116CA" w14:textId="77777777" w:rsidTr="00BB6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pct"/>
            <w:shd w:val="clear" w:color="auto" w:fill="auto"/>
          </w:tcPr>
          <w:p w14:paraId="57B9F646" w14:textId="77777777" w:rsidR="00BB6790" w:rsidRPr="000B34F7" w:rsidRDefault="00BB6790" w:rsidP="00BB6790">
            <w:pPr>
              <w:spacing w:line="276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0B34F7">
              <w:rPr>
                <w:rFonts w:ascii="Segoe UI" w:hAnsi="Segoe UI" w:cs="Segoe UI"/>
                <w:sz w:val="18"/>
                <w:szCs w:val="18"/>
                <w:lang w:val="en-US"/>
              </w:rPr>
              <w:t>Civil status</w:t>
            </w:r>
          </w:p>
          <w:p w14:paraId="1429CEF9" w14:textId="77777777" w:rsidR="00BB6790" w:rsidRPr="000B34F7" w:rsidRDefault="00BB6790" w:rsidP="00BB6790">
            <w:pPr>
              <w:spacing w:line="276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0B34F7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>Living alone vs Living with a partner</w:t>
            </w:r>
          </w:p>
        </w:tc>
        <w:tc>
          <w:tcPr>
            <w:tcW w:w="1651" w:type="pct"/>
            <w:shd w:val="clear" w:color="auto" w:fill="auto"/>
          </w:tcPr>
          <w:p w14:paraId="22F5DD62" w14:textId="77777777" w:rsidR="00BB6790" w:rsidRPr="000B34F7" w:rsidRDefault="00BB6790" w:rsidP="00BB679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4D3AB18C" w14:textId="77777777" w:rsidR="00BB6790" w:rsidRPr="00E4669C" w:rsidRDefault="00BB6790" w:rsidP="00BB679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1.34 (1.27; 1.40</w:t>
            </w:r>
            <w:r w:rsidRPr="00E4669C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</w:tc>
        <w:tc>
          <w:tcPr>
            <w:tcW w:w="2030" w:type="pct"/>
            <w:shd w:val="clear" w:color="auto" w:fill="auto"/>
          </w:tcPr>
          <w:p w14:paraId="5FBA237F" w14:textId="77777777" w:rsidR="00BB6790" w:rsidRPr="008C49B8" w:rsidRDefault="00BB6790" w:rsidP="00BB679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</w:p>
          <w:p w14:paraId="02F09E99" w14:textId="77777777" w:rsidR="00BB6790" w:rsidRPr="008C49B8" w:rsidRDefault="00BB6790" w:rsidP="00BB679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8C49B8">
              <w:rPr>
                <w:rFonts w:ascii="Segoe UI" w:hAnsi="Segoe UI" w:cs="Segoe UI"/>
                <w:sz w:val="18"/>
                <w:szCs w:val="18"/>
              </w:rPr>
              <w:t>1.</w:t>
            </w:r>
            <w:r>
              <w:rPr>
                <w:rFonts w:ascii="Segoe UI" w:hAnsi="Segoe UI" w:cs="Segoe UI"/>
                <w:sz w:val="18"/>
                <w:szCs w:val="18"/>
              </w:rPr>
              <w:t>07 (0.97; 1.19</w:t>
            </w:r>
            <w:r w:rsidRPr="008C49B8">
              <w:rPr>
                <w:rFonts w:ascii="Segoe UI" w:hAnsi="Segoe UI" w:cs="Segoe UI"/>
                <w:sz w:val="18"/>
                <w:szCs w:val="18"/>
              </w:rPr>
              <w:t>)</w:t>
            </w:r>
          </w:p>
        </w:tc>
      </w:tr>
      <w:tr w:rsidR="00BB6790" w:rsidRPr="00F90644" w14:paraId="333178C4" w14:textId="77777777" w:rsidTr="00BB67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pct"/>
            <w:shd w:val="clear" w:color="auto" w:fill="auto"/>
          </w:tcPr>
          <w:p w14:paraId="18D440F8" w14:textId="77777777" w:rsidR="00BB6790" w:rsidRPr="00742566" w:rsidRDefault="00BB6790" w:rsidP="00BB6790">
            <w:pPr>
              <w:spacing w:line="276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42566">
              <w:rPr>
                <w:rFonts w:ascii="Segoe UI" w:hAnsi="Segoe UI" w:cs="Segoe UI"/>
                <w:sz w:val="18"/>
                <w:szCs w:val="18"/>
                <w:lang w:val="en-US"/>
              </w:rPr>
              <w:t>Born in Denmark</w:t>
            </w:r>
          </w:p>
          <w:p w14:paraId="21CD1EB2" w14:textId="77777777" w:rsidR="00BB6790" w:rsidRPr="00742566" w:rsidRDefault="00BB6790" w:rsidP="00BB6790">
            <w:pPr>
              <w:spacing w:line="276" w:lineRule="auto"/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</w:pPr>
            <w:r w:rsidRPr="00742566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>No vs Yes</w:t>
            </w:r>
          </w:p>
        </w:tc>
        <w:tc>
          <w:tcPr>
            <w:tcW w:w="1651" w:type="pct"/>
            <w:shd w:val="clear" w:color="auto" w:fill="auto"/>
          </w:tcPr>
          <w:p w14:paraId="551F59C5" w14:textId="77777777" w:rsidR="00BB6790" w:rsidRPr="00742566" w:rsidRDefault="00BB6790" w:rsidP="00BB679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2EC3C2DE" w14:textId="77777777" w:rsidR="00BB6790" w:rsidRPr="00DD3E4C" w:rsidRDefault="00BB6790" w:rsidP="00BB679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0.76 (0.69; 0.83</w:t>
            </w:r>
            <w:r w:rsidRPr="00DD3E4C">
              <w:rPr>
                <w:rFonts w:ascii="Segoe UI" w:hAnsi="Segoe UI" w:cs="Segoe UI"/>
                <w:sz w:val="18"/>
                <w:szCs w:val="18"/>
              </w:rPr>
              <w:t>)</w:t>
            </w:r>
          </w:p>
        </w:tc>
        <w:tc>
          <w:tcPr>
            <w:tcW w:w="2030" w:type="pct"/>
            <w:shd w:val="clear" w:color="auto" w:fill="auto"/>
          </w:tcPr>
          <w:p w14:paraId="2717927F" w14:textId="77777777" w:rsidR="00BB6790" w:rsidRPr="00DD3E4C" w:rsidRDefault="00BB6790" w:rsidP="00BB679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</w:p>
          <w:p w14:paraId="4E5BCF6D" w14:textId="77777777" w:rsidR="00BB6790" w:rsidRPr="00677C24" w:rsidRDefault="00BB6790" w:rsidP="00BB679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1.17 (0.97; 1.40</w:t>
            </w:r>
            <w:r w:rsidRPr="00DD3E4C">
              <w:rPr>
                <w:rFonts w:ascii="Segoe UI" w:hAnsi="Segoe UI" w:cs="Segoe UI"/>
                <w:sz w:val="18"/>
                <w:szCs w:val="18"/>
              </w:rPr>
              <w:t>)</w:t>
            </w:r>
          </w:p>
        </w:tc>
      </w:tr>
      <w:tr w:rsidR="00BB6790" w:rsidRPr="00F90644" w14:paraId="077B7040" w14:textId="77777777" w:rsidTr="00BB6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pct"/>
            <w:shd w:val="clear" w:color="auto" w:fill="auto"/>
          </w:tcPr>
          <w:p w14:paraId="0BF2CDD3" w14:textId="00B680F3" w:rsidR="00BB6790" w:rsidRPr="008C49B8" w:rsidRDefault="00115F89" w:rsidP="00BB6790">
            <w:pPr>
              <w:spacing w:line="276" w:lineRule="auto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A</w:t>
            </w:r>
            <w:r w:rsidR="00BB6790" w:rsidRPr="008C49B8">
              <w:rPr>
                <w:rFonts w:ascii="Segoe UI" w:hAnsi="Segoe UI" w:cs="Segoe UI"/>
                <w:sz w:val="18"/>
                <w:szCs w:val="18"/>
              </w:rPr>
              <w:t>ge</w:t>
            </w:r>
          </w:p>
        </w:tc>
        <w:tc>
          <w:tcPr>
            <w:tcW w:w="1651" w:type="pct"/>
            <w:shd w:val="clear" w:color="auto" w:fill="auto"/>
          </w:tcPr>
          <w:p w14:paraId="7CCECA3A" w14:textId="77777777" w:rsidR="00BB6790" w:rsidRPr="008C49B8" w:rsidRDefault="00BB6790" w:rsidP="00BB679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8C49B8">
              <w:rPr>
                <w:rFonts w:ascii="Segoe UI" w:hAnsi="Segoe UI" w:cs="Segoe UI"/>
                <w:sz w:val="18"/>
                <w:szCs w:val="18"/>
              </w:rPr>
              <w:t>0.99 (0.98, 0.99)</w:t>
            </w:r>
          </w:p>
        </w:tc>
        <w:tc>
          <w:tcPr>
            <w:tcW w:w="2030" w:type="pct"/>
            <w:shd w:val="clear" w:color="auto" w:fill="auto"/>
          </w:tcPr>
          <w:p w14:paraId="24310437" w14:textId="77777777" w:rsidR="00BB6790" w:rsidRPr="00DD3E4C" w:rsidRDefault="00BB6790" w:rsidP="00BB679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1.05 (1.04; 1.06)</w:t>
            </w:r>
          </w:p>
        </w:tc>
      </w:tr>
    </w:tbl>
    <w:p w14:paraId="69449E93" w14:textId="16F53A7D" w:rsidR="00BB6790" w:rsidRPr="00BB6790" w:rsidRDefault="00BB6790">
      <w:pPr>
        <w:rPr>
          <w:rFonts w:ascii="Segoe UI" w:hAnsi="Segoe UI" w:cs="Segoe UI"/>
          <w:sz w:val="18"/>
          <w:szCs w:val="18"/>
          <w:lang w:val="en-GB"/>
        </w:rPr>
      </w:pPr>
      <w:r>
        <w:rPr>
          <w:rFonts w:ascii="Segoe UI" w:hAnsi="Segoe UI" w:cs="Segoe UI"/>
          <w:sz w:val="18"/>
          <w:szCs w:val="18"/>
          <w:vertAlign w:val="superscript"/>
          <w:lang w:val="en-GB"/>
        </w:rPr>
        <w:t xml:space="preserve">1 </w:t>
      </w:r>
      <w:r>
        <w:rPr>
          <w:rFonts w:ascii="Segoe UI" w:hAnsi="Segoe UI" w:cs="Segoe UI"/>
          <w:sz w:val="18"/>
          <w:szCs w:val="18"/>
          <w:lang w:val="en-GB"/>
        </w:rPr>
        <w:t xml:space="preserve">For each </w:t>
      </w:r>
      <w:r w:rsidRPr="00BB6790">
        <w:rPr>
          <w:rFonts w:ascii="Segoe UI" w:hAnsi="Segoe UI" w:cs="Segoe UI"/>
          <w:sz w:val="18"/>
          <w:szCs w:val="18"/>
          <w:lang w:val="en-GB"/>
        </w:rPr>
        <w:t>parameter, the parameter in focus was kept constant while controlling for all other variables</w:t>
      </w:r>
      <w:r w:rsidRPr="00BB6790">
        <w:rPr>
          <w:rFonts w:ascii="Segoe UI" w:hAnsi="Segoe UI" w:cs="Segoe UI"/>
          <w:color w:val="000000" w:themeColor="text1"/>
          <w:sz w:val="18"/>
          <w:szCs w:val="18"/>
          <w:lang w:val="en-GB"/>
        </w:rPr>
        <w:t xml:space="preserve"> (i.e., education, comorbidity, working status, socio-economic status, civil status, country of birth, and age)</w:t>
      </w:r>
    </w:p>
    <w:p w14:paraId="27957CAF" w14:textId="59853F86" w:rsidR="00BB6790" w:rsidRDefault="00BB6790">
      <w:pPr>
        <w:rPr>
          <w:rFonts w:ascii="Segoe UI" w:hAnsi="Segoe UI" w:cs="Segoe UI"/>
          <w:sz w:val="18"/>
          <w:szCs w:val="18"/>
          <w:lang w:val="en-GB"/>
        </w:rPr>
      </w:pPr>
    </w:p>
    <w:p w14:paraId="67E2EE70" w14:textId="595B8731" w:rsidR="00BB6790" w:rsidRDefault="00BB6790">
      <w:pPr>
        <w:rPr>
          <w:rFonts w:ascii="Segoe UI" w:hAnsi="Segoe UI" w:cs="Segoe UI"/>
          <w:sz w:val="18"/>
          <w:szCs w:val="18"/>
          <w:lang w:val="en-GB"/>
        </w:rPr>
      </w:pPr>
    </w:p>
    <w:p w14:paraId="275E500C" w14:textId="303DB5F2" w:rsidR="00BB6790" w:rsidRDefault="00BB6790">
      <w:pPr>
        <w:rPr>
          <w:rFonts w:ascii="Segoe UI" w:hAnsi="Segoe UI" w:cs="Segoe UI"/>
          <w:sz w:val="18"/>
          <w:szCs w:val="18"/>
          <w:lang w:val="en-GB"/>
        </w:rPr>
      </w:pPr>
    </w:p>
    <w:p w14:paraId="4A79C534" w14:textId="5F4E8B54" w:rsidR="00BB6790" w:rsidRDefault="00BB6790">
      <w:pPr>
        <w:rPr>
          <w:rFonts w:ascii="Segoe UI" w:hAnsi="Segoe UI" w:cs="Segoe UI"/>
          <w:sz w:val="18"/>
          <w:szCs w:val="18"/>
          <w:lang w:val="en-GB"/>
        </w:rPr>
      </w:pPr>
    </w:p>
    <w:p w14:paraId="634404A2" w14:textId="7B497AC5" w:rsidR="00BB6790" w:rsidRDefault="00BB6790">
      <w:pPr>
        <w:rPr>
          <w:rFonts w:ascii="Segoe UI" w:hAnsi="Segoe UI" w:cs="Segoe UI"/>
          <w:sz w:val="18"/>
          <w:szCs w:val="18"/>
          <w:lang w:val="en-GB"/>
        </w:rPr>
      </w:pPr>
    </w:p>
    <w:p w14:paraId="4CF7D72B" w14:textId="77777777" w:rsidR="00BB6790" w:rsidRDefault="00BB6790">
      <w:pPr>
        <w:rPr>
          <w:rFonts w:ascii="Segoe UI" w:hAnsi="Segoe UI" w:cs="Segoe UI"/>
          <w:sz w:val="18"/>
          <w:szCs w:val="18"/>
          <w:lang w:val="en-GB"/>
        </w:rPr>
      </w:pPr>
    </w:p>
    <w:tbl>
      <w:tblPr>
        <w:tblStyle w:val="Tabelgitter-lys"/>
        <w:tblpPr w:leftFromText="141" w:rightFromText="141" w:vertAnchor="text" w:horzAnchor="margin" w:tblpXSpec="center" w:tblpY="-76"/>
        <w:tblW w:w="11057" w:type="dxa"/>
        <w:tblLook w:val="04A0" w:firstRow="1" w:lastRow="0" w:firstColumn="1" w:lastColumn="0" w:noHBand="0" w:noVBand="1"/>
      </w:tblPr>
      <w:tblGrid>
        <w:gridCol w:w="1696"/>
        <w:gridCol w:w="1401"/>
        <w:gridCol w:w="1581"/>
        <w:gridCol w:w="1418"/>
        <w:gridCol w:w="1559"/>
        <w:gridCol w:w="1701"/>
        <w:gridCol w:w="1701"/>
      </w:tblGrid>
      <w:tr w:rsidR="00584D60" w:rsidRPr="004E52BB" w14:paraId="5F11F342" w14:textId="77777777" w:rsidTr="004E7F8F">
        <w:trPr>
          <w:trHeight w:val="142"/>
        </w:trPr>
        <w:tc>
          <w:tcPr>
            <w:tcW w:w="11057" w:type="dxa"/>
            <w:gridSpan w:val="7"/>
          </w:tcPr>
          <w:p w14:paraId="2AB48DD6" w14:textId="65B4BF19" w:rsidR="00584D60" w:rsidRPr="00880AAF" w:rsidRDefault="00584D60" w:rsidP="004E7F8F">
            <w:pPr>
              <w:spacing w:after="120" w:line="276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880AAF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lastRenderedPageBreak/>
              <w:t xml:space="preserve">Table </w:t>
            </w:r>
            <w:r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S</w:t>
            </w:r>
            <w:r w:rsidR="00BB6790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2</w:t>
            </w:r>
            <w:r w:rsidRPr="00880AAF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.</w:t>
            </w:r>
            <w:r w:rsidRPr="00880AAF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Baseline characteristics for the 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>sub</w:t>
            </w:r>
            <w:r w:rsidRPr="00880AAF">
              <w:rPr>
                <w:rFonts w:ascii="Segoe UI" w:hAnsi="Segoe UI" w:cs="Segoe UI"/>
                <w:sz w:val="18"/>
                <w:szCs w:val="18"/>
                <w:lang w:val="en-US"/>
              </w:rPr>
              <w:t>population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with known screening status</w:t>
            </w:r>
          </w:p>
          <w:p w14:paraId="6BB21C30" w14:textId="77777777" w:rsidR="00584D60" w:rsidRPr="00880AAF" w:rsidRDefault="00584D60" w:rsidP="004E7F8F">
            <w:pPr>
              <w:jc w:val="both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880AAF">
              <w:rPr>
                <w:rFonts w:ascii="Segoe UI" w:hAnsi="Segoe UI" w:cs="Segoe UI"/>
                <w:sz w:val="18"/>
                <w:szCs w:val="18"/>
                <w:lang w:val="en-US"/>
              </w:rPr>
              <w:t>* Comparison between cases vs. controls.</w:t>
            </w:r>
            <w:r w:rsidRPr="00880AAF">
              <w:rPr>
                <w:rFonts w:ascii="Segoe UI" w:hAnsi="Segoe UI" w:cs="Segoe UI"/>
                <w:i/>
                <w:sz w:val="18"/>
                <w:szCs w:val="18"/>
                <w:lang w:val="en-US"/>
              </w:rPr>
              <w:t xml:space="preserve"> P</w:t>
            </w:r>
            <w:r w:rsidRPr="00880AAF">
              <w:rPr>
                <w:rFonts w:ascii="Segoe UI" w:hAnsi="Segoe UI" w:cs="Segoe UI"/>
                <w:sz w:val="18"/>
                <w:szCs w:val="18"/>
                <w:lang w:val="en-US"/>
              </w:rPr>
              <w:t>&lt;0.05</w:t>
            </w:r>
          </w:p>
          <w:p w14:paraId="2AF04849" w14:textId="62D28BBC" w:rsidR="00584D60" w:rsidRPr="004E52BB" w:rsidRDefault="00584D60" w:rsidP="004E7F8F">
            <w:pPr>
              <w:jc w:val="both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880AAF">
              <w:rPr>
                <w:rFonts w:ascii="Segoe UI" w:hAnsi="Segoe UI" w:cs="Segoe UI"/>
                <w:sz w:val="18"/>
                <w:szCs w:val="18"/>
                <w:lang w:val="en-US"/>
              </w:rPr>
              <w:t>** Comparisons between low-stage cases vs. high-stage cases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or low-stage controls and high-stage controls</w:t>
            </w:r>
            <w:r w:rsidRPr="00880AAF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. </w:t>
            </w:r>
            <w:r w:rsidRPr="004E52BB">
              <w:rPr>
                <w:rFonts w:ascii="Segoe UI" w:hAnsi="Segoe UI" w:cs="Segoe UI"/>
                <w:i/>
                <w:sz w:val="18"/>
                <w:szCs w:val="18"/>
                <w:lang w:val="en-GB"/>
              </w:rPr>
              <w:t>P</w:t>
            </w:r>
            <w:r w:rsidRPr="004E52BB">
              <w:rPr>
                <w:rFonts w:ascii="Segoe UI" w:hAnsi="Segoe UI" w:cs="Segoe UI"/>
                <w:sz w:val="18"/>
                <w:szCs w:val="18"/>
                <w:lang w:val="en-GB"/>
              </w:rPr>
              <w:t>&lt;0.05.</w:t>
            </w:r>
          </w:p>
        </w:tc>
      </w:tr>
      <w:tr w:rsidR="00584D60" w:rsidRPr="004E52BB" w14:paraId="084654F5" w14:textId="77777777" w:rsidTr="004E7F8F">
        <w:trPr>
          <w:trHeight w:val="818"/>
        </w:trPr>
        <w:tc>
          <w:tcPr>
            <w:tcW w:w="1696" w:type="dxa"/>
          </w:tcPr>
          <w:p w14:paraId="4EAE038B" w14:textId="77777777" w:rsidR="00584D60" w:rsidRPr="004E52BB" w:rsidRDefault="00584D60" w:rsidP="004E7F8F">
            <w:pPr>
              <w:spacing w:line="276" w:lineRule="auto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</w:tc>
        <w:tc>
          <w:tcPr>
            <w:tcW w:w="2982" w:type="dxa"/>
            <w:gridSpan w:val="2"/>
            <w:vMerge w:val="restart"/>
          </w:tcPr>
          <w:p w14:paraId="04CAB9CD" w14:textId="77777777" w:rsidR="00584D60" w:rsidRPr="004E52BB" w:rsidRDefault="00584D60" w:rsidP="004E7F8F">
            <w:pPr>
              <w:spacing w:before="120" w:after="120" w:line="276" w:lineRule="auto"/>
              <w:jc w:val="center"/>
              <w:rPr>
                <w:rFonts w:ascii="Segoe UI" w:hAnsi="Segoe UI" w:cs="Segoe UI"/>
                <w:sz w:val="18"/>
                <w:szCs w:val="18"/>
                <w:vertAlign w:val="superscript"/>
                <w:lang w:val="en-GB"/>
              </w:rPr>
            </w:pPr>
            <w:r w:rsidRPr="004E52BB">
              <w:rPr>
                <w:rFonts w:ascii="Segoe UI" w:hAnsi="Segoe UI" w:cs="Segoe UI"/>
                <w:sz w:val="18"/>
                <w:szCs w:val="18"/>
                <w:lang w:val="en-GB"/>
              </w:rPr>
              <w:t>Total subpopulation</w:t>
            </w:r>
            <w:r w:rsidRPr="004E52BB">
              <w:rPr>
                <w:rFonts w:ascii="Segoe UI" w:hAnsi="Segoe UI" w:cs="Segoe UI"/>
                <w:sz w:val="18"/>
                <w:szCs w:val="18"/>
                <w:vertAlign w:val="superscript"/>
                <w:lang w:val="en-GB"/>
              </w:rPr>
              <w:t>1</w:t>
            </w:r>
          </w:p>
          <w:p w14:paraId="704699D4" w14:textId="77777777" w:rsidR="00584D60" w:rsidRPr="004E52BB" w:rsidRDefault="00584D60" w:rsidP="004E7F8F">
            <w:pPr>
              <w:spacing w:before="120" w:after="120" w:line="276" w:lineRule="auto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4E52BB">
              <w:rPr>
                <w:rFonts w:ascii="Segoe UI" w:hAnsi="Segoe UI" w:cs="Segoe UI"/>
                <w:sz w:val="18"/>
                <w:szCs w:val="18"/>
                <w:lang w:val="en-GB"/>
              </w:rPr>
              <w:t>(n = 6,125)</w:t>
            </w:r>
          </w:p>
        </w:tc>
        <w:tc>
          <w:tcPr>
            <w:tcW w:w="6379" w:type="dxa"/>
            <w:gridSpan w:val="4"/>
          </w:tcPr>
          <w:p w14:paraId="5F88483C" w14:textId="1E39E120" w:rsidR="00584D60" w:rsidRPr="00880AAF" w:rsidRDefault="00584D60" w:rsidP="004E7F8F">
            <w:pPr>
              <w:spacing w:before="120" w:after="120" w:line="276" w:lineRule="auto"/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G</w:t>
            </w:r>
            <w:r w:rsidRPr="00880AAF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rouped 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>sub</w:t>
            </w:r>
            <w:r w:rsidRPr="00880AAF">
              <w:rPr>
                <w:rFonts w:ascii="Segoe UI" w:hAnsi="Segoe UI" w:cs="Segoe UI"/>
                <w:sz w:val="18"/>
                <w:szCs w:val="18"/>
                <w:lang w:val="en-US"/>
              </w:rPr>
              <w:t>pop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>ulation after screening attendance</w:t>
            </w:r>
          </w:p>
          <w:p w14:paraId="0A480722" w14:textId="77777777" w:rsidR="00584D60" w:rsidRPr="00BF65CD" w:rsidRDefault="00584D60" w:rsidP="004E7F8F">
            <w:pPr>
              <w:spacing w:before="120" w:after="120" w:line="276" w:lineRule="auto"/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</w:tr>
      <w:tr w:rsidR="00584D60" w:rsidRPr="000F4A82" w14:paraId="74597E9B" w14:textId="77777777" w:rsidTr="004E7F8F">
        <w:trPr>
          <w:trHeight w:val="757"/>
        </w:trPr>
        <w:tc>
          <w:tcPr>
            <w:tcW w:w="1696" w:type="dxa"/>
          </w:tcPr>
          <w:p w14:paraId="0D35F7ED" w14:textId="77777777" w:rsidR="00584D60" w:rsidRPr="00BF65CD" w:rsidRDefault="00584D60" w:rsidP="004E7F8F">
            <w:pPr>
              <w:spacing w:line="276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2982" w:type="dxa"/>
            <w:gridSpan w:val="2"/>
            <w:vMerge/>
          </w:tcPr>
          <w:p w14:paraId="6A74E60F" w14:textId="77777777" w:rsidR="00584D60" w:rsidRPr="00BF65CD" w:rsidRDefault="00584D60" w:rsidP="004E7F8F">
            <w:pPr>
              <w:spacing w:before="120" w:after="120" w:line="276" w:lineRule="auto"/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gridSpan w:val="2"/>
          </w:tcPr>
          <w:p w14:paraId="21AAB8AC" w14:textId="77777777" w:rsidR="00584D60" w:rsidRPr="004E52BB" w:rsidRDefault="00584D60" w:rsidP="004E7F8F">
            <w:pPr>
              <w:spacing w:before="120" w:after="120" w:line="276" w:lineRule="auto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4E52BB">
              <w:rPr>
                <w:rFonts w:ascii="Segoe UI" w:hAnsi="Segoe UI" w:cs="Segoe UI"/>
                <w:sz w:val="18"/>
                <w:szCs w:val="18"/>
                <w:lang w:val="en-GB"/>
              </w:rPr>
              <w:t>Attenders (n=4,419)</w:t>
            </w:r>
          </w:p>
        </w:tc>
        <w:tc>
          <w:tcPr>
            <w:tcW w:w="3402" w:type="dxa"/>
            <w:gridSpan w:val="2"/>
          </w:tcPr>
          <w:p w14:paraId="2D7B758D" w14:textId="77777777" w:rsidR="00584D60" w:rsidRPr="000F4A82" w:rsidRDefault="00584D60" w:rsidP="004E7F8F">
            <w:pPr>
              <w:spacing w:before="120" w:after="120"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4E52BB">
              <w:rPr>
                <w:rFonts w:ascii="Segoe UI" w:hAnsi="Segoe UI" w:cs="Segoe UI"/>
                <w:sz w:val="18"/>
                <w:szCs w:val="18"/>
                <w:lang w:val="en-GB"/>
              </w:rPr>
              <w:t>Non-attenders (n=1,</w:t>
            </w:r>
            <w:r>
              <w:rPr>
                <w:rFonts w:ascii="Segoe UI" w:hAnsi="Segoe UI" w:cs="Segoe UI"/>
                <w:sz w:val="18"/>
                <w:szCs w:val="18"/>
              </w:rPr>
              <w:t>706</w:t>
            </w:r>
            <w:r w:rsidRPr="000F4A82">
              <w:rPr>
                <w:rFonts w:ascii="Segoe UI" w:hAnsi="Segoe UI" w:cs="Segoe UI"/>
                <w:sz w:val="18"/>
                <w:szCs w:val="18"/>
              </w:rPr>
              <w:t>)</w:t>
            </w:r>
          </w:p>
        </w:tc>
      </w:tr>
      <w:tr w:rsidR="00584D60" w:rsidRPr="000F4A82" w14:paraId="523D8A8F" w14:textId="77777777" w:rsidTr="004E7F8F">
        <w:tc>
          <w:tcPr>
            <w:tcW w:w="1696" w:type="dxa"/>
          </w:tcPr>
          <w:p w14:paraId="285AFF17" w14:textId="77777777" w:rsidR="00584D60" w:rsidRPr="000F4A82" w:rsidRDefault="00584D60" w:rsidP="004E7F8F">
            <w:pPr>
              <w:spacing w:line="276" w:lineRule="auto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401" w:type="dxa"/>
          </w:tcPr>
          <w:p w14:paraId="45F8D5B8" w14:textId="77777777" w:rsidR="00584D60" w:rsidRPr="000F4A8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0F4A82">
              <w:rPr>
                <w:rFonts w:ascii="Segoe UI" w:hAnsi="Segoe UI" w:cs="Segoe UI"/>
                <w:sz w:val="18"/>
                <w:szCs w:val="18"/>
              </w:rPr>
              <w:t>Cases</w:t>
            </w:r>
          </w:p>
          <w:p w14:paraId="762BCECE" w14:textId="77777777" w:rsidR="00584D60" w:rsidRPr="000F4A8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(n = 1,021</w:t>
            </w:r>
            <w:r w:rsidRPr="000F4A82">
              <w:rPr>
                <w:rFonts w:ascii="Segoe UI" w:hAnsi="Segoe UI" w:cs="Segoe UI"/>
                <w:sz w:val="18"/>
                <w:szCs w:val="18"/>
              </w:rPr>
              <w:t>)</w:t>
            </w:r>
          </w:p>
        </w:tc>
        <w:tc>
          <w:tcPr>
            <w:tcW w:w="1581" w:type="dxa"/>
          </w:tcPr>
          <w:p w14:paraId="09A9A24F" w14:textId="77777777" w:rsidR="00584D60" w:rsidRPr="000F4A8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0F4A82">
              <w:rPr>
                <w:rFonts w:ascii="Segoe UI" w:hAnsi="Segoe UI" w:cs="Segoe UI"/>
                <w:sz w:val="18"/>
                <w:szCs w:val="18"/>
              </w:rPr>
              <w:t xml:space="preserve">Controls </w:t>
            </w:r>
          </w:p>
          <w:p w14:paraId="4BC472B6" w14:textId="77777777" w:rsidR="00584D60" w:rsidRPr="000F4A8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(n = 5,104</w:t>
            </w:r>
            <w:r w:rsidRPr="000F4A82">
              <w:rPr>
                <w:rFonts w:ascii="Segoe UI" w:hAnsi="Segoe UI" w:cs="Segoe UI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4A718AEE" w14:textId="77777777" w:rsidR="00584D60" w:rsidRPr="000F4A8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Cases    (n=547</w:t>
            </w:r>
            <w:r w:rsidRPr="000F4A82">
              <w:rPr>
                <w:rFonts w:ascii="Segoe UI" w:hAnsi="Segoe UI" w:cs="Segoe UI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00EBAC00" w14:textId="77777777" w:rsidR="00584D60" w:rsidRPr="000F4A8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Controls (n=3,872</w:t>
            </w:r>
            <w:r w:rsidRPr="000F4A82">
              <w:rPr>
                <w:rFonts w:ascii="Segoe UI" w:hAnsi="Segoe UI" w:cs="Segoe UI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6C321FD0" w14:textId="77777777" w:rsidR="00584D60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Cases      </w:t>
            </w:r>
          </w:p>
          <w:p w14:paraId="59FB6805" w14:textId="77777777" w:rsidR="00584D60" w:rsidRPr="000F4A8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 (n=474</w:t>
            </w:r>
            <w:r w:rsidRPr="000F4A82">
              <w:rPr>
                <w:rFonts w:ascii="Segoe UI" w:hAnsi="Segoe UI" w:cs="Segoe UI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1CD27E21" w14:textId="77777777" w:rsidR="00584D60" w:rsidRPr="000F4A8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Controls      (1,232</w:t>
            </w:r>
            <w:r w:rsidRPr="000F4A82">
              <w:rPr>
                <w:rFonts w:ascii="Segoe UI" w:hAnsi="Segoe UI" w:cs="Segoe UI"/>
                <w:sz w:val="18"/>
                <w:szCs w:val="18"/>
              </w:rPr>
              <w:t>)</w:t>
            </w:r>
          </w:p>
        </w:tc>
      </w:tr>
      <w:tr w:rsidR="00584D60" w:rsidRPr="00D320A6" w14:paraId="271CDEA3" w14:textId="77777777" w:rsidTr="004E7F8F">
        <w:tc>
          <w:tcPr>
            <w:tcW w:w="1696" w:type="dxa"/>
          </w:tcPr>
          <w:p w14:paraId="1DF9703C" w14:textId="77777777" w:rsidR="00584D60" w:rsidRPr="001036C0" w:rsidRDefault="00584D60" w:rsidP="004E7F8F">
            <w:pPr>
              <w:spacing w:line="276" w:lineRule="auto"/>
              <w:rPr>
                <w:rFonts w:ascii="Segoe UI" w:hAnsi="Segoe UI" w:cs="Segoe UI"/>
                <w:b/>
                <w:sz w:val="18"/>
                <w:szCs w:val="18"/>
              </w:rPr>
            </w:pPr>
            <w:r w:rsidRPr="001036C0">
              <w:rPr>
                <w:rFonts w:ascii="Segoe UI" w:hAnsi="Segoe UI" w:cs="Segoe UI"/>
                <w:b/>
                <w:sz w:val="18"/>
                <w:szCs w:val="18"/>
              </w:rPr>
              <w:t xml:space="preserve">Age </w:t>
            </w:r>
          </w:p>
          <w:p w14:paraId="055370F0" w14:textId="77777777" w:rsidR="00584D60" w:rsidRPr="000F4A82" w:rsidRDefault="00584D60" w:rsidP="004E7F8F">
            <w:pPr>
              <w:spacing w:line="276" w:lineRule="auto"/>
              <w:ind w:left="170"/>
              <w:rPr>
                <w:rFonts w:ascii="Segoe UI" w:hAnsi="Segoe UI" w:cs="Segoe UI"/>
                <w:b/>
                <w:sz w:val="18"/>
                <w:szCs w:val="18"/>
              </w:rPr>
            </w:pPr>
            <w:r w:rsidRPr="000F4A82">
              <w:rPr>
                <w:rFonts w:ascii="Segoe UI" w:hAnsi="Segoe UI" w:cs="Segoe UI"/>
                <w:sz w:val="18"/>
                <w:szCs w:val="18"/>
              </w:rPr>
              <w:t>&lt;35</w:t>
            </w:r>
          </w:p>
          <w:p w14:paraId="6D205112" w14:textId="77777777" w:rsidR="00584D60" w:rsidRPr="000F4A82" w:rsidRDefault="00584D60" w:rsidP="004E7F8F">
            <w:pPr>
              <w:spacing w:line="276" w:lineRule="auto"/>
              <w:ind w:left="170"/>
              <w:rPr>
                <w:rFonts w:ascii="Segoe UI" w:hAnsi="Segoe UI" w:cs="Segoe UI"/>
                <w:b/>
                <w:sz w:val="18"/>
                <w:szCs w:val="18"/>
              </w:rPr>
            </w:pPr>
            <w:r w:rsidRPr="000F4A82">
              <w:rPr>
                <w:rFonts w:ascii="Segoe UI" w:hAnsi="Segoe UI" w:cs="Segoe UI"/>
                <w:sz w:val="18"/>
                <w:szCs w:val="18"/>
              </w:rPr>
              <w:t>35-44</w:t>
            </w:r>
          </w:p>
          <w:p w14:paraId="0BD30DFD" w14:textId="77777777" w:rsidR="00584D60" w:rsidRPr="000F4A82" w:rsidRDefault="00584D60" w:rsidP="004E7F8F">
            <w:pPr>
              <w:spacing w:line="276" w:lineRule="auto"/>
              <w:ind w:left="170"/>
              <w:rPr>
                <w:rFonts w:ascii="Segoe UI" w:hAnsi="Segoe UI" w:cs="Segoe UI"/>
                <w:b/>
                <w:sz w:val="18"/>
                <w:szCs w:val="18"/>
              </w:rPr>
            </w:pPr>
            <w:r w:rsidRPr="000F4A82">
              <w:rPr>
                <w:rFonts w:ascii="Segoe UI" w:hAnsi="Segoe UI" w:cs="Segoe UI"/>
                <w:sz w:val="18"/>
                <w:szCs w:val="18"/>
              </w:rPr>
              <w:t>45-54</w:t>
            </w:r>
          </w:p>
          <w:p w14:paraId="3ACC4C7F" w14:textId="77777777" w:rsidR="00584D60" w:rsidRPr="000F4A82" w:rsidRDefault="00584D60" w:rsidP="004E7F8F">
            <w:pPr>
              <w:spacing w:line="276" w:lineRule="auto"/>
              <w:ind w:left="170"/>
              <w:rPr>
                <w:rFonts w:ascii="Segoe UI" w:hAnsi="Segoe UI" w:cs="Segoe UI"/>
                <w:b/>
                <w:sz w:val="18"/>
                <w:szCs w:val="18"/>
              </w:rPr>
            </w:pPr>
            <w:r w:rsidRPr="000F4A82">
              <w:rPr>
                <w:rFonts w:ascii="Segoe UI" w:hAnsi="Segoe UI" w:cs="Segoe UI"/>
                <w:sz w:val="18"/>
                <w:szCs w:val="18"/>
              </w:rPr>
              <w:t>55-64</w:t>
            </w:r>
          </w:p>
          <w:p w14:paraId="4A9F76B5" w14:textId="77777777" w:rsidR="00584D60" w:rsidRPr="000F4A82" w:rsidRDefault="00584D60" w:rsidP="004E7F8F">
            <w:pPr>
              <w:spacing w:line="276" w:lineRule="auto"/>
              <w:ind w:left="170"/>
              <w:rPr>
                <w:rFonts w:ascii="Segoe UI" w:hAnsi="Segoe UI" w:cs="Segoe UI"/>
                <w:b/>
                <w:sz w:val="18"/>
                <w:szCs w:val="18"/>
              </w:rPr>
            </w:pPr>
          </w:p>
        </w:tc>
        <w:tc>
          <w:tcPr>
            <w:tcW w:w="1401" w:type="dxa"/>
          </w:tcPr>
          <w:p w14:paraId="6299DE09" w14:textId="77777777" w:rsidR="00584D60" w:rsidRPr="000F4A8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  <w:p w14:paraId="43E7E8C5" w14:textId="77777777" w:rsidR="00584D60" w:rsidRPr="000F4A8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37 (23.2</w:t>
            </w:r>
            <w:r w:rsidRPr="000F4A82">
              <w:rPr>
                <w:rFonts w:ascii="Segoe UI" w:hAnsi="Segoe UI" w:cs="Segoe UI"/>
                <w:sz w:val="18"/>
                <w:szCs w:val="18"/>
              </w:rPr>
              <w:t>%)</w:t>
            </w:r>
          </w:p>
          <w:p w14:paraId="32D99DD1" w14:textId="77777777" w:rsidR="00584D60" w:rsidRPr="000F4A8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415 (40.7</w:t>
            </w:r>
            <w:r w:rsidRPr="000F4A82">
              <w:rPr>
                <w:rFonts w:ascii="Segoe UI" w:hAnsi="Segoe UI" w:cs="Segoe UI"/>
                <w:sz w:val="18"/>
                <w:szCs w:val="18"/>
              </w:rPr>
              <w:t>%)</w:t>
            </w:r>
          </w:p>
          <w:p w14:paraId="61882301" w14:textId="77777777" w:rsidR="00584D60" w:rsidRPr="000F4A8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40 (23.5</w:t>
            </w:r>
            <w:r w:rsidRPr="000F4A82">
              <w:rPr>
                <w:rFonts w:ascii="Segoe UI" w:hAnsi="Segoe UI" w:cs="Segoe UI"/>
                <w:sz w:val="18"/>
                <w:szCs w:val="18"/>
              </w:rPr>
              <w:t>%)</w:t>
            </w:r>
          </w:p>
          <w:p w14:paraId="3EB3D387" w14:textId="77777777" w:rsidR="00584D60" w:rsidRPr="000F4A8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129 (12.6</w:t>
            </w:r>
            <w:r w:rsidRPr="000F4A82">
              <w:rPr>
                <w:rFonts w:ascii="Segoe UI" w:hAnsi="Segoe UI" w:cs="Segoe UI"/>
                <w:sz w:val="18"/>
                <w:szCs w:val="18"/>
              </w:rPr>
              <w:t>%)</w:t>
            </w:r>
          </w:p>
          <w:p w14:paraId="13C6A6AE" w14:textId="77777777" w:rsidR="00584D60" w:rsidRPr="000F4A8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581" w:type="dxa"/>
          </w:tcPr>
          <w:p w14:paraId="46F5235F" w14:textId="77777777" w:rsidR="00584D60" w:rsidRPr="000F4A8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  <w:p w14:paraId="455ADC43" w14:textId="77777777" w:rsidR="00584D60" w:rsidRPr="000F4A8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1,181 (23.1</w:t>
            </w:r>
            <w:r w:rsidRPr="000F4A82">
              <w:rPr>
                <w:rFonts w:ascii="Segoe UI" w:hAnsi="Segoe UI" w:cs="Segoe UI"/>
                <w:sz w:val="18"/>
                <w:szCs w:val="18"/>
              </w:rPr>
              <w:t>%)</w:t>
            </w:r>
          </w:p>
          <w:p w14:paraId="49C0CDA2" w14:textId="77777777" w:rsidR="00584D60" w:rsidRPr="000F4A8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,082 (40.8</w:t>
            </w:r>
            <w:r w:rsidRPr="000F4A82">
              <w:rPr>
                <w:rFonts w:ascii="Segoe UI" w:hAnsi="Segoe UI" w:cs="Segoe UI"/>
                <w:sz w:val="18"/>
                <w:szCs w:val="18"/>
              </w:rPr>
              <w:t>%)</w:t>
            </w:r>
          </w:p>
          <w:p w14:paraId="049D8AC9" w14:textId="77777777" w:rsidR="00584D60" w:rsidRPr="000F4A8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1,197 (23.5</w:t>
            </w:r>
            <w:r w:rsidRPr="000F4A82">
              <w:rPr>
                <w:rFonts w:ascii="Segoe UI" w:hAnsi="Segoe UI" w:cs="Segoe UI"/>
                <w:sz w:val="18"/>
                <w:szCs w:val="18"/>
              </w:rPr>
              <w:t>%)</w:t>
            </w:r>
          </w:p>
          <w:p w14:paraId="2AE1E6B6" w14:textId="77777777" w:rsidR="00584D60" w:rsidRPr="000F4A8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644 (12.6</w:t>
            </w:r>
            <w:r w:rsidRPr="000F4A82">
              <w:rPr>
                <w:rFonts w:ascii="Segoe UI" w:hAnsi="Segoe UI" w:cs="Segoe UI"/>
                <w:sz w:val="18"/>
                <w:szCs w:val="18"/>
              </w:rPr>
              <w:t>%)</w:t>
            </w:r>
          </w:p>
          <w:p w14:paraId="375C959B" w14:textId="77777777" w:rsidR="00584D60" w:rsidRPr="000F4A8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51ABC45" w14:textId="77777777" w:rsidR="00584D60" w:rsidRDefault="00584D60" w:rsidP="00584D60">
            <w:pPr>
              <w:spacing w:line="276" w:lineRule="auto"/>
              <w:rPr>
                <w:rFonts w:ascii="Segoe UI" w:hAnsi="Segoe UI" w:cs="Segoe UI"/>
                <w:sz w:val="18"/>
                <w:szCs w:val="18"/>
              </w:rPr>
            </w:pPr>
          </w:p>
          <w:p w14:paraId="14A8061A" w14:textId="4A846B71" w:rsidR="00584D60" w:rsidRDefault="00584D60" w:rsidP="00584D60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130 (23.8%)</w:t>
            </w:r>
          </w:p>
          <w:p w14:paraId="7FF1377C" w14:textId="0AC3CD4F" w:rsidR="00584D60" w:rsidRPr="00584D60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584D60">
              <w:rPr>
                <w:rFonts w:ascii="Segoe UI" w:hAnsi="Segoe UI" w:cs="Segoe UI"/>
                <w:sz w:val="18"/>
                <w:szCs w:val="18"/>
              </w:rPr>
              <w:t>230 (42.1%)</w:t>
            </w:r>
          </w:p>
          <w:p w14:paraId="63EA7BCB" w14:textId="77777777" w:rsidR="00584D60" w:rsidRPr="00584D60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584D60">
              <w:rPr>
                <w:rFonts w:ascii="Segoe UI" w:hAnsi="Segoe UI" w:cs="Segoe UI"/>
                <w:sz w:val="18"/>
                <w:szCs w:val="18"/>
              </w:rPr>
              <w:t>122 (22.3%)</w:t>
            </w:r>
          </w:p>
          <w:p w14:paraId="359BFC61" w14:textId="77777777" w:rsidR="00584D60" w:rsidRPr="00584D60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584D60">
              <w:rPr>
                <w:rFonts w:ascii="Segoe UI" w:hAnsi="Segoe UI" w:cs="Segoe UI"/>
                <w:sz w:val="18"/>
                <w:szCs w:val="18"/>
              </w:rPr>
              <w:t>65 (11.9%)</w:t>
            </w:r>
          </w:p>
          <w:p w14:paraId="3C2DE2B7" w14:textId="77777777" w:rsidR="00584D60" w:rsidRPr="00584D60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75F5947" w14:textId="77777777" w:rsidR="00584D60" w:rsidRPr="00584D60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  <w:p w14:paraId="2FF0C79E" w14:textId="77777777" w:rsidR="00584D60" w:rsidRPr="00584D60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584D60">
              <w:rPr>
                <w:rFonts w:ascii="Segoe UI" w:hAnsi="Segoe UI" w:cs="Segoe UI"/>
                <w:sz w:val="18"/>
                <w:szCs w:val="18"/>
              </w:rPr>
              <w:t>875 (22.6%)</w:t>
            </w:r>
          </w:p>
          <w:p w14:paraId="4326D589" w14:textId="77777777" w:rsidR="00584D60" w:rsidRPr="00584D60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584D60">
              <w:rPr>
                <w:rFonts w:ascii="Segoe UI" w:hAnsi="Segoe UI" w:cs="Segoe UI"/>
                <w:sz w:val="18"/>
                <w:szCs w:val="18"/>
              </w:rPr>
              <w:t>1,609 (41.6%)</w:t>
            </w:r>
          </w:p>
          <w:p w14:paraId="43DABA24" w14:textId="07169892" w:rsidR="00584D60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584D60">
              <w:rPr>
                <w:rFonts w:ascii="Segoe UI" w:hAnsi="Segoe UI" w:cs="Segoe UI"/>
                <w:sz w:val="18"/>
                <w:szCs w:val="18"/>
              </w:rPr>
              <w:t>931 (24.0%)</w:t>
            </w:r>
          </w:p>
          <w:p w14:paraId="3923DAF5" w14:textId="30AD2B82" w:rsidR="00584D60" w:rsidRPr="00584D60" w:rsidRDefault="00584D60" w:rsidP="00584D60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457 (11.8%)</w:t>
            </w:r>
          </w:p>
          <w:p w14:paraId="2F93C7B7" w14:textId="77777777" w:rsidR="00584D60" w:rsidRPr="00584D60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36181BC" w14:textId="77777777" w:rsidR="00584D60" w:rsidRPr="00584D60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584D60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                         </w:t>
            </w:r>
          </w:p>
          <w:p w14:paraId="5EBAE35C" w14:textId="77777777" w:rsidR="00584D60" w:rsidRPr="00584D60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584D60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107 (22.6%)  </w:t>
            </w:r>
          </w:p>
          <w:p w14:paraId="42B12700" w14:textId="77777777" w:rsidR="00584D60" w:rsidRPr="00584D60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584D60">
              <w:rPr>
                <w:rFonts w:ascii="Segoe UI" w:hAnsi="Segoe UI" w:cs="Segoe UI"/>
                <w:sz w:val="18"/>
                <w:szCs w:val="18"/>
                <w:lang w:val="en-US"/>
              </w:rPr>
              <w:t>186 (39.0%)</w:t>
            </w:r>
          </w:p>
          <w:p w14:paraId="2131F807" w14:textId="77777777" w:rsidR="00584D60" w:rsidRPr="00584D60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584D60">
              <w:rPr>
                <w:rFonts w:ascii="Segoe UI" w:hAnsi="Segoe UI" w:cs="Segoe UI"/>
                <w:sz w:val="18"/>
                <w:szCs w:val="18"/>
                <w:lang w:val="en-US"/>
              </w:rPr>
              <w:t>118 (24.9%)</w:t>
            </w:r>
          </w:p>
          <w:p w14:paraId="1504F3E5" w14:textId="77777777" w:rsidR="00584D60" w:rsidRPr="00584D60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584D60">
              <w:rPr>
                <w:rFonts w:ascii="Segoe UI" w:hAnsi="Segoe UI" w:cs="Segoe UI"/>
                <w:sz w:val="18"/>
                <w:szCs w:val="18"/>
                <w:lang w:val="en-US"/>
              </w:rPr>
              <w:t>64 (13.5%)</w:t>
            </w:r>
          </w:p>
          <w:p w14:paraId="7A0D5960" w14:textId="77777777" w:rsidR="00584D60" w:rsidRPr="00584D60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6D2AB920" w14:textId="77777777" w:rsidR="00584D60" w:rsidRPr="00D320A6" w:rsidRDefault="00584D60" w:rsidP="004E7F8F">
            <w:pPr>
              <w:spacing w:line="276" w:lineRule="auto"/>
              <w:jc w:val="right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D320A6">
              <w:rPr>
                <w:rFonts w:ascii="Segoe UI" w:hAnsi="Segoe UI" w:cs="Segoe UI"/>
                <w:sz w:val="18"/>
                <w:szCs w:val="18"/>
                <w:lang w:val="en-US"/>
              </w:rPr>
              <w:t>**</w:t>
            </w:r>
          </w:p>
          <w:p w14:paraId="1B0CE734" w14:textId="77777777" w:rsidR="00584D60" w:rsidRPr="00D320A6" w:rsidRDefault="00584D60" w:rsidP="004E7F8F">
            <w:pPr>
              <w:spacing w:line="276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   306 (24.8</w:t>
            </w:r>
            <w:r w:rsidRPr="00D320A6">
              <w:rPr>
                <w:rFonts w:ascii="Segoe UI" w:hAnsi="Segoe UI" w:cs="Segoe UI"/>
                <w:sz w:val="18"/>
                <w:szCs w:val="18"/>
                <w:lang w:val="en-US"/>
              </w:rPr>
              <w:t>%)</w:t>
            </w:r>
          </w:p>
          <w:p w14:paraId="590E82FE" w14:textId="77777777" w:rsidR="00584D60" w:rsidRPr="00D320A6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473 (38.4</w:t>
            </w:r>
            <w:r w:rsidRPr="00D320A6">
              <w:rPr>
                <w:rFonts w:ascii="Segoe UI" w:hAnsi="Segoe UI" w:cs="Segoe UI"/>
                <w:sz w:val="18"/>
                <w:szCs w:val="18"/>
                <w:lang w:val="en-US"/>
              </w:rPr>
              <w:t>%)</w:t>
            </w:r>
          </w:p>
          <w:p w14:paraId="1CC42098" w14:textId="77777777" w:rsidR="00584D60" w:rsidRPr="00D320A6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266 (21.6</w:t>
            </w:r>
            <w:r w:rsidRPr="00D320A6">
              <w:rPr>
                <w:rFonts w:ascii="Segoe UI" w:hAnsi="Segoe UI" w:cs="Segoe UI"/>
                <w:sz w:val="18"/>
                <w:szCs w:val="18"/>
                <w:lang w:val="en-US"/>
              </w:rPr>
              <w:t>%)</w:t>
            </w:r>
          </w:p>
          <w:p w14:paraId="2B232449" w14:textId="77777777" w:rsidR="00584D60" w:rsidRPr="00D320A6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187 (15.2</w:t>
            </w:r>
            <w:r w:rsidRPr="00D320A6">
              <w:rPr>
                <w:rFonts w:ascii="Segoe UI" w:hAnsi="Segoe UI" w:cs="Segoe UI"/>
                <w:sz w:val="18"/>
                <w:szCs w:val="18"/>
                <w:lang w:val="en-US"/>
              </w:rPr>
              <w:t>%)</w:t>
            </w:r>
          </w:p>
          <w:p w14:paraId="7E33DFC7" w14:textId="77777777" w:rsidR="00584D60" w:rsidRPr="00D320A6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</w:tr>
      <w:tr w:rsidR="00584D60" w:rsidRPr="00144EC2" w14:paraId="5AF6B370" w14:textId="77777777" w:rsidTr="004E7F8F">
        <w:tc>
          <w:tcPr>
            <w:tcW w:w="1696" w:type="dxa"/>
          </w:tcPr>
          <w:p w14:paraId="1995EB1C" w14:textId="77777777" w:rsidR="00584D60" w:rsidRPr="00880AAF" w:rsidRDefault="00584D60" w:rsidP="004E7F8F">
            <w:pPr>
              <w:spacing w:line="276" w:lineRule="auto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 w:rsidRPr="00880AAF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Education</w:t>
            </w:r>
          </w:p>
          <w:p w14:paraId="2769471F" w14:textId="77777777" w:rsidR="00584D60" w:rsidRPr="00880AAF" w:rsidRDefault="00584D60" w:rsidP="004E7F8F">
            <w:pPr>
              <w:spacing w:line="276" w:lineRule="auto"/>
              <w:ind w:left="170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 w:rsidRPr="00880AAF">
              <w:rPr>
                <w:rFonts w:ascii="Segoe UI" w:hAnsi="Segoe UI" w:cs="Segoe UI"/>
                <w:sz w:val="18"/>
                <w:szCs w:val="18"/>
                <w:lang w:val="en-US"/>
              </w:rPr>
              <w:t>Short</w:t>
            </w:r>
          </w:p>
          <w:p w14:paraId="0CDA41B6" w14:textId="77777777" w:rsidR="00584D60" w:rsidRPr="00880AAF" w:rsidRDefault="00584D60" w:rsidP="004E7F8F">
            <w:pPr>
              <w:spacing w:line="276" w:lineRule="auto"/>
              <w:ind w:left="170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 w:rsidRPr="00880AAF">
              <w:rPr>
                <w:rFonts w:ascii="Segoe UI" w:hAnsi="Segoe UI" w:cs="Segoe UI"/>
                <w:sz w:val="18"/>
                <w:szCs w:val="18"/>
                <w:lang w:val="en-US"/>
              </w:rPr>
              <w:t>Medium</w:t>
            </w:r>
          </w:p>
          <w:p w14:paraId="2C17A79A" w14:textId="77777777" w:rsidR="00584D60" w:rsidRPr="00880AAF" w:rsidRDefault="00584D60" w:rsidP="004E7F8F">
            <w:pPr>
              <w:spacing w:line="276" w:lineRule="auto"/>
              <w:ind w:left="170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 w:rsidRPr="00880AAF">
              <w:rPr>
                <w:rFonts w:ascii="Segoe UI" w:hAnsi="Segoe UI" w:cs="Segoe UI"/>
                <w:sz w:val="18"/>
                <w:szCs w:val="18"/>
                <w:lang w:val="en-US"/>
              </w:rPr>
              <w:t>High</w:t>
            </w:r>
          </w:p>
          <w:p w14:paraId="22859989" w14:textId="77777777" w:rsidR="00584D60" w:rsidRPr="00880AAF" w:rsidRDefault="00584D60" w:rsidP="004E7F8F">
            <w:pPr>
              <w:spacing w:line="276" w:lineRule="auto"/>
              <w:ind w:left="170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 w:rsidRPr="00880AAF">
              <w:rPr>
                <w:rFonts w:ascii="Segoe UI" w:hAnsi="Segoe UI" w:cs="Segoe UI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401" w:type="dxa"/>
          </w:tcPr>
          <w:p w14:paraId="7A5FE765" w14:textId="77777777" w:rsidR="00584D60" w:rsidRPr="00880AAF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4C3D0A99" w14:textId="77777777" w:rsidR="00584D60" w:rsidRPr="00D320A6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D320A6">
              <w:rPr>
                <w:rFonts w:ascii="Segoe UI" w:hAnsi="Segoe UI" w:cs="Segoe UI"/>
                <w:sz w:val="18"/>
                <w:szCs w:val="18"/>
                <w:lang w:val="en-US"/>
              </w:rPr>
              <w:t>199 (19.5%)</w:t>
            </w:r>
          </w:p>
          <w:p w14:paraId="5CCC61A1" w14:textId="77777777" w:rsidR="00584D60" w:rsidRPr="00D320A6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D320A6">
              <w:rPr>
                <w:rFonts w:ascii="Segoe UI" w:hAnsi="Segoe UI" w:cs="Segoe UI"/>
                <w:sz w:val="18"/>
                <w:szCs w:val="18"/>
                <w:lang w:val="en-US"/>
              </w:rPr>
              <w:t>463 (43.4%)</w:t>
            </w:r>
          </w:p>
          <w:p w14:paraId="27CA335C" w14:textId="77777777" w:rsidR="00584D60" w:rsidRPr="000F4A8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320A6">
              <w:rPr>
                <w:rFonts w:ascii="Segoe UI" w:hAnsi="Segoe UI" w:cs="Segoe UI"/>
                <w:sz w:val="18"/>
                <w:szCs w:val="18"/>
                <w:lang w:val="en-US"/>
              </w:rPr>
              <w:t>34</w:t>
            </w:r>
            <w:r>
              <w:rPr>
                <w:rFonts w:ascii="Segoe UI" w:hAnsi="Segoe UI" w:cs="Segoe UI"/>
                <w:sz w:val="18"/>
                <w:szCs w:val="18"/>
              </w:rPr>
              <w:t>2 (33.5</w:t>
            </w:r>
            <w:r w:rsidRPr="000F4A82">
              <w:rPr>
                <w:rFonts w:ascii="Segoe UI" w:hAnsi="Segoe UI" w:cs="Segoe UI"/>
                <w:sz w:val="18"/>
                <w:szCs w:val="18"/>
              </w:rPr>
              <w:t>%)</w:t>
            </w:r>
          </w:p>
          <w:p w14:paraId="13210A0B" w14:textId="77777777" w:rsidR="00584D60" w:rsidRPr="000F4A8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17 (1.7</w:t>
            </w:r>
            <w:r w:rsidRPr="000F4A82">
              <w:rPr>
                <w:rFonts w:ascii="Segoe UI" w:hAnsi="Segoe UI" w:cs="Segoe UI"/>
                <w:sz w:val="18"/>
                <w:szCs w:val="18"/>
              </w:rPr>
              <w:t>%)</w:t>
            </w:r>
          </w:p>
        </w:tc>
        <w:tc>
          <w:tcPr>
            <w:tcW w:w="1581" w:type="dxa"/>
          </w:tcPr>
          <w:p w14:paraId="758B159E" w14:textId="77777777" w:rsidR="00584D60" w:rsidRPr="000F4A82" w:rsidRDefault="00584D60" w:rsidP="004E7F8F">
            <w:pPr>
              <w:spacing w:line="276" w:lineRule="auto"/>
              <w:jc w:val="right"/>
              <w:rPr>
                <w:rFonts w:ascii="Segoe UI" w:hAnsi="Segoe UI" w:cs="Segoe UI"/>
                <w:sz w:val="18"/>
                <w:szCs w:val="18"/>
              </w:rPr>
            </w:pPr>
            <w:r w:rsidRPr="000F4A82">
              <w:rPr>
                <w:rFonts w:ascii="Segoe UI" w:hAnsi="Segoe UI" w:cs="Segoe UI"/>
                <w:sz w:val="18"/>
                <w:szCs w:val="18"/>
              </w:rPr>
              <w:t>*</w:t>
            </w:r>
          </w:p>
          <w:p w14:paraId="73C9557E" w14:textId="77777777" w:rsidR="00584D60" w:rsidRPr="000F4A8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769 (15.1</w:t>
            </w:r>
            <w:r w:rsidRPr="000F4A82">
              <w:rPr>
                <w:rFonts w:ascii="Segoe UI" w:hAnsi="Segoe UI" w:cs="Segoe UI"/>
                <w:sz w:val="18"/>
                <w:szCs w:val="18"/>
              </w:rPr>
              <w:t>%)</w:t>
            </w:r>
          </w:p>
          <w:p w14:paraId="0DE1AFCC" w14:textId="77777777" w:rsidR="00584D60" w:rsidRPr="000F4A8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,192 (43.0</w:t>
            </w:r>
            <w:r w:rsidRPr="000F4A82">
              <w:rPr>
                <w:rFonts w:ascii="Segoe UI" w:hAnsi="Segoe UI" w:cs="Segoe UI"/>
                <w:sz w:val="18"/>
                <w:szCs w:val="18"/>
              </w:rPr>
              <w:t>%)</w:t>
            </w:r>
          </w:p>
          <w:p w14:paraId="2621E3AD" w14:textId="77777777" w:rsidR="00584D60" w:rsidRPr="000F4A8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1,982 (38.8</w:t>
            </w:r>
            <w:r w:rsidRPr="000F4A82">
              <w:rPr>
                <w:rFonts w:ascii="Segoe UI" w:hAnsi="Segoe UI" w:cs="Segoe UI"/>
                <w:sz w:val="18"/>
                <w:szCs w:val="18"/>
              </w:rPr>
              <w:t>%)</w:t>
            </w:r>
          </w:p>
          <w:p w14:paraId="7D283105" w14:textId="77777777" w:rsidR="00584D60" w:rsidRPr="000F4A8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161 (3.1</w:t>
            </w:r>
            <w:r w:rsidRPr="000F4A82">
              <w:rPr>
                <w:rFonts w:ascii="Segoe UI" w:hAnsi="Segoe UI" w:cs="Segoe UI"/>
                <w:sz w:val="18"/>
                <w:szCs w:val="18"/>
              </w:rPr>
              <w:t>%)</w:t>
            </w:r>
          </w:p>
        </w:tc>
        <w:tc>
          <w:tcPr>
            <w:tcW w:w="1418" w:type="dxa"/>
          </w:tcPr>
          <w:p w14:paraId="09ED9078" w14:textId="77777777" w:rsidR="00584D60" w:rsidRPr="00584D60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  <w:p w14:paraId="79CC049C" w14:textId="77777777" w:rsidR="00584D60" w:rsidRPr="00584D60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584D60">
              <w:rPr>
                <w:rFonts w:ascii="Segoe UI" w:hAnsi="Segoe UI" w:cs="Segoe UI"/>
                <w:sz w:val="18"/>
                <w:szCs w:val="18"/>
              </w:rPr>
              <w:t>79 (14.4%)</w:t>
            </w:r>
          </w:p>
          <w:p w14:paraId="22D9DDA5" w14:textId="77777777" w:rsidR="00584D60" w:rsidRPr="00584D60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584D60">
              <w:rPr>
                <w:rFonts w:ascii="Segoe UI" w:hAnsi="Segoe UI" w:cs="Segoe UI"/>
                <w:sz w:val="18"/>
                <w:szCs w:val="18"/>
              </w:rPr>
              <w:t>249 (45.5%)</w:t>
            </w:r>
          </w:p>
          <w:p w14:paraId="1B18B7EB" w14:textId="77777777" w:rsidR="00584D60" w:rsidRPr="00584D60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584D60">
              <w:rPr>
                <w:rFonts w:ascii="Segoe UI" w:hAnsi="Segoe UI" w:cs="Segoe UI"/>
                <w:sz w:val="18"/>
                <w:szCs w:val="18"/>
              </w:rPr>
              <w:t>214 (39.1%)</w:t>
            </w:r>
          </w:p>
          <w:p w14:paraId="1E5475F5" w14:textId="77777777" w:rsidR="00584D60" w:rsidRPr="00584D60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584D60">
              <w:rPr>
                <w:rFonts w:ascii="Segoe UI" w:hAnsi="Segoe UI" w:cs="Segoe UI"/>
                <w:sz w:val="18"/>
                <w:szCs w:val="18"/>
              </w:rPr>
              <w:t>5 (1.0%)</w:t>
            </w:r>
          </w:p>
        </w:tc>
        <w:tc>
          <w:tcPr>
            <w:tcW w:w="1559" w:type="dxa"/>
          </w:tcPr>
          <w:p w14:paraId="293E0BB3" w14:textId="77777777" w:rsidR="00584D60" w:rsidRPr="00584D60" w:rsidRDefault="00584D60" w:rsidP="004E7F8F">
            <w:pPr>
              <w:spacing w:line="276" w:lineRule="auto"/>
              <w:jc w:val="right"/>
              <w:rPr>
                <w:rFonts w:ascii="Segoe UI" w:hAnsi="Segoe UI" w:cs="Segoe UI"/>
                <w:sz w:val="18"/>
                <w:szCs w:val="18"/>
              </w:rPr>
            </w:pPr>
          </w:p>
          <w:p w14:paraId="4C53A7BF" w14:textId="77777777" w:rsidR="00584D60" w:rsidRPr="00584D60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584D60">
              <w:rPr>
                <w:rFonts w:ascii="Segoe UI" w:hAnsi="Segoe UI" w:cs="Segoe UI"/>
                <w:sz w:val="18"/>
                <w:szCs w:val="18"/>
              </w:rPr>
              <w:t>488 (12.6%)</w:t>
            </w:r>
          </w:p>
          <w:p w14:paraId="40571C6F" w14:textId="77777777" w:rsidR="00584D60" w:rsidRPr="00584D60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584D60">
              <w:rPr>
                <w:rFonts w:ascii="Segoe UI" w:hAnsi="Segoe UI" w:cs="Segoe UI"/>
                <w:sz w:val="18"/>
                <w:szCs w:val="18"/>
              </w:rPr>
              <w:t>1.709 (44.1%)</w:t>
            </w:r>
          </w:p>
          <w:p w14:paraId="68EAA431" w14:textId="77777777" w:rsidR="00584D60" w:rsidRPr="00584D60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584D60">
              <w:rPr>
                <w:rFonts w:ascii="Segoe UI" w:hAnsi="Segoe UI" w:cs="Segoe UI"/>
                <w:sz w:val="18"/>
                <w:szCs w:val="18"/>
              </w:rPr>
              <w:t>1,599 (41.3%)</w:t>
            </w:r>
          </w:p>
          <w:p w14:paraId="0CA9CBCA" w14:textId="77777777" w:rsidR="00584D60" w:rsidRPr="00584D60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584D60">
              <w:rPr>
                <w:rFonts w:ascii="Segoe UI" w:hAnsi="Segoe UI" w:cs="Segoe UI"/>
                <w:sz w:val="18"/>
                <w:szCs w:val="18"/>
              </w:rPr>
              <w:t>76 (2.0%)</w:t>
            </w:r>
          </w:p>
        </w:tc>
        <w:tc>
          <w:tcPr>
            <w:tcW w:w="1701" w:type="dxa"/>
          </w:tcPr>
          <w:p w14:paraId="68FBABA5" w14:textId="77777777" w:rsidR="00584D60" w:rsidRPr="00584D60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584D60">
              <w:rPr>
                <w:rFonts w:ascii="Segoe UI" w:hAnsi="Segoe UI" w:cs="Segoe UI"/>
                <w:sz w:val="18"/>
                <w:szCs w:val="18"/>
              </w:rPr>
              <w:t xml:space="preserve">                          **</w:t>
            </w:r>
          </w:p>
          <w:p w14:paraId="19F4B9AD" w14:textId="77777777" w:rsidR="00584D60" w:rsidRPr="00584D60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584D60">
              <w:rPr>
                <w:rFonts w:ascii="Segoe UI" w:hAnsi="Segoe UI" w:cs="Segoe UI"/>
                <w:sz w:val="18"/>
                <w:szCs w:val="18"/>
              </w:rPr>
              <w:t>120 (25.3%)</w:t>
            </w:r>
          </w:p>
          <w:p w14:paraId="5C83E86E" w14:textId="6962FCFD" w:rsidR="00584D60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584D60">
              <w:rPr>
                <w:rFonts w:ascii="Segoe UI" w:hAnsi="Segoe UI" w:cs="Segoe UI"/>
                <w:sz w:val="18"/>
                <w:szCs w:val="18"/>
                <w:lang w:val="en-US"/>
              </w:rPr>
              <w:t>214 (45.2%)</w:t>
            </w:r>
          </w:p>
          <w:p w14:paraId="4B78A1D9" w14:textId="7972A45C" w:rsidR="00584D60" w:rsidRPr="00584D60" w:rsidRDefault="00584D60" w:rsidP="00584D60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128 (27.0%)</w:t>
            </w:r>
          </w:p>
          <w:p w14:paraId="6DE5CC29" w14:textId="77777777" w:rsidR="00584D60" w:rsidRPr="00584D60" w:rsidRDefault="00584D60" w:rsidP="004E7F8F">
            <w:pPr>
              <w:spacing w:line="276" w:lineRule="auto"/>
              <w:ind w:left="360"/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584D60">
              <w:rPr>
                <w:rFonts w:ascii="Segoe UI" w:hAnsi="Segoe UI" w:cs="Segoe UI"/>
                <w:sz w:val="18"/>
                <w:szCs w:val="18"/>
                <w:lang w:val="en-US"/>
              </w:rPr>
              <w:t>12(2.5%)</w:t>
            </w:r>
          </w:p>
        </w:tc>
        <w:tc>
          <w:tcPr>
            <w:tcW w:w="1701" w:type="dxa"/>
          </w:tcPr>
          <w:p w14:paraId="23D621EE" w14:textId="77777777" w:rsidR="00584D60" w:rsidRPr="00144EC2" w:rsidRDefault="00584D60" w:rsidP="004E7F8F">
            <w:pPr>
              <w:spacing w:line="276" w:lineRule="auto"/>
              <w:jc w:val="right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144EC2">
              <w:rPr>
                <w:rFonts w:ascii="Segoe UI" w:hAnsi="Segoe UI" w:cs="Segoe UI"/>
                <w:sz w:val="18"/>
                <w:szCs w:val="18"/>
                <w:lang w:val="en-US"/>
              </w:rPr>
              <w:t>**, *</w:t>
            </w:r>
          </w:p>
          <w:p w14:paraId="68E063A0" w14:textId="77777777" w:rsidR="00584D60" w:rsidRPr="00144EC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281 (22.8</w:t>
            </w:r>
            <w:r w:rsidRPr="00144EC2">
              <w:rPr>
                <w:rFonts w:ascii="Segoe UI" w:hAnsi="Segoe UI" w:cs="Segoe UI"/>
                <w:sz w:val="18"/>
                <w:szCs w:val="18"/>
                <w:lang w:val="en-US"/>
              </w:rPr>
              <w:t>%)</w:t>
            </w:r>
          </w:p>
          <w:p w14:paraId="035AEBDD" w14:textId="77777777" w:rsidR="00584D60" w:rsidRPr="00144EC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483 (39.2</w:t>
            </w:r>
            <w:r w:rsidRPr="00144EC2">
              <w:rPr>
                <w:rFonts w:ascii="Segoe UI" w:hAnsi="Segoe UI" w:cs="Segoe UI"/>
                <w:sz w:val="18"/>
                <w:szCs w:val="18"/>
                <w:lang w:val="en-US"/>
              </w:rPr>
              <w:t>%)</w:t>
            </w:r>
          </w:p>
          <w:p w14:paraId="52171EA1" w14:textId="77777777" w:rsidR="00584D60" w:rsidRPr="00144EC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383 (31.1</w:t>
            </w:r>
            <w:r w:rsidRPr="00144EC2">
              <w:rPr>
                <w:rFonts w:ascii="Segoe UI" w:hAnsi="Segoe UI" w:cs="Segoe UI"/>
                <w:sz w:val="18"/>
                <w:szCs w:val="18"/>
                <w:lang w:val="en-US"/>
              </w:rPr>
              <w:t>%)</w:t>
            </w:r>
          </w:p>
          <w:p w14:paraId="5BFED9CF" w14:textId="77777777" w:rsidR="00584D60" w:rsidRPr="00144EC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85 (6.9</w:t>
            </w:r>
            <w:r w:rsidRPr="00144EC2">
              <w:rPr>
                <w:rFonts w:ascii="Segoe UI" w:hAnsi="Segoe UI" w:cs="Segoe UI"/>
                <w:sz w:val="18"/>
                <w:szCs w:val="18"/>
                <w:lang w:val="en-US"/>
              </w:rPr>
              <w:t>%)</w:t>
            </w:r>
          </w:p>
        </w:tc>
      </w:tr>
      <w:tr w:rsidR="00584D60" w:rsidRPr="000F4A82" w14:paraId="11F2B1C3" w14:textId="77777777" w:rsidTr="004E7F8F">
        <w:tc>
          <w:tcPr>
            <w:tcW w:w="1696" w:type="dxa"/>
          </w:tcPr>
          <w:p w14:paraId="454EB657" w14:textId="77777777" w:rsidR="00584D60" w:rsidRPr="00880AAF" w:rsidRDefault="00584D60" w:rsidP="004E7F8F">
            <w:pPr>
              <w:spacing w:line="276" w:lineRule="auto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 w:rsidRPr="00880AAF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Comorbidity</w:t>
            </w:r>
          </w:p>
          <w:p w14:paraId="77B5FB99" w14:textId="77777777" w:rsidR="00584D60" w:rsidRPr="00880AAF" w:rsidRDefault="00584D60" w:rsidP="004E7F8F">
            <w:pPr>
              <w:spacing w:line="276" w:lineRule="auto"/>
              <w:ind w:left="170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 w:rsidRPr="00880AAF">
              <w:rPr>
                <w:rFonts w:ascii="Segoe UI" w:hAnsi="Segoe UI" w:cs="Segoe UI"/>
                <w:sz w:val="18"/>
                <w:szCs w:val="18"/>
                <w:lang w:val="en-US"/>
              </w:rPr>
              <w:t>CCI = 0</w:t>
            </w:r>
          </w:p>
          <w:p w14:paraId="1B820E2D" w14:textId="77777777" w:rsidR="00584D60" w:rsidRPr="00880AAF" w:rsidRDefault="00584D60" w:rsidP="004E7F8F">
            <w:pPr>
              <w:spacing w:line="276" w:lineRule="auto"/>
              <w:ind w:left="170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 w:rsidRPr="00880AAF">
              <w:rPr>
                <w:rFonts w:ascii="Segoe UI" w:hAnsi="Segoe UI" w:cs="Segoe UI"/>
                <w:sz w:val="18"/>
                <w:szCs w:val="18"/>
                <w:lang w:val="en-US"/>
              </w:rPr>
              <w:t>CCI = 1</w:t>
            </w:r>
          </w:p>
          <w:p w14:paraId="676695E8" w14:textId="77777777" w:rsidR="00584D60" w:rsidRPr="00880AAF" w:rsidRDefault="00584D60" w:rsidP="004E7F8F">
            <w:pPr>
              <w:spacing w:line="276" w:lineRule="auto"/>
              <w:ind w:left="170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 w:rsidRPr="00880AAF">
              <w:rPr>
                <w:rFonts w:ascii="Segoe UI" w:hAnsi="Segoe UI" w:cs="Segoe UI"/>
                <w:sz w:val="18"/>
                <w:szCs w:val="18"/>
                <w:lang w:val="en-US"/>
              </w:rPr>
              <w:t>CCI = 2</w:t>
            </w:r>
          </w:p>
          <w:p w14:paraId="6591E302" w14:textId="77777777" w:rsidR="00584D60" w:rsidRPr="00880AAF" w:rsidRDefault="00584D60" w:rsidP="004E7F8F">
            <w:pPr>
              <w:spacing w:line="276" w:lineRule="auto"/>
              <w:ind w:left="170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 w:rsidRPr="00880AAF">
              <w:rPr>
                <w:rFonts w:ascii="Segoe UI" w:hAnsi="Segoe UI" w:cs="Segoe UI"/>
                <w:sz w:val="18"/>
                <w:szCs w:val="18"/>
                <w:lang w:val="en-US"/>
              </w:rPr>
              <w:t>CCI &gt;2</w:t>
            </w:r>
          </w:p>
        </w:tc>
        <w:tc>
          <w:tcPr>
            <w:tcW w:w="1401" w:type="dxa"/>
          </w:tcPr>
          <w:p w14:paraId="28BEBBFD" w14:textId="77777777" w:rsidR="00584D60" w:rsidRPr="00880AAF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383EA0D8" w14:textId="77777777" w:rsidR="00584D60" w:rsidRPr="00144EC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144EC2">
              <w:rPr>
                <w:rFonts w:ascii="Segoe UI" w:hAnsi="Segoe UI" w:cs="Segoe UI"/>
                <w:sz w:val="18"/>
                <w:szCs w:val="18"/>
                <w:lang w:val="en-US"/>
              </w:rPr>
              <w:t>871 (85.3%)</w:t>
            </w:r>
          </w:p>
          <w:p w14:paraId="55AD4054" w14:textId="77777777" w:rsidR="00584D60" w:rsidRPr="00144EC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144EC2">
              <w:rPr>
                <w:rFonts w:ascii="Segoe UI" w:hAnsi="Segoe UI" w:cs="Segoe UI"/>
                <w:sz w:val="18"/>
                <w:szCs w:val="18"/>
                <w:lang w:val="en-US"/>
              </w:rPr>
              <w:t>78 (7.6%)</w:t>
            </w:r>
          </w:p>
          <w:p w14:paraId="7289C9C1" w14:textId="77777777" w:rsidR="00584D60" w:rsidRPr="00144EC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144EC2">
              <w:rPr>
                <w:rFonts w:ascii="Segoe UI" w:hAnsi="Segoe UI" w:cs="Segoe UI"/>
                <w:sz w:val="18"/>
                <w:szCs w:val="18"/>
                <w:lang w:val="en-US"/>
              </w:rPr>
              <w:t>53 (5.1%)</w:t>
            </w:r>
          </w:p>
          <w:p w14:paraId="2B0DD8E4" w14:textId="77777777" w:rsidR="00584D60" w:rsidRPr="00144EC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144EC2">
              <w:rPr>
                <w:rFonts w:ascii="Segoe UI" w:hAnsi="Segoe UI" w:cs="Segoe UI"/>
                <w:sz w:val="18"/>
                <w:szCs w:val="18"/>
                <w:lang w:val="en-US"/>
              </w:rPr>
              <w:t>19 (1.9%)</w:t>
            </w:r>
          </w:p>
        </w:tc>
        <w:tc>
          <w:tcPr>
            <w:tcW w:w="1581" w:type="dxa"/>
          </w:tcPr>
          <w:p w14:paraId="4D466C55" w14:textId="77777777" w:rsidR="00584D60" w:rsidRPr="00144EC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21B6D9FD" w14:textId="77777777" w:rsidR="00584D60" w:rsidRPr="00144EC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144EC2">
              <w:rPr>
                <w:rFonts w:ascii="Segoe UI" w:hAnsi="Segoe UI" w:cs="Segoe UI"/>
                <w:sz w:val="18"/>
                <w:szCs w:val="18"/>
                <w:lang w:val="en-US"/>
              </w:rPr>
              <w:t>4,499 (88.2%)</w:t>
            </w:r>
          </w:p>
          <w:p w14:paraId="7ED581F8" w14:textId="77777777" w:rsidR="00584D60" w:rsidRPr="00144EC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144EC2">
              <w:rPr>
                <w:rFonts w:ascii="Segoe UI" w:hAnsi="Segoe UI" w:cs="Segoe UI"/>
                <w:sz w:val="18"/>
                <w:szCs w:val="18"/>
                <w:lang w:val="en-US"/>
              </w:rPr>
              <w:t>335 (6.6%)</w:t>
            </w:r>
          </w:p>
          <w:p w14:paraId="5FE7F6BC" w14:textId="77777777" w:rsidR="00584D60" w:rsidRPr="00144EC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144EC2">
              <w:rPr>
                <w:rFonts w:ascii="Segoe UI" w:hAnsi="Segoe UI" w:cs="Segoe UI"/>
                <w:sz w:val="18"/>
                <w:szCs w:val="18"/>
                <w:lang w:val="en-US"/>
              </w:rPr>
              <w:t>203 (4.0%)</w:t>
            </w:r>
          </w:p>
          <w:p w14:paraId="60F17D03" w14:textId="77777777" w:rsidR="00584D60" w:rsidRPr="000F4A8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144EC2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67 </w:t>
            </w:r>
            <w:r>
              <w:rPr>
                <w:rFonts w:ascii="Segoe UI" w:hAnsi="Segoe UI" w:cs="Segoe UI"/>
                <w:sz w:val="18"/>
                <w:szCs w:val="18"/>
              </w:rPr>
              <w:t>(1.3</w:t>
            </w:r>
            <w:r w:rsidRPr="000F4A82">
              <w:rPr>
                <w:rFonts w:ascii="Segoe UI" w:hAnsi="Segoe UI" w:cs="Segoe UI"/>
                <w:sz w:val="18"/>
                <w:szCs w:val="18"/>
              </w:rPr>
              <w:t>%)</w:t>
            </w:r>
          </w:p>
        </w:tc>
        <w:tc>
          <w:tcPr>
            <w:tcW w:w="1418" w:type="dxa"/>
          </w:tcPr>
          <w:p w14:paraId="2B55B974" w14:textId="77777777" w:rsidR="00584D60" w:rsidRPr="000F4A8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  <w:p w14:paraId="12B8570F" w14:textId="77777777" w:rsidR="00584D60" w:rsidRPr="000F4A8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459 (83.9</w:t>
            </w:r>
            <w:r w:rsidRPr="000F4A82">
              <w:rPr>
                <w:rFonts w:ascii="Segoe UI" w:hAnsi="Segoe UI" w:cs="Segoe UI"/>
                <w:sz w:val="18"/>
                <w:szCs w:val="18"/>
              </w:rPr>
              <w:t>%)</w:t>
            </w:r>
          </w:p>
          <w:p w14:paraId="44F08B9A" w14:textId="77777777" w:rsidR="00584D60" w:rsidRPr="000F4A8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48 (8</w:t>
            </w:r>
            <w:r w:rsidRPr="000F4A82">
              <w:rPr>
                <w:rFonts w:ascii="Segoe UI" w:hAnsi="Segoe UI" w:cs="Segoe UI"/>
                <w:sz w:val="18"/>
                <w:szCs w:val="18"/>
              </w:rPr>
              <w:t>.8%)</w:t>
            </w:r>
          </w:p>
          <w:p w14:paraId="5B2872C7" w14:textId="77777777" w:rsidR="00584D60" w:rsidRPr="000F4A8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30 (5.5</w:t>
            </w:r>
            <w:r w:rsidRPr="000F4A82">
              <w:rPr>
                <w:rFonts w:ascii="Segoe UI" w:hAnsi="Segoe UI" w:cs="Segoe UI"/>
                <w:sz w:val="18"/>
                <w:szCs w:val="18"/>
              </w:rPr>
              <w:t>%)</w:t>
            </w:r>
          </w:p>
          <w:p w14:paraId="39C82259" w14:textId="77777777" w:rsidR="00584D60" w:rsidRPr="000F4A8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10 (1.8</w:t>
            </w:r>
            <w:r w:rsidRPr="000F4A82">
              <w:rPr>
                <w:rFonts w:ascii="Segoe UI" w:hAnsi="Segoe UI" w:cs="Segoe UI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4DDA72F1" w14:textId="77777777" w:rsidR="00584D60" w:rsidRPr="000F4A82" w:rsidRDefault="00584D60" w:rsidP="004E7F8F">
            <w:pPr>
              <w:spacing w:line="276" w:lineRule="auto"/>
              <w:jc w:val="right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*</w:t>
            </w:r>
          </w:p>
          <w:p w14:paraId="507873BF" w14:textId="77777777" w:rsidR="00584D60" w:rsidRPr="000F4A8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3,419 (88.3</w:t>
            </w:r>
            <w:r w:rsidRPr="000F4A82">
              <w:rPr>
                <w:rFonts w:ascii="Segoe UI" w:hAnsi="Segoe UI" w:cs="Segoe UI"/>
                <w:sz w:val="18"/>
                <w:szCs w:val="18"/>
              </w:rPr>
              <w:t>%)</w:t>
            </w:r>
          </w:p>
          <w:p w14:paraId="37FD4B51" w14:textId="77777777" w:rsidR="00584D60" w:rsidRPr="000F4A8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54 (6</w:t>
            </w:r>
            <w:r w:rsidRPr="000F4A82">
              <w:rPr>
                <w:rFonts w:ascii="Segoe UI" w:hAnsi="Segoe UI" w:cs="Segoe UI"/>
                <w:sz w:val="18"/>
                <w:szCs w:val="18"/>
              </w:rPr>
              <w:t>.6%)</w:t>
            </w:r>
          </w:p>
          <w:p w14:paraId="0B3F2F9B" w14:textId="77777777" w:rsidR="00584D60" w:rsidRPr="000F4A8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161 (4.2</w:t>
            </w:r>
            <w:r w:rsidRPr="000F4A82">
              <w:rPr>
                <w:rFonts w:ascii="Segoe UI" w:hAnsi="Segoe UI" w:cs="Segoe UI"/>
                <w:sz w:val="18"/>
                <w:szCs w:val="18"/>
              </w:rPr>
              <w:t>%)</w:t>
            </w:r>
          </w:p>
          <w:p w14:paraId="1212043C" w14:textId="77777777" w:rsidR="00584D60" w:rsidRPr="000F4A8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38 (1.0</w:t>
            </w:r>
            <w:r w:rsidRPr="000F4A82">
              <w:rPr>
                <w:rFonts w:ascii="Segoe UI" w:hAnsi="Segoe UI" w:cs="Segoe UI"/>
                <w:sz w:val="18"/>
                <w:szCs w:val="18"/>
              </w:rPr>
              <w:t>%)</w:t>
            </w:r>
          </w:p>
        </w:tc>
        <w:tc>
          <w:tcPr>
            <w:tcW w:w="1701" w:type="dxa"/>
          </w:tcPr>
          <w:p w14:paraId="58392ABE" w14:textId="77777777" w:rsidR="00584D60" w:rsidRPr="000F4A8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                          </w:t>
            </w:r>
          </w:p>
          <w:p w14:paraId="242996AA" w14:textId="77777777" w:rsidR="00584D60" w:rsidRPr="000F4A8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412 (86.9</w:t>
            </w:r>
            <w:r w:rsidRPr="000F4A82">
              <w:rPr>
                <w:rFonts w:ascii="Segoe UI" w:hAnsi="Segoe UI" w:cs="Segoe UI"/>
                <w:sz w:val="18"/>
                <w:szCs w:val="18"/>
              </w:rPr>
              <w:t>%)</w:t>
            </w:r>
          </w:p>
          <w:p w14:paraId="6A85B0DA" w14:textId="77777777" w:rsidR="00584D60" w:rsidRPr="000F4A8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30 (6.3</w:t>
            </w:r>
            <w:r w:rsidRPr="000F4A82">
              <w:rPr>
                <w:rFonts w:ascii="Segoe UI" w:hAnsi="Segoe UI" w:cs="Segoe UI"/>
                <w:sz w:val="18"/>
                <w:szCs w:val="18"/>
              </w:rPr>
              <w:t>%)</w:t>
            </w:r>
          </w:p>
          <w:p w14:paraId="25DE84C5" w14:textId="77777777" w:rsidR="00584D60" w:rsidRPr="000F4A8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3 (4.9</w:t>
            </w:r>
            <w:r w:rsidRPr="000F4A82">
              <w:rPr>
                <w:rFonts w:ascii="Segoe UI" w:hAnsi="Segoe UI" w:cs="Segoe UI"/>
                <w:sz w:val="18"/>
                <w:szCs w:val="18"/>
              </w:rPr>
              <w:t>%)</w:t>
            </w:r>
          </w:p>
          <w:p w14:paraId="649850C8" w14:textId="77777777" w:rsidR="00584D60" w:rsidRPr="000F4A8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9 (2.0</w:t>
            </w:r>
            <w:r w:rsidRPr="000F4A82">
              <w:rPr>
                <w:rFonts w:ascii="Segoe UI" w:hAnsi="Segoe UI" w:cs="Segoe UI"/>
                <w:sz w:val="18"/>
                <w:szCs w:val="18"/>
              </w:rPr>
              <w:t>%)</w:t>
            </w:r>
          </w:p>
        </w:tc>
        <w:tc>
          <w:tcPr>
            <w:tcW w:w="1701" w:type="dxa"/>
          </w:tcPr>
          <w:p w14:paraId="425FF2FB" w14:textId="77777777" w:rsidR="00584D60" w:rsidRPr="000F4A82" w:rsidRDefault="00584D60" w:rsidP="004E7F8F">
            <w:pPr>
              <w:spacing w:line="276" w:lineRule="auto"/>
              <w:jc w:val="right"/>
              <w:rPr>
                <w:rFonts w:ascii="Segoe UI" w:hAnsi="Segoe UI" w:cs="Segoe UI"/>
                <w:sz w:val="18"/>
                <w:szCs w:val="18"/>
              </w:rPr>
            </w:pPr>
            <w:r w:rsidRPr="000F4A82">
              <w:rPr>
                <w:rFonts w:ascii="Segoe UI" w:hAnsi="Segoe UI" w:cs="Segoe UI"/>
                <w:sz w:val="18"/>
                <w:szCs w:val="18"/>
              </w:rPr>
              <w:t>**</w:t>
            </w:r>
          </w:p>
          <w:p w14:paraId="75F9575B" w14:textId="77777777" w:rsidR="00584D60" w:rsidRPr="000F4A8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1,080 (87.7</w:t>
            </w:r>
            <w:r w:rsidRPr="000F4A82">
              <w:rPr>
                <w:rFonts w:ascii="Segoe UI" w:hAnsi="Segoe UI" w:cs="Segoe UI"/>
                <w:sz w:val="18"/>
                <w:szCs w:val="18"/>
              </w:rPr>
              <w:t>%)</w:t>
            </w:r>
          </w:p>
          <w:p w14:paraId="79992588" w14:textId="77777777" w:rsidR="00584D60" w:rsidRPr="000F4A8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81 (6.6</w:t>
            </w:r>
            <w:r w:rsidRPr="000F4A82">
              <w:rPr>
                <w:rFonts w:ascii="Segoe UI" w:hAnsi="Segoe UI" w:cs="Segoe UI"/>
                <w:sz w:val="18"/>
                <w:szCs w:val="18"/>
              </w:rPr>
              <w:t>%)</w:t>
            </w:r>
          </w:p>
          <w:p w14:paraId="0341CCC5" w14:textId="77777777" w:rsidR="00584D60" w:rsidRPr="000F4A8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42 (3</w:t>
            </w:r>
            <w:r w:rsidRPr="000F4A82">
              <w:rPr>
                <w:rFonts w:ascii="Segoe UI" w:hAnsi="Segoe UI" w:cs="Segoe UI"/>
                <w:sz w:val="18"/>
                <w:szCs w:val="18"/>
              </w:rPr>
              <w:t>.4%)</w:t>
            </w:r>
          </w:p>
          <w:p w14:paraId="0E594682" w14:textId="77777777" w:rsidR="00584D60" w:rsidRPr="000F4A8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9 (2.4</w:t>
            </w:r>
            <w:r w:rsidRPr="000F4A82">
              <w:rPr>
                <w:rFonts w:ascii="Segoe UI" w:hAnsi="Segoe UI" w:cs="Segoe UI"/>
                <w:sz w:val="18"/>
                <w:szCs w:val="18"/>
              </w:rPr>
              <w:t>%)</w:t>
            </w:r>
          </w:p>
        </w:tc>
      </w:tr>
      <w:tr w:rsidR="00584D60" w:rsidRPr="000F4A82" w14:paraId="564DEB67" w14:textId="77777777" w:rsidTr="004E7F8F">
        <w:tc>
          <w:tcPr>
            <w:tcW w:w="1696" w:type="dxa"/>
          </w:tcPr>
          <w:p w14:paraId="269A49BA" w14:textId="77777777" w:rsidR="00584D60" w:rsidRPr="00880AAF" w:rsidRDefault="00584D60" w:rsidP="004E7F8F">
            <w:pPr>
              <w:spacing w:line="276" w:lineRule="auto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 w:rsidRPr="00880AAF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 xml:space="preserve">Working status </w:t>
            </w:r>
          </w:p>
          <w:p w14:paraId="080B2DC7" w14:textId="77777777" w:rsidR="00584D60" w:rsidRPr="00880AAF" w:rsidRDefault="00584D60" w:rsidP="004E7F8F">
            <w:pPr>
              <w:spacing w:line="276" w:lineRule="auto"/>
              <w:ind w:left="170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 w:rsidRPr="00880AAF">
              <w:rPr>
                <w:rFonts w:ascii="Segoe UI" w:hAnsi="Segoe UI" w:cs="Segoe UI"/>
                <w:sz w:val="18"/>
                <w:szCs w:val="18"/>
                <w:lang w:val="en-US"/>
              </w:rPr>
              <w:t>Working</w:t>
            </w:r>
          </w:p>
          <w:p w14:paraId="2FE7F087" w14:textId="77777777" w:rsidR="00584D60" w:rsidRPr="00880AAF" w:rsidRDefault="00584D60" w:rsidP="004E7F8F">
            <w:pPr>
              <w:spacing w:line="276" w:lineRule="auto"/>
              <w:ind w:left="170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 w:rsidRPr="00880AAF">
              <w:rPr>
                <w:rFonts w:ascii="Segoe UI" w:hAnsi="Segoe UI" w:cs="Segoe UI"/>
                <w:sz w:val="18"/>
                <w:szCs w:val="18"/>
                <w:lang w:val="en-US"/>
              </w:rPr>
              <w:t>Senior</w:t>
            </w:r>
          </w:p>
          <w:p w14:paraId="70033E96" w14:textId="77777777" w:rsidR="00584D60" w:rsidRPr="00880AAF" w:rsidRDefault="00584D60" w:rsidP="004E7F8F">
            <w:pPr>
              <w:spacing w:line="276" w:lineRule="auto"/>
              <w:ind w:left="170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 w:rsidRPr="00880AAF">
              <w:rPr>
                <w:rFonts w:ascii="Segoe UI" w:hAnsi="Segoe UI" w:cs="Segoe UI"/>
                <w:sz w:val="18"/>
                <w:szCs w:val="18"/>
                <w:lang w:val="en-US"/>
              </w:rPr>
              <w:t>Other</w:t>
            </w:r>
          </w:p>
          <w:p w14:paraId="4784EEA3" w14:textId="77777777" w:rsidR="00584D60" w:rsidRPr="00880AAF" w:rsidRDefault="00584D60" w:rsidP="004E7F8F">
            <w:pPr>
              <w:spacing w:line="276" w:lineRule="auto"/>
              <w:ind w:left="170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 w:rsidRPr="00880AAF">
              <w:rPr>
                <w:rFonts w:ascii="Segoe UI" w:hAnsi="Segoe UI" w:cs="Segoe UI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401" w:type="dxa"/>
          </w:tcPr>
          <w:p w14:paraId="51C3BDA7" w14:textId="77777777" w:rsidR="00584D60" w:rsidRPr="00880AAF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5D4F92B9" w14:textId="77777777" w:rsidR="00584D60" w:rsidRPr="000F4A8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720 (70.5</w:t>
            </w:r>
            <w:r w:rsidRPr="000F4A82">
              <w:rPr>
                <w:rFonts w:ascii="Segoe UI" w:hAnsi="Segoe UI" w:cs="Segoe UI"/>
                <w:sz w:val="18"/>
                <w:szCs w:val="18"/>
              </w:rPr>
              <w:t>%)</w:t>
            </w:r>
          </w:p>
          <w:p w14:paraId="50BCA1FE" w14:textId="77777777" w:rsidR="00584D60" w:rsidRPr="000F4A8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120 (11.8</w:t>
            </w:r>
            <w:r w:rsidRPr="000F4A82">
              <w:rPr>
                <w:rFonts w:ascii="Segoe UI" w:hAnsi="Segoe UI" w:cs="Segoe UI"/>
                <w:sz w:val="18"/>
                <w:szCs w:val="18"/>
              </w:rPr>
              <w:t>%)</w:t>
            </w:r>
          </w:p>
          <w:p w14:paraId="6F9F5E7E" w14:textId="77777777" w:rsidR="00584D60" w:rsidRPr="000F4A8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181 (17.7</w:t>
            </w:r>
            <w:r w:rsidRPr="000F4A82">
              <w:rPr>
                <w:rFonts w:ascii="Segoe UI" w:hAnsi="Segoe UI" w:cs="Segoe UI"/>
                <w:sz w:val="18"/>
                <w:szCs w:val="18"/>
              </w:rPr>
              <w:t>%)</w:t>
            </w:r>
          </w:p>
          <w:p w14:paraId="4FF90414" w14:textId="77777777" w:rsidR="00584D60" w:rsidRPr="000F4A8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0F4A82">
              <w:rPr>
                <w:rFonts w:ascii="Segoe UI" w:hAnsi="Segoe UI" w:cs="Segoe UI"/>
                <w:sz w:val="18"/>
                <w:szCs w:val="18"/>
              </w:rPr>
              <w:t>(0%)</w:t>
            </w:r>
          </w:p>
        </w:tc>
        <w:tc>
          <w:tcPr>
            <w:tcW w:w="1581" w:type="dxa"/>
          </w:tcPr>
          <w:p w14:paraId="1F1E5A4B" w14:textId="77777777" w:rsidR="00584D60" w:rsidRPr="000F4A82" w:rsidRDefault="00584D60" w:rsidP="004E7F8F">
            <w:pPr>
              <w:spacing w:line="276" w:lineRule="auto"/>
              <w:jc w:val="right"/>
              <w:rPr>
                <w:rFonts w:ascii="Segoe UI" w:hAnsi="Segoe UI" w:cs="Segoe UI"/>
                <w:sz w:val="18"/>
                <w:szCs w:val="18"/>
              </w:rPr>
            </w:pPr>
            <w:r w:rsidRPr="000F4A82">
              <w:rPr>
                <w:rFonts w:ascii="Segoe UI" w:hAnsi="Segoe UI" w:cs="Segoe UI"/>
                <w:sz w:val="18"/>
                <w:szCs w:val="18"/>
              </w:rPr>
              <w:t>*</w:t>
            </w:r>
          </w:p>
          <w:p w14:paraId="6A7ABFB8" w14:textId="77777777" w:rsidR="00584D60" w:rsidRPr="000F4A8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3,820 (74.8</w:t>
            </w:r>
            <w:r w:rsidRPr="000F4A82">
              <w:rPr>
                <w:rFonts w:ascii="Segoe UI" w:hAnsi="Segoe UI" w:cs="Segoe UI"/>
                <w:sz w:val="18"/>
                <w:szCs w:val="18"/>
              </w:rPr>
              <w:t>%)</w:t>
            </w:r>
          </w:p>
          <w:p w14:paraId="0219D2D5" w14:textId="77777777" w:rsidR="00584D60" w:rsidRPr="000F4A8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416 (8</w:t>
            </w:r>
            <w:r w:rsidRPr="000F4A82">
              <w:rPr>
                <w:rFonts w:ascii="Segoe UI" w:hAnsi="Segoe UI" w:cs="Segoe UI"/>
                <w:sz w:val="18"/>
                <w:szCs w:val="18"/>
              </w:rPr>
              <w:t>.2%)</w:t>
            </w:r>
          </w:p>
          <w:p w14:paraId="33B9F8D1" w14:textId="77777777" w:rsidR="00584D60" w:rsidRPr="000F4A8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756 (14.8</w:t>
            </w:r>
            <w:r w:rsidRPr="000F4A82">
              <w:rPr>
                <w:rFonts w:ascii="Segoe UI" w:hAnsi="Segoe UI" w:cs="Segoe UI"/>
                <w:sz w:val="18"/>
                <w:szCs w:val="18"/>
              </w:rPr>
              <w:t>%)</w:t>
            </w:r>
          </w:p>
          <w:p w14:paraId="008B2FB1" w14:textId="77777777" w:rsidR="00584D60" w:rsidRPr="000F4A8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112 (2.2</w:t>
            </w:r>
            <w:r w:rsidRPr="000F4A82">
              <w:rPr>
                <w:rFonts w:ascii="Segoe UI" w:hAnsi="Segoe UI" w:cs="Segoe UI"/>
                <w:sz w:val="18"/>
                <w:szCs w:val="18"/>
              </w:rPr>
              <w:t>%)</w:t>
            </w:r>
          </w:p>
        </w:tc>
        <w:tc>
          <w:tcPr>
            <w:tcW w:w="1418" w:type="dxa"/>
          </w:tcPr>
          <w:p w14:paraId="76B14189" w14:textId="77777777" w:rsidR="00584D60" w:rsidRPr="000F4A8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  <w:p w14:paraId="092C135E" w14:textId="77777777" w:rsidR="00584D60" w:rsidRPr="000F4A8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410 (75.0</w:t>
            </w:r>
            <w:r w:rsidRPr="000F4A82">
              <w:rPr>
                <w:rFonts w:ascii="Segoe UI" w:hAnsi="Segoe UI" w:cs="Segoe UI"/>
                <w:sz w:val="18"/>
                <w:szCs w:val="18"/>
              </w:rPr>
              <w:t>%)</w:t>
            </w:r>
          </w:p>
          <w:p w14:paraId="7AEFC00E" w14:textId="77777777" w:rsidR="00584D60" w:rsidRPr="000F4A8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54 (9.9</w:t>
            </w:r>
            <w:r w:rsidRPr="000F4A82">
              <w:rPr>
                <w:rFonts w:ascii="Segoe UI" w:hAnsi="Segoe UI" w:cs="Segoe UI"/>
                <w:sz w:val="18"/>
                <w:szCs w:val="18"/>
              </w:rPr>
              <w:t>%)</w:t>
            </w:r>
          </w:p>
          <w:p w14:paraId="5AA7E128" w14:textId="77777777" w:rsidR="00584D60" w:rsidRPr="000F4A8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83 (15.2</w:t>
            </w:r>
            <w:r w:rsidRPr="000F4A82">
              <w:rPr>
                <w:rFonts w:ascii="Segoe UI" w:hAnsi="Segoe UI" w:cs="Segoe UI"/>
                <w:sz w:val="18"/>
                <w:szCs w:val="18"/>
              </w:rPr>
              <w:t>%)</w:t>
            </w:r>
          </w:p>
          <w:p w14:paraId="75758FF9" w14:textId="77777777" w:rsidR="00584D60" w:rsidRPr="000F4A8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0F4A82">
              <w:rPr>
                <w:rFonts w:ascii="Segoe UI" w:hAnsi="Segoe UI" w:cs="Segoe UI"/>
                <w:sz w:val="18"/>
                <w:szCs w:val="18"/>
              </w:rPr>
              <w:t xml:space="preserve"> (0%)</w:t>
            </w:r>
          </w:p>
        </w:tc>
        <w:tc>
          <w:tcPr>
            <w:tcW w:w="1559" w:type="dxa"/>
          </w:tcPr>
          <w:p w14:paraId="3A21387F" w14:textId="77777777" w:rsidR="00584D60" w:rsidRPr="000F4A82" w:rsidRDefault="00584D60" w:rsidP="004E7F8F">
            <w:pPr>
              <w:spacing w:line="276" w:lineRule="auto"/>
              <w:jc w:val="right"/>
              <w:rPr>
                <w:rFonts w:ascii="Segoe UI" w:hAnsi="Segoe UI" w:cs="Segoe UI"/>
                <w:sz w:val="18"/>
                <w:szCs w:val="18"/>
              </w:rPr>
            </w:pPr>
            <w:r w:rsidRPr="000F4A82">
              <w:rPr>
                <w:rFonts w:ascii="Segoe UI" w:hAnsi="Segoe UI" w:cs="Segoe UI"/>
                <w:sz w:val="18"/>
                <w:szCs w:val="18"/>
              </w:rPr>
              <w:t>*</w:t>
            </w:r>
          </w:p>
          <w:p w14:paraId="27812F7D" w14:textId="77777777" w:rsidR="00584D60" w:rsidRPr="000F4A8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3,071 (79.3</w:t>
            </w:r>
            <w:r w:rsidRPr="000F4A82">
              <w:rPr>
                <w:rFonts w:ascii="Segoe UI" w:hAnsi="Segoe UI" w:cs="Segoe UI"/>
                <w:sz w:val="18"/>
                <w:szCs w:val="18"/>
              </w:rPr>
              <w:t>%)</w:t>
            </w:r>
          </w:p>
          <w:p w14:paraId="22078F9A" w14:textId="77777777" w:rsidR="00584D60" w:rsidRPr="000F4A8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55 (6.6</w:t>
            </w:r>
            <w:r w:rsidRPr="000F4A82">
              <w:rPr>
                <w:rFonts w:ascii="Segoe UI" w:hAnsi="Segoe UI" w:cs="Segoe UI"/>
                <w:sz w:val="18"/>
                <w:szCs w:val="18"/>
              </w:rPr>
              <w:t>%)</w:t>
            </w:r>
          </w:p>
          <w:p w14:paraId="171CBB79" w14:textId="77777777" w:rsidR="00584D60" w:rsidRPr="000F4A8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501 (12.9</w:t>
            </w:r>
            <w:r w:rsidRPr="000F4A82">
              <w:rPr>
                <w:rFonts w:ascii="Segoe UI" w:hAnsi="Segoe UI" w:cs="Segoe UI"/>
                <w:sz w:val="18"/>
                <w:szCs w:val="18"/>
              </w:rPr>
              <w:t>%)</w:t>
            </w:r>
          </w:p>
          <w:p w14:paraId="4450D119" w14:textId="77777777" w:rsidR="00584D60" w:rsidRPr="000F4A8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45</w:t>
            </w:r>
            <w:r w:rsidRPr="000F4A82">
              <w:rPr>
                <w:rFonts w:ascii="Segoe UI" w:hAnsi="Segoe UI" w:cs="Segoe UI"/>
                <w:sz w:val="18"/>
                <w:szCs w:val="18"/>
              </w:rPr>
              <w:t xml:space="preserve"> (1.1%)</w:t>
            </w:r>
          </w:p>
        </w:tc>
        <w:tc>
          <w:tcPr>
            <w:tcW w:w="1701" w:type="dxa"/>
          </w:tcPr>
          <w:p w14:paraId="6B727223" w14:textId="77777777" w:rsidR="00584D60" w:rsidRPr="000F4A8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0F4A82">
              <w:rPr>
                <w:rFonts w:ascii="Segoe UI" w:hAnsi="Segoe UI" w:cs="Segoe UI"/>
                <w:sz w:val="18"/>
                <w:szCs w:val="18"/>
              </w:rPr>
              <w:t xml:space="preserve">                          **</w:t>
            </w:r>
          </w:p>
          <w:p w14:paraId="2091A28D" w14:textId="77777777" w:rsidR="00584D60" w:rsidRPr="000F4A8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310 (65.4</w:t>
            </w:r>
            <w:r w:rsidRPr="000F4A82">
              <w:rPr>
                <w:rFonts w:ascii="Segoe UI" w:hAnsi="Segoe UI" w:cs="Segoe UI"/>
                <w:sz w:val="18"/>
                <w:szCs w:val="18"/>
              </w:rPr>
              <w:t>%)</w:t>
            </w:r>
          </w:p>
          <w:p w14:paraId="0E15BC30" w14:textId="77777777" w:rsidR="00584D60" w:rsidRPr="000F4A8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66 (13.9</w:t>
            </w:r>
            <w:r w:rsidRPr="000F4A82">
              <w:rPr>
                <w:rFonts w:ascii="Segoe UI" w:hAnsi="Segoe UI" w:cs="Segoe UI"/>
                <w:sz w:val="18"/>
                <w:szCs w:val="18"/>
              </w:rPr>
              <w:t>%)</w:t>
            </w:r>
          </w:p>
          <w:p w14:paraId="72E1436B" w14:textId="77777777" w:rsidR="00584D60" w:rsidRPr="000F4A8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98 (20</w:t>
            </w:r>
            <w:r w:rsidRPr="000F4A82">
              <w:rPr>
                <w:rFonts w:ascii="Segoe UI" w:hAnsi="Segoe UI" w:cs="Segoe UI"/>
                <w:sz w:val="18"/>
                <w:szCs w:val="18"/>
              </w:rPr>
              <w:t>.7%)</w:t>
            </w:r>
          </w:p>
          <w:p w14:paraId="46E452BC" w14:textId="77777777" w:rsidR="00584D60" w:rsidRPr="000F4A8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0F4A82">
              <w:rPr>
                <w:rFonts w:ascii="Segoe UI" w:hAnsi="Segoe UI" w:cs="Segoe UI"/>
                <w:sz w:val="18"/>
                <w:szCs w:val="18"/>
              </w:rPr>
              <w:t xml:space="preserve"> (0%)</w:t>
            </w:r>
          </w:p>
        </w:tc>
        <w:tc>
          <w:tcPr>
            <w:tcW w:w="1701" w:type="dxa"/>
          </w:tcPr>
          <w:p w14:paraId="4046E1AB" w14:textId="77777777" w:rsidR="00584D60" w:rsidRPr="000F4A82" w:rsidRDefault="00584D60" w:rsidP="004E7F8F">
            <w:pPr>
              <w:spacing w:line="276" w:lineRule="auto"/>
              <w:jc w:val="right"/>
              <w:rPr>
                <w:rFonts w:ascii="Segoe UI" w:hAnsi="Segoe UI" w:cs="Segoe UI"/>
                <w:sz w:val="18"/>
                <w:szCs w:val="18"/>
              </w:rPr>
            </w:pPr>
            <w:r w:rsidRPr="000F4A82">
              <w:rPr>
                <w:rFonts w:ascii="Segoe UI" w:hAnsi="Segoe UI" w:cs="Segoe UI"/>
                <w:sz w:val="18"/>
                <w:szCs w:val="18"/>
              </w:rPr>
              <w:t>**, *</w:t>
            </w:r>
          </w:p>
          <w:p w14:paraId="7A4C421F" w14:textId="77777777" w:rsidR="00584D60" w:rsidRPr="000F4A8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749 (60.8</w:t>
            </w:r>
            <w:r w:rsidRPr="000F4A82">
              <w:rPr>
                <w:rFonts w:ascii="Segoe UI" w:hAnsi="Segoe UI" w:cs="Segoe UI"/>
                <w:sz w:val="18"/>
                <w:szCs w:val="18"/>
              </w:rPr>
              <w:t>%)</w:t>
            </w:r>
          </w:p>
          <w:p w14:paraId="5A9199C5" w14:textId="77777777" w:rsidR="00584D60" w:rsidRPr="000F4A8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161 (13.1</w:t>
            </w:r>
            <w:r w:rsidRPr="000F4A82">
              <w:rPr>
                <w:rFonts w:ascii="Segoe UI" w:hAnsi="Segoe UI" w:cs="Segoe UI"/>
                <w:sz w:val="18"/>
                <w:szCs w:val="18"/>
              </w:rPr>
              <w:t>%)</w:t>
            </w:r>
          </w:p>
          <w:p w14:paraId="1EC4F3CF" w14:textId="77777777" w:rsidR="00584D60" w:rsidRPr="000F4A8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55 (20.7</w:t>
            </w:r>
            <w:r w:rsidRPr="000F4A82">
              <w:rPr>
                <w:rFonts w:ascii="Segoe UI" w:hAnsi="Segoe UI" w:cs="Segoe UI"/>
                <w:sz w:val="18"/>
                <w:szCs w:val="18"/>
              </w:rPr>
              <w:t>%)</w:t>
            </w:r>
          </w:p>
          <w:p w14:paraId="04CA0C7E" w14:textId="77777777" w:rsidR="00584D60" w:rsidRPr="000F4A8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 67(5.4</w:t>
            </w:r>
            <w:r w:rsidRPr="000F4A82">
              <w:rPr>
                <w:rFonts w:ascii="Segoe UI" w:hAnsi="Segoe UI" w:cs="Segoe UI"/>
                <w:sz w:val="18"/>
                <w:szCs w:val="18"/>
              </w:rPr>
              <w:t>%)</w:t>
            </w:r>
          </w:p>
        </w:tc>
      </w:tr>
      <w:tr w:rsidR="00584D60" w:rsidRPr="000F4A82" w14:paraId="3E2D8BEE" w14:textId="77777777" w:rsidTr="004E7F8F">
        <w:tc>
          <w:tcPr>
            <w:tcW w:w="1696" w:type="dxa"/>
          </w:tcPr>
          <w:p w14:paraId="064CC003" w14:textId="77777777" w:rsidR="00584D60" w:rsidRPr="00880AAF" w:rsidRDefault="00584D60" w:rsidP="004E7F8F">
            <w:pPr>
              <w:spacing w:line="276" w:lineRule="auto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 w:rsidRPr="00880AAF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Socio-economic status</w:t>
            </w:r>
          </w:p>
          <w:p w14:paraId="496EF4A7" w14:textId="77777777" w:rsidR="00584D60" w:rsidRPr="00880AAF" w:rsidRDefault="00584D60" w:rsidP="004E7F8F">
            <w:pPr>
              <w:spacing w:line="276" w:lineRule="auto"/>
              <w:ind w:left="170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 w:rsidRPr="00880AAF">
              <w:rPr>
                <w:rFonts w:ascii="Segoe UI" w:hAnsi="Segoe UI" w:cs="Segoe UI"/>
                <w:sz w:val="18"/>
                <w:szCs w:val="18"/>
                <w:lang w:val="en-US"/>
              </w:rPr>
              <w:t>Low</w:t>
            </w:r>
          </w:p>
          <w:p w14:paraId="40AC8209" w14:textId="77777777" w:rsidR="00584D60" w:rsidRPr="00880AAF" w:rsidRDefault="00584D60" w:rsidP="004E7F8F">
            <w:pPr>
              <w:spacing w:line="276" w:lineRule="auto"/>
              <w:ind w:left="170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 w:rsidRPr="00880AAF">
              <w:rPr>
                <w:rFonts w:ascii="Segoe UI" w:hAnsi="Segoe UI" w:cs="Segoe UI"/>
                <w:sz w:val="18"/>
                <w:szCs w:val="18"/>
                <w:lang w:val="en-US"/>
              </w:rPr>
              <w:t>High</w:t>
            </w:r>
          </w:p>
          <w:p w14:paraId="3505652B" w14:textId="77777777" w:rsidR="00584D60" w:rsidRPr="00880AAF" w:rsidRDefault="00584D60" w:rsidP="004E7F8F">
            <w:pPr>
              <w:spacing w:line="276" w:lineRule="auto"/>
              <w:ind w:left="170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 w:rsidRPr="00880AAF">
              <w:rPr>
                <w:rFonts w:ascii="Segoe UI" w:hAnsi="Segoe UI" w:cs="Segoe UI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401" w:type="dxa"/>
          </w:tcPr>
          <w:p w14:paraId="2B06EA8E" w14:textId="77777777" w:rsidR="00584D60" w:rsidRPr="00880AAF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43610B73" w14:textId="77777777" w:rsidR="00584D60" w:rsidRPr="00880AAF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7D0107A6" w14:textId="77777777" w:rsidR="00584D60" w:rsidRPr="000F4A8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572 (56.0</w:t>
            </w:r>
            <w:r w:rsidRPr="000F4A82">
              <w:rPr>
                <w:rFonts w:ascii="Segoe UI" w:hAnsi="Segoe UI" w:cs="Segoe UI"/>
                <w:sz w:val="18"/>
                <w:szCs w:val="18"/>
              </w:rPr>
              <w:t>%)</w:t>
            </w:r>
          </w:p>
          <w:p w14:paraId="2B8F7972" w14:textId="77777777" w:rsidR="00584D60" w:rsidRPr="000F4A8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336 (32.9</w:t>
            </w:r>
            <w:r w:rsidRPr="000F4A82">
              <w:rPr>
                <w:rFonts w:ascii="Segoe UI" w:hAnsi="Segoe UI" w:cs="Segoe UI"/>
                <w:sz w:val="18"/>
                <w:szCs w:val="18"/>
              </w:rPr>
              <w:t>%)</w:t>
            </w:r>
          </w:p>
          <w:p w14:paraId="3A32D3EB" w14:textId="77777777" w:rsidR="00584D60" w:rsidRPr="000F4A8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113 (11.1</w:t>
            </w:r>
            <w:r w:rsidRPr="000F4A82">
              <w:rPr>
                <w:rFonts w:ascii="Segoe UI" w:hAnsi="Segoe UI" w:cs="Segoe UI"/>
                <w:sz w:val="18"/>
                <w:szCs w:val="18"/>
              </w:rPr>
              <w:t>%)</w:t>
            </w:r>
          </w:p>
        </w:tc>
        <w:tc>
          <w:tcPr>
            <w:tcW w:w="1581" w:type="dxa"/>
          </w:tcPr>
          <w:p w14:paraId="4AF8BF7A" w14:textId="77777777" w:rsidR="00584D60" w:rsidRPr="000F4A82" w:rsidRDefault="00584D60" w:rsidP="004E7F8F">
            <w:pPr>
              <w:spacing w:line="276" w:lineRule="auto"/>
              <w:jc w:val="right"/>
              <w:rPr>
                <w:rFonts w:ascii="Segoe UI" w:hAnsi="Segoe UI" w:cs="Segoe UI"/>
                <w:sz w:val="18"/>
                <w:szCs w:val="18"/>
              </w:rPr>
            </w:pPr>
            <w:r w:rsidRPr="000F4A82">
              <w:rPr>
                <w:rFonts w:ascii="Segoe UI" w:hAnsi="Segoe UI" w:cs="Segoe UI"/>
                <w:sz w:val="18"/>
                <w:szCs w:val="18"/>
              </w:rPr>
              <w:t>*</w:t>
            </w:r>
          </w:p>
          <w:p w14:paraId="43D694BF" w14:textId="77777777" w:rsidR="00584D60" w:rsidRPr="000F4A82" w:rsidRDefault="00584D60" w:rsidP="004E7F8F">
            <w:pPr>
              <w:spacing w:line="276" w:lineRule="auto"/>
              <w:jc w:val="right"/>
              <w:rPr>
                <w:rFonts w:ascii="Segoe UI" w:hAnsi="Segoe UI" w:cs="Segoe UI"/>
                <w:sz w:val="18"/>
                <w:szCs w:val="18"/>
              </w:rPr>
            </w:pPr>
          </w:p>
          <w:p w14:paraId="1A152CAB" w14:textId="77777777" w:rsidR="00584D60" w:rsidRPr="000F4A8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,532 (49.6</w:t>
            </w:r>
            <w:r w:rsidRPr="000F4A82">
              <w:rPr>
                <w:rFonts w:ascii="Segoe UI" w:hAnsi="Segoe UI" w:cs="Segoe UI"/>
                <w:sz w:val="18"/>
                <w:szCs w:val="18"/>
              </w:rPr>
              <w:t>%)</w:t>
            </w:r>
          </w:p>
          <w:p w14:paraId="395F6853" w14:textId="77777777" w:rsidR="00584D60" w:rsidRPr="000F4A8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,049 (40.1</w:t>
            </w:r>
            <w:r w:rsidRPr="000F4A82">
              <w:rPr>
                <w:rFonts w:ascii="Segoe UI" w:hAnsi="Segoe UI" w:cs="Segoe UI"/>
                <w:sz w:val="18"/>
                <w:szCs w:val="18"/>
              </w:rPr>
              <w:t>%)</w:t>
            </w:r>
          </w:p>
          <w:p w14:paraId="1C320794" w14:textId="77777777" w:rsidR="00584D60" w:rsidRPr="000F4A8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523 (10.3</w:t>
            </w:r>
            <w:r w:rsidRPr="000F4A82">
              <w:rPr>
                <w:rFonts w:ascii="Segoe UI" w:hAnsi="Segoe UI" w:cs="Segoe UI"/>
                <w:sz w:val="18"/>
                <w:szCs w:val="18"/>
              </w:rPr>
              <w:t>%)</w:t>
            </w:r>
          </w:p>
        </w:tc>
        <w:tc>
          <w:tcPr>
            <w:tcW w:w="1418" w:type="dxa"/>
          </w:tcPr>
          <w:p w14:paraId="465980EC" w14:textId="77777777" w:rsidR="00584D60" w:rsidRPr="000F4A8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  <w:p w14:paraId="72B3B480" w14:textId="77777777" w:rsidR="00584D60" w:rsidRPr="000F4A8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  <w:p w14:paraId="73207960" w14:textId="77777777" w:rsidR="00584D60" w:rsidRPr="000F4A8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94 (53</w:t>
            </w:r>
            <w:r w:rsidRPr="000F4A82">
              <w:rPr>
                <w:rFonts w:ascii="Segoe UI" w:hAnsi="Segoe UI" w:cs="Segoe UI"/>
                <w:sz w:val="18"/>
                <w:szCs w:val="18"/>
              </w:rPr>
              <w:t>.8%)</w:t>
            </w:r>
          </w:p>
          <w:p w14:paraId="3FDD40DA" w14:textId="77777777" w:rsidR="00584D60" w:rsidRPr="000F4A8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197 (36.0</w:t>
            </w:r>
            <w:r w:rsidRPr="000F4A82">
              <w:rPr>
                <w:rFonts w:ascii="Segoe UI" w:hAnsi="Segoe UI" w:cs="Segoe UI"/>
                <w:sz w:val="18"/>
                <w:szCs w:val="18"/>
              </w:rPr>
              <w:t>%)</w:t>
            </w:r>
          </w:p>
          <w:p w14:paraId="260DB11B" w14:textId="77777777" w:rsidR="00584D60" w:rsidRPr="000F4A8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56 (10.2</w:t>
            </w:r>
            <w:r w:rsidRPr="000F4A82">
              <w:rPr>
                <w:rFonts w:ascii="Segoe UI" w:hAnsi="Segoe UI" w:cs="Segoe UI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76501E57" w14:textId="77777777" w:rsidR="00584D60" w:rsidRPr="000F4A82" w:rsidRDefault="00584D60" w:rsidP="004E7F8F">
            <w:pPr>
              <w:spacing w:line="276" w:lineRule="auto"/>
              <w:jc w:val="right"/>
              <w:rPr>
                <w:rFonts w:ascii="Segoe UI" w:hAnsi="Segoe UI" w:cs="Segoe UI"/>
                <w:sz w:val="18"/>
                <w:szCs w:val="18"/>
              </w:rPr>
            </w:pPr>
            <w:r w:rsidRPr="000F4A82">
              <w:rPr>
                <w:rFonts w:ascii="Segoe UI" w:hAnsi="Segoe UI" w:cs="Segoe UI"/>
                <w:sz w:val="18"/>
                <w:szCs w:val="18"/>
              </w:rPr>
              <w:t>*</w:t>
            </w:r>
          </w:p>
          <w:p w14:paraId="7AA8DF05" w14:textId="77777777" w:rsidR="00584D60" w:rsidRPr="000F4A82" w:rsidRDefault="00584D60" w:rsidP="004E7F8F">
            <w:pPr>
              <w:spacing w:line="276" w:lineRule="auto"/>
              <w:jc w:val="right"/>
              <w:rPr>
                <w:rFonts w:ascii="Segoe UI" w:hAnsi="Segoe UI" w:cs="Segoe UI"/>
                <w:sz w:val="18"/>
                <w:szCs w:val="18"/>
              </w:rPr>
            </w:pPr>
          </w:p>
          <w:p w14:paraId="3B80C6EA" w14:textId="77777777" w:rsidR="00584D60" w:rsidRPr="000F4A8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1,831 (47.3</w:t>
            </w:r>
            <w:r w:rsidRPr="000F4A82">
              <w:rPr>
                <w:rFonts w:ascii="Segoe UI" w:hAnsi="Segoe UI" w:cs="Segoe UI"/>
                <w:sz w:val="18"/>
                <w:szCs w:val="18"/>
              </w:rPr>
              <w:t>%)</w:t>
            </w:r>
          </w:p>
          <w:p w14:paraId="565BE1D6" w14:textId="77777777" w:rsidR="00584D60" w:rsidRPr="000F4A8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1,698 (43.9</w:t>
            </w:r>
            <w:r w:rsidRPr="000F4A82">
              <w:rPr>
                <w:rFonts w:ascii="Segoe UI" w:hAnsi="Segoe UI" w:cs="Segoe UI"/>
                <w:sz w:val="18"/>
                <w:szCs w:val="18"/>
              </w:rPr>
              <w:t>%)</w:t>
            </w:r>
          </w:p>
          <w:p w14:paraId="1DF3BEFD" w14:textId="77777777" w:rsidR="00584D60" w:rsidRPr="000F4A8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343 (8.9</w:t>
            </w:r>
            <w:r w:rsidRPr="000F4A82">
              <w:rPr>
                <w:rFonts w:ascii="Segoe UI" w:hAnsi="Segoe UI" w:cs="Segoe UI"/>
                <w:sz w:val="18"/>
                <w:szCs w:val="18"/>
              </w:rPr>
              <w:t>%)</w:t>
            </w:r>
          </w:p>
        </w:tc>
        <w:tc>
          <w:tcPr>
            <w:tcW w:w="1701" w:type="dxa"/>
          </w:tcPr>
          <w:p w14:paraId="2AF2A722" w14:textId="77777777" w:rsidR="00584D60" w:rsidRPr="000F4A8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                          </w:t>
            </w:r>
          </w:p>
          <w:p w14:paraId="3A02982C" w14:textId="77777777" w:rsidR="00584D60" w:rsidRPr="000F4A82" w:rsidRDefault="00584D60" w:rsidP="004E7F8F">
            <w:pPr>
              <w:spacing w:line="276" w:lineRule="auto"/>
              <w:jc w:val="right"/>
              <w:rPr>
                <w:rFonts w:ascii="Segoe UI" w:hAnsi="Segoe UI" w:cs="Segoe UI"/>
                <w:sz w:val="18"/>
                <w:szCs w:val="18"/>
              </w:rPr>
            </w:pPr>
          </w:p>
          <w:p w14:paraId="10949B24" w14:textId="77777777" w:rsidR="00584D60" w:rsidRPr="000F4A8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78 (58.7</w:t>
            </w:r>
            <w:r w:rsidRPr="000F4A82">
              <w:rPr>
                <w:rFonts w:ascii="Segoe UI" w:hAnsi="Segoe UI" w:cs="Segoe UI"/>
                <w:sz w:val="18"/>
                <w:szCs w:val="18"/>
              </w:rPr>
              <w:t>%)</w:t>
            </w:r>
          </w:p>
          <w:p w14:paraId="30106EAC" w14:textId="77777777" w:rsidR="00584D60" w:rsidRPr="000F4A8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139 (29.3</w:t>
            </w:r>
            <w:r w:rsidRPr="000F4A82">
              <w:rPr>
                <w:rFonts w:ascii="Segoe UI" w:hAnsi="Segoe UI" w:cs="Segoe UI"/>
                <w:sz w:val="18"/>
                <w:szCs w:val="18"/>
              </w:rPr>
              <w:t>%)</w:t>
            </w:r>
          </w:p>
          <w:p w14:paraId="017297FA" w14:textId="77777777" w:rsidR="00584D60" w:rsidRPr="000F4A8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57 (12.0</w:t>
            </w:r>
            <w:r w:rsidRPr="000F4A82">
              <w:rPr>
                <w:rFonts w:ascii="Segoe UI" w:hAnsi="Segoe UI" w:cs="Segoe UI"/>
                <w:sz w:val="18"/>
                <w:szCs w:val="18"/>
              </w:rPr>
              <w:t>%)</w:t>
            </w:r>
          </w:p>
        </w:tc>
        <w:tc>
          <w:tcPr>
            <w:tcW w:w="1701" w:type="dxa"/>
          </w:tcPr>
          <w:p w14:paraId="243CFCFB" w14:textId="77777777" w:rsidR="00584D60" w:rsidRPr="000F4A82" w:rsidRDefault="00584D60" w:rsidP="004E7F8F">
            <w:pPr>
              <w:spacing w:line="276" w:lineRule="auto"/>
              <w:jc w:val="right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**</w:t>
            </w:r>
          </w:p>
          <w:p w14:paraId="52C1F4A3" w14:textId="77777777" w:rsidR="00584D60" w:rsidRPr="000F4A82" w:rsidRDefault="00584D60" w:rsidP="004E7F8F">
            <w:pPr>
              <w:spacing w:line="276" w:lineRule="auto"/>
              <w:jc w:val="right"/>
              <w:rPr>
                <w:rFonts w:ascii="Segoe UI" w:hAnsi="Segoe UI" w:cs="Segoe UI"/>
                <w:sz w:val="18"/>
                <w:szCs w:val="18"/>
              </w:rPr>
            </w:pPr>
          </w:p>
          <w:p w14:paraId="75D2F32E" w14:textId="77777777" w:rsidR="00584D60" w:rsidRPr="000F4A8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701 (56.9</w:t>
            </w:r>
            <w:r w:rsidRPr="000F4A82">
              <w:rPr>
                <w:rFonts w:ascii="Segoe UI" w:hAnsi="Segoe UI" w:cs="Segoe UI"/>
                <w:sz w:val="18"/>
                <w:szCs w:val="18"/>
              </w:rPr>
              <w:t>%)</w:t>
            </w:r>
          </w:p>
          <w:p w14:paraId="38C82BB0" w14:textId="77777777" w:rsidR="00584D60" w:rsidRPr="000F4A8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351 (28.5</w:t>
            </w:r>
            <w:r w:rsidRPr="000F4A82">
              <w:rPr>
                <w:rFonts w:ascii="Segoe UI" w:hAnsi="Segoe UI" w:cs="Segoe UI"/>
                <w:sz w:val="18"/>
                <w:szCs w:val="18"/>
              </w:rPr>
              <w:t>%)</w:t>
            </w:r>
          </w:p>
          <w:p w14:paraId="7240E211" w14:textId="77777777" w:rsidR="00584D60" w:rsidRPr="000F4A82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180 (14.6</w:t>
            </w:r>
            <w:r w:rsidRPr="000F4A82">
              <w:rPr>
                <w:rFonts w:ascii="Segoe UI" w:hAnsi="Segoe UI" w:cs="Segoe UI"/>
                <w:sz w:val="18"/>
                <w:szCs w:val="18"/>
              </w:rPr>
              <w:t>%)</w:t>
            </w:r>
          </w:p>
        </w:tc>
      </w:tr>
      <w:tr w:rsidR="00584D60" w:rsidRPr="00584D60" w14:paraId="00E6EB21" w14:textId="77777777" w:rsidTr="004E7F8F">
        <w:tc>
          <w:tcPr>
            <w:tcW w:w="1696" w:type="dxa"/>
          </w:tcPr>
          <w:p w14:paraId="745DF6B6" w14:textId="77777777" w:rsidR="00584D60" w:rsidRPr="00584D60" w:rsidRDefault="00584D60" w:rsidP="004E7F8F">
            <w:pPr>
              <w:spacing w:line="276" w:lineRule="auto"/>
              <w:rPr>
                <w:rFonts w:ascii="Segoe UI" w:hAnsi="Segoe UI" w:cs="Segoe UI"/>
                <w:b/>
                <w:color w:val="000000" w:themeColor="text1"/>
                <w:sz w:val="18"/>
                <w:szCs w:val="18"/>
                <w:lang w:val="en-US"/>
              </w:rPr>
            </w:pPr>
            <w:r w:rsidRPr="00584D60">
              <w:rPr>
                <w:rFonts w:ascii="Segoe UI" w:hAnsi="Segoe UI" w:cs="Segoe UI"/>
                <w:b/>
                <w:color w:val="000000" w:themeColor="text1"/>
                <w:sz w:val="18"/>
                <w:szCs w:val="18"/>
                <w:lang w:val="en-US"/>
              </w:rPr>
              <w:t>Civil status</w:t>
            </w:r>
          </w:p>
          <w:p w14:paraId="53CE885F" w14:textId="77777777" w:rsidR="00584D60" w:rsidRPr="00584D60" w:rsidRDefault="00584D60" w:rsidP="004E7F8F">
            <w:pPr>
              <w:spacing w:line="276" w:lineRule="auto"/>
              <w:ind w:left="170"/>
              <w:rPr>
                <w:rFonts w:ascii="Segoe UI" w:hAnsi="Segoe UI" w:cs="Segoe UI"/>
                <w:b/>
                <w:color w:val="000000" w:themeColor="text1"/>
                <w:sz w:val="18"/>
                <w:szCs w:val="18"/>
                <w:lang w:val="en-US"/>
              </w:rPr>
            </w:pPr>
            <w:r w:rsidRPr="00584D60">
              <w:rPr>
                <w:rFonts w:ascii="Segoe UI" w:hAnsi="Segoe UI" w:cs="Segoe UI"/>
                <w:color w:val="000000" w:themeColor="text1"/>
                <w:sz w:val="18"/>
                <w:szCs w:val="18"/>
                <w:lang w:val="en-US"/>
              </w:rPr>
              <w:t>Living alone</w:t>
            </w:r>
          </w:p>
          <w:p w14:paraId="35527FDA" w14:textId="77777777" w:rsidR="00584D60" w:rsidRPr="00584D60" w:rsidRDefault="00584D60" w:rsidP="004E7F8F">
            <w:pPr>
              <w:spacing w:line="276" w:lineRule="auto"/>
              <w:ind w:left="170"/>
              <w:rPr>
                <w:rFonts w:ascii="Segoe UI" w:hAnsi="Segoe UI" w:cs="Segoe UI"/>
                <w:b/>
                <w:color w:val="000000" w:themeColor="text1"/>
                <w:sz w:val="18"/>
                <w:szCs w:val="18"/>
                <w:lang w:val="en-US"/>
              </w:rPr>
            </w:pPr>
            <w:r w:rsidRPr="00584D60">
              <w:rPr>
                <w:rFonts w:ascii="Segoe UI" w:hAnsi="Segoe UI" w:cs="Segoe UI"/>
                <w:color w:val="000000" w:themeColor="text1"/>
                <w:sz w:val="18"/>
                <w:szCs w:val="18"/>
                <w:lang w:val="en-US"/>
              </w:rPr>
              <w:t>Living with               a partner</w:t>
            </w:r>
          </w:p>
          <w:p w14:paraId="38FF91C8" w14:textId="77777777" w:rsidR="00584D60" w:rsidRPr="00584D60" w:rsidRDefault="00584D60" w:rsidP="004E7F8F">
            <w:pPr>
              <w:spacing w:line="276" w:lineRule="auto"/>
              <w:ind w:left="170"/>
              <w:rPr>
                <w:rFonts w:ascii="Segoe UI" w:hAnsi="Segoe UI" w:cs="Segoe UI"/>
                <w:b/>
                <w:color w:val="000000" w:themeColor="text1"/>
                <w:sz w:val="18"/>
                <w:szCs w:val="18"/>
              </w:rPr>
            </w:pPr>
            <w:r w:rsidRPr="00584D60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1401" w:type="dxa"/>
          </w:tcPr>
          <w:p w14:paraId="3F88795A" w14:textId="77777777" w:rsidR="00584D60" w:rsidRPr="00584D60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</w:p>
          <w:p w14:paraId="71A44769" w14:textId="77777777" w:rsidR="00584D60" w:rsidRPr="00584D60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584D60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348 (34.1%)</w:t>
            </w:r>
          </w:p>
          <w:p w14:paraId="46547F8E" w14:textId="77777777" w:rsidR="00584D60" w:rsidRPr="00584D60" w:rsidRDefault="00584D60" w:rsidP="004E7F8F">
            <w:pPr>
              <w:spacing w:line="276" w:lineRule="auto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</w:p>
          <w:p w14:paraId="32AE4088" w14:textId="77777777" w:rsidR="00584D60" w:rsidRPr="00584D60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584D60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67 (65.3%)</w:t>
            </w:r>
          </w:p>
          <w:p w14:paraId="61EE61FE" w14:textId="77777777" w:rsidR="00584D60" w:rsidRPr="00584D60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584D60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(0.6%)</w:t>
            </w:r>
          </w:p>
        </w:tc>
        <w:tc>
          <w:tcPr>
            <w:tcW w:w="1581" w:type="dxa"/>
          </w:tcPr>
          <w:p w14:paraId="11323D25" w14:textId="77777777" w:rsidR="00584D60" w:rsidRPr="00584D60" w:rsidRDefault="00584D60" w:rsidP="004E7F8F">
            <w:pPr>
              <w:spacing w:line="276" w:lineRule="auto"/>
              <w:jc w:val="right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584D60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*</w:t>
            </w:r>
          </w:p>
          <w:p w14:paraId="4F606F2F" w14:textId="77777777" w:rsidR="00584D60" w:rsidRPr="00584D60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584D60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,267 (24.8%)</w:t>
            </w:r>
          </w:p>
          <w:p w14:paraId="41964780" w14:textId="77777777" w:rsidR="00584D60" w:rsidRPr="00584D60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</w:p>
          <w:p w14:paraId="3D41C2C8" w14:textId="77777777" w:rsidR="00584D60" w:rsidRPr="00584D60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584D60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3.695 (75.4%)</w:t>
            </w:r>
          </w:p>
          <w:p w14:paraId="1EDA3EDC" w14:textId="77777777" w:rsidR="00584D60" w:rsidRPr="00584D60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584D60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42 (2.8%)</w:t>
            </w:r>
          </w:p>
        </w:tc>
        <w:tc>
          <w:tcPr>
            <w:tcW w:w="1418" w:type="dxa"/>
          </w:tcPr>
          <w:p w14:paraId="35AA4D59" w14:textId="77777777" w:rsidR="00584D60" w:rsidRPr="00584D60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</w:p>
          <w:p w14:paraId="6166177C" w14:textId="77777777" w:rsidR="00584D60" w:rsidRPr="00584D60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584D60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8X (33.6%)</w:t>
            </w:r>
          </w:p>
          <w:p w14:paraId="249FED2E" w14:textId="77777777" w:rsidR="00584D60" w:rsidRPr="00584D60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</w:p>
          <w:p w14:paraId="265ABE3A" w14:textId="77777777" w:rsidR="00584D60" w:rsidRPr="00584D60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584D60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36X (66.0%)</w:t>
            </w:r>
          </w:p>
          <w:p w14:paraId="0240799C" w14:textId="77777777" w:rsidR="00584D60" w:rsidRPr="00584D60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584D60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X (0.4%)</w:t>
            </w:r>
          </w:p>
        </w:tc>
        <w:tc>
          <w:tcPr>
            <w:tcW w:w="1559" w:type="dxa"/>
          </w:tcPr>
          <w:p w14:paraId="7E861489" w14:textId="77777777" w:rsidR="00584D60" w:rsidRPr="00584D60" w:rsidRDefault="00584D60" w:rsidP="004E7F8F">
            <w:pPr>
              <w:spacing w:line="276" w:lineRule="auto"/>
              <w:jc w:val="right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584D60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*</w:t>
            </w:r>
          </w:p>
          <w:p w14:paraId="78CEB4D1" w14:textId="77777777" w:rsidR="00584D60" w:rsidRPr="00584D60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584D60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931 (24.0%)</w:t>
            </w:r>
          </w:p>
          <w:p w14:paraId="2CFBC02C" w14:textId="77777777" w:rsidR="00584D60" w:rsidRPr="00584D60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</w:p>
          <w:p w14:paraId="51081068" w14:textId="77777777" w:rsidR="00584D60" w:rsidRPr="00584D60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584D60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2,894 (74.7%)</w:t>
            </w:r>
          </w:p>
          <w:p w14:paraId="3D6A3701" w14:textId="77777777" w:rsidR="00584D60" w:rsidRPr="00584D60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584D60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47 (1.2%)</w:t>
            </w:r>
          </w:p>
        </w:tc>
        <w:tc>
          <w:tcPr>
            <w:tcW w:w="1701" w:type="dxa"/>
          </w:tcPr>
          <w:p w14:paraId="2ECCF74F" w14:textId="77777777" w:rsidR="00584D60" w:rsidRPr="00584D60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584D60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 xml:space="preserve">                          </w:t>
            </w:r>
          </w:p>
          <w:p w14:paraId="0838524B" w14:textId="77777777" w:rsidR="00584D60" w:rsidRPr="00584D60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584D60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64 (34.6%)</w:t>
            </w:r>
          </w:p>
          <w:p w14:paraId="73B9AA62" w14:textId="77777777" w:rsidR="00584D60" w:rsidRPr="00584D60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</w:p>
          <w:p w14:paraId="34CA7913" w14:textId="77777777" w:rsidR="00584D60" w:rsidRPr="00584D60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584D60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306 (64.6%)</w:t>
            </w:r>
          </w:p>
          <w:p w14:paraId="569390F6" w14:textId="77777777" w:rsidR="00584D60" w:rsidRPr="00584D60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584D60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4 (0.8%)</w:t>
            </w:r>
          </w:p>
        </w:tc>
        <w:tc>
          <w:tcPr>
            <w:tcW w:w="1701" w:type="dxa"/>
          </w:tcPr>
          <w:p w14:paraId="762D1D02" w14:textId="77777777" w:rsidR="00584D60" w:rsidRPr="00584D60" w:rsidRDefault="00584D60" w:rsidP="004E7F8F">
            <w:pPr>
              <w:spacing w:line="276" w:lineRule="auto"/>
              <w:jc w:val="right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584D60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**, *</w:t>
            </w:r>
          </w:p>
          <w:p w14:paraId="3BBEC84B" w14:textId="77777777" w:rsidR="00584D60" w:rsidRPr="00584D60" w:rsidRDefault="00584D60" w:rsidP="004E7F8F">
            <w:pPr>
              <w:spacing w:line="276" w:lineRule="auto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584D60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 xml:space="preserve">     336 (27.3%)</w:t>
            </w:r>
          </w:p>
          <w:p w14:paraId="2116B4BF" w14:textId="77777777" w:rsidR="00584D60" w:rsidRPr="00584D60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</w:p>
          <w:p w14:paraId="7F20D282" w14:textId="77777777" w:rsidR="00584D60" w:rsidRPr="00584D60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584D60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801 (65.0%)</w:t>
            </w:r>
          </w:p>
          <w:p w14:paraId="2938BE3D" w14:textId="77777777" w:rsidR="00584D60" w:rsidRPr="00584D60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584D60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95 (7.7%)</w:t>
            </w:r>
          </w:p>
        </w:tc>
      </w:tr>
      <w:tr w:rsidR="00584D60" w:rsidRPr="00584D60" w14:paraId="28E150A2" w14:textId="77777777" w:rsidTr="004E7F8F">
        <w:tc>
          <w:tcPr>
            <w:tcW w:w="1696" w:type="dxa"/>
          </w:tcPr>
          <w:p w14:paraId="35D6F09C" w14:textId="77777777" w:rsidR="00584D60" w:rsidRPr="00584D60" w:rsidRDefault="00584D60" w:rsidP="004E7F8F">
            <w:pPr>
              <w:spacing w:line="276" w:lineRule="auto"/>
              <w:rPr>
                <w:rFonts w:ascii="Segoe UI" w:hAnsi="Segoe UI" w:cs="Segoe UI"/>
                <w:b/>
                <w:color w:val="000000" w:themeColor="text1"/>
                <w:sz w:val="18"/>
                <w:szCs w:val="18"/>
                <w:lang w:val="en-US"/>
              </w:rPr>
            </w:pPr>
            <w:r w:rsidRPr="00584D60">
              <w:rPr>
                <w:rFonts w:ascii="Segoe UI" w:hAnsi="Segoe UI" w:cs="Segoe UI"/>
                <w:b/>
                <w:color w:val="000000" w:themeColor="text1"/>
                <w:sz w:val="18"/>
                <w:szCs w:val="18"/>
                <w:lang w:val="en-US"/>
              </w:rPr>
              <w:t>Born in Denmark</w:t>
            </w:r>
          </w:p>
          <w:p w14:paraId="11D95D2E" w14:textId="77777777" w:rsidR="00584D60" w:rsidRPr="00584D60" w:rsidRDefault="00584D60" w:rsidP="004E7F8F">
            <w:pPr>
              <w:spacing w:line="276" w:lineRule="auto"/>
              <w:ind w:left="170"/>
              <w:rPr>
                <w:rFonts w:ascii="Segoe UI" w:hAnsi="Segoe UI" w:cs="Segoe UI"/>
                <w:b/>
                <w:color w:val="000000" w:themeColor="text1"/>
                <w:sz w:val="18"/>
                <w:szCs w:val="18"/>
                <w:lang w:val="en-US"/>
              </w:rPr>
            </w:pPr>
            <w:r w:rsidRPr="00584D60">
              <w:rPr>
                <w:rFonts w:ascii="Segoe UI" w:hAnsi="Segoe UI" w:cs="Segoe UI"/>
                <w:color w:val="000000" w:themeColor="text1"/>
                <w:sz w:val="18"/>
                <w:szCs w:val="18"/>
                <w:lang w:val="en-US"/>
              </w:rPr>
              <w:t>Yes</w:t>
            </w:r>
          </w:p>
          <w:p w14:paraId="5AD857BF" w14:textId="77777777" w:rsidR="00584D60" w:rsidRPr="00584D60" w:rsidRDefault="00584D60" w:rsidP="004E7F8F">
            <w:pPr>
              <w:spacing w:line="276" w:lineRule="auto"/>
              <w:ind w:left="170"/>
              <w:rPr>
                <w:rFonts w:ascii="Segoe UI" w:hAnsi="Segoe UI" w:cs="Segoe UI"/>
                <w:b/>
                <w:color w:val="000000" w:themeColor="text1"/>
                <w:sz w:val="18"/>
                <w:szCs w:val="18"/>
                <w:lang w:val="en-US"/>
              </w:rPr>
            </w:pPr>
            <w:r w:rsidRPr="00584D60">
              <w:rPr>
                <w:rFonts w:ascii="Segoe UI" w:hAnsi="Segoe UI" w:cs="Segoe UI"/>
                <w:color w:val="000000" w:themeColor="text1"/>
                <w:sz w:val="18"/>
                <w:szCs w:val="18"/>
                <w:lang w:val="en-US"/>
              </w:rPr>
              <w:t>No</w:t>
            </w:r>
          </w:p>
        </w:tc>
        <w:tc>
          <w:tcPr>
            <w:tcW w:w="1401" w:type="dxa"/>
          </w:tcPr>
          <w:p w14:paraId="38AB1068" w14:textId="77777777" w:rsidR="00584D60" w:rsidRPr="00584D60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  <w:lang w:val="en-US"/>
              </w:rPr>
            </w:pPr>
          </w:p>
          <w:p w14:paraId="15A12D57" w14:textId="77777777" w:rsidR="00584D60" w:rsidRPr="00584D60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584D60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913 (89.4%)</w:t>
            </w:r>
          </w:p>
          <w:p w14:paraId="635527FD" w14:textId="77777777" w:rsidR="00584D60" w:rsidRPr="00584D60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584D60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08 (10.6%)</w:t>
            </w:r>
          </w:p>
        </w:tc>
        <w:tc>
          <w:tcPr>
            <w:tcW w:w="1581" w:type="dxa"/>
          </w:tcPr>
          <w:p w14:paraId="54EBF664" w14:textId="77777777" w:rsidR="00584D60" w:rsidRPr="00584D60" w:rsidRDefault="00584D60" w:rsidP="004E7F8F">
            <w:pPr>
              <w:spacing w:line="276" w:lineRule="auto"/>
              <w:jc w:val="right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584D60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*</w:t>
            </w:r>
          </w:p>
          <w:p w14:paraId="7B58403A" w14:textId="77777777" w:rsidR="00584D60" w:rsidRPr="00584D60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584D60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4,214 (82.6%)</w:t>
            </w:r>
          </w:p>
          <w:p w14:paraId="03A4F27A" w14:textId="77777777" w:rsidR="00584D60" w:rsidRPr="00584D60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584D60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890 (17.4%)</w:t>
            </w:r>
          </w:p>
        </w:tc>
        <w:tc>
          <w:tcPr>
            <w:tcW w:w="1418" w:type="dxa"/>
          </w:tcPr>
          <w:p w14:paraId="69F6DA1B" w14:textId="77777777" w:rsidR="00584D60" w:rsidRPr="00584D60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</w:p>
          <w:p w14:paraId="3E1A28F5" w14:textId="77777777" w:rsidR="00584D60" w:rsidRPr="00584D60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584D60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498 (91.0%)</w:t>
            </w:r>
          </w:p>
          <w:p w14:paraId="0CA20F1B" w14:textId="77777777" w:rsidR="00584D60" w:rsidRPr="00584D60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584D60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49 (9.0%)</w:t>
            </w:r>
          </w:p>
        </w:tc>
        <w:tc>
          <w:tcPr>
            <w:tcW w:w="1559" w:type="dxa"/>
          </w:tcPr>
          <w:p w14:paraId="402A38F4" w14:textId="77777777" w:rsidR="00584D60" w:rsidRPr="00584D60" w:rsidRDefault="00584D60" w:rsidP="004E7F8F">
            <w:pPr>
              <w:spacing w:line="276" w:lineRule="auto"/>
              <w:jc w:val="right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584D60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*</w:t>
            </w:r>
          </w:p>
          <w:p w14:paraId="2ED7C0AF" w14:textId="77777777" w:rsidR="00584D60" w:rsidRPr="00584D60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584D60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3,315 (85.6%)</w:t>
            </w:r>
          </w:p>
          <w:p w14:paraId="2607BD76" w14:textId="77777777" w:rsidR="00584D60" w:rsidRPr="00584D60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584D60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557 (14.4%)</w:t>
            </w:r>
          </w:p>
        </w:tc>
        <w:tc>
          <w:tcPr>
            <w:tcW w:w="1701" w:type="dxa"/>
          </w:tcPr>
          <w:p w14:paraId="11FC2113" w14:textId="77777777" w:rsidR="00584D60" w:rsidRPr="00584D60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</w:p>
          <w:p w14:paraId="108D9B24" w14:textId="77777777" w:rsidR="00584D60" w:rsidRPr="00584D60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584D60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415 (87.6%)</w:t>
            </w:r>
          </w:p>
          <w:p w14:paraId="23856143" w14:textId="77777777" w:rsidR="00584D60" w:rsidRPr="00584D60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584D60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59 (12.5%)</w:t>
            </w:r>
          </w:p>
        </w:tc>
        <w:tc>
          <w:tcPr>
            <w:tcW w:w="1701" w:type="dxa"/>
          </w:tcPr>
          <w:p w14:paraId="4EF10F1F" w14:textId="77777777" w:rsidR="00584D60" w:rsidRPr="00584D60" w:rsidRDefault="00584D60" w:rsidP="004E7F8F">
            <w:pPr>
              <w:spacing w:line="276" w:lineRule="auto"/>
              <w:jc w:val="right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584D60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**, *</w:t>
            </w:r>
          </w:p>
          <w:p w14:paraId="10DDF28E" w14:textId="77777777" w:rsidR="00584D60" w:rsidRPr="00584D60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584D60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899 (73.0%)</w:t>
            </w:r>
          </w:p>
          <w:p w14:paraId="2DAEE058" w14:textId="77777777" w:rsidR="00584D60" w:rsidRPr="00584D60" w:rsidRDefault="00584D60" w:rsidP="004E7F8F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584D60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333 (27.0%)</w:t>
            </w:r>
          </w:p>
        </w:tc>
      </w:tr>
    </w:tbl>
    <w:p w14:paraId="19F47824" w14:textId="5E4B16B2" w:rsidR="00584D60" w:rsidRPr="00584D60" w:rsidRDefault="00584D60" w:rsidP="00584D60">
      <w:pPr>
        <w:rPr>
          <w:rFonts w:ascii="Segoe UI" w:hAnsi="Segoe UI" w:cs="Segoe UI"/>
          <w:color w:val="000000" w:themeColor="text1"/>
          <w:sz w:val="18"/>
          <w:szCs w:val="18"/>
          <w:lang w:val="en-US"/>
        </w:rPr>
      </w:pPr>
      <w:r w:rsidRPr="00584D60">
        <w:rPr>
          <w:rFonts w:ascii="Segoe UI" w:hAnsi="Segoe UI" w:cs="Segoe UI"/>
          <w:color w:val="000000" w:themeColor="text1"/>
          <w:sz w:val="18"/>
          <w:szCs w:val="18"/>
          <w:lang w:val="en-US"/>
        </w:rPr>
        <w:t xml:space="preserve">* </w:t>
      </w:r>
      <w:r w:rsidRPr="00584D60">
        <w:rPr>
          <w:color w:val="000000" w:themeColor="text1"/>
        </w:rPr>
        <w:t>χ</w:t>
      </w:r>
      <w:r w:rsidRPr="00584D60">
        <w:rPr>
          <w:color w:val="000000" w:themeColor="text1"/>
          <w:lang w:val="en-US"/>
        </w:rPr>
        <w:t>²</w:t>
      </w:r>
      <w:r w:rsidRPr="00584D60">
        <w:rPr>
          <w:rFonts w:ascii="Segoe UI" w:hAnsi="Segoe UI" w:cs="Segoe UI"/>
          <w:color w:val="000000" w:themeColor="text1"/>
          <w:sz w:val="18"/>
          <w:szCs w:val="18"/>
          <w:lang w:val="en-US"/>
        </w:rPr>
        <w:t>-test with 0.05 significance level.</w:t>
      </w:r>
    </w:p>
    <w:p w14:paraId="52B1C083" w14:textId="60D9C3BE" w:rsidR="00584D60" w:rsidRPr="00584D60" w:rsidRDefault="00584D60" w:rsidP="00584D60">
      <w:pPr>
        <w:rPr>
          <w:rFonts w:ascii="Segoe UI" w:hAnsi="Segoe UI" w:cs="Segoe UI"/>
          <w:color w:val="000000" w:themeColor="text1"/>
          <w:sz w:val="18"/>
          <w:szCs w:val="18"/>
          <w:lang w:val="en-GB"/>
        </w:rPr>
      </w:pPr>
      <w:r w:rsidRPr="00584D60">
        <w:rPr>
          <w:rFonts w:ascii="Segoe UI" w:hAnsi="Segoe UI" w:cs="Segoe UI"/>
          <w:color w:val="000000" w:themeColor="text1"/>
          <w:sz w:val="18"/>
          <w:szCs w:val="18"/>
          <w:lang w:val="en-US"/>
        </w:rPr>
        <w:t>X: according to the Danish Health Data authority, numbers less than three must not be shown.</w:t>
      </w:r>
    </w:p>
    <w:p w14:paraId="041E9B4A" w14:textId="13BB221C" w:rsidR="00584D60" w:rsidRPr="00584D60" w:rsidRDefault="00584D60">
      <w:pPr>
        <w:rPr>
          <w:rFonts w:ascii="Segoe UI" w:hAnsi="Segoe UI" w:cs="Segoe UI"/>
          <w:sz w:val="18"/>
          <w:szCs w:val="18"/>
          <w:lang w:val="en-GB"/>
        </w:rPr>
      </w:pPr>
    </w:p>
    <w:tbl>
      <w:tblPr>
        <w:tblStyle w:val="Gittertabel4-farve3"/>
        <w:tblW w:w="0" w:type="auto"/>
        <w:tblLook w:val="04A0" w:firstRow="1" w:lastRow="0" w:firstColumn="1" w:lastColumn="0" w:noHBand="0" w:noVBand="1"/>
      </w:tblPr>
      <w:tblGrid>
        <w:gridCol w:w="2683"/>
        <w:gridCol w:w="3204"/>
        <w:gridCol w:w="3129"/>
      </w:tblGrid>
      <w:tr w:rsidR="00F83167" w:rsidRPr="004E7F8F" w14:paraId="5B42BB80" w14:textId="77777777" w:rsidTr="005930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  <w:shd w:val="clear" w:color="auto" w:fill="D9D9D9" w:themeFill="background1" w:themeFillShade="D9"/>
            <w:vAlign w:val="center"/>
          </w:tcPr>
          <w:p w14:paraId="71C2DA6F" w14:textId="179829AA" w:rsidR="00F83167" w:rsidRDefault="00BB6790" w:rsidP="00593007">
            <w:pPr>
              <w:spacing w:line="360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auto"/>
                <w:sz w:val="18"/>
                <w:szCs w:val="18"/>
                <w:lang w:val="en-US"/>
              </w:rPr>
              <w:lastRenderedPageBreak/>
              <w:t>Table S3</w:t>
            </w:r>
            <w:r w:rsidR="00F83167" w:rsidRPr="00841E62">
              <w:rPr>
                <w:rFonts w:ascii="Segoe UI" w:hAnsi="Segoe UI" w:cs="Segoe UI"/>
                <w:color w:val="auto"/>
                <w:sz w:val="18"/>
                <w:szCs w:val="18"/>
                <w:lang w:val="en-US"/>
              </w:rPr>
              <w:t xml:space="preserve">. </w:t>
            </w:r>
            <w:r w:rsidR="00F83167" w:rsidRPr="00841E62">
              <w:rPr>
                <w:rFonts w:ascii="Segoe UI" w:hAnsi="Segoe UI" w:cs="Segoe UI"/>
                <w:b w:val="0"/>
                <w:color w:val="auto"/>
                <w:sz w:val="18"/>
                <w:szCs w:val="18"/>
                <w:lang w:val="en-US"/>
              </w:rPr>
              <w:t xml:space="preserve">Estimated Odds Ratio with 95% confidence Interval for having </w:t>
            </w:r>
            <w:r w:rsidR="00F83167">
              <w:rPr>
                <w:rFonts w:ascii="Segoe UI" w:hAnsi="Segoe UI" w:cs="Segoe UI"/>
                <w:b w:val="0"/>
                <w:color w:val="auto"/>
                <w:sz w:val="18"/>
                <w:szCs w:val="18"/>
                <w:lang w:val="en-US"/>
              </w:rPr>
              <w:t xml:space="preserve">low- or </w:t>
            </w:r>
            <w:r w:rsidR="00F83167" w:rsidRPr="00841E62">
              <w:rPr>
                <w:rFonts w:ascii="Segoe UI" w:hAnsi="Segoe UI" w:cs="Segoe UI"/>
                <w:b w:val="0"/>
                <w:color w:val="auto"/>
                <w:sz w:val="18"/>
                <w:szCs w:val="18"/>
                <w:lang w:val="en-US"/>
              </w:rPr>
              <w:t>high-stage disease for cervical cancer patients</w:t>
            </w:r>
          </w:p>
        </w:tc>
      </w:tr>
      <w:tr w:rsidR="00F83167" w:rsidRPr="004E7F8F" w14:paraId="5F3974DF" w14:textId="77777777" w:rsidTr="00BB6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  <w:shd w:val="clear" w:color="auto" w:fill="auto"/>
            <w:vAlign w:val="center"/>
          </w:tcPr>
          <w:p w14:paraId="2A1FFBFC" w14:textId="77777777" w:rsidR="00F83167" w:rsidRPr="00841E62" w:rsidRDefault="00F83167" w:rsidP="00593007">
            <w:pPr>
              <w:spacing w:line="360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3204" w:type="dxa"/>
            <w:shd w:val="clear" w:color="auto" w:fill="auto"/>
            <w:vAlign w:val="center"/>
          </w:tcPr>
          <w:p w14:paraId="2812CE43" w14:textId="77777777" w:rsidR="00F83167" w:rsidRPr="00841E62" w:rsidRDefault="00F83167" w:rsidP="005930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841E62">
              <w:rPr>
                <w:rFonts w:ascii="Segoe UI" w:hAnsi="Segoe UI" w:cs="Segoe UI"/>
                <w:sz w:val="18"/>
                <w:szCs w:val="18"/>
                <w:lang w:val="en-US"/>
              </w:rPr>
              <w:t>OR (95%CI)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for low-stage disease</w:t>
            </w:r>
          </w:p>
        </w:tc>
        <w:tc>
          <w:tcPr>
            <w:tcW w:w="3129" w:type="dxa"/>
            <w:shd w:val="clear" w:color="auto" w:fill="auto"/>
            <w:vAlign w:val="center"/>
          </w:tcPr>
          <w:p w14:paraId="747FA067" w14:textId="77777777" w:rsidR="00F83167" w:rsidRPr="00841E62" w:rsidRDefault="00F83167" w:rsidP="005930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841E62">
              <w:rPr>
                <w:rFonts w:ascii="Segoe UI" w:hAnsi="Segoe UI" w:cs="Segoe UI"/>
                <w:sz w:val="18"/>
                <w:szCs w:val="18"/>
                <w:lang w:val="en-US"/>
              </w:rPr>
              <w:t>OR (95%CI)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for high-stage disease</w:t>
            </w:r>
          </w:p>
        </w:tc>
      </w:tr>
      <w:tr w:rsidR="00F83167" w:rsidRPr="005C0E5C" w14:paraId="1383C87E" w14:textId="77777777" w:rsidTr="00BB6790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  <w:shd w:val="clear" w:color="auto" w:fill="auto"/>
            <w:vAlign w:val="center"/>
          </w:tcPr>
          <w:p w14:paraId="3A4566C1" w14:textId="77777777" w:rsidR="00F83167" w:rsidRPr="00841E62" w:rsidRDefault="00F83167" w:rsidP="00593007">
            <w:pPr>
              <w:spacing w:line="360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841E62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Age </w:t>
            </w:r>
          </w:p>
        </w:tc>
      </w:tr>
      <w:tr w:rsidR="00F83167" w:rsidRPr="005C0E5C" w14:paraId="7B9ACD84" w14:textId="77777777" w:rsidTr="00593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  <w:shd w:val="clear" w:color="auto" w:fill="auto"/>
            <w:vAlign w:val="center"/>
          </w:tcPr>
          <w:p w14:paraId="41AF3D19" w14:textId="2114F35A" w:rsidR="00F83167" w:rsidRPr="005C0E5C" w:rsidRDefault="00F83167" w:rsidP="00593007">
            <w:pPr>
              <w:spacing w:line="360" w:lineRule="auto"/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</w:pPr>
            <w:r w:rsidRPr="005C0E5C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>35-44 vs</w:t>
            </w:r>
            <w:r w:rsidR="00ED0D4D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>.</w:t>
            </w:r>
            <w:r w:rsidRPr="005C0E5C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 xml:space="preserve"> &lt;35</w:t>
            </w:r>
          </w:p>
        </w:tc>
        <w:tc>
          <w:tcPr>
            <w:tcW w:w="3204" w:type="dxa"/>
            <w:shd w:val="clear" w:color="auto" w:fill="auto"/>
            <w:vAlign w:val="center"/>
          </w:tcPr>
          <w:p w14:paraId="7AC7D22D" w14:textId="77777777" w:rsidR="00F83167" w:rsidRPr="005C0E5C" w:rsidRDefault="00F83167" w:rsidP="005930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0.65 (0.47; 0.90)</w:t>
            </w:r>
          </w:p>
        </w:tc>
        <w:tc>
          <w:tcPr>
            <w:tcW w:w="3129" w:type="dxa"/>
            <w:shd w:val="clear" w:color="auto" w:fill="auto"/>
            <w:vAlign w:val="center"/>
          </w:tcPr>
          <w:p w14:paraId="5ED71057" w14:textId="77777777" w:rsidR="00F83167" w:rsidRPr="005C0E5C" w:rsidRDefault="00F83167" w:rsidP="005930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5C0E5C">
              <w:rPr>
                <w:rFonts w:ascii="Segoe UI" w:hAnsi="Segoe UI" w:cs="Segoe UI"/>
                <w:sz w:val="18"/>
                <w:szCs w:val="18"/>
                <w:lang w:val="en-US"/>
              </w:rPr>
              <w:t>1.54 (1.11; 2.14)</w:t>
            </w:r>
          </w:p>
        </w:tc>
      </w:tr>
      <w:tr w:rsidR="00F83167" w:rsidRPr="005C0E5C" w14:paraId="7E4824D4" w14:textId="77777777" w:rsidTr="005930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  <w:shd w:val="clear" w:color="auto" w:fill="auto"/>
            <w:vAlign w:val="center"/>
          </w:tcPr>
          <w:p w14:paraId="7CCB4114" w14:textId="3BC87CDE" w:rsidR="00F83167" w:rsidRPr="005C0E5C" w:rsidRDefault="00F83167" w:rsidP="00593007">
            <w:pPr>
              <w:spacing w:line="360" w:lineRule="auto"/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</w:pPr>
            <w:r w:rsidRPr="005C0E5C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>45-54 vs</w:t>
            </w:r>
            <w:r w:rsidR="00ED0D4D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>.</w:t>
            </w:r>
            <w:r w:rsidRPr="005C0E5C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 xml:space="preserve"> &lt;35</w:t>
            </w:r>
          </w:p>
        </w:tc>
        <w:tc>
          <w:tcPr>
            <w:tcW w:w="3204" w:type="dxa"/>
            <w:shd w:val="clear" w:color="auto" w:fill="auto"/>
            <w:vAlign w:val="center"/>
          </w:tcPr>
          <w:p w14:paraId="1C8C8D7C" w14:textId="77777777" w:rsidR="00F83167" w:rsidRPr="005C0E5C" w:rsidRDefault="00F83167" w:rsidP="005930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0.31 (0.22; 0.42)</w:t>
            </w:r>
          </w:p>
        </w:tc>
        <w:tc>
          <w:tcPr>
            <w:tcW w:w="3129" w:type="dxa"/>
            <w:shd w:val="clear" w:color="auto" w:fill="auto"/>
            <w:vAlign w:val="center"/>
          </w:tcPr>
          <w:p w14:paraId="571C9334" w14:textId="77777777" w:rsidR="00F83167" w:rsidRPr="005C0E5C" w:rsidRDefault="00F83167" w:rsidP="005930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5C0E5C">
              <w:rPr>
                <w:rFonts w:ascii="Segoe UI" w:hAnsi="Segoe UI" w:cs="Segoe UI"/>
                <w:sz w:val="18"/>
                <w:szCs w:val="18"/>
                <w:lang w:val="en-US"/>
              </w:rPr>
              <w:t>3.27 (2.36; 4.53)</w:t>
            </w:r>
          </w:p>
        </w:tc>
      </w:tr>
      <w:tr w:rsidR="00F83167" w:rsidRPr="005C0E5C" w14:paraId="2D7E5DDF" w14:textId="77777777" w:rsidTr="00593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  <w:shd w:val="clear" w:color="auto" w:fill="auto"/>
            <w:vAlign w:val="center"/>
          </w:tcPr>
          <w:p w14:paraId="30B9CB48" w14:textId="156B1AD5" w:rsidR="00F83167" w:rsidRPr="005C0E5C" w:rsidRDefault="00F83167" w:rsidP="00593007">
            <w:pPr>
              <w:spacing w:line="360" w:lineRule="auto"/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</w:pPr>
            <w:r w:rsidRPr="005C0E5C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>55-64 vs</w:t>
            </w:r>
            <w:r w:rsidR="00ED0D4D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>.</w:t>
            </w:r>
            <w:r w:rsidRPr="005C0E5C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 xml:space="preserve"> &lt;35</w:t>
            </w:r>
          </w:p>
        </w:tc>
        <w:tc>
          <w:tcPr>
            <w:tcW w:w="3204" w:type="dxa"/>
            <w:shd w:val="clear" w:color="auto" w:fill="auto"/>
            <w:vAlign w:val="center"/>
          </w:tcPr>
          <w:p w14:paraId="62B86325" w14:textId="77777777" w:rsidR="00F83167" w:rsidRPr="005C0E5C" w:rsidRDefault="00F83167" w:rsidP="005930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0.14 (0.10; 0.20)</w:t>
            </w:r>
          </w:p>
        </w:tc>
        <w:tc>
          <w:tcPr>
            <w:tcW w:w="3129" w:type="dxa"/>
            <w:shd w:val="clear" w:color="auto" w:fill="auto"/>
            <w:vAlign w:val="center"/>
          </w:tcPr>
          <w:p w14:paraId="56C0620D" w14:textId="77777777" w:rsidR="00F83167" w:rsidRPr="005C0E5C" w:rsidRDefault="00F83167" w:rsidP="005930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5C0E5C">
              <w:rPr>
                <w:rFonts w:ascii="Segoe UI" w:hAnsi="Segoe UI" w:cs="Segoe UI"/>
                <w:sz w:val="18"/>
                <w:szCs w:val="18"/>
                <w:lang w:val="en-US"/>
              </w:rPr>
              <w:t>6.91 (5.00; 9.54)</w:t>
            </w:r>
          </w:p>
        </w:tc>
      </w:tr>
      <w:tr w:rsidR="00F83167" w:rsidRPr="00BE2B5D" w14:paraId="38E86375" w14:textId="77777777" w:rsidTr="005930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  <w:shd w:val="clear" w:color="auto" w:fill="auto"/>
            <w:vAlign w:val="center"/>
          </w:tcPr>
          <w:p w14:paraId="63E402FC" w14:textId="48F10A1C" w:rsidR="00F83167" w:rsidRPr="00841E62" w:rsidRDefault="00F83167" w:rsidP="00593007">
            <w:pPr>
              <w:spacing w:line="360" w:lineRule="auto"/>
              <w:rPr>
                <w:rFonts w:ascii="Segoe UI" w:hAnsi="Segoe UI" w:cs="Segoe UI"/>
                <w:b w:val="0"/>
                <w:sz w:val="18"/>
                <w:szCs w:val="18"/>
              </w:rPr>
            </w:pPr>
            <w:r w:rsidRPr="005C0E5C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 xml:space="preserve">65-74 </w:t>
            </w:r>
            <w:r w:rsidRPr="00841E62">
              <w:rPr>
                <w:rFonts w:ascii="Segoe UI" w:hAnsi="Segoe UI" w:cs="Segoe UI"/>
                <w:b w:val="0"/>
                <w:sz w:val="18"/>
                <w:szCs w:val="18"/>
              </w:rPr>
              <w:t>vs</w:t>
            </w:r>
            <w:r w:rsidR="00ED0D4D">
              <w:rPr>
                <w:rFonts w:ascii="Segoe UI" w:hAnsi="Segoe UI" w:cs="Segoe UI"/>
                <w:b w:val="0"/>
                <w:sz w:val="18"/>
                <w:szCs w:val="18"/>
              </w:rPr>
              <w:t>.</w:t>
            </w:r>
            <w:r w:rsidRPr="00841E62">
              <w:rPr>
                <w:rFonts w:ascii="Segoe UI" w:hAnsi="Segoe UI" w:cs="Segoe UI"/>
                <w:b w:val="0"/>
                <w:sz w:val="18"/>
                <w:szCs w:val="18"/>
              </w:rPr>
              <w:t xml:space="preserve"> &lt;35</w:t>
            </w:r>
          </w:p>
        </w:tc>
        <w:tc>
          <w:tcPr>
            <w:tcW w:w="3204" w:type="dxa"/>
            <w:shd w:val="clear" w:color="auto" w:fill="auto"/>
            <w:vAlign w:val="center"/>
          </w:tcPr>
          <w:p w14:paraId="3D53689F" w14:textId="77777777" w:rsidR="00F83167" w:rsidRPr="00841E62" w:rsidRDefault="00F83167" w:rsidP="005930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0.12 (0.09; 0.17)</w:t>
            </w:r>
          </w:p>
        </w:tc>
        <w:tc>
          <w:tcPr>
            <w:tcW w:w="3129" w:type="dxa"/>
            <w:shd w:val="clear" w:color="auto" w:fill="auto"/>
            <w:vAlign w:val="center"/>
          </w:tcPr>
          <w:p w14:paraId="43E164E4" w14:textId="77777777" w:rsidR="00F83167" w:rsidRPr="00841E62" w:rsidRDefault="00F83167" w:rsidP="005930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841E62">
              <w:rPr>
                <w:rFonts w:ascii="Segoe UI" w:hAnsi="Segoe UI" w:cs="Segoe UI"/>
                <w:sz w:val="18"/>
                <w:szCs w:val="18"/>
              </w:rPr>
              <w:t>8.24 (5.96; 11.40)</w:t>
            </w:r>
          </w:p>
        </w:tc>
      </w:tr>
      <w:tr w:rsidR="00F83167" w:rsidRPr="00BE2B5D" w14:paraId="3F0AA470" w14:textId="77777777" w:rsidTr="00593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  <w:shd w:val="clear" w:color="auto" w:fill="auto"/>
            <w:vAlign w:val="center"/>
          </w:tcPr>
          <w:p w14:paraId="463C572C" w14:textId="7338B4D2" w:rsidR="00F83167" w:rsidRPr="00841E62" w:rsidRDefault="00F83167" w:rsidP="00593007">
            <w:pPr>
              <w:spacing w:line="360" w:lineRule="auto"/>
              <w:rPr>
                <w:rFonts w:ascii="Segoe UI" w:hAnsi="Segoe UI" w:cs="Segoe UI"/>
                <w:b w:val="0"/>
                <w:sz w:val="18"/>
                <w:szCs w:val="18"/>
              </w:rPr>
            </w:pPr>
            <w:r>
              <w:rPr>
                <w:rFonts w:ascii="Segoe UI" w:hAnsi="Segoe UI" w:cs="Segoe UI"/>
                <w:b w:val="0"/>
                <w:sz w:val="18"/>
                <w:szCs w:val="18"/>
              </w:rPr>
              <w:t>&gt;74</w:t>
            </w:r>
            <w:r w:rsidRPr="00841E62">
              <w:rPr>
                <w:rFonts w:ascii="Segoe UI" w:hAnsi="Segoe UI" w:cs="Segoe UI"/>
                <w:b w:val="0"/>
                <w:sz w:val="18"/>
                <w:szCs w:val="18"/>
              </w:rPr>
              <w:t xml:space="preserve"> v</w:t>
            </w:r>
            <w:r w:rsidR="00ED0D4D">
              <w:rPr>
                <w:rFonts w:ascii="Segoe UI" w:hAnsi="Segoe UI" w:cs="Segoe UI"/>
                <w:b w:val="0"/>
                <w:sz w:val="18"/>
                <w:szCs w:val="18"/>
              </w:rPr>
              <w:t>s.</w:t>
            </w:r>
            <w:r w:rsidRPr="00841E62">
              <w:rPr>
                <w:rFonts w:ascii="Segoe UI" w:hAnsi="Segoe UI" w:cs="Segoe UI"/>
                <w:b w:val="0"/>
                <w:sz w:val="18"/>
                <w:szCs w:val="18"/>
              </w:rPr>
              <w:t xml:space="preserve"> &lt;35</w:t>
            </w:r>
          </w:p>
        </w:tc>
        <w:tc>
          <w:tcPr>
            <w:tcW w:w="3204" w:type="dxa"/>
            <w:shd w:val="clear" w:color="auto" w:fill="auto"/>
            <w:vAlign w:val="center"/>
          </w:tcPr>
          <w:p w14:paraId="13E8FA65" w14:textId="77777777" w:rsidR="00F83167" w:rsidRPr="00841E62" w:rsidRDefault="00F83167" w:rsidP="005930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0.06 (0.04; 0.09)</w:t>
            </w:r>
          </w:p>
        </w:tc>
        <w:tc>
          <w:tcPr>
            <w:tcW w:w="3129" w:type="dxa"/>
            <w:shd w:val="clear" w:color="auto" w:fill="auto"/>
            <w:vAlign w:val="center"/>
          </w:tcPr>
          <w:p w14:paraId="6BDAAC23" w14:textId="77777777" w:rsidR="00F83167" w:rsidRPr="00841E62" w:rsidRDefault="00F83167" w:rsidP="005930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841E62">
              <w:rPr>
                <w:rFonts w:ascii="Segoe UI" w:hAnsi="Segoe UI" w:cs="Segoe UI"/>
                <w:sz w:val="18"/>
                <w:szCs w:val="18"/>
              </w:rPr>
              <w:t>15.40 (10.64; 22.29)</w:t>
            </w:r>
          </w:p>
        </w:tc>
      </w:tr>
      <w:tr w:rsidR="00F83167" w:rsidRPr="004E7F8F" w14:paraId="1314970F" w14:textId="77777777" w:rsidTr="00593007">
        <w:trPr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  <w:shd w:val="clear" w:color="auto" w:fill="auto"/>
            <w:vAlign w:val="center"/>
          </w:tcPr>
          <w:p w14:paraId="165341EB" w14:textId="0DFE4876" w:rsidR="00F83167" w:rsidRPr="00A4304F" w:rsidRDefault="00F83167" w:rsidP="00593007">
            <w:pPr>
              <w:spacing w:line="360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4304F">
              <w:rPr>
                <w:rFonts w:ascii="Segoe UI" w:hAnsi="Segoe UI" w:cs="Segoe UI"/>
                <w:sz w:val="18"/>
                <w:szCs w:val="18"/>
                <w:lang w:val="en-US"/>
              </w:rPr>
              <w:t>Cohort</w:t>
            </w:r>
            <w:r w:rsidR="00A4304F" w:rsidRPr="00A4304F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(time of index date</w:t>
            </w:r>
            <w:r w:rsidR="00A4304F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</w:tc>
      </w:tr>
      <w:tr w:rsidR="00F83167" w14:paraId="77EA4DC3" w14:textId="77777777" w:rsidTr="00593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  <w:shd w:val="clear" w:color="auto" w:fill="auto"/>
            <w:vAlign w:val="center"/>
          </w:tcPr>
          <w:p w14:paraId="17F3E741" w14:textId="617DCB1B" w:rsidR="00F83167" w:rsidRPr="00841E62" w:rsidRDefault="00F83167" w:rsidP="00593007">
            <w:pPr>
              <w:spacing w:line="360" w:lineRule="auto"/>
              <w:rPr>
                <w:rFonts w:ascii="Segoe UI" w:hAnsi="Segoe UI" w:cs="Segoe UI"/>
                <w:b w:val="0"/>
                <w:sz w:val="18"/>
                <w:szCs w:val="18"/>
              </w:rPr>
            </w:pPr>
            <w:r w:rsidRPr="00841E62">
              <w:rPr>
                <w:rFonts w:ascii="Segoe UI" w:hAnsi="Segoe UI" w:cs="Segoe UI"/>
                <w:b w:val="0"/>
                <w:sz w:val="18"/>
                <w:szCs w:val="18"/>
              </w:rPr>
              <w:t>1993 – 1998 vs</w:t>
            </w:r>
            <w:r w:rsidR="00ED0D4D">
              <w:rPr>
                <w:rFonts w:ascii="Segoe UI" w:hAnsi="Segoe UI" w:cs="Segoe UI"/>
                <w:b w:val="0"/>
                <w:sz w:val="18"/>
                <w:szCs w:val="18"/>
              </w:rPr>
              <w:t>.</w:t>
            </w:r>
            <w:r w:rsidRPr="00841E62">
              <w:rPr>
                <w:rFonts w:ascii="Segoe UI" w:hAnsi="Segoe UI" w:cs="Segoe UI"/>
                <w:b w:val="0"/>
                <w:sz w:val="18"/>
                <w:szCs w:val="18"/>
              </w:rPr>
              <w:t xml:space="preserve"> 1987 – 1992</w:t>
            </w:r>
          </w:p>
        </w:tc>
        <w:tc>
          <w:tcPr>
            <w:tcW w:w="3204" w:type="dxa"/>
            <w:shd w:val="clear" w:color="auto" w:fill="auto"/>
            <w:vAlign w:val="center"/>
          </w:tcPr>
          <w:p w14:paraId="02FB6310" w14:textId="77777777" w:rsidR="00F83167" w:rsidRPr="00841E62" w:rsidRDefault="00F83167" w:rsidP="005930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0.71 (0.49; 1.02)</w:t>
            </w:r>
          </w:p>
        </w:tc>
        <w:tc>
          <w:tcPr>
            <w:tcW w:w="3129" w:type="dxa"/>
            <w:shd w:val="clear" w:color="auto" w:fill="auto"/>
            <w:vAlign w:val="center"/>
          </w:tcPr>
          <w:p w14:paraId="01140401" w14:textId="77777777" w:rsidR="00F83167" w:rsidRPr="00841E62" w:rsidRDefault="00F83167" w:rsidP="005930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841E62">
              <w:rPr>
                <w:rFonts w:ascii="Segoe UI" w:hAnsi="Segoe UI" w:cs="Segoe UI"/>
                <w:sz w:val="18"/>
                <w:szCs w:val="18"/>
              </w:rPr>
              <w:t>1.41 (0.98; 2.02</w:t>
            </w:r>
            <w:r w:rsidRPr="00841E62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</w:tc>
      </w:tr>
      <w:tr w:rsidR="00F83167" w14:paraId="1184BABB" w14:textId="77777777" w:rsidTr="005930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  <w:shd w:val="clear" w:color="auto" w:fill="auto"/>
            <w:vAlign w:val="center"/>
          </w:tcPr>
          <w:p w14:paraId="72B639E7" w14:textId="31E5BD86" w:rsidR="00F83167" w:rsidRPr="00841E62" w:rsidRDefault="00F83167" w:rsidP="00593007">
            <w:pPr>
              <w:spacing w:line="360" w:lineRule="auto"/>
              <w:rPr>
                <w:rFonts w:ascii="Segoe UI" w:hAnsi="Segoe UI" w:cs="Segoe UI"/>
                <w:b w:val="0"/>
                <w:sz w:val="18"/>
                <w:szCs w:val="18"/>
              </w:rPr>
            </w:pPr>
            <w:r w:rsidRPr="00841E62">
              <w:rPr>
                <w:rFonts w:ascii="Segoe UI" w:hAnsi="Segoe UI" w:cs="Segoe UI"/>
                <w:b w:val="0"/>
                <w:sz w:val="18"/>
                <w:szCs w:val="18"/>
              </w:rPr>
              <w:t>1999 – 2004 vs</w:t>
            </w:r>
            <w:r w:rsidR="00ED0D4D">
              <w:rPr>
                <w:rFonts w:ascii="Segoe UI" w:hAnsi="Segoe UI" w:cs="Segoe UI"/>
                <w:b w:val="0"/>
                <w:sz w:val="18"/>
                <w:szCs w:val="18"/>
              </w:rPr>
              <w:t>.</w:t>
            </w:r>
            <w:r w:rsidRPr="00841E62">
              <w:rPr>
                <w:rFonts w:ascii="Segoe UI" w:hAnsi="Segoe UI" w:cs="Segoe UI"/>
                <w:b w:val="0"/>
                <w:sz w:val="18"/>
                <w:szCs w:val="18"/>
              </w:rPr>
              <w:t xml:space="preserve"> 1987 – 1992</w:t>
            </w:r>
          </w:p>
        </w:tc>
        <w:tc>
          <w:tcPr>
            <w:tcW w:w="3204" w:type="dxa"/>
            <w:shd w:val="clear" w:color="auto" w:fill="auto"/>
            <w:vAlign w:val="center"/>
          </w:tcPr>
          <w:p w14:paraId="53D83AB1" w14:textId="77777777" w:rsidR="00F83167" w:rsidRPr="00841E62" w:rsidRDefault="00F83167" w:rsidP="005930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0.63 (0.44; 0.92)</w:t>
            </w:r>
          </w:p>
        </w:tc>
        <w:tc>
          <w:tcPr>
            <w:tcW w:w="3129" w:type="dxa"/>
            <w:shd w:val="clear" w:color="auto" w:fill="auto"/>
            <w:vAlign w:val="center"/>
          </w:tcPr>
          <w:p w14:paraId="2950882C" w14:textId="77777777" w:rsidR="00F83167" w:rsidRPr="00841E62" w:rsidRDefault="00F83167" w:rsidP="005930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841E62">
              <w:rPr>
                <w:rFonts w:ascii="Segoe UI" w:hAnsi="Segoe UI" w:cs="Segoe UI"/>
                <w:sz w:val="18"/>
                <w:szCs w:val="18"/>
                <w:lang w:val="en-US"/>
              </w:rPr>
              <w:t>1.58 (1.09; 2.29)</w:t>
            </w:r>
          </w:p>
        </w:tc>
      </w:tr>
      <w:tr w:rsidR="00F83167" w:rsidRPr="00ED0D4D" w14:paraId="0E90E6D4" w14:textId="77777777" w:rsidTr="00593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  <w:shd w:val="clear" w:color="auto" w:fill="auto"/>
            <w:vAlign w:val="center"/>
          </w:tcPr>
          <w:p w14:paraId="2BFC5AFF" w14:textId="55A49B0A" w:rsidR="00F83167" w:rsidRPr="00ED0D4D" w:rsidRDefault="00F83167" w:rsidP="00593007">
            <w:pPr>
              <w:spacing w:line="360" w:lineRule="auto"/>
              <w:rPr>
                <w:rFonts w:ascii="Segoe UI" w:hAnsi="Segoe UI" w:cs="Segoe UI"/>
                <w:b w:val="0"/>
                <w:sz w:val="18"/>
                <w:szCs w:val="18"/>
                <w:lang w:val="en-GB"/>
              </w:rPr>
            </w:pPr>
            <w:r w:rsidRPr="00ED0D4D">
              <w:rPr>
                <w:rFonts w:ascii="Segoe UI" w:hAnsi="Segoe UI" w:cs="Segoe UI"/>
                <w:b w:val="0"/>
                <w:sz w:val="18"/>
                <w:szCs w:val="18"/>
                <w:lang w:val="en-GB"/>
              </w:rPr>
              <w:t>2005 – 2010 vs</w:t>
            </w:r>
            <w:r w:rsidR="00ED0D4D" w:rsidRPr="00ED0D4D">
              <w:rPr>
                <w:rFonts w:ascii="Segoe UI" w:hAnsi="Segoe UI" w:cs="Segoe UI"/>
                <w:b w:val="0"/>
                <w:sz w:val="18"/>
                <w:szCs w:val="18"/>
                <w:lang w:val="en-GB"/>
              </w:rPr>
              <w:t>.</w:t>
            </w:r>
            <w:r w:rsidRPr="00ED0D4D">
              <w:rPr>
                <w:rFonts w:ascii="Segoe UI" w:hAnsi="Segoe UI" w:cs="Segoe UI"/>
                <w:b w:val="0"/>
                <w:sz w:val="18"/>
                <w:szCs w:val="18"/>
                <w:lang w:val="en-GB"/>
              </w:rPr>
              <w:t xml:space="preserve"> 1987 – 1992</w:t>
            </w:r>
          </w:p>
        </w:tc>
        <w:tc>
          <w:tcPr>
            <w:tcW w:w="3204" w:type="dxa"/>
            <w:shd w:val="clear" w:color="auto" w:fill="auto"/>
            <w:vAlign w:val="center"/>
          </w:tcPr>
          <w:p w14:paraId="0B3BB1EC" w14:textId="77777777" w:rsidR="00F83167" w:rsidRPr="00841E62" w:rsidRDefault="00F83167" w:rsidP="005930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0.80 (0.55; 1.17)</w:t>
            </w:r>
          </w:p>
        </w:tc>
        <w:tc>
          <w:tcPr>
            <w:tcW w:w="3129" w:type="dxa"/>
            <w:shd w:val="clear" w:color="auto" w:fill="auto"/>
            <w:vAlign w:val="center"/>
          </w:tcPr>
          <w:p w14:paraId="0C255094" w14:textId="77777777" w:rsidR="00F83167" w:rsidRPr="00841E62" w:rsidRDefault="00F83167" w:rsidP="005930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841E62">
              <w:rPr>
                <w:rFonts w:ascii="Segoe UI" w:hAnsi="Segoe UI" w:cs="Segoe UI"/>
                <w:sz w:val="18"/>
                <w:szCs w:val="18"/>
                <w:lang w:val="en-US"/>
              </w:rPr>
              <w:t>1.24 (0.85; 1.81)</w:t>
            </w:r>
          </w:p>
        </w:tc>
      </w:tr>
      <w:tr w:rsidR="00F83167" w:rsidRPr="00ED0D4D" w14:paraId="53244406" w14:textId="77777777" w:rsidTr="005930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  <w:shd w:val="clear" w:color="auto" w:fill="auto"/>
            <w:vAlign w:val="center"/>
          </w:tcPr>
          <w:p w14:paraId="67F41B2B" w14:textId="26DCB4E9" w:rsidR="00F83167" w:rsidRPr="00ED0D4D" w:rsidRDefault="00F83167" w:rsidP="00593007">
            <w:pPr>
              <w:spacing w:line="360" w:lineRule="auto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ED0D4D">
              <w:rPr>
                <w:rFonts w:ascii="Segoe UI" w:hAnsi="Segoe UI" w:cs="Segoe UI"/>
                <w:b w:val="0"/>
                <w:sz w:val="18"/>
                <w:szCs w:val="18"/>
                <w:lang w:val="en-GB"/>
              </w:rPr>
              <w:t>2011 – 2016 vs</w:t>
            </w:r>
            <w:r w:rsidR="00ED0D4D">
              <w:rPr>
                <w:rFonts w:ascii="Segoe UI" w:hAnsi="Segoe UI" w:cs="Segoe UI"/>
                <w:b w:val="0"/>
                <w:sz w:val="18"/>
                <w:szCs w:val="18"/>
                <w:lang w:val="en-GB"/>
              </w:rPr>
              <w:t>.</w:t>
            </w:r>
            <w:r w:rsidRPr="00ED0D4D">
              <w:rPr>
                <w:rFonts w:ascii="Segoe UI" w:hAnsi="Segoe UI" w:cs="Segoe UI"/>
                <w:b w:val="0"/>
                <w:sz w:val="18"/>
                <w:szCs w:val="18"/>
                <w:lang w:val="en-GB"/>
              </w:rPr>
              <w:t xml:space="preserve"> 1987 – 1992</w:t>
            </w:r>
          </w:p>
        </w:tc>
        <w:tc>
          <w:tcPr>
            <w:tcW w:w="3204" w:type="dxa"/>
            <w:shd w:val="clear" w:color="auto" w:fill="auto"/>
            <w:vAlign w:val="center"/>
          </w:tcPr>
          <w:p w14:paraId="1AC33DC1" w14:textId="77777777" w:rsidR="00F83167" w:rsidRPr="00841E62" w:rsidRDefault="00F83167" w:rsidP="005930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0.85 (0.58; 1.26)</w:t>
            </w:r>
          </w:p>
        </w:tc>
        <w:tc>
          <w:tcPr>
            <w:tcW w:w="3129" w:type="dxa"/>
            <w:shd w:val="clear" w:color="auto" w:fill="auto"/>
            <w:vAlign w:val="center"/>
          </w:tcPr>
          <w:p w14:paraId="4F24D5A0" w14:textId="77777777" w:rsidR="00F83167" w:rsidRPr="00841E62" w:rsidRDefault="00F83167" w:rsidP="005930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841E62">
              <w:rPr>
                <w:rFonts w:ascii="Segoe UI" w:hAnsi="Segoe UI" w:cs="Segoe UI"/>
                <w:sz w:val="18"/>
                <w:szCs w:val="18"/>
                <w:lang w:val="en-US"/>
              </w:rPr>
              <w:t>1.17 (0.80; 1.72)</w:t>
            </w:r>
          </w:p>
        </w:tc>
      </w:tr>
    </w:tbl>
    <w:p w14:paraId="6C7905C6" w14:textId="506C8A2A" w:rsidR="00A4327B" w:rsidRPr="00ED0D4D" w:rsidRDefault="00A4327B">
      <w:pPr>
        <w:rPr>
          <w:rFonts w:ascii="Segoe UI" w:hAnsi="Segoe UI" w:cs="Segoe UI"/>
          <w:sz w:val="18"/>
          <w:szCs w:val="18"/>
          <w:lang w:val="en-GB"/>
        </w:rPr>
      </w:pPr>
    </w:p>
    <w:tbl>
      <w:tblPr>
        <w:tblStyle w:val="Gittertabel2-farve3"/>
        <w:tblW w:w="5295" w:type="pct"/>
        <w:tblLook w:val="04A0" w:firstRow="1" w:lastRow="0" w:firstColumn="1" w:lastColumn="0" w:noHBand="0" w:noVBand="1"/>
      </w:tblPr>
      <w:tblGrid>
        <w:gridCol w:w="1839"/>
        <w:gridCol w:w="1702"/>
        <w:gridCol w:w="1703"/>
        <w:gridCol w:w="2128"/>
        <w:gridCol w:w="2187"/>
      </w:tblGrid>
      <w:tr w:rsidR="00A46F41" w:rsidRPr="004E7F8F" w14:paraId="40F571A0" w14:textId="77777777" w:rsidTr="004E7F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D9D9D9" w:themeFill="background1" w:themeFillShade="D9"/>
          </w:tcPr>
          <w:p w14:paraId="6B9EAA3A" w14:textId="32C788DF" w:rsidR="00A46F41" w:rsidRPr="00DF68B0" w:rsidRDefault="00BB6790" w:rsidP="004E7F8F">
            <w:pPr>
              <w:pStyle w:val="FormateretHTML"/>
              <w:spacing w:line="276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Table S4</w:t>
            </w:r>
            <w:r w:rsidR="00A46F41"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. </w:t>
            </w:r>
            <w:r w:rsidR="00A46F41" w:rsidRPr="006D4FEA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>Risk of cervical cancer according to social parameters in the subpopulation with known screening status</w:t>
            </w:r>
            <w:r w:rsidR="00A46F41"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</w:t>
            </w:r>
          </w:p>
        </w:tc>
      </w:tr>
      <w:tr w:rsidR="00A46F41" w:rsidRPr="004E7F8F" w14:paraId="2EAD0C1C" w14:textId="77777777" w:rsidTr="004E7F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  <w:shd w:val="clear" w:color="auto" w:fill="FFFFFF" w:themeFill="background1"/>
          </w:tcPr>
          <w:p w14:paraId="2314D906" w14:textId="77777777" w:rsidR="00A46F41" w:rsidRPr="00DF68B0" w:rsidRDefault="00A46F41" w:rsidP="004E7F8F">
            <w:pPr>
              <w:spacing w:line="276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1781" w:type="pct"/>
            <w:gridSpan w:val="2"/>
            <w:shd w:val="clear" w:color="auto" w:fill="FFFFFF" w:themeFill="background1"/>
          </w:tcPr>
          <w:p w14:paraId="12D6F79C" w14:textId="77777777" w:rsidR="00A46F41" w:rsidRDefault="00A46F41" w:rsidP="004E7F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Total screening cohort</w:t>
            </w:r>
          </w:p>
          <w:p w14:paraId="71D6831C" w14:textId="44FC1528" w:rsidR="00A46F41" w:rsidRPr="00DF68B0" w:rsidRDefault="00A46F41" w:rsidP="004E7F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(n=6,125)</w:t>
            </w:r>
          </w:p>
        </w:tc>
        <w:tc>
          <w:tcPr>
            <w:tcW w:w="2257" w:type="pct"/>
            <w:gridSpan w:val="2"/>
            <w:shd w:val="clear" w:color="auto" w:fill="FFFFFF" w:themeFill="background1"/>
          </w:tcPr>
          <w:p w14:paraId="4D70B166" w14:textId="77777777" w:rsidR="00A46F41" w:rsidRPr="00DF68B0" w:rsidRDefault="00A46F41" w:rsidP="004E7F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Screening cohort with known stage</w:t>
            </w:r>
          </w:p>
          <w:p w14:paraId="77526301" w14:textId="77777777" w:rsidR="00A46F41" w:rsidRPr="00DF68B0" w:rsidRDefault="00A46F41" w:rsidP="004E7F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(n=898</w:t>
            </w: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</w:tc>
      </w:tr>
      <w:tr w:rsidR="00A46F41" w:rsidRPr="00DF68B0" w14:paraId="1D37A51C" w14:textId="77777777" w:rsidTr="004E7F8F">
        <w:trPr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  <w:shd w:val="clear" w:color="auto" w:fill="FFFFFF" w:themeFill="background1"/>
          </w:tcPr>
          <w:p w14:paraId="3FB653A1" w14:textId="77777777" w:rsidR="00A46F41" w:rsidRPr="00DF68B0" w:rsidRDefault="00A46F41" w:rsidP="004E7F8F">
            <w:pPr>
              <w:spacing w:line="276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890" w:type="pct"/>
            <w:shd w:val="clear" w:color="auto" w:fill="FFFFFF" w:themeFill="background1"/>
          </w:tcPr>
          <w:p w14:paraId="50B32FF0" w14:textId="77777777" w:rsidR="00A46F41" w:rsidRPr="00DF68B0" w:rsidRDefault="00A46F41" w:rsidP="004E7F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Risk of getting CC </w:t>
            </w:r>
          </w:p>
          <w:p w14:paraId="0542EBF9" w14:textId="77777777" w:rsidR="00A46F41" w:rsidRPr="00DF68B0" w:rsidRDefault="00A46F41" w:rsidP="004E7F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(attenders)</w:t>
            </w:r>
          </w:p>
          <w:p w14:paraId="73636481" w14:textId="77777777" w:rsidR="00A46F41" w:rsidRPr="00DF68B0" w:rsidRDefault="00A46F41" w:rsidP="004E7F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471399C8" w14:textId="77777777" w:rsidR="00A46F41" w:rsidRPr="00DF68B0" w:rsidRDefault="00A46F41" w:rsidP="004E7F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(n=4,419</w:t>
            </w: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</w:tc>
        <w:tc>
          <w:tcPr>
            <w:tcW w:w="891" w:type="pct"/>
            <w:shd w:val="clear" w:color="auto" w:fill="FFFFFF" w:themeFill="background1"/>
          </w:tcPr>
          <w:p w14:paraId="55FF5D4E" w14:textId="77777777" w:rsidR="00A46F41" w:rsidRPr="00DF68B0" w:rsidRDefault="00A46F41" w:rsidP="004E7F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Risk of getting CC (non-attenders)</w:t>
            </w:r>
          </w:p>
          <w:p w14:paraId="40AB5666" w14:textId="77777777" w:rsidR="00A46F41" w:rsidRPr="00DF68B0" w:rsidRDefault="00A46F41" w:rsidP="004E7F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081E5176" w14:textId="77777777" w:rsidR="00A46F41" w:rsidRPr="00DF68B0" w:rsidRDefault="00A46F41" w:rsidP="004E7F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(n=1,706</w:t>
            </w: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</w:tc>
        <w:tc>
          <w:tcPr>
            <w:tcW w:w="1113" w:type="pct"/>
            <w:shd w:val="clear" w:color="auto" w:fill="FFFFFF" w:themeFill="background1"/>
          </w:tcPr>
          <w:p w14:paraId="0E27DD82" w14:textId="77777777" w:rsidR="00A46F41" w:rsidRPr="00590204" w:rsidRDefault="00A46F41" w:rsidP="004E7F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590204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Risk of having high-stage disease </w:t>
            </w:r>
          </w:p>
          <w:p w14:paraId="2A697C33" w14:textId="77777777" w:rsidR="00A46F41" w:rsidRPr="00590204" w:rsidRDefault="00A46F41" w:rsidP="004E7F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590204">
              <w:rPr>
                <w:rFonts w:ascii="Segoe UI" w:hAnsi="Segoe UI" w:cs="Segoe UI"/>
                <w:sz w:val="18"/>
                <w:szCs w:val="18"/>
                <w:lang w:val="en-US"/>
              </w:rPr>
              <w:t>(case attenders)</w:t>
            </w:r>
          </w:p>
          <w:p w14:paraId="2BCE7E4E" w14:textId="77777777" w:rsidR="00A46F41" w:rsidRPr="00590204" w:rsidRDefault="00A46F41" w:rsidP="004E7F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(n=481</w:t>
            </w:r>
            <w:r w:rsidRPr="00590204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</w:tc>
        <w:tc>
          <w:tcPr>
            <w:tcW w:w="1144" w:type="pct"/>
            <w:shd w:val="clear" w:color="auto" w:fill="FFFFFF" w:themeFill="background1"/>
          </w:tcPr>
          <w:p w14:paraId="2BD03EA5" w14:textId="77777777" w:rsidR="00A46F41" w:rsidRPr="00590204" w:rsidRDefault="00A46F41" w:rsidP="004E7F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590204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Risk of having high-stage disease </w:t>
            </w:r>
          </w:p>
          <w:p w14:paraId="6EFFFE47" w14:textId="77777777" w:rsidR="00A46F41" w:rsidRPr="00590204" w:rsidRDefault="00A46F41" w:rsidP="004E7F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590204">
              <w:rPr>
                <w:rFonts w:ascii="Segoe UI" w:hAnsi="Segoe UI" w:cs="Segoe UI"/>
                <w:sz w:val="18"/>
                <w:szCs w:val="18"/>
                <w:lang w:val="en-US"/>
              </w:rPr>
              <w:t>(case non-attenders)</w:t>
            </w:r>
          </w:p>
          <w:p w14:paraId="6DCAEECA" w14:textId="77777777" w:rsidR="00A46F41" w:rsidRPr="00590204" w:rsidRDefault="00A46F41" w:rsidP="004E7F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590204">
              <w:rPr>
                <w:rFonts w:ascii="Segoe UI" w:hAnsi="Segoe UI" w:cs="Segoe UI"/>
                <w:sz w:val="18"/>
                <w:szCs w:val="18"/>
                <w:lang w:val="en-US"/>
              </w:rPr>
              <w:t>(n=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>417</w:t>
            </w:r>
            <w:r w:rsidRPr="00590204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</w:tc>
      </w:tr>
      <w:tr w:rsidR="00A46F41" w:rsidRPr="00DF68B0" w14:paraId="5E49EEF1" w14:textId="77777777" w:rsidTr="004E7F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  <w:shd w:val="clear" w:color="auto" w:fill="FFFFFF" w:themeFill="background1"/>
          </w:tcPr>
          <w:p w14:paraId="7AC5E209" w14:textId="77777777" w:rsidR="00A46F41" w:rsidRPr="00DF68B0" w:rsidRDefault="00A46F41" w:rsidP="004E7F8F">
            <w:pPr>
              <w:spacing w:line="276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890" w:type="pct"/>
            <w:shd w:val="clear" w:color="auto" w:fill="FFFFFF" w:themeFill="background1"/>
          </w:tcPr>
          <w:p w14:paraId="147D5C52" w14:textId="77777777" w:rsidR="00A46F41" w:rsidRPr="00DF68B0" w:rsidRDefault="00A46F41" w:rsidP="004E7F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OR (95%CI)</w:t>
            </w:r>
          </w:p>
        </w:tc>
        <w:tc>
          <w:tcPr>
            <w:tcW w:w="891" w:type="pct"/>
            <w:shd w:val="clear" w:color="auto" w:fill="FFFFFF" w:themeFill="background1"/>
          </w:tcPr>
          <w:p w14:paraId="284B82BE" w14:textId="77777777" w:rsidR="00A46F41" w:rsidRPr="00DF68B0" w:rsidRDefault="00A46F41" w:rsidP="004E7F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OR (95%CI)</w:t>
            </w:r>
          </w:p>
        </w:tc>
        <w:tc>
          <w:tcPr>
            <w:tcW w:w="1113" w:type="pct"/>
            <w:shd w:val="clear" w:color="auto" w:fill="FFFFFF" w:themeFill="background1"/>
          </w:tcPr>
          <w:p w14:paraId="73E37B67" w14:textId="77777777" w:rsidR="00A46F41" w:rsidRPr="00DF68B0" w:rsidRDefault="00A46F41" w:rsidP="004E7F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OR (95%CI)</w:t>
            </w:r>
          </w:p>
        </w:tc>
        <w:tc>
          <w:tcPr>
            <w:tcW w:w="1144" w:type="pct"/>
            <w:shd w:val="clear" w:color="auto" w:fill="FFFFFF" w:themeFill="background1"/>
          </w:tcPr>
          <w:p w14:paraId="79020A16" w14:textId="77777777" w:rsidR="00A46F41" w:rsidRPr="00DF68B0" w:rsidRDefault="00A46F41" w:rsidP="004E7F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OR (95%CI)</w:t>
            </w:r>
          </w:p>
        </w:tc>
      </w:tr>
      <w:tr w:rsidR="00A46F41" w:rsidRPr="00620558" w14:paraId="09E9F393" w14:textId="77777777" w:rsidTr="004E7F8F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  <w:shd w:val="clear" w:color="auto" w:fill="FFFFFF" w:themeFill="background1"/>
          </w:tcPr>
          <w:p w14:paraId="5560849E" w14:textId="77777777" w:rsidR="00A46F41" w:rsidRPr="00A3481D" w:rsidRDefault="00A46F41" w:rsidP="004E7F8F">
            <w:pPr>
              <w:spacing w:line="276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481D">
              <w:rPr>
                <w:rFonts w:ascii="Segoe UI" w:hAnsi="Segoe UI" w:cs="Segoe UI"/>
                <w:sz w:val="18"/>
                <w:szCs w:val="18"/>
                <w:lang w:val="en-US"/>
              </w:rPr>
              <w:t>Age</w:t>
            </w:r>
          </w:p>
          <w:p w14:paraId="72CC7EE8" w14:textId="77777777" w:rsidR="00A46F41" w:rsidRPr="00A3481D" w:rsidRDefault="00A46F41" w:rsidP="004E7F8F">
            <w:pPr>
              <w:spacing w:line="276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>Age≥50 vs age&lt;50</w:t>
            </w:r>
          </w:p>
        </w:tc>
        <w:tc>
          <w:tcPr>
            <w:tcW w:w="890" w:type="pct"/>
            <w:shd w:val="clear" w:color="auto" w:fill="FFFFFF" w:themeFill="background1"/>
          </w:tcPr>
          <w:p w14:paraId="2A2D7E7F" w14:textId="77777777" w:rsidR="00A46F41" w:rsidRPr="00A3481D" w:rsidRDefault="00A46F41" w:rsidP="004E7F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2E5A9D7D" w14:textId="77777777" w:rsidR="00A46F41" w:rsidRPr="00A3481D" w:rsidRDefault="00A46F41" w:rsidP="004E7F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0.95 (0.75; 1.20</w:t>
            </w:r>
            <w:r w:rsidRPr="00A3481D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</w:tc>
        <w:tc>
          <w:tcPr>
            <w:tcW w:w="891" w:type="pct"/>
            <w:shd w:val="clear" w:color="auto" w:fill="FFFFFF" w:themeFill="background1"/>
          </w:tcPr>
          <w:p w14:paraId="65588599" w14:textId="77777777" w:rsidR="00A46F41" w:rsidRPr="00A3481D" w:rsidRDefault="00A46F41" w:rsidP="004E7F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100A1979" w14:textId="77777777" w:rsidR="00A46F41" w:rsidRPr="00A3481D" w:rsidRDefault="00A46F41" w:rsidP="004E7F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1.01 (0.78; 1.31</w:t>
            </w:r>
            <w:r w:rsidRPr="00A3481D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</w:tc>
        <w:tc>
          <w:tcPr>
            <w:tcW w:w="1113" w:type="pct"/>
            <w:shd w:val="clear" w:color="auto" w:fill="FFFFFF" w:themeFill="background1"/>
          </w:tcPr>
          <w:p w14:paraId="6E7FF718" w14:textId="77777777" w:rsidR="00A46F41" w:rsidRPr="00A3481D" w:rsidRDefault="00A46F41" w:rsidP="004E7F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3E374024" w14:textId="77777777" w:rsidR="00A46F41" w:rsidRPr="00A3481D" w:rsidRDefault="00A46F41" w:rsidP="004E7F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2</w:t>
            </w:r>
            <w:r w:rsidRPr="00A3481D">
              <w:rPr>
                <w:rFonts w:ascii="Segoe UI" w:hAnsi="Segoe UI" w:cs="Segoe UI"/>
                <w:sz w:val="18"/>
                <w:szCs w:val="18"/>
                <w:lang w:val="en-US"/>
              </w:rPr>
              <w:t>.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>49 (1.47; 4.21</w:t>
            </w:r>
            <w:r w:rsidRPr="00A3481D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</w:tc>
        <w:tc>
          <w:tcPr>
            <w:tcW w:w="1144" w:type="pct"/>
            <w:shd w:val="clear" w:color="auto" w:fill="FFFFFF" w:themeFill="background1"/>
          </w:tcPr>
          <w:p w14:paraId="68A4789F" w14:textId="77777777" w:rsidR="00A46F41" w:rsidRPr="00A3481D" w:rsidRDefault="00A46F41" w:rsidP="004E7F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08B459E9" w14:textId="77777777" w:rsidR="00A46F41" w:rsidRPr="00A3481D" w:rsidRDefault="00A46F41" w:rsidP="004E7F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3.08 (1.90; 4.99</w:t>
            </w:r>
            <w:r w:rsidRPr="00A3481D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</w:tc>
      </w:tr>
      <w:tr w:rsidR="00A46F41" w:rsidRPr="00A550EC" w14:paraId="444CF961" w14:textId="77777777" w:rsidTr="004E7F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  <w:shd w:val="clear" w:color="auto" w:fill="FFFFFF" w:themeFill="background1"/>
          </w:tcPr>
          <w:p w14:paraId="6F31FD28" w14:textId="77777777" w:rsidR="00A46F41" w:rsidRPr="00DF68B0" w:rsidRDefault="00A46F41" w:rsidP="004E7F8F">
            <w:pPr>
              <w:spacing w:line="276" w:lineRule="auto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Education</w:t>
            </w:r>
            <w:r w:rsidRPr="00DF68B0">
              <w:rPr>
                <w:rFonts w:ascii="Segoe UI" w:hAnsi="Segoe UI" w:cs="Segoe UI"/>
                <w:sz w:val="18"/>
                <w:szCs w:val="18"/>
                <w:vertAlign w:val="superscript"/>
                <w:lang w:val="en-US"/>
              </w:rPr>
              <w:t>1</w:t>
            </w:r>
          </w:p>
          <w:p w14:paraId="6BC9CE8E" w14:textId="77777777" w:rsidR="00A46F41" w:rsidRPr="00DF68B0" w:rsidRDefault="00A46F41" w:rsidP="004E7F8F">
            <w:pPr>
              <w:spacing w:line="276" w:lineRule="auto"/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</w:pPr>
            <w:r w:rsidRPr="00DF68B0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>Medium</w:t>
            </w:r>
            <w:r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 xml:space="preserve"> vs s</w:t>
            </w:r>
            <w:r w:rsidRPr="00DF68B0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>hort</w:t>
            </w:r>
          </w:p>
          <w:p w14:paraId="3806147F" w14:textId="77777777" w:rsidR="00A46F41" w:rsidRPr="00DF68B0" w:rsidRDefault="00A46F41" w:rsidP="004E7F8F">
            <w:pPr>
              <w:spacing w:line="276" w:lineRule="auto"/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>H</w:t>
            </w:r>
            <w:r w:rsidRPr="00DF68B0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>igh</w:t>
            </w:r>
            <w:r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 xml:space="preserve"> vs s</w:t>
            </w:r>
            <w:r w:rsidRPr="00DF68B0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>hort</w:t>
            </w:r>
          </w:p>
        </w:tc>
        <w:tc>
          <w:tcPr>
            <w:tcW w:w="890" w:type="pct"/>
            <w:shd w:val="clear" w:color="auto" w:fill="FFFFFF" w:themeFill="background1"/>
          </w:tcPr>
          <w:p w14:paraId="5C4D302A" w14:textId="77777777" w:rsidR="00A46F41" w:rsidRPr="00DF68B0" w:rsidRDefault="00A46F41" w:rsidP="004E7F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183DA7E8" w14:textId="77777777" w:rsidR="00A46F41" w:rsidRPr="00DF68B0" w:rsidRDefault="00A46F41" w:rsidP="004E7F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0.89 (0.67; 1.17</w:t>
            </w: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  <w:p w14:paraId="105F314C" w14:textId="77777777" w:rsidR="00A46F41" w:rsidRPr="00DF68B0" w:rsidRDefault="00A46F41" w:rsidP="004E7F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0.81 (0.61; 1.07</w:t>
            </w: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</w:tc>
        <w:tc>
          <w:tcPr>
            <w:tcW w:w="891" w:type="pct"/>
            <w:shd w:val="clear" w:color="auto" w:fill="FFFFFF" w:themeFill="background1"/>
          </w:tcPr>
          <w:p w14:paraId="2EF2E510" w14:textId="77777777" w:rsidR="00A46F41" w:rsidRPr="00DF68B0" w:rsidRDefault="00A46F41" w:rsidP="004E7F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374A4FFC" w14:textId="77777777" w:rsidR="00A46F41" w:rsidRPr="00DF68B0" w:rsidRDefault="00A46F41" w:rsidP="004E7F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1.03 (0.79; 1.35</w:t>
            </w: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  <w:p w14:paraId="38EB40BA" w14:textId="77777777" w:rsidR="00A46F41" w:rsidRPr="00DF68B0" w:rsidRDefault="00A46F41" w:rsidP="004E7F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0.78 (0.58; 1.05</w:t>
            </w: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</w:tc>
        <w:tc>
          <w:tcPr>
            <w:tcW w:w="1113" w:type="pct"/>
            <w:shd w:val="clear" w:color="auto" w:fill="FFFFFF" w:themeFill="background1"/>
          </w:tcPr>
          <w:p w14:paraId="341EF2AB" w14:textId="77777777" w:rsidR="00A46F41" w:rsidRPr="00DF68B0" w:rsidRDefault="00A46F41" w:rsidP="004E7F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22504E75" w14:textId="77777777" w:rsidR="00A46F41" w:rsidRPr="00DF68B0" w:rsidRDefault="00A46F41" w:rsidP="004E7F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0.72 (0.38; 1.36</w:t>
            </w: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  <w:p w14:paraId="7DDEAB27" w14:textId="77777777" w:rsidR="00A46F41" w:rsidRPr="00DF68B0" w:rsidRDefault="00A46F41" w:rsidP="004E7F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0.49 (0.25; 0.97</w:t>
            </w: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</w:tc>
        <w:tc>
          <w:tcPr>
            <w:tcW w:w="1144" w:type="pct"/>
            <w:shd w:val="clear" w:color="auto" w:fill="FFFFFF" w:themeFill="background1"/>
          </w:tcPr>
          <w:p w14:paraId="6258F066" w14:textId="77777777" w:rsidR="00A46F41" w:rsidRPr="00DF68B0" w:rsidRDefault="00A46F41" w:rsidP="004E7F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090B755D" w14:textId="77777777" w:rsidR="00A46F41" w:rsidRPr="00DF68B0" w:rsidRDefault="00A46F41" w:rsidP="004E7F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0.62 (0.37; 1.03</w:t>
            </w: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  <w:p w14:paraId="17A23160" w14:textId="77777777" w:rsidR="00A46F41" w:rsidRPr="00DF68B0" w:rsidRDefault="00A46F41" w:rsidP="004E7F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0.41 (0.23; 0.74</w:t>
            </w: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</w:tc>
      </w:tr>
      <w:tr w:rsidR="00A46F41" w:rsidRPr="00A550EC" w14:paraId="7BF692DA" w14:textId="77777777" w:rsidTr="004E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  <w:shd w:val="clear" w:color="auto" w:fill="FFFFFF" w:themeFill="background1"/>
          </w:tcPr>
          <w:p w14:paraId="5807DF58" w14:textId="77777777" w:rsidR="00A46F41" w:rsidRPr="00DF68B0" w:rsidRDefault="00A46F41" w:rsidP="004E7F8F">
            <w:pPr>
              <w:spacing w:line="276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Comorbidity</w:t>
            </w:r>
            <w:r w:rsidRPr="00DF68B0">
              <w:rPr>
                <w:rFonts w:ascii="Segoe UI" w:hAnsi="Segoe UI" w:cs="Segoe UI"/>
                <w:sz w:val="18"/>
                <w:szCs w:val="18"/>
                <w:vertAlign w:val="superscript"/>
                <w:lang w:val="en-US"/>
              </w:rPr>
              <w:t>1</w:t>
            </w:r>
          </w:p>
          <w:p w14:paraId="41101C65" w14:textId="77777777" w:rsidR="00A46F41" w:rsidRPr="00DF68B0" w:rsidRDefault="00A46F41" w:rsidP="004E7F8F">
            <w:pPr>
              <w:spacing w:line="276" w:lineRule="auto"/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</w:pPr>
            <w:r w:rsidRPr="00DF68B0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>CCI = 1 vs CCI = 0</w:t>
            </w:r>
          </w:p>
          <w:p w14:paraId="221E17F9" w14:textId="77777777" w:rsidR="00A46F41" w:rsidRPr="00DF68B0" w:rsidRDefault="00A46F41" w:rsidP="004E7F8F">
            <w:pPr>
              <w:spacing w:line="276" w:lineRule="auto"/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</w:pPr>
            <w:r w:rsidRPr="00DF68B0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>CCI = 2 vs CCI = 0</w:t>
            </w:r>
          </w:p>
          <w:p w14:paraId="778A77A8" w14:textId="77777777" w:rsidR="00A46F41" w:rsidRPr="00DF68B0" w:rsidRDefault="00A46F41" w:rsidP="004E7F8F">
            <w:pPr>
              <w:spacing w:line="276" w:lineRule="auto"/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</w:pPr>
            <w:r w:rsidRPr="00DF68B0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>CCI &gt;2 vs CCI = 0</w:t>
            </w:r>
          </w:p>
        </w:tc>
        <w:tc>
          <w:tcPr>
            <w:tcW w:w="890" w:type="pct"/>
            <w:shd w:val="clear" w:color="auto" w:fill="FFFFFF" w:themeFill="background1"/>
          </w:tcPr>
          <w:p w14:paraId="161D5DD2" w14:textId="77777777" w:rsidR="00A46F41" w:rsidRPr="00DF68B0" w:rsidRDefault="00A46F41" w:rsidP="004E7F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7FA50971" w14:textId="77777777" w:rsidR="00A46F41" w:rsidRPr="00DF68B0" w:rsidRDefault="00A46F41" w:rsidP="004E7F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1.43 (1.04; 1.98</w:t>
            </w: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  <w:p w14:paraId="7968312E" w14:textId="77777777" w:rsidR="00A46F41" w:rsidRPr="005B36C8" w:rsidRDefault="00A46F41" w:rsidP="004E7F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1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>.43 (0.95; 2.15</w:t>
            </w:r>
            <w:r w:rsidRPr="005B36C8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  <w:p w14:paraId="2D3398BD" w14:textId="77777777" w:rsidR="00A46F41" w:rsidRPr="005B36C8" w:rsidRDefault="00A46F41" w:rsidP="004E7F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2.03 (1.00; 4.13</w:t>
            </w:r>
            <w:r w:rsidRPr="005B36C8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</w:tc>
        <w:tc>
          <w:tcPr>
            <w:tcW w:w="891" w:type="pct"/>
            <w:shd w:val="clear" w:color="auto" w:fill="FFFFFF" w:themeFill="background1"/>
          </w:tcPr>
          <w:p w14:paraId="2F775B36" w14:textId="77777777" w:rsidR="00A46F41" w:rsidRPr="005B36C8" w:rsidRDefault="00A46F41" w:rsidP="004E7F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10F2E436" w14:textId="77777777" w:rsidR="00A46F41" w:rsidRPr="00A550EC" w:rsidRDefault="00A46F41" w:rsidP="004E7F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0</w:t>
            </w:r>
            <w:r w:rsidRPr="00A550EC">
              <w:rPr>
                <w:rFonts w:ascii="Segoe UI" w:hAnsi="Segoe UI" w:cs="Segoe UI"/>
                <w:sz w:val="18"/>
                <w:szCs w:val="18"/>
                <w:lang w:val="en-US"/>
              </w:rPr>
              <w:t>.96 (0.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>62; 1.49</w:t>
            </w:r>
            <w:r w:rsidRPr="00A550EC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  <w:p w14:paraId="5129AAEE" w14:textId="77777777" w:rsidR="00A46F41" w:rsidRPr="00A550EC" w:rsidRDefault="00A46F41" w:rsidP="004E7F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1.41 (0.83; 2.40</w:t>
            </w:r>
            <w:r w:rsidRPr="00A550EC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  <w:p w14:paraId="468F58F5" w14:textId="77777777" w:rsidR="00A46F41" w:rsidRPr="00A550EC" w:rsidRDefault="00A46F41" w:rsidP="004E7F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0.80 (0.37; 1.72</w:t>
            </w:r>
            <w:r w:rsidRPr="00A550EC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</w:tc>
        <w:tc>
          <w:tcPr>
            <w:tcW w:w="1113" w:type="pct"/>
            <w:shd w:val="clear" w:color="auto" w:fill="FFFFFF" w:themeFill="background1"/>
          </w:tcPr>
          <w:p w14:paraId="04548972" w14:textId="77777777" w:rsidR="00A46F41" w:rsidRPr="00DF68B0" w:rsidRDefault="00A46F41" w:rsidP="004E7F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3A29971B" w14:textId="77777777" w:rsidR="00A46F41" w:rsidRPr="00DF68B0" w:rsidRDefault="00A46F41" w:rsidP="004E7F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1.17 (0.55; 2.51</w:t>
            </w: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  <w:p w14:paraId="6896C597" w14:textId="77777777" w:rsidR="00A46F41" w:rsidRPr="00DF68B0" w:rsidRDefault="00A46F41" w:rsidP="004E7F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1.56 (0.60; 4.02</w:t>
            </w: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  <w:p w14:paraId="7B272970" w14:textId="77777777" w:rsidR="00A46F41" w:rsidRPr="00DF68B0" w:rsidRDefault="00A46F41" w:rsidP="004E7F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1.23</w:t>
            </w: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>0.22; 6.75</w:t>
            </w: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</w:tc>
        <w:tc>
          <w:tcPr>
            <w:tcW w:w="1144" w:type="pct"/>
            <w:shd w:val="clear" w:color="auto" w:fill="FFFFFF" w:themeFill="background1"/>
          </w:tcPr>
          <w:p w14:paraId="286DA9FF" w14:textId="77777777" w:rsidR="00A46F41" w:rsidRPr="00DF68B0" w:rsidRDefault="00A46F41" w:rsidP="004E7F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121F5C4E" w14:textId="77777777" w:rsidR="00A46F41" w:rsidRPr="00DF68B0" w:rsidRDefault="00A46F41" w:rsidP="004E7F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3.20 (1.37; 7.52</w:t>
            </w: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  <w:p w14:paraId="5824C672" w14:textId="77777777" w:rsidR="00A46F41" w:rsidRPr="00DF68B0" w:rsidRDefault="00A46F41" w:rsidP="004E7F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0.48 (0.17; 1.35</w:t>
            </w: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  <w:p w14:paraId="15DDE067" w14:textId="77777777" w:rsidR="00A46F41" w:rsidRPr="00DF68B0" w:rsidRDefault="00A46F41" w:rsidP="004E7F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Can not be estimated</w:t>
            </w:r>
          </w:p>
        </w:tc>
      </w:tr>
      <w:tr w:rsidR="00A46F41" w:rsidRPr="00153802" w14:paraId="2458F39B" w14:textId="77777777" w:rsidTr="004E7F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  <w:shd w:val="clear" w:color="auto" w:fill="FFFFFF" w:themeFill="background1"/>
          </w:tcPr>
          <w:p w14:paraId="3D6CA151" w14:textId="77777777" w:rsidR="00A46F41" w:rsidRPr="00DF68B0" w:rsidRDefault="00A46F41" w:rsidP="004E7F8F">
            <w:pPr>
              <w:spacing w:line="276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Working status</w:t>
            </w:r>
            <w:r w:rsidRPr="00DF68B0">
              <w:rPr>
                <w:rFonts w:ascii="Segoe UI" w:hAnsi="Segoe UI" w:cs="Segoe UI"/>
                <w:sz w:val="18"/>
                <w:szCs w:val="18"/>
                <w:vertAlign w:val="superscript"/>
                <w:lang w:val="en-US"/>
              </w:rPr>
              <w:t>1</w:t>
            </w:r>
          </w:p>
          <w:p w14:paraId="0B757E77" w14:textId="77777777" w:rsidR="00A46F41" w:rsidRPr="00DF68B0" w:rsidRDefault="00A46F41" w:rsidP="004E7F8F">
            <w:pPr>
              <w:spacing w:line="276" w:lineRule="auto"/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</w:pPr>
            <w:r w:rsidRPr="00DF68B0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>Senior vs Working</w:t>
            </w:r>
          </w:p>
          <w:p w14:paraId="35814D22" w14:textId="77777777" w:rsidR="00A46F41" w:rsidRPr="00DF68B0" w:rsidRDefault="00A46F41" w:rsidP="004E7F8F">
            <w:pPr>
              <w:spacing w:line="276" w:lineRule="auto"/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</w:pPr>
            <w:r w:rsidRPr="00DF68B0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>Other vs Working</w:t>
            </w:r>
          </w:p>
        </w:tc>
        <w:tc>
          <w:tcPr>
            <w:tcW w:w="890" w:type="pct"/>
            <w:shd w:val="clear" w:color="auto" w:fill="FFFFFF" w:themeFill="background1"/>
          </w:tcPr>
          <w:p w14:paraId="3C78EA24" w14:textId="77777777" w:rsidR="00A46F41" w:rsidRPr="00DF68B0" w:rsidRDefault="00A46F41" w:rsidP="004E7F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05BB4A49" w14:textId="77777777" w:rsidR="00A46F41" w:rsidRPr="00DF68B0" w:rsidRDefault="00A46F41" w:rsidP="004E7F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1.70 (1.23; 2.37</w:t>
            </w: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  <w:p w14:paraId="7D1D98E0" w14:textId="77777777" w:rsidR="00A46F41" w:rsidRPr="00DF68B0" w:rsidRDefault="00A46F41" w:rsidP="004E7F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1.22 (0.94; 1.57</w:t>
            </w: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</w:tc>
        <w:tc>
          <w:tcPr>
            <w:tcW w:w="891" w:type="pct"/>
            <w:shd w:val="clear" w:color="auto" w:fill="FFFFFF" w:themeFill="background1"/>
          </w:tcPr>
          <w:p w14:paraId="737EB8B7" w14:textId="77777777" w:rsidR="00A46F41" w:rsidRPr="00DF68B0" w:rsidRDefault="00A46F41" w:rsidP="004E7F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5F8141AF" w14:textId="77777777" w:rsidR="00A46F41" w:rsidRPr="00DF68B0" w:rsidRDefault="00A46F41" w:rsidP="004E7F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0.99 (0.71; 1.38</w:t>
            </w: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  <w:p w14:paraId="7CC1C47E" w14:textId="77777777" w:rsidR="00A46F41" w:rsidRPr="00DF68B0" w:rsidRDefault="00A46F41" w:rsidP="004E7F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0.93 (0.71; 1.21</w:t>
            </w: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</w:tc>
        <w:tc>
          <w:tcPr>
            <w:tcW w:w="1113" w:type="pct"/>
            <w:shd w:val="clear" w:color="auto" w:fill="FFFFFF" w:themeFill="background1"/>
          </w:tcPr>
          <w:p w14:paraId="309C0186" w14:textId="77777777" w:rsidR="00A46F41" w:rsidRPr="00DF68B0" w:rsidRDefault="00A46F41" w:rsidP="004E7F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6BF32CF2" w14:textId="77777777" w:rsidR="00A46F41" w:rsidRPr="00DF68B0" w:rsidRDefault="00A46F41" w:rsidP="004E7F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2.29 (1.13; 4.63</w:t>
            </w: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  <w:p w14:paraId="6B1033C0" w14:textId="77777777" w:rsidR="00A46F41" w:rsidRPr="00DF68B0" w:rsidRDefault="00A46F41" w:rsidP="004E7F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1.09 (0.55; 2.17</w:t>
            </w: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</w:tc>
        <w:tc>
          <w:tcPr>
            <w:tcW w:w="1144" w:type="pct"/>
            <w:shd w:val="clear" w:color="auto" w:fill="FFFFFF" w:themeFill="background1"/>
          </w:tcPr>
          <w:p w14:paraId="679E460F" w14:textId="77777777" w:rsidR="00A46F41" w:rsidRPr="00DF68B0" w:rsidRDefault="00A46F41" w:rsidP="004E7F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3DF28A49" w14:textId="77777777" w:rsidR="00A46F41" w:rsidRPr="00DF68B0" w:rsidRDefault="00A46F41" w:rsidP="004E7F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4.57 (2.35; 8.87</w:t>
            </w: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  <w:p w14:paraId="1CAFEE62" w14:textId="77777777" w:rsidR="00A46F41" w:rsidRPr="00DF68B0" w:rsidRDefault="00A46F41" w:rsidP="004E7F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2.14 (1.29; 3.54</w:t>
            </w: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</w:tc>
      </w:tr>
      <w:tr w:rsidR="00A46F41" w:rsidRPr="00CE6E51" w14:paraId="044DEB7D" w14:textId="77777777" w:rsidTr="004E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  <w:shd w:val="clear" w:color="auto" w:fill="FFFFFF" w:themeFill="background1"/>
          </w:tcPr>
          <w:p w14:paraId="03863829" w14:textId="77777777" w:rsidR="00A46F41" w:rsidRPr="00DF68B0" w:rsidRDefault="00A46F41" w:rsidP="004E7F8F">
            <w:pPr>
              <w:spacing w:line="276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Socio-economic status</w:t>
            </w:r>
            <w:r w:rsidRPr="00DF68B0">
              <w:rPr>
                <w:rFonts w:ascii="Segoe UI" w:hAnsi="Segoe UI" w:cs="Segoe UI"/>
                <w:sz w:val="18"/>
                <w:szCs w:val="18"/>
                <w:vertAlign w:val="superscript"/>
                <w:lang w:val="en-US"/>
              </w:rPr>
              <w:t>1</w:t>
            </w:r>
          </w:p>
          <w:p w14:paraId="4F252EDF" w14:textId="77777777" w:rsidR="00A46F41" w:rsidRPr="00DF68B0" w:rsidRDefault="00A46F41" w:rsidP="004E7F8F">
            <w:pPr>
              <w:spacing w:line="276" w:lineRule="auto"/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</w:pPr>
            <w:r w:rsidRPr="00DF68B0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 xml:space="preserve">Low vs high </w:t>
            </w:r>
          </w:p>
        </w:tc>
        <w:tc>
          <w:tcPr>
            <w:tcW w:w="890" w:type="pct"/>
            <w:shd w:val="clear" w:color="auto" w:fill="FFFFFF" w:themeFill="background1"/>
          </w:tcPr>
          <w:p w14:paraId="608400C5" w14:textId="77777777" w:rsidR="00A46F41" w:rsidRDefault="00A46F41" w:rsidP="004E7F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431E64A7" w14:textId="77777777" w:rsidR="00A46F41" w:rsidRPr="00DF68B0" w:rsidRDefault="00A46F41" w:rsidP="004E7F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00082168" w14:textId="77777777" w:rsidR="00A46F41" w:rsidRPr="00DF68B0" w:rsidRDefault="00A46F41" w:rsidP="004E7F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1.38 (1.14; 1.67</w:t>
            </w: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</w:tc>
        <w:tc>
          <w:tcPr>
            <w:tcW w:w="891" w:type="pct"/>
            <w:shd w:val="clear" w:color="auto" w:fill="FFFFFF" w:themeFill="background1"/>
          </w:tcPr>
          <w:p w14:paraId="52F631E0" w14:textId="77777777" w:rsidR="00A46F41" w:rsidRDefault="00A46F41" w:rsidP="004E7F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49E446D3" w14:textId="77777777" w:rsidR="00A46F41" w:rsidRPr="00DF68B0" w:rsidRDefault="00A46F41" w:rsidP="004E7F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557DFC12" w14:textId="77777777" w:rsidR="00A46F41" w:rsidRPr="00DF68B0" w:rsidRDefault="00A46F41" w:rsidP="004E7F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0.99 (0.78</w:t>
            </w: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; 1.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>27</w:t>
            </w: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</w:tc>
        <w:tc>
          <w:tcPr>
            <w:tcW w:w="1113" w:type="pct"/>
            <w:shd w:val="clear" w:color="auto" w:fill="FFFFFF" w:themeFill="background1"/>
          </w:tcPr>
          <w:p w14:paraId="5D3C1C33" w14:textId="77777777" w:rsidR="00A46F41" w:rsidRDefault="00A46F41" w:rsidP="004E7F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6612AC50" w14:textId="77777777" w:rsidR="00A46F41" w:rsidRPr="00DF68B0" w:rsidRDefault="00A46F41" w:rsidP="004E7F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75696674" w14:textId="77777777" w:rsidR="00A46F41" w:rsidRPr="00DF68B0" w:rsidRDefault="00A46F41" w:rsidP="004E7F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1.36 (0.81; 2.27</w:t>
            </w: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</w:tc>
        <w:tc>
          <w:tcPr>
            <w:tcW w:w="1144" w:type="pct"/>
            <w:shd w:val="clear" w:color="auto" w:fill="FFFFFF" w:themeFill="background1"/>
          </w:tcPr>
          <w:p w14:paraId="678C77D5" w14:textId="77777777" w:rsidR="00A46F41" w:rsidRDefault="00A46F41" w:rsidP="004E7F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12DE24C9" w14:textId="77777777" w:rsidR="00A46F41" w:rsidRPr="00DF68B0" w:rsidRDefault="00A46F41" w:rsidP="004E7F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6F35F6E7" w14:textId="77777777" w:rsidR="00A46F41" w:rsidRPr="00DF68B0" w:rsidRDefault="00A46F41" w:rsidP="004E7F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1.64 (1.02; 2.65</w:t>
            </w: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</w:tc>
      </w:tr>
      <w:tr w:rsidR="00A46F41" w:rsidRPr="00620558" w14:paraId="4F520C68" w14:textId="77777777" w:rsidTr="004E7F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  <w:shd w:val="clear" w:color="auto" w:fill="FFFFFF" w:themeFill="background1"/>
          </w:tcPr>
          <w:p w14:paraId="3C4FDFB8" w14:textId="77777777" w:rsidR="00A46F41" w:rsidRPr="00DF68B0" w:rsidRDefault="00A46F41" w:rsidP="004E7F8F">
            <w:pPr>
              <w:spacing w:line="276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Civil status</w:t>
            </w:r>
            <w:r w:rsidRPr="00DF68B0">
              <w:rPr>
                <w:rFonts w:ascii="Segoe UI" w:hAnsi="Segoe UI" w:cs="Segoe UI"/>
                <w:sz w:val="18"/>
                <w:szCs w:val="18"/>
                <w:vertAlign w:val="superscript"/>
                <w:lang w:val="en-US"/>
              </w:rPr>
              <w:t>1</w:t>
            </w:r>
          </w:p>
          <w:p w14:paraId="5F46705B" w14:textId="77777777" w:rsidR="00A46F41" w:rsidRPr="00DF68B0" w:rsidRDefault="00A46F41" w:rsidP="004E7F8F">
            <w:pPr>
              <w:spacing w:line="276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DF68B0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 xml:space="preserve">Living alone vs living with a partner </w:t>
            </w:r>
          </w:p>
        </w:tc>
        <w:tc>
          <w:tcPr>
            <w:tcW w:w="890" w:type="pct"/>
            <w:shd w:val="clear" w:color="auto" w:fill="FFFFFF" w:themeFill="background1"/>
          </w:tcPr>
          <w:p w14:paraId="2C513D15" w14:textId="77777777" w:rsidR="00A46F41" w:rsidRPr="00DF68B0" w:rsidRDefault="00A46F41" w:rsidP="004E7F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43A1294B" w14:textId="77777777" w:rsidR="00A46F41" w:rsidRPr="00DF68B0" w:rsidRDefault="00A46F41" w:rsidP="004E7F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1.59 (1.31; 1.93</w:t>
            </w: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</w:tc>
        <w:tc>
          <w:tcPr>
            <w:tcW w:w="891" w:type="pct"/>
            <w:shd w:val="clear" w:color="auto" w:fill="FFFFFF" w:themeFill="background1"/>
          </w:tcPr>
          <w:p w14:paraId="18B9F3D9" w14:textId="77777777" w:rsidR="00A46F41" w:rsidRPr="00DF68B0" w:rsidRDefault="00A46F41" w:rsidP="004E7F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30CC77E4" w14:textId="77777777" w:rsidR="00A46F41" w:rsidRPr="00DF68B0" w:rsidRDefault="00A46F41" w:rsidP="004E7F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1.28 (1.02; 1.61</w:t>
            </w: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</w:tc>
        <w:tc>
          <w:tcPr>
            <w:tcW w:w="1113" w:type="pct"/>
            <w:shd w:val="clear" w:color="auto" w:fill="FFFFFF" w:themeFill="background1"/>
          </w:tcPr>
          <w:p w14:paraId="2F20382D" w14:textId="77777777" w:rsidR="00A46F41" w:rsidRPr="00DF68B0" w:rsidRDefault="00A46F41" w:rsidP="004E7F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0217E1BB" w14:textId="77777777" w:rsidR="00A46F41" w:rsidRPr="00DF68B0" w:rsidRDefault="00A46F41" w:rsidP="004E7F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1.05 (0.65; 1.73</w:t>
            </w: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</w:tc>
        <w:tc>
          <w:tcPr>
            <w:tcW w:w="1144" w:type="pct"/>
            <w:shd w:val="clear" w:color="auto" w:fill="FFFFFF" w:themeFill="background1"/>
          </w:tcPr>
          <w:p w14:paraId="693B6C11" w14:textId="77777777" w:rsidR="00A46F41" w:rsidRPr="00DF68B0" w:rsidRDefault="00A46F41" w:rsidP="004E7F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27ADBDAB" w14:textId="77777777" w:rsidR="00A46F41" w:rsidRPr="00DF68B0" w:rsidRDefault="00A46F41" w:rsidP="004E7F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1.17 (0.76; 1.80</w:t>
            </w: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</w:tc>
      </w:tr>
      <w:tr w:rsidR="00A46F41" w:rsidRPr="00620558" w14:paraId="5A605312" w14:textId="77777777" w:rsidTr="004E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  <w:shd w:val="clear" w:color="auto" w:fill="FFFFFF" w:themeFill="background1"/>
          </w:tcPr>
          <w:p w14:paraId="19B2CFF8" w14:textId="77777777" w:rsidR="00A46F41" w:rsidRPr="00DF68B0" w:rsidRDefault="00A46F41" w:rsidP="004E7F8F">
            <w:pPr>
              <w:spacing w:line="276" w:lineRule="auto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Born in Denmark</w:t>
            </w:r>
            <w:r w:rsidRPr="00DF68B0">
              <w:rPr>
                <w:rFonts w:ascii="Segoe UI" w:hAnsi="Segoe UI" w:cs="Segoe UI"/>
                <w:sz w:val="18"/>
                <w:szCs w:val="18"/>
                <w:vertAlign w:val="superscript"/>
                <w:lang w:val="en-US"/>
              </w:rPr>
              <w:t>1</w:t>
            </w:r>
          </w:p>
          <w:p w14:paraId="7BE11CEE" w14:textId="77777777" w:rsidR="00A46F41" w:rsidRPr="00DF68B0" w:rsidRDefault="00A46F41" w:rsidP="004E7F8F">
            <w:pPr>
              <w:spacing w:line="276" w:lineRule="auto"/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</w:pPr>
            <w:r w:rsidRPr="00DF68B0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>No vs Yes</w:t>
            </w:r>
          </w:p>
        </w:tc>
        <w:tc>
          <w:tcPr>
            <w:tcW w:w="890" w:type="pct"/>
            <w:shd w:val="clear" w:color="auto" w:fill="FFFFFF" w:themeFill="background1"/>
          </w:tcPr>
          <w:p w14:paraId="061FCD60" w14:textId="77777777" w:rsidR="00A46F41" w:rsidRPr="00DF68B0" w:rsidRDefault="00A46F41" w:rsidP="004E7F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0D16998B" w14:textId="77777777" w:rsidR="00A46F41" w:rsidRPr="00DF68B0" w:rsidRDefault="00A46F41" w:rsidP="004E7F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1.71 (1.26; 2.33</w:t>
            </w: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</w:tc>
        <w:tc>
          <w:tcPr>
            <w:tcW w:w="891" w:type="pct"/>
            <w:shd w:val="clear" w:color="auto" w:fill="FFFFFF" w:themeFill="background1"/>
          </w:tcPr>
          <w:p w14:paraId="370D2FC8" w14:textId="77777777" w:rsidR="00A46F41" w:rsidRPr="00DF68B0" w:rsidRDefault="00A46F41" w:rsidP="004E7F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0FEECDAC" w14:textId="77777777" w:rsidR="00A46F41" w:rsidRPr="00DF68B0" w:rsidRDefault="00A46F41" w:rsidP="004E7F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2.64 (1.95; 3.59</w:t>
            </w: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</w:tc>
        <w:tc>
          <w:tcPr>
            <w:tcW w:w="1113" w:type="pct"/>
            <w:shd w:val="clear" w:color="auto" w:fill="FFFFFF" w:themeFill="background1"/>
          </w:tcPr>
          <w:p w14:paraId="5754F3EF" w14:textId="77777777" w:rsidR="00A46F41" w:rsidRPr="00D40A3A" w:rsidRDefault="00A46F41" w:rsidP="004E7F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711EF75B" w14:textId="77777777" w:rsidR="00A46F41" w:rsidRPr="00D40A3A" w:rsidRDefault="00A46F41" w:rsidP="004E7F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0.55 (0.27; 1.14</w:t>
            </w:r>
            <w:r w:rsidRPr="00D40A3A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</w:tc>
        <w:tc>
          <w:tcPr>
            <w:tcW w:w="1144" w:type="pct"/>
            <w:shd w:val="clear" w:color="auto" w:fill="FFFFFF" w:themeFill="background1"/>
          </w:tcPr>
          <w:p w14:paraId="4C044E9A" w14:textId="77777777" w:rsidR="00A46F41" w:rsidRPr="00D40A3A" w:rsidRDefault="00A46F41" w:rsidP="004E7F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5C483D30" w14:textId="77777777" w:rsidR="00A46F41" w:rsidRPr="00D40A3A" w:rsidRDefault="00A46F41" w:rsidP="004E7F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0.96 (0.52; 1.75</w:t>
            </w:r>
            <w:r w:rsidRPr="00D40A3A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</w:tc>
      </w:tr>
    </w:tbl>
    <w:p w14:paraId="07356694" w14:textId="579D6645" w:rsidR="00A80FFC" w:rsidRDefault="00A80FFC" w:rsidP="00A80FFC">
      <w:pPr>
        <w:spacing w:line="276" w:lineRule="auto"/>
        <w:rPr>
          <w:rFonts w:ascii="Segoe UI" w:hAnsi="Segoe UI" w:cs="Segoe UI"/>
          <w:sz w:val="18"/>
          <w:szCs w:val="18"/>
          <w:lang w:val="en-US"/>
        </w:rPr>
      </w:pPr>
      <w:r w:rsidRPr="00DF68B0">
        <w:rPr>
          <w:rFonts w:ascii="Segoe UI" w:hAnsi="Segoe UI" w:cs="Segoe UI"/>
          <w:sz w:val="18"/>
          <w:szCs w:val="18"/>
          <w:vertAlign w:val="superscript"/>
          <w:lang w:val="en-US"/>
        </w:rPr>
        <w:t>1</w:t>
      </w:r>
      <w:r w:rsidRPr="00DF68B0">
        <w:rPr>
          <w:rFonts w:ascii="Segoe UI" w:hAnsi="Segoe UI" w:cs="Segoe UI"/>
          <w:sz w:val="18"/>
          <w:szCs w:val="18"/>
          <w:lang w:val="en-US"/>
        </w:rPr>
        <w:t xml:space="preserve"> Adjusted for age and cohort </w:t>
      </w:r>
    </w:p>
    <w:tbl>
      <w:tblPr>
        <w:tblStyle w:val="Gittertabel2-farve3"/>
        <w:tblW w:w="5295" w:type="pct"/>
        <w:tblLook w:val="04A0" w:firstRow="1" w:lastRow="0" w:firstColumn="1" w:lastColumn="0" w:noHBand="0" w:noVBand="1"/>
      </w:tblPr>
      <w:tblGrid>
        <w:gridCol w:w="1839"/>
        <w:gridCol w:w="1702"/>
        <w:gridCol w:w="1703"/>
        <w:gridCol w:w="2128"/>
        <w:gridCol w:w="2187"/>
      </w:tblGrid>
      <w:tr w:rsidR="007D45C4" w:rsidRPr="00812CD8" w14:paraId="7E8EE554" w14:textId="77777777" w:rsidTr="00AE38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D9D9D9" w:themeFill="background1" w:themeFillShade="D9"/>
          </w:tcPr>
          <w:p w14:paraId="582E2D5B" w14:textId="712594A5" w:rsidR="007D45C4" w:rsidRPr="00115F89" w:rsidRDefault="007D45C4" w:rsidP="00AE3818">
            <w:pPr>
              <w:pStyle w:val="FormateretHTML"/>
              <w:spacing w:line="276" w:lineRule="auto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lastRenderedPageBreak/>
              <w:t xml:space="preserve">Table S5. </w:t>
            </w:r>
            <w:r w:rsidRPr="006D4FEA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 xml:space="preserve">Risk of cervical cancer according to social parameters in the subpopulation with known screening </w:t>
            </w:r>
            <w:r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>after controlling for all other parameters</w:t>
            </w:r>
            <w:r w:rsidRPr="00115F89">
              <w:rPr>
                <w:rFonts w:ascii="Segoe UI" w:hAnsi="Segoe UI" w:cs="Segoe UI"/>
                <w:b w:val="0"/>
                <w:sz w:val="18"/>
                <w:szCs w:val="18"/>
                <w:vertAlign w:val="superscript"/>
                <w:lang w:val="en-US"/>
              </w:rPr>
              <w:t>1</w:t>
            </w:r>
          </w:p>
        </w:tc>
      </w:tr>
      <w:tr w:rsidR="007D45C4" w:rsidRPr="007D45C4" w14:paraId="654E3F4E" w14:textId="77777777" w:rsidTr="00AE38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  <w:shd w:val="clear" w:color="auto" w:fill="FFFFFF" w:themeFill="background1"/>
          </w:tcPr>
          <w:p w14:paraId="4B00CF96" w14:textId="77777777" w:rsidR="007D45C4" w:rsidRPr="00DF68B0" w:rsidRDefault="007D45C4" w:rsidP="00AE3818">
            <w:pPr>
              <w:spacing w:line="276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1781" w:type="pct"/>
            <w:gridSpan w:val="2"/>
            <w:shd w:val="clear" w:color="auto" w:fill="FFFFFF" w:themeFill="background1"/>
          </w:tcPr>
          <w:p w14:paraId="792881EF" w14:textId="77777777" w:rsidR="007D45C4" w:rsidRDefault="007D45C4" w:rsidP="00AE381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Total screening cohort</w:t>
            </w:r>
          </w:p>
          <w:p w14:paraId="220DA2DD" w14:textId="3E350A38" w:rsidR="007D45C4" w:rsidRPr="00DF68B0" w:rsidRDefault="00D33C51" w:rsidP="00AE381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(n= 5,438)</w:t>
            </w:r>
          </w:p>
        </w:tc>
        <w:tc>
          <w:tcPr>
            <w:tcW w:w="2257" w:type="pct"/>
            <w:gridSpan w:val="2"/>
            <w:shd w:val="clear" w:color="auto" w:fill="FFFFFF" w:themeFill="background1"/>
          </w:tcPr>
          <w:p w14:paraId="2C4E29D5" w14:textId="7FFB2557" w:rsidR="00D33C51" w:rsidRPr="00DF68B0" w:rsidRDefault="007D45C4" w:rsidP="00D33C5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Screening cohort with known stage</w:t>
            </w:r>
          </w:p>
          <w:p w14:paraId="77507966" w14:textId="0FC0E33A" w:rsidR="007D45C4" w:rsidRPr="00DF68B0" w:rsidRDefault="00D33C51" w:rsidP="00AE381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(n= 784)</w:t>
            </w:r>
          </w:p>
        </w:tc>
      </w:tr>
      <w:tr w:rsidR="007D45C4" w:rsidRPr="00DF68B0" w14:paraId="01B11333" w14:textId="77777777" w:rsidTr="00AE3818">
        <w:trPr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  <w:shd w:val="clear" w:color="auto" w:fill="FFFFFF" w:themeFill="background1"/>
          </w:tcPr>
          <w:p w14:paraId="05DF884E" w14:textId="77777777" w:rsidR="007D45C4" w:rsidRPr="00DF68B0" w:rsidRDefault="007D45C4" w:rsidP="00AE3818">
            <w:pPr>
              <w:spacing w:line="276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890" w:type="pct"/>
            <w:shd w:val="clear" w:color="auto" w:fill="FFFFFF" w:themeFill="background1"/>
          </w:tcPr>
          <w:p w14:paraId="6B7CBA34" w14:textId="77777777" w:rsidR="007D45C4" w:rsidRPr="00DF68B0" w:rsidRDefault="007D45C4" w:rsidP="00AE38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Risk of getting CC </w:t>
            </w:r>
          </w:p>
          <w:p w14:paraId="2B003AA1" w14:textId="77777777" w:rsidR="007D45C4" w:rsidRPr="00DF68B0" w:rsidRDefault="007D45C4" w:rsidP="00AE38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(attenders)</w:t>
            </w:r>
          </w:p>
          <w:p w14:paraId="42D5EEF5" w14:textId="77777777" w:rsidR="007D45C4" w:rsidRPr="00DF68B0" w:rsidRDefault="007D45C4" w:rsidP="00AE38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243CF6E3" w14:textId="77777777" w:rsidR="007D45C4" w:rsidRPr="00DF68B0" w:rsidRDefault="007D45C4" w:rsidP="00AE38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(n=3,990</w:t>
            </w: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</w:tc>
        <w:tc>
          <w:tcPr>
            <w:tcW w:w="891" w:type="pct"/>
            <w:shd w:val="clear" w:color="auto" w:fill="FFFFFF" w:themeFill="background1"/>
          </w:tcPr>
          <w:p w14:paraId="51D819B0" w14:textId="77777777" w:rsidR="007D45C4" w:rsidRPr="00DF68B0" w:rsidRDefault="007D45C4" w:rsidP="00AE38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Risk of getting CC (non-attenders)</w:t>
            </w:r>
          </w:p>
          <w:p w14:paraId="6A5E49C1" w14:textId="77777777" w:rsidR="007D45C4" w:rsidRPr="00DF68B0" w:rsidRDefault="007D45C4" w:rsidP="00AE38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3E4062A1" w14:textId="77777777" w:rsidR="007D45C4" w:rsidRPr="00DF68B0" w:rsidRDefault="007D45C4" w:rsidP="00AE38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(n=1,448</w:t>
            </w: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</w:tc>
        <w:tc>
          <w:tcPr>
            <w:tcW w:w="1113" w:type="pct"/>
            <w:shd w:val="clear" w:color="auto" w:fill="FFFFFF" w:themeFill="background1"/>
          </w:tcPr>
          <w:p w14:paraId="47149B72" w14:textId="77777777" w:rsidR="007D45C4" w:rsidRPr="00590204" w:rsidRDefault="007D45C4" w:rsidP="00AE38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590204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Risk of having high-stage disease </w:t>
            </w:r>
          </w:p>
          <w:p w14:paraId="7C9C3FE6" w14:textId="77777777" w:rsidR="007D45C4" w:rsidRPr="00590204" w:rsidRDefault="007D45C4" w:rsidP="00AE38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590204">
              <w:rPr>
                <w:rFonts w:ascii="Segoe UI" w:hAnsi="Segoe UI" w:cs="Segoe UI"/>
                <w:sz w:val="18"/>
                <w:szCs w:val="18"/>
                <w:lang w:val="en-US"/>
              </w:rPr>
              <w:t>(case attenders)</w:t>
            </w:r>
          </w:p>
          <w:p w14:paraId="114C5271" w14:textId="77777777" w:rsidR="007D45C4" w:rsidRPr="00590204" w:rsidRDefault="007D45C4" w:rsidP="00AE38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(n=429</w:t>
            </w:r>
            <w:r w:rsidRPr="00590204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</w:tc>
        <w:tc>
          <w:tcPr>
            <w:tcW w:w="1144" w:type="pct"/>
            <w:shd w:val="clear" w:color="auto" w:fill="FFFFFF" w:themeFill="background1"/>
          </w:tcPr>
          <w:p w14:paraId="38038481" w14:textId="77777777" w:rsidR="007D45C4" w:rsidRPr="00590204" w:rsidRDefault="007D45C4" w:rsidP="00AE38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590204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Risk of having high-stage disease </w:t>
            </w:r>
          </w:p>
          <w:p w14:paraId="79FF1F54" w14:textId="77777777" w:rsidR="007D45C4" w:rsidRPr="00590204" w:rsidRDefault="007D45C4" w:rsidP="00AE38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590204">
              <w:rPr>
                <w:rFonts w:ascii="Segoe UI" w:hAnsi="Segoe UI" w:cs="Segoe UI"/>
                <w:sz w:val="18"/>
                <w:szCs w:val="18"/>
                <w:lang w:val="en-US"/>
              </w:rPr>
              <w:t>(case non-attenders)</w:t>
            </w:r>
          </w:p>
          <w:p w14:paraId="4B61CAE2" w14:textId="77777777" w:rsidR="007D45C4" w:rsidRPr="00590204" w:rsidRDefault="007D45C4" w:rsidP="00AE38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590204">
              <w:rPr>
                <w:rFonts w:ascii="Segoe UI" w:hAnsi="Segoe UI" w:cs="Segoe UI"/>
                <w:sz w:val="18"/>
                <w:szCs w:val="18"/>
                <w:lang w:val="en-US"/>
              </w:rPr>
              <w:t>(n=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>355</w:t>
            </w:r>
            <w:r w:rsidRPr="00590204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</w:tc>
      </w:tr>
      <w:tr w:rsidR="007D45C4" w:rsidRPr="00DF68B0" w14:paraId="5486F9FB" w14:textId="77777777" w:rsidTr="00AE38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  <w:shd w:val="clear" w:color="auto" w:fill="FFFFFF" w:themeFill="background1"/>
          </w:tcPr>
          <w:p w14:paraId="013A4FDE" w14:textId="77777777" w:rsidR="007D45C4" w:rsidRPr="00DF68B0" w:rsidRDefault="007D45C4" w:rsidP="00AE3818">
            <w:pPr>
              <w:spacing w:line="276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890" w:type="pct"/>
            <w:shd w:val="clear" w:color="auto" w:fill="FFFFFF" w:themeFill="background1"/>
          </w:tcPr>
          <w:p w14:paraId="35169DF1" w14:textId="77777777" w:rsidR="007D45C4" w:rsidRPr="00DF68B0" w:rsidRDefault="007D45C4" w:rsidP="00AE381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OR (95%CI)</w:t>
            </w:r>
          </w:p>
        </w:tc>
        <w:tc>
          <w:tcPr>
            <w:tcW w:w="891" w:type="pct"/>
            <w:shd w:val="clear" w:color="auto" w:fill="FFFFFF" w:themeFill="background1"/>
          </w:tcPr>
          <w:p w14:paraId="3FB5EA0E" w14:textId="77777777" w:rsidR="007D45C4" w:rsidRPr="00DF68B0" w:rsidRDefault="007D45C4" w:rsidP="00AE381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OR (95%CI)</w:t>
            </w:r>
          </w:p>
        </w:tc>
        <w:tc>
          <w:tcPr>
            <w:tcW w:w="1113" w:type="pct"/>
            <w:shd w:val="clear" w:color="auto" w:fill="FFFFFF" w:themeFill="background1"/>
          </w:tcPr>
          <w:p w14:paraId="40E0FB08" w14:textId="77777777" w:rsidR="007D45C4" w:rsidRPr="00DF68B0" w:rsidRDefault="007D45C4" w:rsidP="00AE381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OR (95%CI)</w:t>
            </w:r>
          </w:p>
        </w:tc>
        <w:tc>
          <w:tcPr>
            <w:tcW w:w="1144" w:type="pct"/>
            <w:shd w:val="clear" w:color="auto" w:fill="FFFFFF" w:themeFill="background1"/>
          </w:tcPr>
          <w:p w14:paraId="120B3F45" w14:textId="77777777" w:rsidR="007D45C4" w:rsidRPr="00DF68B0" w:rsidRDefault="007D45C4" w:rsidP="00AE381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OR (95%CI)</w:t>
            </w:r>
          </w:p>
        </w:tc>
      </w:tr>
      <w:tr w:rsidR="007D45C4" w:rsidRPr="00421D5C" w14:paraId="1016041C" w14:textId="77777777" w:rsidTr="00AE3818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  <w:shd w:val="clear" w:color="auto" w:fill="FFFFFF" w:themeFill="background1"/>
          </w:tcPr>
          <w:p w14:paraId="5930E9B3" w14:textId="77777777" w:rsidR="007D45C4" w:rsidRPr="00A3481D" w:rsidRDefault="007D45C4" w:rsidP="00AE3818">
            <w:pPr>
              <w:spacing w:line="276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481D">
              <w:rPr>
                <w:rFonts w:ascii="Segoe UI" w:hAnsi="Segoe UI" w:cs="Segoe UI"/>
                <w:sz w:val="18"/>
                <w:szCs w:val="18"/>
                <w:lang w:val="en-US"/>
              </w:rPr>
              <w:t>Age</w:t>
            </w:r>
          </w:p>
          <w:p w14:paraId="448257DC" w14:textId="77777777" w:rsidR="007D45C4" w:rsidRPr="00A3481D" w:rsidRDefault="007D45C4" w:rsidP="00AE3818">
            <w:pPr>
              <w:spacing w:line="276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>Age≥50 vs age&lt;50</w:t>
            </w:r>
          </w:p>
        </w:tc>
        <w:tc>
          <w:tcPr>
            <w:tcW w:w="890" w:type="pct"/>
            <w:shd w:val="clear" w:color="auto" w:fill="FFFFFF" w:themeFill="background1"/>
          </w:tcPr>
          <w:p w14:paraId="577178F9" w14:textId="77777777" w:rsidR="007D45C4" w:rsidRPr="00137FE0" w:rsidRDefault="007D45C4" w:rsidP="00AE38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373AD16F" w14:textId="77777777" w:rsidR="007D45C4" w:rsidRPr="00137FE0" w:rsidRDefault="007D45C4" w:rsidP="00AE38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0.90 (0.80; 1.00</w:t>
            </w:r>
            <w:r w:rsidRPr="00137FE0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</w:tc>
        <w:tc>
          <w:tcPr>
            <w:tcW w:w="891" w:type="pct"/>
            <w:shd w:val="clear" w:color="auto" w:fill="FFFFFF" w:themeFill="background1"/>
          </w:tcPr>
          <w:p w14:paraId="66815528" w14:textId="77777777" w:rsidR="007D45C4" w:rsidRPr="00137FE0" w:rsidRDefault="007D45C4" w:rsidP="00AE38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0AACC477" w14:textId="77777777" w:rsidR="007D45C4" w:rsidRPr="00137FE0" w:rsidRDefault="007D45C4" w:rsidP="00AE38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137FE0">
              <w:rPr>
                <w:rFonts w:ascii="Segoe UI" w:hAnsi="Segoe UI" w:cs="Segoe UI"/>
                <w:sz w:val="18"/>
                <w:szCs w:val="18"/>
                <w:lang w:val="en-US"/>
              </w:rPr>
              <w:t>0.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>94(0.82</w:t>
            </w:r>
            <w:r w:rsidRPr="00137FE0">
              <w:rPr>
                <w:rFonts w:ascii="Segoe UI" w:hAnsi="Segoe UI" w:cs="Segoe UI"/>
                <w:sz w:val="18"/>
                <w:szCs w:val="18"/>
                <w:lang w:val="en-US"/>
              </w:rPr>
              <w:t>; 1.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>07</w:t>
            </w:r>
            <w:r w:rsidRPr="00137FE0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</w:tc>
        <w:tc>
          <w:tcPr>
            <w:tcW w:w="1113" w:type="pct"/>
            <w:shd w:val="clear" w:color="auto" w:fill="FFFFFF" w:themeFill="background1"/>
          </w:tcPr>
          <w:p w14:paraId="20F9B00C" w14:textId="77777777" w:rsidR="007D45C4" w:rsidRPr="00B1607D" w:rsidRDefault="007D45C4" w:rsidP="00AE38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25E37349" w14:textId="77777777" w:rsidR="007D45C4" w:rsidRPr="00B1607D" w:rsidRDefault="007D45C4" w:rsidP="00AE38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1.38 (1.02; 1.86</w:t>
            </w:r>
            <w:r w:rsidRPr="00B1607D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</w:tc>
        <w:tc>
          <w:tcPr>
            <w:tcW w:w="1144" w:type="pct"/>
            <w:shd w:val="clear" w:color="auto" w:fill="FFFFFF" w:themeFill="background1"/>
          </w:tcPr>
          <w:p w14:paraId="21CA7078" w14:textId="77777777" w:rsidR="007D45C4" w:rsidRPr="005432C4" w:rsidRDefault="007D45C4" w:rsidP="00AE38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6E4960DE" w14:textId="77777777" w:rsidR="007D45C4" w:rsidRPr="005432C4" w:rsidRDefault="007D45C4" w:rsidP="00AE38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5432C4">
              <w:rPr>
                <w:rFonts w:ascii="Segoe UI" w:hAnsi="Segoe UI" w:cs="Segoe UI"/>
                <w:sz w:val="18"/>
                <w:szCs w:val="18"/>
                <w:lang w:val="en-US"/>
              </w:rPr>
              <w:t>1.63 (1.25; 2.12)</w:t>
            </w:r>
          </w:p>
        </w:tc>
      </w:tr>
      <w:tr w:rsidR="007D45C4" w:rsidRPr="005432C4" w14:paraId="006006FD" w14:textId="77777777" w:rsidTr="00AE38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  <w:shd w:val="clear" w:color="auto" w:fill="FFFFFF" w:themeFill="background1"/>
          </w:tcPr>
          <w:p w14:paraId="37A86989" w14:textId="77777777" w:rsidR="007D45C4" w:rsidRPr="00DF68B0" w:rsidRDefault="007D45C4" w:rsidP="00AE3818">
            <w:pPr>
              <w:spacing w:line="276" w:lineRule="auto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Education</w:t>
            </w:r>
          </w:p>
          <w:p w14:paraId="52E56B8F" w14:textId="77777777" w:rsidR="007D45C4" w:rsidRPr="00DF68B0" w:rsidRDefault="007D45C4" w:rsidP="00AE3818">
            <w:pPr>
              <w:spacing w:line="276" w:lineRule="auto"/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</w:pPr>
            <w:r w:rsidRPr="00DF68B0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>Medium</w:t>
            </w:r>
            <w:r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 xml:space="preserve"> vs s</w:t>
            </w:r>
            <w:r w:rsidRPr="00DF68B0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>hort</w:t>
            </w:r>
          </w:p>
          <w:p w14:paraId="465C2F08" w14:textId="77777777" w:rsidR="007D45C4" w:rsidRPr="00DF68B0" w:rsidRDefault="007D45C4" w:rsidP="00AE3818">
            <w:pPr>
              <w:spacing w:line="276" w:lineRule="auto"/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>H</w:t>
            </w:r>
            <w:r w:rsidRPr="00DF68B0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>igh</w:t>
            </w:r>
            <w:r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 xml:space="preserve"> vs s</w:t>
            </w:r>
            <w:r w:rsidRPr="00DF68B0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>hort</w:t>
            </w:r>
          </w:p>
        </w:tc>
        <w:tc>
          <w:tcPr>
            <w:tcW w:w="890" w:type="pct"/>
            <w:shd w:val="clear" w:color="auto" w:fill="FFFFFF" w:themeFill="background1"/>
          </w:tcPr>
          <w:p w14:paraId="598516D4" w14:textId="77777777" w:rsidR="007D45C4" w:rsidRPr="00137FE0" w:rsidRDefault="007D45C4" w:rsidP="00AE381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61C9A372" w14:textId="77777777" w:rsidR="007D45C4" w:rsidRPr="00137FE0" w:rsidRDefault="007D45C4" w:rsidP="00AE381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0.96 (0.71</w:t>
            </w:r>
            <w:r w:rsidRPr="00137FE0">
              <w:rPr>
                <w:rFonts w:ascii="Segoe UI" w:hAnsi="Segoe UI" w:cs="Segoe UI"/>
                <w:sz w:val="18"/>
                <w:szCs w:val="18"/>
                <w:lang w:val="en-US"/>
              </w:rPr>
              <w:t>; 1.3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>0</w:t>
            </w:r>
            <w:r w:rsidRPr="00137FE0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  <w:p w14:paraId="0F9043DA" w14:textId="77777777" w:rsidR="007D45C4" w:rsidRPr="00137FE0" w:rsidRDefault="007D45C4" w:rsidP="00AE381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0.94 (0.68; 1.29</w:t>
            </w:r>
            <w:r w:rsidRPr="00137FE0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</w:tc>
        <w:tc>
          <w:tcPr>
            <w:tcW w:w="891" w:type="pct"/>
            <w:shd w:val="clear" w:color="auto" w:fill="FFFFFF" w:themeFill="background1"/>
          </w:tcPr>
          <w:p w14:paraId="2C87CA34" w14:textId="77777777" w:rsidR="007D45C4" w:rsidRPr="00137FE0" w:rsidRDefault="007D45C4" w:rsidP="00AE381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7064F5B8" w14:textId="77777777" w:rsidR="007D45C4" w:rsidRPr="00137FE0" w:rsidRDefault="007D45C4" w:rsidP="00AE381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1.04 (0.76; 1.41</w:t>
            </w:r>
            <w:r w:rsidRPr="00137FE0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  <w:p w14:paraId="6C3382F6" w14:textId="77777777" w:rsidR="007D45C4" w:rsidRPr="00137FE0" w:rsidRDefault="007D45C4" w:rsidP="00AE381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0.86</w:t>
            </w:r>
            <w:r w:rsidRPr="00137FE0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>60; 1.27</w:t>
            </w:r>
            <w:r w:rsidRPr="00137FE0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</w:tc>
        <w:tc>
          <w:tcPr>
            <w:tcW w:w="1113" w:type="pct"/>
            <w:shd w:val="clear" w:color="auto" w:fill="FFFFFF" w:themeFill="background1"/>
          </w:tcPr>
          <w:p w14:paraId="0F33FF99" w14:textId="77777777" w:rsidR="007D45C4" w:rsidRPr="00B1607D" w:rsidRDefault="007D45C4" w:rsidP="00AE381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58E1372B" w14:textId="77777777" w:rsidR="007D45C4" w:rsidRPr="00B1607D" w:rsidRDefault="007D45C4" w:rsidP="00AE381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0.88 (0.42</w:t>
            </w:r>
            <w:r w:rsidRPr="00B1607D">
              <w:rPr>
                <w:rFonts w:ascii="Segoe UI" w:hAnsi="Segoe UI" w:cs="Segoe UI"/>
                <w:sz w:val="18"/>
                <w:szCs w:val="18"/>
                <w:lang w:val="en-US"/>
              </w:rPr>
              <w:t>; 1.85)</w:t>
            </w:r>
          </w:p>
          <w:p w14:paraId="530E5B5D" w14:textId="77777777" w:rsidR="007D45C4" w:rsidRPr="00B1607D" w:rsidRDefault="007D45C4" w:rsidP="00AE381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0.63 (0.28; 1.44</w:t>
            </w:r>
            <w:r w:rsidRPr="00B1607D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</w:tc>
        <w:tc>
          <w:tcPr>
            <w:tcW w:w="1144" w:type="pct"/>
            <w:shd w:val="clear" w:color="auto" w:fill="FFFFFF" w:themeFill="background1"/>
          </w:tcPr>
          <w:p w14:paraId="68D3EA74" w14:textId="77777777" w:rsidR="007D45C4" w:rsidRPr="005432C4" w:rsidRDefault="007D45C4" w:rsidP="00AE381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24D66505" w14:textId="77777777" w:rsidR="007D45C4" w:rsidRPr="005432C4" w:rsidRDefault="007D45C4" w:rsidP="00AE381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5432C4">
              <w:rPr>
                <w:rFonts w:ascii="Segoe UI" w:hAnsi="Segoe UI" w:cs="Segoe UI"/>
                <w:sz w:val="18"/>
                <w:szCs w:val="18"/>
                <w:lang w:val="en-US"/>
              </w:rPr>
              <w:t>0.88 (0.47; 1.65)</w:t>
            </w:r>
          </w:p>
          <w:p w14:paraId="4FEE347A" w14:textId="77777777" w:rsidR="007D45C4" w:rsidRPr="005432C4" w:rsidRDefault="007D45C4" w:rsidP="00AE381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5432C4">
              <w:rPr>
                <w:rFonts w:ascii="Segoe UI" w:hAnsi="Segoe UI" w:cs="Segoe UI"/>
                <w:sz w:val="18"/>
                <w:szCs w:val="18"/>
                <w:lang w:val="en-US"/>
              </w:rPr>
              <w:t>0.74 (0.36; 1.58)</w:t>
            </w:r>
          </w:p>
        </w:tc>
      </w:tr>
      <w:tr w:rsidR="007D45C4" w:rsidRPr="005432C4" w14:paraId="73CAC929" w14:textId="77777777" w:rsidTr="00AE38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  <w:shd w:val="clear" w:color="auto" w:fill="FFFFFF" w:themeFill="background1"/>
          </w:tcPr>
          <w:p w14:paraId="7EF8C324" w14:textId="77777777" w:rsidR="007D45C4" w:rsidRPr="00DF68B0" w:rsidRDefault="007D45C4" w:rsidP="00AE3818">
            <w:pPr>
              <w:spacing w:line="276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Comorbidity</w:t>
            </w:r>
          </w:p>
          <w:p w14:paraId="286334DE" w14:textId="77777777" w:rsidR="007D45C4" w:rsidRPr="00DF68B0" w:rsidRDefault="007D45C4" w:rsidP="00AE3818">
            <w:pPr>
              <w:spacing w:line="276" w:lineRule="auto"/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</w:pPr>
            <w:r w:rsidRPr="00DF68B0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>CCI = 1 vs CCI = 0</w:t>
            </w:r>
          </w:p>
          <w:p w14:paraId="00EFE306" w14:textId="77777777" w:rsidR="007D45C4" w:rsidRPr="00DF68B0" w:rsidRDefault="007D45C4" w:rsidP="00AE3818">
            <w:pPr>
              <w:spacing w:line="276" w:lineRule="auto"/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</w:pPr>
            <w:r w:rsidRPr="00DF68B0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>CCI = 2 vs CCI = 0</w:t>
            </w:r>
          </w:p>
          <w:p w14:paraId="0DE4FD67" w14:textId="77777777" w:rsidR="007D45C4" w:rsidRPr="00DF68B0" w:rsidRDefault="007D45C4" w:rsidP="00AE3818">
            <w:pPr>
              <w:spacing w:line="276" w:lineRule="auto"/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</w:pPr>
            <w:r w:rsidRPr="00DF68B0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>CCI &gt;2 vs CCI = 0</w:t>
            </w:r>
          </w:p>
        </w:tc>
        <w:tc>
          <w:tcPr>
            <w:tcW w:w="890" w:type="pct"/>
            <w:shd w:val="clear" w:color="auto" w:fill="FFFFFF" w:themeFill="background1"/>
          </w:tcPr>
          <w:p w14:paraId="24DA0FF1" w14:textId="77777777" w:rsidR="007D45C4" w:rsidRPr="00137FE0" w:rsidRDefault="007D45C4" w:rsidP="00AE38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5CA26661" w14:textId="77777777" w:rsidR="007D45C4" w:rsidRPr="00137FE0" w:rsidRDefault="007D45C4" w:rsidP="00AE38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1.43 (1.01; 2.02</w:t>
            </w:r>
            <w:r w:rsidRPr="00137FE0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  <w:p w14:paraId="5D3E86EB" w14:textId="77777777" w:rsidR="007D45C4" w:rsidRPr="00137FE0" w:rsidRDefault="007D45C4" w:rsidP="00AE38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137FE0">
              <w:rPr>
                <w:rFonts w:ascii="Segoe UI" w:hAnsi="Segoe UI" w:cs="Segoe UI"/>
                <w:sz w:val="18"/>
                <w:szCs w:val="18"/>
                <w:lang w:val="en-US"/>
              </w:rPr>
              <w:t>1.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>34</w:t>
            </w:r>
            <w:r w:rsidRPr="00137FE0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(0.8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>7; 2.06</w:t>
            </w:r>
            <w:r w:rsidRPr="00137FE0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  <w:p w14:paraId="42CAC847" w14:textId="77777777" w:rsidR="007D45C4" w:rsidRPr="00137FE0" w:rsidRDefault="007D45C4" w:rsidP="00AE38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1.83 (0.87; 3.85</w:t>
            </w:r>
            <w:r w:rsidRPr="00137FE0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</w:tc>
        <w:tc>
          <w:tcPr>
            <w:tcW w:w="891" w:type="pct"/>
            <w:shd w:val="clear" w:color="auto" w:fill="FFFFFF" w:themeFill="background1"/>
          </w:tcPr>
          <w:p w14:paraId="78721CA3" w14:textId="77777777" w:rsidR="007D45C4" w:rsidRPr="00137FE0" w:rsidRDefault="007D45C4" w:rsidP="00AE38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4CC1990B" w14:textId="77777777" w:rsidR="007D45C4" w:rsidRPr="00137FE0" w:rsidRDefault="007D45C4" w:rsidP="00AE38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137FE0">
              <w:rPr>
                <w:rFonts w:ascii="Segoe UI" w:hAnsi="Segoe UI" w:cs="Segoe UI"/>
                <w:sz w:val="18"/>
                <w:szCs w:val="18"/>
                <w:lang w:val="en-US"/>
              </w:rPr>
              <w:t>0.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>87 (0.54; 1.</w:t>
            </w:r>
            <w:r w:rsidRPr="00137FE0">
              <w:rPr>
                <w:rFonts w:ascii="Segoe UI" w:hAnsi="Segoe UI" w:cs="Segoe UI"/>
                <w:sz w:val="18"/>
                <w:szCs w:val="18"/>
                <w:lang w:val="en-US"/>
              </w:rPr>
              <w:t>3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>8</w:t>
            </w:r>
            <w:r w:rsidRPr="00137FE0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  <w:p w14:paraId="3A191057" w14:textId="77777777" w:rsidR="007D45C4" w:rsidRPr="00137FE0" w:rsidRDefault="007D45C4" w:rsidP="00AE38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1.13</w:t>
            </w:r>
            <w:r w:rsidRPr="00137FE0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>(0.62; 2.05</w:t>
            </w:r>
            <w:r w:rsidRPr="00137FE0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  <w:p w14:paraId="6E94AF2C" w14:textId="77777777" w:rsidR="007D45C4" w:rsidRPr="00137FE0" w:rsidRDefault="007D45C4" w:rsidP="00AE38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0.96 (0.43</w:t>
            </w:r>
            <w:r w:rsidRPr="00137FE0">
              <w:rPr>
                <w:rFonts w:ascii="Segoe UI" w:hAnsi="Segoe UI" w:cs="Segoe UI"/>
                <w:sz w:val="18"/>
                <w:szCs w:val="18"/>
                <w:lang w:val="en-US"/>
              </w:rPr>
              <w:t>; 2.12)</w:t>
            </w:r>
          </w:p>
        </w:tc>
        <w:tc>
          <w:tcPr>
            <w:tcW w:w="1113" w:type="pct"/>
            <w:shd w:val="clear" w:color="auto" w:fill="FFFFFF" w:themeFill="background1"/>
          </w:tcPr>
          <w:p w14:paraId="59111575" w14:textId="77777777" w:rsidR="007D45C4" w:rsidRPr="00B1607D" w:rsidRDefault="007D45C4" w:rsidP="00AE38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7F7107AF" w14:textId="77777777" w:rsidR="007D45C4" w:rsidRPr="00B1607D" w:rsidRDefault="007D45C4" w:rsidP="00AE38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1.18 (0.52; 2.68</w:t>
            </w:r>
            <w:r w:rsidRPr="00B1607D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  <w:p w14:paraId="2E40D124" w14:textId="77777777" w:rsidR="007D45C4" w:rsidRPr="00B1607D" w:rsidRDefault="007D45C4" w:rsidP="00AE38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1.11 (0.37; 3.32</w:t>
            </w:r>
            <w:r w:rsidRPr="00B1607D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  <w:p w14:paraId="07A422A1" w14:textId="77777777" w:rsidR="007D45C4" w:rsidRPr="00B1607D" w:rsidRDefault="007D45C4" w:rsidP="00AE38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0.96 (0.17; 5.58</w:t>
            </w:r>
            <w:r w:rsidRPr="00B1607D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</w:tc>
        <w:tc>
          <w:tcPr>
            <w:tcW w:w="1144" w:type="pct"/>
            <w:shd w:val="clear" w:color="auto" w:fill="FFFFFF" w:themeFill="background1"/>
          </w:tcPr>
          <w:p w14:paraId="3ED13814" w14:textId="77777777" w:rsidR="007D45C4" w:rsidRPr="005432C4" w:rsidRDefault="007D45C4" w:rsidP="00AE38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7B613CF1" w14:textId="77777777" w:rsidR="007D45C4" w:rsidRPr="005432C4" w:rsidRDefault="007D45C4" w:rsidP="00AE38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5432C4">
              <w:rPr>
                <w:rFonts w:ascii="Segoe UI" w:hAnsi="Segoe UI" w:cs="Segoe UI"/>
                <w:sz w:val="18"/>
                <w:szCs w:val="18"/>
                <w:lang w:val="en-US"/>
              </w:rPr>
              <w:t>2.08 (0.79; 5.51)</w:t>
            </w:r>
          </w:p>
          <w:p w14:paraId="5C6BD60C" w14:textId="77777777" w:rsidR="007D45C4" w:rsidRPr="005432C4" w:rsidRDefault="007D45C4" w:rsidP="00AE38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5432C4">
              <w:rPr>
                <w:rFonts w:ascii="Segoe UI" w:hAnsi="Segoe UI" w:cs="Segoe UI"/>
                <w:sz w:val="18"/>
                <w:szCs w:val="18"/>
                <w:lang w:val="en-US"/>
              </w:rPr>
              <w:t>0.16 (0.03; 0.77)</w:t>
            </w:r>
          </w:p>
          <w:p w14:paraId="2FFF64CD" w14:textId="77777777" w:rsidR="007D45C4" w:rsidRPr="005432C4" w:rsidRDefault="007D45C4" w:rsidP="00AE38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5432C4">
              <w:rPr>
                <w:rFonts w:ascii="Segoe UI" w:hAnsi="Segoe UI" w:cs="Segoe UI"/>
                <w:sz w:val="18"/>
                <w:szCs w:val="18"/>
                <w:lang w:val="en-US"/>
              </w:rPr>
              <w:t>Can not be estimated</w:t>
            </w:r>
          </w:p>
        </w:tc>
      </w:tr>
      <w:tr w:rsidR="007D45C4" w:rsidRPr="005432C4" w14:paraId="22B2EFBE" w14:textId="77777777" w:rsidTr="00AE38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  <w:shd w:val="clear" w:color="auto" w:fill="FFFFFF" w:themeFill="background1"/>
          </w:tcPr>
          <w:p w14:paraId="45942F0B" w14:textId="77777777" w:rsidR="007D45C4" w:rsidRPr="00DF68B0" w:rsidRDefault="007D45C4" w:rsidP="00AE3818">
            <w:pPr>
              <w:spacing w:line="276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Working status</w:t>
            </w:r>
          </w:p>
          <w:p w14:paraId="60DD8A4B" w14:textId="77777777" w:rsidR="007D45C4" w:rsidRPr="00DF68B0" w:rsidRDefault="007D45C4" w:rsidP="00AE3818">
            <w:pPr>
              <w:spacing w:line="276" w:lineRule="auto"/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</w:pPr>
            <w:r w:rsidRPr="00DF68B0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>Senior vs Working</w:t>
            </w:r>
          </w:p>
          <w:p w14:paraId="2E0F3C29" w14:textId="77777777" w:rsidR="007D45C4" w:rsidRPr="00DF68B0" w:rsidRDefault="007D45C4" w:rsidP="00AE3818">
            <w:pPr>
              <w:spacing w:line="276" w:lineRule="auto"/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</w:pPr>
            <w:r w:rsidRPr="00DF68B0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>Other vs Working</w:t>
            </w:r>
          </w:p>
        </w:tc>
        <w:tc>
          <w:tcPr>
            <w:tcW w:w="890" w:type="pct"/>
            <w:shd w:val="clear" w:color="auto" w:fill="FFFFFF" w:themeFill="background1"/>
          </w:tcPr>
          <w:p w14:paraId="1983AD5D" w14:textId="77777777" w:rsidR="007D45C4" w:rsidRPr="00137FE0" w:rsidRDefault="007D45C4" w:rsidP="00AE381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6B9E92AA" w14:textId="77777777" w:rsidR="007D45C4" w:rsidRPr="00137FE0" w:rsidRDefault="007D45C4" w:rsidP="00AE381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1.48 (1.02; 2.18</w:t>
            </w:r>
            <w:r w:rsidRPr="00137FE0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  <w:p w14:paraId="3D6D6158" w14:textId="77777777" w:rsidR="007D45C4" w:rsidRPr="00137FE0" w:rsidRDefault="007D45C4" w:rsidP="00AE381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137FE0">
              <w:rPr>
                <w:rFonts w:ascii="Segoe UI" w:hAnsi="Segoe UI" w:cs="Segoe UI"/>
                <w:sz w:val="18"/>
                <w:szCs w:val="18"/>
                <w:lang w:val="en-US"/>
              </w:rPr>
              <w:t>1.15 (0.8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>5; 1.55</w:t>
            </w:r>
            <w:r w:rsidRPr="00137FE0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</w:tc>
        <w:tc>
          <w:tcPr>
            <w:tcW w:w="891" w:type="pct"/>
            <w:shd w:val="clear" w:color="auto" w:fill="FFFFFF" w:themeFill="background1"/>
          </w:tcPr>
          <w:p w14:paraId="283C41DD" w14:textId="77777777" w:rsidR="007D45C4" w:rsidRPr="00137FE0" w:rsidRDefault="007D45C4" w:rsidP="00AE381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2AB78D68" w14:textId="77777777" w:rsidR="007D45C4" w:rsidRPr="00137FE0" w:rsidRDefault="007D45C4" w:rsidP="00AE381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137FE0">
              <w:rPr>
                <w:rFonts w:ascii="Segoe UI" w:hAnsi="Segoe UI" w:cs="Segoe UI"/>
                <w:sz w:val="18"/>
                <w:szCs w:val="18"/>
                <w:lang w:val="en-US"/>
              </w:rPr>
              <w:t>0.82 (0.5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>5; 1.21</w:t>
            </w:r>
            <w:r w:rsidRPr="00137FE0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  <w:p w14:paraId="5EB8AB9E" w14:textId="77777777" w:rsidR="007D45C4" w:rsidRPr="00137FE0" w:rsidRDefault="007D45C4" w:rsidP="00AE381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137FE0">
              <w:rPr>
                <w:rFonts w:ascii="Segoe UI" w:hAnsi="Segoe UI" w:cs="Segoe UI"/>
                <w:sz w:val="18"/>
                <w:szCs w:val="18"/>
                <w:lang w:val="en-US"/>
              </w:rPr>
              <w:t>0.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>92</w:t>
            </w:r>
            <w:r w:rsidRPr="00137FE0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>(0.66; 1.27</w:t>
            </w:r>
            <w:r w:rsidRPr="00137FE0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</w:tc>
        <w:tc>
          <w:tcPr>
            <w:tcW w:w="1113" w:type="pct"/>
            <w:shd w:val="clear" w:color="auto" w:fill="FFFFFF" w:themeFill="background1"/>
          </w:tcPr>
          <w:p w14:paraId="6D9CA842" w14:textId="77777777" w:rsidR="007D45C4" w:rsidRPr="00B1607D" w:rsidRDefault="007D45C4" w:rsidP="00AE381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2DEFE057" w14:textId="77777777" w:rsidR="007D45C4" w:rsidRPr="00B1607D" w:rsidRDefault="007D45C4" w:rsidP="00AE381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1.74 (0.</w:t>
            </w:r>
            <w:r w:rsidRPr="00B1607D">
              <w:rPr>
                <w:rFonts w:ascii="Segoe UI" w:hAnsi="Segoe UI" w:cs="Segoe UI"/>
                <w:sz w:val="18"/>
                <w:szCs w:val="18"/>
                <w:lang w:val="en-US"/>
              </w:rPr>
              <w:t>7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>3; 4.10</w:t>
            </w:r>
            <w:r w:rsidRPr="00B1607D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  <w:p w14:paraId="667E46E4" w14:textId="77777777" w:rsidR="007D45C4" w:rsidRPr="00B1607D" w:rsidRDefault="007D45C4" w:rsidP="00AE381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0.94 (0.42; 2.12</w:t>
            </w:r>
            <w:r w:rsidRPr="00B1607D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</w:tc>
        <w:tc>
          <w:tcPr>
            <w:tcW w:w="1144" w:type="pct"/>
            <w:shd w:val="clear" w:color="auto" w:fill="FFFFFF" w:themeFill="background1"/>
          </w:tcPr>
          <w:p w14:paraId="15727824" w14:textId="77777777" w:rsidR="007D45C4" w:rsidRPr="005432C4" w:rsidRDefault="007D45C4" w:rsidP="00AE381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6377B25A" w14:textId="77777777" w:rsidR="007D45C4" w:rsidRPr="005432C4" w:rsidRDefault="007D45C4" w:rsidP="00AE381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5432C4">
              <w:rPr>
                <w:rFonts w:ascii="Segoe UI" w:hAnsi="Segoe UI" w:cs="Segoe UI"/>
                <w:sz w:val="18"/>
                <w:szCs w:val="18"/>
                <w:lang w:val="en-US"/>
              </w:rPr>
              <w:t>2.77 (1.21; 6.36)</w:t>
            </w:r>
          </w:p>
          <w:p w14:paraId="02020628" w14:textId="77777777" w:rsidR="007D45C4" w:rsidRPr="005432C4" w:rsidRDefault="007D45C4" w:rsidP="00AE381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5432C4">
              <w:rPr>
                <w:rFonts w:ascii="Segoe UI" w:hAnsi="Segoe UI" w:cs="Segoe UI"/>
                <w:sz w:val="18"/>
                <w:szCs w:val="18"/>
                <w:lang w:val="en-US"/>
              </w:rPr>
              <w:t>1.79 (0.95; 3.36)</w:t>
            </w:r>
          </w:p>
        </w:tc>
      </w:tr>
      <w:tr w:rsidR="007D45C4" w:rsidRPr="005432C4" w14:paraId="7FBD7E84" w14:textId="77777777" w:rsidTr="00AE38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  <w:shd w:val="clear" w:color="auto" w:fill="FFFFFF" w:themeFill="background1"/>
          </w:tcPr>
          <w:p w14:paraId="45A4233E" w14:textId="77777777" w:rsidR="007D45C4" w:rsidRPr="00DF68B0" w:rsidRDefault="007D45C4" w:rsidP="00AE3818">
            <w:pPr>
              <w:spacing w:line="276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Socio-economic status</w:t>
            </w:r>
            <w:r w:rsidRPr="00DF68B0">
              <w:rPr>
                <w:rFonts w:ascii="Segoe UI" w:hAnsi="Segoe UI" w:cs="Segoe UI"/>
                <w:sz w:val="18"/>
                <w:szCs w:val="18"/>
                <w:vertAlign w:val="superscript"/>
                <w:lang w:val="en-US"/>
              </w:rPr>
              <w:t>1</w:t>
            </w:r>
          </w:p>
          <w:p w14:paraId="44E8DC7D" w14:textId="77777777" w:rsidR="007D45C4" w:rsidRPr="00DF68B0" w:rsidRDefault="007D45C4" w:rsidP="00AE3818">
            <w:pPr>
              <w:spacing w:line="276" w:lineRule="auto"/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</w:pPr>
            <w:r w:rsidRPr="00DF68B0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 xml:space="preserve">Low vs high </w:t>
            </w:r>
          </w:p>
        </w:tc>
        <w:tc>
          <w:tcPr>
            <w:tcW w:w="890" w:type="pct"/>
            <w:shd w:val="clear" w:color="auto" w:fill="FFFFFF" w:themeFill="background1"/>
          </w:tcPr>
          <w:p w14:paraId="345F6E85" w14:textId="77777777" w:rsidR="007D45C4" w:rsidRPr="00137FE0" w:rsidRDefault="007D45C4" w:rsidP="00AE38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4C1FA641" w14:textId="77777777" w:rsidR="007D45C4" w:rsidRPr="00137FE0" w:rsidRDefault="007D45C4" w:rsidP="00AE38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7539DF75" w14:textId="77777777" w:rsidR="007D45C4" w:rsidRPr="00137FE0" w:rsidRDefault="007D45C4" w:rsidP="00AE38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137FE0">
              <w:rPr>
                <w:rFonts w:ascii="Segoe UI" w:hAnsi="Segoe UI" w:cs="Segoe UI"/>
                <w:sz w:val="18"/>
                <w:szCs w:val="18"/>
                <w:lang w:val="en-US"/>
              </w:rPr>
              <w:t>1.15 (0.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>93</w:t>
            </w:r>
            <w:r w:rsidRPr="00137FE0">
              <w:rPr>
                <w:rFonts w:ascii="Segoe UI" w:hAnsi="Segoe UI" w:cs="Segoe UI"/>
                <w:sz w:val="18"/>
                <w:szCs w:val="18"/>
                <w:lang w:val="en-US"/>
              </w:rPr>
              <w:t>; 1.44)</w:t>
            </w:r>
          </w:p>
        </w:tc>
        <w:tc>
          <w:tcPr>
            <w:tcW w:w="891" w:type="pct"/>
            <w:shd w:val="clear" w:color="auto" w:fill="FFFFFF" w:themeFill="background1"/>
          </w:tcPr>
          <w:p w14:paraId="483E6F29" w14:textId="77777777" w:rsidR="007D45C4" w:rsidRPr="00137FE0" w:rsidRDefault="007D45C4" w:rsidP="00AE38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1E3B41DA" w14:textId="77777777" w:rsidR="007D45C4" w:rsidRPr="00137FE0" w:rsidRDefault="007D45C4" w:rsidP="00AE38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625A0662" w14:textId="77777777" w:rsidR="007D45C4" w:rsidRPr="00137FE0" w:rsidRDefault="007D45C4" w:rsidP="00AE38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0.99 (0.74; 1.30</w:t>
            </w:r>
            <w:r w:rsidRPr="00137FE0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</w:tc>
        <w:tc>
          <w:tcPr>
            <w:tcW w:w="1113" w:type="pct"/>
            <w:shd w:val="clear" w:color="auto" w:fill="FFFFFF" w:themeFill="background1"/>
          </w:tcPr>
          <w:p w14:paraId="32B3D4AA" w14:textId="77777777" w:rsidR="007D45C4" w:rsidRPr="00B1607D" w:rsidRDefault="007D45C4" w:rsidP="00AE38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37F24949" w14:textId="77777777" w:rsidR="007D45C4" w:rsidRPr="00B1607D" w:rsidRDefault="007D45C4" w:rsidP="00AE38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64F252F4" w14:textId="77777777" w:rsidR="007D45C4" w:rsidRPr="00B1607D" w:rsidRDefault="007D45C4" w:rsidP="00AE38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1.10 (0.59; 2.02</w:t>
            </w:r>
            <w:r w:rsidRPr="00B1607D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</w:tc>
        <w:tc>
          <w:tcPr>
            <w:tcW w:w="1144" w:type="pct"/>
            <w:shd w:val="clear" w:color="auto" w:fill="FFFFFF" w:themeFill="background1"/>
          </w:tcPr>
          <w:p w14:paraId="3F6547E3" w14:textId="77777777" w:rsidR="007D45C4" w:rsidRPr="005432C4" w:rsidRDefault="007D45C4" w:rsidP="00AE38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2B83A2DD" w14:textId="77777777" w:rsidR="007D45C4" w:rsidRPr="005432C4" w:rsidRDefault="007D45C4" w:rsidP="00AE38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740BB220" w14:textId="77777777" w:rsidR="007D45C4" w:rsidRPr="005432C4" w:rsidRDefault="007D45C4" w:rsidP="00AE38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5432C4">
              <w:rPr>
                <w:rFonts w:ascii="Segoe UI" w:hAnsi="Segoe UI" w:cs="Segoe UI"/>
                <w:sz w:val="18"/>
                <w:szCs w:val="18"/>
                <w:lang w:val="en-US"/>
              </w:rPr>
              <w:t>1.17 (0.67; 2.05)</w:t>
            </w:r>
          </w:p>
        </w:tc>
      </w:tr>
      <w:tr w:rsidR="007D45C4" w:rsidRPr="005432C4" w14:paraId="6161BF2A" w14:textId="77777777" w:rsidTr="00AE38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  <w:shd w:val="clear" w:color="auto" w:fill="FFFFFF" w:themeFill="background1"/>
          </w:tcPr>
          <w:p w14:paraId="23AB88C3" w14:textId="77777777" w:rsidR="007D45C4" w:rsidRPr="00DF68B0" w:rsidRDefault="007D45C4" w:rsidP="00AE3818">
            <w:pPr>
              <w:spacing w:line="276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Civil status</w:t>
            </w:r>
          </w:p>
          <w:p w14:paraId="06AA6F98" w14:textId="77777777" w:rsidR="007D45C4" w:rsidRPr="00DF68B0" w:rsidRDefault="007D45C4" w:rsidP="00AE3818">
            <w:pPr>
              <w:spacing w:line="276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DF68B0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 xml:space="preserve">Living alone vs living with a partner </w:t>
            </w:r>
          </w:p>
        </w:tc>
        <w:tc>
          <w:tcPr>
            <w:tcW w:w="890" w:type="pct"/>
            <w:shd w:val="clear" w:color="auto" w:fill="FFFFFF" w:themeFill="background1"/>
          </w:tcPr>
          <w:p w14:paraId="5387CA06" w14:textId="77777777" w:rsidR="007D45C4" w:rsidRPr="00137FE0" w:rsidRDefault="007D45C4" w:rsidP="00AE381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1B5E1DAD" w14:textId="77777777" w:rsidR="007D45C4" w:rsidRPr="00137FE0" w:rsidRDefault="007D45C4" w:rsidP="00AE381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1.54 (1.25</w:t>
            </w:r>
            <w:r w:rsidRPr="00137FE0">
              <w:rPr>
                <w:rFonts w:ascii="Segoe UI" w:hAnsi="Segoe UI" w:cs="Segoe UI"/>
                <w:sz w:val="18"/>
                <w:szCs w:val="18"/>
                <w:lang w:val="en-US"/>
              </w:rPr>
              <w:t>; 1.92)</w:t>
            </w:r>
          </w:p>
        </w:tc>
        <w:tc>
          <w:tcPr>
            <w:tcW w:w="891" w:type="pct"/>
            <w:shd w:val="clear" w:color="auto" w:fill="FFFFFF" w:themeFill="background1"/>
          </w:tcPr>
          <w:p w14:paraId="04A532FE" w14:textId="77777777" w:rsidR="007D45C4" w:rsidRPr="00137FE0" w:rsidRDefault="007D45C4" w:rsidP="00AE381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50A1F624" w14:textId="77777777" w:rsidR="007D45C4" w:rsidRPr="00137FE0" w:rsidRDefault="007D45C4" w:rsidP="00AE381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1.20 (0.93; 1.56</w:t>
            </w:r>
            <w:r w:rsidRPr="00137FE0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</w:tc>
        <w:tc>
          <w:tcPr>
            <w:tcW w:w="1113" w:type="pct"/>
            <w:shd w:val="clear" w:color="auto" w:fill="FFFFFF" w:themeFill="background1"/>
          </w:tcPr>
          <w:p w14:paraId="706CA1EF" w14:textId="77777777" w:rsidR="007D45C4" w:rsidRPr="00B1607D" w:rsidRDefault="007D45C4" w:rsidP="00AE381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128D4C62" w14:textId="77777777" w:rsidR="007D45C4" w:rsidRPr="00B1607D" w:rsidRDefault="007D45C4" w:rsidP="00AE381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0.97 (0.55; 1.69</w:t>
            </w:r>
            <w:r w:rsidRPr="00B1607D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</w:tc>
        <w:tc>
          <w:tcPr>
            <w:tcW w:w="1144" w:type="pct"/>
            <w:shd w:val="clear" w:color="auto" w:fill="FFFFFF" w:themeFill="background1"/>
          </w:tcPr>
          <w:p w14:paraId="51B7F722" w14:textId="77777777" w:rsidR="007D45C4" w:rsidRPr="005432C4" w:rsidRDefault="007D45C4" w:rsidP="00AE381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1990C1A6" w14:textId="77777777" w:rsidR="007D45C4" w:rsidRPr="005432C4" w:rsidRDefault="007D45C4" w:rsidP="00AE381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5432C4">
              <w:rPr>
                <w:rFonts w:ascii="Segoe UI" w:hAnsi="Segoe UI" w:cs="Segoe UI"/>
                <w:sz w:val="18"/>
                <w:szCs w:val="18"/>
                <w:lang w:val="en-US"/>
              </w:rPr>
              <w:t>0.89 (0.52; 1.50)</w:t>
            </w:r>
          </w:p>
        </w:tc>
      </w:tr>
      <w:tr w:rsidR="007D45C4" w:rsidRPr="005432C4" w14:paraId="62F61F43" w14:textId="77777777" w:rsidTr="00AE38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  <w:shd w:val="clear" w:color="auto" w:fill="FFFFFF" w:themeFill="background1"/>
          </w:tcPr>
          <w:p w14:paraId="7DEFA17E" w14:textId="77777777" w:rsidR="007D45C4" w:rsidRPr="00DF68B0" w:rsidRDefault="007D45C4" w:rsidP="00AE3818">
            <w:pPr>
              <w:spacing w:line="276" w:lineRule="auto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Born in Denmark</w:t>
            </w:r>
          </w:p>
          <w:p w14:paraId="6D136CE9" w14:textId="77777777" w:rsidR="007D45C4" w:rsidRPr="00DF68B0" w:rsidRDefault="007D45C4" w:rsidP="00AE3818">
            <w:pPr>
              <w:spacing w:line="276" w:lineRule="auto"/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</w:pPr>
            <w:r w:rsidRPr="00DF68B0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>No vs Yes</w:t>
            </w:r>
          </w:p>
        </w:tc>
        <w:tc>
          <w:tcPr>
            <w:tcW w:w="890" w:type="pct"/>
            <w:shd w:val="clear" w:color="auto" w:fill="FFFFFF" w:themeFill="background1"/>
          </w:tcPr>
          <w:p w14:paraId="1D461684" w14:textId="77777777" w:rsidR="007D45C4" w:rsidRPr="00137FE0" w:rsidRDefault="007D45C4" w:rsidP="00AE38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24DA80C6" w14:textId="77777777" w:rsidR="007D45C4" w:rsidRPr="00137FE0" w:rsidRDefault="007D45C4" w:rsidP="00AE38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2.28 (1.57; 3.30</w:t>
            </w:r>
            <w:r w:rsidRPr="00137FE0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</w:tc>
        <w:tc>
          <w:tcPr>
            <w:tcW w:w="891" w:type="pct"/>
            <w:shd w:val="clear" w:color="auto" w:fill="FFFFFF" w:themeFill="background1"/>
          </w:tcPr>
          <w:p w14:paraId="6D8AF5F5" w14:textId="77777777" w:rsidR="007D45C4" w:rsidRPr="00137FE0" w:rsidRDefault="007D45C4" w:rsidP="00AE38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070AA388" w14:textId="77777777" w:rsidR="007D45C4" w:rsidRPr="00137FE0" w:rsidRDefault="007D45C4" w:rsidP="00AE38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137FE0">
              <w:rPr>
                <w:rFonts w:ascii="Segoe UI" w:hAnsi="Segoe UI" w:cs="Segoe UI"/>
                <w:sz w:val="18"/>
                <w:szCs w:val="18"/>
                <w:lang w:val="en-US"/>
              </w:rPr>
              <w:t>2.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>29 (1.61</w:t>
            </w:r>
            <w:r w:rsidRPr="00137FE0">
              <w:rPr>
                <w:rFonts w:ascii="Segoe UI" w:hAnsi="Segoe UI" w:cs="Segoe UI"/>
                <w:sz w:val="18"/>
                <w:szCs w:val="18"/>
                <w:lang w:val="en-US"/>
              </w:rPr>
              <w:t>; 3.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>27</w:t>
            </w:r>
            <w:r w:rsidRPr="00137FE0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</w:tc>
        <w:tc>
          <w:tcPr>
            <w:tcW w:w="1113" w:type="pct"/>
            <w:shd w:val="clear" w:color="auto" w:fill="FFFFFF" w:themeFill="background1"/>
          </w:tcPr>
          <w:p w14:paraId="3E303EB2" w14:textId="77777777" w:rsidR="007D45C4" w:rsidRPr="00B1607D" w:rsidRDefault="007D45C4" w:rsidP="00AE38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5BE20589" w14:textId="77777777" w:rsidR="007D45C4" w:rsidRPr="00B1607D" w:rsidRDefault="007D45C4" w:rsidP="00AE38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0.48 (0.21; 1.13</w:t>
            </w:r>
            <w:r w:rsidRPr="00B1607D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</w:tc>
        <w:tc>
          <w:tcPr>
            <w:tcW w:w="1144" w:type="pct"/>
            <w:shd w:val="clear" w:color="auto" w:fill="FFFFFF" w:themeFill="background1"/>
          </w:tcPr>
          <w:p w14:paraId="08FB2E91" w14:textId="77777777" w:rsidR="007D45C4" w:rsidRPr="005432C4" w:rsidRDefault="007D45C4" w:rsidP="00AE38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27362354" w14:textId="77777777" w:rsidR="007D45C4" w:rsidRPr="005432C4" w:rsidRDefault="007D45C4" w:rsidP="00AE38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5432C4">
              <w:rPr>
                <w:rFonts w:ascii="Segoe UI" w:hAnsi="Segoe UI" w:cs="Segoe UI"/>
                <w:sz w:val="18"/>
                <w:szCs w:val="18"/>
                <w:lang w:val="en-US"/>
              </w:rPr>
              <w:t>0.84 (0.39; 1.76)</w:t>
            </w:r>
          </w:p>
        </w:tc>
      </w:tr>
    </w:tbl>
    <w:p w14:paraId="54152DB6" w14:textId="77777777" w:rsidR="007D45C4" w:rsidRPr="00BB6790" w:rsidRDefault="007D45C4" w:rsidP="007D45C4">
      <w:pPr>
        <w:rPr>
          <w:rFonts w:ascii="Segoe UI" w:hAnsi="Segoe UI" w:cs="Segoe UI"/>
          <w:sz w:val="18"/>
          <w:szCs w:val="18"/>
          <w:lang w:val="en-GB"/>
        </w:rPr>
      </w:pPr>
      <w:r>
        <w:rPr>
          <w:rFonts w:ascii="Segoe UI" w:hAnsi="Segoe UI" w:cs="Segoe UI"/>
          <w:sz w:val="18"/>
          <w:szCs w:val="18"/>
          <w:vertAlign w:val="superscript"/>
          <w:lang w:val="en-GB"/>
        </w:rPr>
        <w:t xml:space="preserve">1 </w:t>
      </w:r>
      <w:r>
        <w:rPr>
          <w:rFonts w:ascii="Segoe UI" w:hAnsi="Segoe UI" w:cs="Segoe UI"/>
          <w:sz w:val="18"/>
          <w:szCs w:val="18"/>
          <w:lang w:val="en-GB"/>
        </w:rPr>
        <w:t xml:space="preserve">For each </w:t>
      </w:r>
      <w:r w:rsidRPr="00BB6790">
        <w:rPr>
          <w:rFonts w:ascii="Segoe UI" w:hAnsi="Segoe UI" w:cs="Segoe UI"/>
          <w:sz w:val="18"/>
          <w:szCs w:val="18"/>
          <w:lang w:val="en-GB"/>
        </w:rPr>
        <w:t>parameter, the parameter in focus was kept constant while controlling for all other variables</w:t>
      </w:r>
      <w:r w:rsidRPr="00BB6790">
        <w:rPr>
          <w:rFonts w:ascii="Segoe UI" w:hAnsi="Segoe UI" w:cs="Segoe UI"/>
          <w:color w:val="000000" w:themeColor="text1"/>
          <w:sz w:val="18"/>
          <w:szCs w:val="18"/>
          <w:lang w:val="en-GB"/>
        </w:rPr>
        <w:t xml:space="preserve"> (i.e., education, comorbidity, working status, socio-economic status, civil status, country of birth, and age)</w:t>
      </w:r>
    </w:p>
    <w:p w14:paraId="132D953C" w14:textId="528DF37A" w:rsidR="00115F89" w:rsidRPr="00BB6790" w:rsidRDefault="00115F89" w:rsidP="00115F89">
      <w:pPr>
        <w:rPr>
          <w:rFonts w:ascii="Segoe UI" w:hAnsi="Segoe UI" w:cs="Segoe UI"/>
          <w:sz w:val="18"/>
          <w:szCs w:val="18"/>
          <w:lang w:val="en-GB"/>
        </w:rPr>
      </w:pPr>
    </w:p>
    <w:p w14:paraId="7439D979" w14:textId="3992218F" w:rsidR="00A80FFC" w:rsidRPr="00115F89" w:rsidRDefault="00A80FFC">
      <w:pPr>
        <w:rPr>
          <w:rFonts w:ascii="Segoe UI" w:hAnsi="Segoe UI" w:cs="Segoe UI"/>
          <w:sz w:val="18"/>
          <w:szCs w:val="18"/>
          <w:lang w:val="en-GB"/>
        </w:rPr>
      </w:pPr>
    </w:p>
    <w:tbl>
      <w:tblPr>
        <w:tblStyle w:val="Gittertabel2-farve3"/>
        <w:tblpPr w:leftFromText="141" w:rightFromText="141" w:vertAnchor="text" w:horzAnchor="margin" w:tblpY="-166"/>
        <w:tblW w:w="8364" w:type="dxa"/>
        <w:tblLook w:val="04A0" w:firstRow="1" w:lastRow="0" w:firstColumn="1" w:lastColumn="0" w:noHBand="0" w:noVBand="1"/>
      </w:tblPr>
      <w:tblGrid>
        <w:gridCol w:w="2410"/>
        <w:gridCol w:w="2410"/>
        <w:gridCol w:w="3544"/>
      </w:tblGrid>
      <w:tr w:rsidR="006A4633" w:rsidRPr="00812CD8" w14:paraId="6BDEF812" w14:textId="77777777" w:rsidTr="00AE38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gridSpan w:val="3"/>
            <w:shd w:val="clear" w:color="auto" w:fill="D9D9D9" w:themeFill="background1" w:themeFillShade="D9"/>
            <w:vAlign w:val="center"/>
          </w:tcPr>
          <w:p w14:paraId="12EEBD40" w14:textId="77777777" w:rsidR="006A4633" w:rsidRPr="00DF68B0" w:rsidRDefault="006A4633" w:rsidP="00AE3818">
            <w:pPr>
              <w:spacing w:after="120" w:line="276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lastRenderedPageBreak/>
              <w:t>Table S6</w:t>
            </w: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. </w:t>
            </w:r>
            <w:r w:rsidRPr="00DF68B0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>Baseline characteristics for controls in the subpopulation with known screening status</w:t>
            </w:r>
          </w:p>
        </w:tc>
      </w:tr>
      <w:tr w:rsidR="006A4633" w:rsidRPr="00DF68B0" w14:paraId="2A19EAF4" w14:textId="77777777" w:rsidTr="00AE38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shd w:val="clear" w:color="auto" w:fill="FFFFFF" w:themeFill="background1"/>
          </w:tcPr>
          <w:p w14:paraId="63DFB0BD" w14:textId="77777777" w:rsidR="006A4633" w:rsidRPr="00DF68B0" w:rsidRDefault="006A4633" w:rsidP="00AE3818">
            <w:pPr>
              <w:spacing w:line="276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5954" w:type="dxa"/>
            <w:gridSpan w:val="2"/>
            <w:shd w:val="clear" w:color="auto" w:fill="FFFFFF" w:themeFill="background1"/>
            <w:vAlign w:val="center"/>
          </w:tcPr>
          <w:p w14:paraId="178C3993" w14:textId="77777777" w:rsidR="006A4633" w:rsidRPr="00DF68B0" w:rsidRDefault="006A4633" w:rsidP="00AE3818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Total study population</w:t>
            </w:r>
          </w:p>
          <w:p w14:paraId="798979FD" w14:textId="77777777" w:rsidR="006A4633" w:rsidRPr="00DF68B0" w:rsidRDefault="006A4633" w:rsidP="00AE3818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E22BC">
              <w:rPr>
                <w:rFonts w:ascii="Segoe UI" w:hAnsi="Segoe UI" w:cs="Segoe UI"/>
                <w:sz w:val="18"/>
                <w:szCs w:val="18"/>
                <w:lang w:val="en-US"/>
              </w:rPr>
              <w:t>(n = 5,104)</w:t>
            </w:r>
          </w:p>
        </w:tc>
      </w:tr>
      <w:tr w:rsidR="006A4633" w:rsidRPr="00DF68B0" w14:paraId="12E73D64" w14:textId="77777777" w:rsidTr="00AE38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shd w:val="clear" w:color="auto" w:fill="FFFFFF" w:themeFill="background1"/>
          </w:tcPr>
          <w:p w14:paraId="3F5758D9" w14:textId="77777777" w:rsidR="006A4633" w:rsidRPr="00DF68B0" w:rsidRDefault="006A4633" w:rsidP="00AE3818">
            <w:pPr>
              <w:spacing w:line="276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14:paraId="14F85E3E" w14:textId="77777777" w:rsidR="006A4633" w:rsidRPr="00DF68B0" w:rsidRDefault="006A4633" w:rsidP="00AE381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Attenders</w:t>
            </w:r>
          </w:p>
          <w:p w14:paraId="17442919" w14:textId="77777777" w:rsidR="006A4633" w:rsidRPr="00DF68B0" w:rsidRDefault="006A4633" w:rsidP="00AE381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(n = 3,872</w:t>
            </w: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</w:tc>
        <w:tc>
          <w:tcPr>
            <w:tcW w:w="3544" w:type="dxa"/>
            <w:shd w:val="clear" w:color="auto" w:fill="FFFFFF" w:themeFill="background1"/>
          </w:tcPr>
          <w:p w14:paraId="2CE95CE1" w14:textId="77777777" w:rsidR="006A4633" w:rsidRPr="00DF68B0" w:rsidRDefault="006A4633" w:rsidP="00AE381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Non-attenders</w:t>
            </w:r>
          </w:p>
          <w:p w14:paraId="0F9CF171" w14:textId="77777777" w:rsidR="006A4633" w:rsidRPr="00DF68B0" w:rsidRDefault="006A4633" w:rsidP="00AE381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(n = 1,232</w:t>
            </w: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)</w:t>
            </w:r>
          </w:p>
        </w:tc>
      </w:tr>
      <w:tr w:rsidR="006A4633" w:rsidRPr="00E9515A" w14:paraId="1CD64059" w14:textId="77777777" w:rsidTr="00AE38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4C2AE7CA" w14:textId="77777777" w:rsidR="006A4633" w:rsidRPr="00E9515A" w:rsidRDefault="006A4633" w:rsidP="00AE3818">
            <w:pPr>
              <w:spacing w:line="276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9515A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Age </w:t>
            </w:r>
          </w:p>
          <w:p w14:paraId="250B0EA5" w14:textId="77777777" w:rsidR="006A4633" w:rsidRPr="00E9515A" w:rsidRDefault="006A4633" w:rsidP="00AE3818">
            <w:pPr>
              <w:spacing w:line="276" w:lineRule="auto"/>
              <w:ind w:left="170"/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>26-49</w:t>
            </w:r>
          </w:p>
          <w:p w14:paraId="343D96C0" w14:textId="77777777" w:rsidR="006A4633" w:rsidRPr="00E9515A" w:rsidRDefault="006A4633" w:rsidP="00AE3818">
            <w:pPr>
              <w:spacing w:line="276" w:lineRule="auto"/>
              <w:ind w:left="170"/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>50</w:t>
            </w:r>
            <w:r w:rsidRPr="00E9515A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>-64</w:t>
            </w:r>
          </w:p>
        </w:tc>
        <w:tc>
          <w:tcPr>
            <w:tcW w:w="2410" w:type="dxa"/>
            <w:shd w:val="clear" w:color="auto" w:fill="FFFFFF" w:themeFill="background1"/>
          </w:tcPr>
          <w:p w14:paraId="39CD102D" w14:textId="77777777" w:rsidR="006A4633" w:rsidRPr="00E9515A" w:rsidRDefault="006A4633" w:rsidP="00AE381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0AF272AE" w14:textId="77777777" w:rsidR="006A4633" w:rsidRPr="00E9515A" w:rsidRDefault="006A4633" w:rsidP="00AE381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3,129 (80.8</w:t>
            </w:r>
            <w:r w:rsidRPr="00E9515A">
              <w:rPr>
                <w:rFonts w:ascii="Segoe UI" w:hAnsi="Segoe UI" w:cs="Segoe UI"/>
                <w:sz w:val="18"/>
                <w:szCs w:val="18"/>
                <w:lang w:val="en-US"/>
              </w:rPr>
              <w:t>%)</w:t>
            </w:r>
          </w:p>
          <w:p w14:paraId="12263902" w14:textId="77777777" w:rsidR="006A4633" w:rsidRPr="00E9515A" w:rsidRDefault="006A4633" w:rsidP="00AE381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743 (19.2</w:t>
            </w:r>
            <w:r w:rsidRPr="00E9515A">
              <w:rPr>
                <w:rFonts w:ascii="Segoe UI" w:hAnsi="Segoe UI" w:cs="Segoe UI"/>
                <w:sz w:val="18"/>
                <w:szCs w:val="18"/>
                <w:lang w:val="en-US"/>
              </w:rPr>
              <w:t>%)</w:t>
            </w:r>
          </w:p>
        </w:tc>
        <w:tc>
          <w:tcPr>
            <w:tcW w:w="3544" w:type="dxa"/>
            <w:shd w:val="clear" w:color="auto" w:fill="FFFFFF" w:themeFill="background1"/>
          </w:tcPr>
          <w:p w14:paraId="5F65B341" w14:textId="77777777" w:rsidR="006A4633" w:rsidRPr="00E9515A" w:rsidRDefault="006A4633" w:rsidP="00AE381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5B9AA0EC" w14:textId="77777777" w:rsidR="006A4633" w:rsidRPr="00E9515A" w:rsidRDefault="006A4633" w:rsidP="00AE381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977 (79.3</w:t>
            </w:r>
            <w:r w:rsidRPr="00E9515A">
              <w:rPr>
                <w:rFonts w:ascii="Segoe UI" w:hAnsi="Segoe UI" w:cs="Segoe UI"/>
                <w:sz w:val="18"/>
                <w:szCs w:val="18"/>
                <w:lang w:val="en-US"/>
              </w:rPr>
              <w:t>%)</w:t>
            </w:r>
          </w:p>
          <w:p w14:paraId="561C758B" w14:textId="77777777" w:rsidR="006A4633" w:rsidRPr="00E9515A" w:rsidRDefault="006A4633" w:rsidP="00AE381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255 (20.7</w:t>
            </w:r>
            <w:r w:rsidRPr="00E9515A">
              <w:rPr>
                <w:rFonts w:ascii="Segoe UI" w:hAnsi="Segoe UI" w:cs="Segoe UI"/>
                <w:sz w:val="18"/>
                <w:szCs w:val="18"/>
                <w:lang w:val="en-US"/>
              </w:rPr>
              <w:t>%)</w:t>
            </w:r>
          </w:p>
        </w:tc>
      </w:tr>
      <w:tr w:rsidR="006A4633" w:rsidRPr="00DF68B0" w14:paraId="5D02A7EA" w14:textId="77777777" w:rsidTr="00AE38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626F4A8E" w14:textId="77777777" w:rsidR="006A4633" w:rsidRPr="00DF68B0" w:rsidRDefault="006A4633" w:rsidP="00AE3818">
            <w:pPr>
              <w:spacing w:line="276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Education</w:t>
            </w:r>
          </w:p>
          <w:p w14:paraId="628C1A93" w14:textId="77777777" w:rsidR="006A4633" w:rsidRPr="00DF68B0" w:rsidRDefault="006A4633" w:rsidP="00AE3818">
            <w:pPr>
              <w:spacing w:line="276" w:lineRule="auto"/>
              <w:ind w:left="170"/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</w:pPr>
            <w:r w:rsidRPr="00DF68B0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>Short</w:t>
            </w:r>
          </w:p>
          <w:p w14:paraId="33E4764F" w14:textId="77777777" w:rsidR="006A4633" w:rsidRPr="00DF68B0" w:rsidRDefault="006A4633" w:rsidP="00AE3818">
            <w:pPr>
              <w:spacing w:line="276" w:lineRule="auto"/>
              <w:ind w:left="170"/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</w:pPr>
            <w:r w:rsidRPr="00DF68B0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>Medium</w:t>
            </w:r>
          </w:p>
          <w:p w14:paraId="5E9B86AB" w14:textId="77777777" w:rsidR="006A4633" w:rsidRPr="00DF68B0" w:rsidRDefault="006A4633" w:rsidP="00AE3818">
            <w:pPr>
              <w:spacing w:line="276" w:lineRule="auto"/>
              <w:ind w:left="170"/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</w:pPr>
            <w:r w:rsidRPr="00DF68B0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>High</w:t>
            </w:r>
          </w:p>
          <w:p w14:paraId="0F8A4363" w14:textId="77777777" w:rsidR="006A4633" w:rsidRPr="00DF68B0" w:rsidRDefault="006A4633" w:rsidP="00AE3818">
            <w:pPr>
              <w:spacing w:line="276" w:lineRule="auto"/>
              <w:ind w:left="170"/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</w:pPr>
            <w:r w:rsidRPr="00DF68B0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2410" w:type="dxa"/>
            <w:shd w:val="clear" w:color="auto" w:fill="FFFFFF" w:themeFill="background1"/>
          </w:tcPr>
          <w:p w14:paraId="4647EAB5" w14:textId="77777777" w:rsidR="006A4633" w:rsidRPr="00DF68B0" w:rsidRDefault="006A4633" w:rsidP="00AE381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5003EF01" w14:textId="77777777" w:rsidR="006A4633" w:rsidRPr="00DF68B0" w:rsidRDefault="006A4633" w:rsidP="00AE381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488 (12.6</w:t>
            </w: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%)</w:t>
            </w:r>
          </w:p>
          <w:p w14:paraId="41F4DD9E" w14:textId="77777777" w:rsidR="006A4633" w:rsidRPr="00DF68B0" w:rsidRDefault="006A4633" w:rsidP="00AE381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1,709 (44.1</w:t>
            </w: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%)</w:t>
            </w:r>
          </w:p>
          <w:p w14:paraId="69E6D195" w14:textId="77777777" w:rsidR="006A4633" w:rsidRPr="00DF68B0" w:rsidRDefault="006A4633" w:rsidP="00AE381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1,599 (41.3</w:t>
            </w: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%)</w:t>
            </w:r>
          </w:p>
          <w:p w14:paraId="57034381" w14:textId="77777777" w:rsidR="006A4633" w:rsidRPr="00DF68B0" w:rsidRDefault="006A4633" w:rsidP="00AE381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76 (2.0</w:t>
            </w: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%)</w:t>
            </w:r>
          </w:p>
        </w:tc>
        <w:tc>
          <w:tcPr>
            <w:tcW w:w="3544" w:type="dxa"/>
            <w:shd w:val="clear" w:color="auto" w:fill="FFFFFF" w:themeFill="background1"/>
          </w:tcPr>
          <w:p w14:paraId="334187CD" w14:textId="77777777" w:rsidR="006A4633" w:rsidRPr="00DF68B0" w:rsidRDefault="006A4633" w:rsidP="00AE381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*</w:t>
            </w:r>
          </w:p>
          <w:p w14:paraId="74039870" w14:textId="77777777" w:rsidR="006A4633" w:rsidRPr="00DF68B0" w:rsidRDefault="006A4633" w:rsidP="00AE381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281 (22.8</w:t>
            </w: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%)</w:t>
            </w:r>
          </w:p>
          <w:p w14:paraId="48FC0024" w14:textId="77777777" w:rsidR="006A4633" w:rsidRPr="00DF68B0" w:rsidRDefault="006A4633" w:rsidP="00AE381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483 (39.1</w:t>
            </w: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%)</w:t>
            </w:r>
          </w:p>
          <w:p w14:paraId="069E3DDF" w14:textId="77777777" w:rsidR="006A4633" w:rsidRPr="00DF68B0" w:rsidRDefault="006A4633" w:rsidP="00AE381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383 (31.1</w:t>
            </w: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%)</w:t>
            </w:r>
          </w:p>
          <w:p w14:paraId="7FB850DA" w14:textId="77777777" w:rsidR="006A4633" w:rsidRPr="00DF68B0" w:rsidRDefault="006A4633" w:rsidP="00AE381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85 (6.9</w:t>
            </w: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%)</w:t>
            </w:r>
          </w:p>
        </w:tc>
      </w:tr>
      <w:tr w:rsidR="006A4633" w:rsidRPr="00DF68B0" w14:paraId="137065A4" w14:textId="77777777" w:rsidTr="00AE38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49F0AB6D" w14:textId="77777777" w:rsidR="006A4633" w:rsidRPr="00DF68B0" w:rsidRDefault="006A4633" w:rsidP="00AE3818">
            <w:pPr>
              <w:spacing w:line="276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Comorbidity</w:t>
            </w:r>
          </w:p>
          <w:p w14:paraId="30ED5242" w14:textId="77777777" w:rsidR="006A4633" w:rsidRPr="00DF68B0" w:rsidRDefault="006A4633" w:rsidP="00AE3818">
            <w:pPr>
              <w:spacing w:line="276" w:lineRule="auto"/>
              <w:ind w:left="170"/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</w:pPr>
            <w:r w:rsidRPr="00DF68B0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>CCI = 0</w:t>
            </w:r>
          </w:p>
          <w:p w14:paraId="1B7989C4" w14:textId="77777777" w:rsidR="006A4633" w:rsidRPr="00DF68B0" w:rsidRDefault="006A4633" w:rsidP="00AE3818">
            <w:pPr>
              <w:spacing w:line="276" w:lineRule="auto"/>
              <w:ind w:left="170"/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</w:pPr>
            <w:r w:rsidRPr="00DF68B0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>CCI = 1</w:t>
            </w:r>
          </w:p>
          <w:p w14:paraId="20A6EB3D" w14:textId="77777777" w:rsidR="006A4633" w:rsidRPr="00DF68B0" w:rsidRDefault="006A4633" w:rsidP="00AE3818">
            <w:pPr>
              <w:spacing w:line="276" w:lineRule="auto"/>
              <w:ind w:left="170"/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</w:pPr>
            <w:r w:rsidRPr="00DF68B0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>CCI = 2</w:t>
            </w:r>
          </w:p>
          <w:p w14:paraId="3E9B3E21" w14:textId="77777777" w:rsidR="006A4633" w:rsidRPr="00DF68B0" w:rsidRDefault="006A4633" w:rsidP="00AE3818">
            <w:pPr>
              <w:spacing w:line="276" w:lineRule="auto"/>
              <w:ind w:left="170"/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</w:pPr>
            <w:r w:rsidRPr="00DF68B0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>CCI &gt;2</w:t>
            </w:r>
          </w:p>
        </w:tc>
        <w:tc>
          <w:tcPr>
            <w:tcW w:w="2410" w:type="dxa"/>
            <w:shd w:val="clear" w:color="auto" w:fill="FFFFFF" w:themeFill="background1"/>
          </w:tcPr>
          <w:p w14:paraId="64AB4FF4" w14:textId="77777777" w:rsidR="006A4633" w:rsidRPr="00DF68B0" w:rsidRDefault="006A4633" w:rsidP="00AE381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1B2726EC" w14:textId="77777777" w:rsidR="006A4633" w:rsidRPr="00DF68B0" w:rsidRDefault="006A4633" w:rsidP="00AE381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3,419 (88.3</w:t>
            </w: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%)</w:t>
            </w:r>
          </w:p>
          <w:p w14:paraId="480CF90F" w14:textId="77777777" w:rsidR="006A4633" w:rsidRPr="00DF68B0" w:rsidRDefault="006A4633" w:rsidP="00AE381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254 (6.6</w:t>
            </w: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%)</w:t>
            </w:r>
          </w:p>
          <w:p w14:paraId="34BB9FAC" w14:textId="77777777" w:rsidR="006A4633" w:rsidRPr="00DF68B0" w:rsidRDefault="006A4633" w:rsidP="00AE381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161 (4.2</w:t>
            </w: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%)</w:t>
            </w:r>
          </w:p>
          <w:p w14:paraId="1CE9608E" w14:textId="77777777" w:rsidR="006A4633" w:rsidRPr="00DF68B0" w:rsidRDefault="006A4633" w:rsidP="00AE381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38 (1.0</w:t>
            </w: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%)</w:t>
            </w:r>
          </w:p>
        </w:tc>
        <w:tc>
          <w:tcPr>
            <w:tcW w:w="3544" w:type="dxa"/>
            <w:shd w:val="clear" w:color="auto" w:fill="FFFFFF" w:themeFill="background1"/>
          </w:tcPr>
          <w:p w14:paraId="4029DD9C" w14:textId="77777777" w:rsidR="006A4633" w:rsidRPr="00DF68B0" w:rsidRDefault="006A4633" w:rsidP="00AE381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*</w:t>
            </w:r>
          </w:p>
          <w:p w14:paraId="21278217" w14:textId="77777777" w:rsidR="006A4633" w:rsidRPr="00DF68B0" w:rsidRDefault="006A4633" w:rsidP="00AE381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1,080 (87.7</w:t>
            </w: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%)</w:t>
            </w:r>
          </w:p>
          <w:p w14:paraId="03B66CB9" w14:textId="77777777" w:rsidR="006A4633" w:rsidRPr="00DF68B0" w:rsidRDefault="006A4633" w:rsidP="00AE381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81 (6.6</w:t>
            </w: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%)</w:t>
            </w:r>
          </w:p>
          <w:p w14:paraId="0875A9CF" w14:textId="77777777" w:rsidR="006A4633" w:rsidRPr="00DF68B0" w:rsidRDefault="006A4633" w:rsidP="00AE381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42 (3.4</w:t>
            </w: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%)</w:t>
            </w:r>
          </w:p>
          <w:p w14:paraId="2500314F" w14:textId="77777777" w:rsidR="006A4633" w:rsidRPr="00DF68B0" w:rsidRDefault="006A4633" w:rsidP="00AE381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29 (2.4</w:t>
            </w: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%)</w:t>
            </w:r>
          </w:p>
        </w:tc>
      </w:tr>
      <w:tr w:rsidR="006A4633" w:rsidRPr="00DF68B0" w14:paraId="1DEBF6A6" w14:textId="77777777" w:rsidTr="00AE38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59F7F20F" w14:textId="77777777" w:rsidR="006A4633" w:rsidRPr="00DF68B0" w:rsidRDefault="006A4633" w:rsidP="00AE3818">
            <w:pPr>
              <w:spacing w:line="276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Working status </w:t>
            </w:r>
          </w:p>
          <w:p w14:paraId="180E0D1B" w14:textId="77777777" w:rsidR="006A4633" w:rsidRPr="00DF68B0" w:rsidRDefault="006A4633" w:rsidP="00AE3818">
            <w:pPr>
              <w:spacing w:line="276" w:lineRule="auto"/>
              <w:ind w:left="170"/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</w:pPr>
            <w:r w:rsidRPr="00DF68B0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>Working</w:t>
            </w:r>
          </w:p>
          <w:p w14:paraId="6E198E9C" w14:textId="77777777" w:rsidR="006A4633" w:rsidRPr="00DF68B0" w:rsidRDefault="006A4633" w:rsidP="00AE3818">
            <w:pPr>
              <w:spacing w:line="276" w:lineRule="auto"/>
              <w:ind w:left="170"/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</w:pPr>
            <w:r w:rsidRPr="00DF68B0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>Senior</w:t>
            </w:r>
          </w:p>
          <w:p w14:paraId="6580F3A6" w14:textId="77777777" w:rsidR="006A4633" w:rsidRPr="00DF68B0" w:rsidRDefault="006A4633" w:rsidP="00AE3818">
            <w:pPr>
              <w:spacing w:line="276" w:lineRule="auto"/>
              <w:ind w:left="170"/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</w:pPr>
            <w:r w:rsidRPr="00DF68B0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>Other</w:t>
            </w:r>
          </w:p>
          <w:p w14:paraId="1F10269C" w14:textId="77777777" w:rsidR="006A4633" w:rsidRPr="00DF68B0" w:rsidRDefault="006A4633" w:rsidP="00AE3818">
            <w:pPr>
              <w:spacing w:line="276" w:lineRule="auto"/>
              <w:ind w:left="170"/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</w:pPr>
            <w:r w:rsidRPr="00DF68B0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2410" w:type="dxa"/>
            <w:shd w:val="clear" w:color="auto" w:fill="FFFFFF" w:themeFill="background1"/>
          </w:tcPr>
          <w:p w14:paraId="49A5F973" w14:textId="77777777" w:rsidR="006A4633" w:rsidRPr="00DF68B0" w:rsidRDefault="006A4633" w:rsidP="00AE381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7F5F9541" w14:textId="77777777" w:rsidR="006A4633" w:rsidRPr="00DF68B0" w:rsidRDefault="006A4633" w:rsidP="00AE381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3,071 (79.3</w:t>
            </w: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%)</w:t>
            </w:r>
          </w:p>
          <w:p w14:paraId="10EDCEB6" w14:textId="77777777" w:rsidR="006A4633" w:rsidRPr="00DF68B0" w:rsidRDefault="006A4633" w:rsidP="00AE381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255 (6.6</w:t>
            </w: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%)</w:t>
            </w:r>
          </w:p>
          <w:p w14:paraId="0E1FC568" w14:textId="77777777" w:rsidR="006A4633" w:rsidRPr="00DF68B0" w:rsidRDefault="006A4633" w:rsidP="00AE381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501 (12.9</w:t>
            </w: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%)</w:t>
            </w:r>
          </w:p>
          <w:p w14:paraId="73E4DD7A" w14:textId="77777777" w:rsidR="006A4633" w:rsidRPr="00DF68B0" w:rsidRDefault="006A4633" w:rsidP="00AE381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45 (1.2</w:t>
            </w: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%)</w:t>
            </w:r>
          </w:p>
        </w:tc>
        <w:tc>
          <w:tcPr>
            <w:tcW w:w="3544" w:type="dxa"/>
            <w:shd w:val="clear" w:color="auto" w:fill="FFFFFF" w:themeFill="background1"/>
          </w:tcPr>
          <w:p w14:paraId="2E118217" w14:textId="77777777" w:rsidR="006A4633" w:rsidRPr="00DF68B0" w:rsidRDefault="006A4633" w:rsidP="00AE381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*</w:t>
            </w:r>
          </w:p>
          <w:p w14:paraId="70B86E11" w14:textId="77777777" w:rsidR="006A4633" w:rsidRPr="00DF68B0" w:rsidRDefault="006A4633" w:rsidP="00AE381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749 (60</w:t>
            </w: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.8%)</w:t>
            </w:r>
          </w:p>
          <w:p w14:paraId="6E63677A" w14:textId="77777777" w:rsidR="006A4633" w:rsidRPr="00DF68B0" w:rsidRDefault="006A4633" w:rsidP="00AE381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161 (13.1</w:t>
            </w: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%)</w:t>
            </w:r>
          </w:p>
          <w:p w14:paraId="7685A356" w14:textId="77777777" w:rsidR="006A4633" w:rsidRPr="00DF68B0" w:rsidRDefault="006A4633" w:rsidP="00AE381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255 (20.7</w:t>
            </w: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%)</w:t>
            </w:r>
          </w:p>
          <w:p w14:paraId="7FD8095B" w14:textId="77777777" w:rsidR="006A4633" w:rsidRPr="00DF68B0" w:rsidRDefault="006A4633" w:rsidP="00AE381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67 (5.4</w:t>
            </w: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%)</w:t>
            </w:r>
          </w:p>
        </w:tc>
      </w:tr>
      <w:tr w:rsidR="006A4633" w:rsidRPr="007B77EE" w14:paraId="7ABCA8E9" w14:textId="77777777" w:rsidTr="00AE38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00620B43" w14:textId="77777777" w:rsidR="006A4633" w:rsidRPr="00DF68B0" w:rsidRDefault="006A4633" w:rsidP="00AE3818">
            <w:pPr>
              <w:spacing w:line="276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Socio-economic status</w:t>
            </w:r>
          </w:p>
          <w:p w14:paraId="4C56AB5B" w14:textId="77777777" w:rsidR="006A4633" w:rsidRPr="00DF68B0" w:rsidRDefault="006A4633" w:rsidP="00AE3818">
            <w:pPr>
              <w:spacing w:line="276" w:lineRule="auto"/>
              <w:ind w:left="170"/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</w:pPr>
            <w:r w:rsidRPr="00DF68B0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>Low</w:t>
            </w:r>
          </w:p>
          <w:p w14:paraId="33F8ADBC" w14:textId="77777777" w:rsidR="006A4633" w:rsidRPr="00DF68B0" w:rsidRDefault="006A4633" w:rsidP="00AE3818">
            <w:pPr>
              <w:spacing w:line="276" w:lineRule="auto"/>
              <w:ind w:left="170"/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</w:pPr>
            <w:r w:rsidRPr="00DF68B0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>High</w:t>
            </w:r>
          </w:p>
          <w:p w14:paraId="662DC7D5" w14:textId="77777777" w:rsidR="006A4633" w:rsidRPr="00DF68B0" w:rsidRDefault="006A4633" w:rsidP="00AE3818">
            <w:pPr>
              <w:spacing w:line="276" w:lineRule="auto"/>
              <w:ind w:left="170"/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</w:pPr>
            <w:r w:rsidRPr="00DF68B0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2410" w:type="dxa"/>
            <w:shd w:val="clear" w:color="auto" w:fill="FFFFFF" w:themeFill="background1"/>
          </w:tcPr>
          <w:p w14:paraId="05581B9C" w14:textId="77777777" w:rsidR="006A4633" w:rsidRPr="00DF68B0" w:rsidRDefault="006A4633" w:rsidP="00AE381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2027F25C" w14:textId="77777777" w:rsidR="006A4633" w:rsidRPr="00DF68B0" w:rsidRDefault="006A4633" w:rsidP="00AE381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1,831 (47.3</w:t>
            </w: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%)</w:t>
            </w:r>
          </w:p>
          <w:p w14:paraId="37898039" w14:textId="77777777" w:rsidR="006A4633" w:rsidRPr="00DF68B0" w:rsidRDefault="006A4633" w:rsidP="00AE381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1,698 (43.9</w:t>
            </w: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%)</w:t>
            </w:r>
          </w:p>
          <w:p w14:paraId="3108EB84" w14:textId="77777777" w:rsidR="006A4633" w:rsidRPr="00DF68B0" w:rsidRDefault="006A4633" w:rsidP="00AE381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343 (8.9</w:t>
            </w: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%)</w:t>
            </w:r>
          </w:p>
        </w:tc>
        <w:tc>
          <w:tcPr>
            <w:tcW w:w="3544" w:type="dxa"/>
            <w:shd w:val="clear" w:color="auto" w:fill="FFFFFF" w:themeFill="background1"/>
          </w:tcPr>
          <w:p w14:paraId="3E3FF481" w14:textId="77777777" w:rsidR="006A4633" w:rsidRPr="00DF68B0" w:rsidRDefault="006A4633" w:rsidP="00AE381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*</w:t>
            </w:r>
          </w:p>
          <w:p w14:paraId="3693D2A1" w14:textId="77777777" w:rsidR="006A4633" w:rsidRPr="00DF68B0" w:rsidRDefault="006A4633" w:rsidP="00AE381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701 (56.9.5</w:t>
            </w: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%)</w:t>
            </w:r>
          </w:p>
          <w:p w14:paraId="60043531" w14:textId="77777777" w:rsidR="006A4633" w:rsidRPr="00DF68B0" w:rsidRDefault="006A4633" w:rsidP="00AE381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351 (28.5</w:t>
            </w: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%)</w:t>
            </w:r>
          </w:p>
          <w:p w14:paraId="1C797650" w14:textId="77777777" w:rsidR="006A4633" w:rsidRPr="00DF68B0" w:rsidRDefault="006A4633" w:rsidP="00AE381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180 (14.6</w:t>
            </w: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%)</w:t>
            </w:r>
          </w:p>
        </w:tc>
      </w:tr>
      <w:tr w:rsidR="006A4633" w:rsidRPr="00DF68B0" w14:paraId="3F7F35C1" w14:textId="77777777" w:rsidTr="00AE38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32A8E848" w14:textId="77777777" w:rsidR="006A4633" w:rsidRPr="00DF68B0" w:rsidRDefault="006A4633" w:rsidP="00AE3818">
            <w:pPr>
              <w:spacing w:line="276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Civil status</w:t>
            </w:r>
          </w:p>
          <w:p w14:paraId="14E3F2E4" w14:textId="77777777" w:rsidR="006A4633" w:rsidRPr="00DF68B0" w:rsidRDefault="006A4633" w:rsidP="00AE3818">
            <w:pPr>
              <w:spacing w:line="276" w:lineRule="auto"/>
              <w:ind w:left="170"/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</w:pPr>
            <w:r w:rsidRPr="00DF68B0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>Living alone</w:t>
            </w:r>
          </w:p>
          <w:p w14:paraId="07E9DB6A" w14:textId="77777777" w:rsidR="006A4633" w:rsidRPr="00DF68B0" w:rsidRDefault="006A4633" w:rsidP="00AE3818">
            <w:pPr>
              <w:spacing w:line="276" w:lineRule="auto"/>
              <w:ind w:left="170"/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</w:pPr>
            <w:r w:rsidRPr="00DF68B0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>Living with a partner</w:t>
            </w:r>
          </w:p>
          <w:p w14:paraId="31932908" w14:textId="77777777" w:rsidR="006A4633" w:rsidRPr="00DF68B0" w:rsidRDefault="006A4633" w:rsidP="00AE3818">
            <w:pPr>
              <w:spacing w:line="276" w:lineRule="auto"/>
              <w:ind w:left="170"/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</w:pPr>
            <w:r w:rsidRPr="00DF68B0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2410" w:type="dxa"/>
            <w:shd w:val="clear" w:color="auto" w:fill="FFFFFF" w:themeFill="background1"/>
          </w:tcPr>
          <w:p w14:paraId="7599E23B" w14:textId="77777777" w:rsidR="006A4633" w:rsidRPr="00DF68B0" w:rsidRDefault="006A4633" w:rsidP="00AE381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2B88F8D5" w14:textId="77777777" w:rsidR="006A4633" w:rsidRPr="00DF68B0" w:rsidRDefault="006A4633" w:rsidP="00AE381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931 (24.0</w:t>
            </w: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%)</w:t>
            </w:r>
          </w:p>
          <w:p w14:paraId="40BEBF8C" w14:textId="77777777" w:rsidR="006A4633" w:rsidRPr="00DF68B0" w:rsidRDefault="006A4633" w:rsidP="00AE381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2,894(74.7</w:t>
            </w: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%)</w:t>
            </w:r>
          </w:p>
          <w:p w14:paraId="70C7323A" w14:textId="77777777" w:rsidR="006A4633" w:rsidRPr="00DF68B0" w:rsidRDefault="006A4633" w:rsidP="00AE381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47 (1.2</w:t>
            </w: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%)</w:t>
            </w:r>
          </w:p>
        </w:tc>
        <w:tc>
          <w:tcPr>
            <w:tcW w:w="3544" w:type="dxa"/>
            <w:shd w:val="clear" w:color="auto" w:fill="FFFFFF" w:themeFill="background1"/>
          </w:tcPr>
          <w:p w14:paraId="24DEC924" w14:textId="77777777" w:rsidR="006A4633" w:rsidRPr="00DF68B0" w:rsidRDefault="006A4633" w:rsidP="00AE381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*</w:t>
            </w:r>
          </w:p>
          <w:p w14:paraId="11D73D7A" w14:textId="77777777" w:rsidR="006A4633" w:rsidRPr="00DF68B0" w:rsidRDefault="006A4633" w:rsidP="00AE381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336 (27.3</w:t>
            </w: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%)</w:t>
            </w:r>
          </w:p>
          <w:p w14:paraId="095E2B2B" w14:textId="77777777" w:rsidR="006A4633" w:rsidRPr="00DF68B0" w:rsidRDefault="006A4633" w:rsidP="00AE381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801 (65.0</w:t>
            </w: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%)</w:t>
            </w:r>
          </w:p>
          <w:p w14:paraId="7CAACCC9" w14:textId="77777777" w:rsidR="006A4633" w:rsidRPr="00DF68B0" w:rsidRDefault="006A4633" w:rsidP="00AE381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95 (7.7</w:t>
            </w: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%)</w:t>
            </w:r>
          </w:p>
        </w:tc>
      </w:tr>
      <w:tr w:rsidR="006A4633" w:rsidRPr="00DF68B0" w14:paraId="2B09A7E0" w14:textId="77777777" w:rsidTr="00AE38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0E3DF4F9" w14:textId="77777777" w:rsidR="006A4633" w:rsidRPr="00DF68B0" w:rsidRDefault="006A4633" w:rsidP="00AE3818">
            <w:pPr>
              <w:spacing w:line="276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Born in DK</w:t>
            </w:r>
          </w:p>
          <w:p w14:paraId="79EBAF59" w14:textId="77777777" w:rsidR="006A4633" w:rsidRPr="00DF68B0" w:rsidRDefault="006A4633" w:rsidP="00AE3818">
            <w:pPr>
              <w:spacing w:line="276" w:lineRule="auto"/>
              <w:ind w:left="170"/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</w:pPr>
            <w:r w:rsidRPr="00DF68B0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>Yes</w:t>
            </w:r>
          </w:p>
          <w:p w14:paraId="61B2E0B1" w14:textId="77777777" w:rsidR="006A4633" w:rsidRPr="00DF68B0" w:rsidRDefault="006A4633" w:rsidP="00AE3818">
            <w:pPr>
              <w:spacing w:line="276" w:lineRule="auto"/>
              <w:ind w:left="170"/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</w:pPr>
            <w:r w:rsidRPr="00DF68B0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>No</w:t>
            </w:r>
          </w:p>
        </w:tc>
        <w:tc>
          <w:tcPr>
            <w:tcW w:w="2410" w:type="dxa"/>
            <w:shd w:val="clear" w:color="auto" w:fill="FFFFFF" w:themeFill="background1"/>
          </w:tcPr>
          <w:p w14:paraId="2662CDC7" w14:textId="77777777" w:rsidR="006A4633" w:rsidRPr="00DF68B0" w:rsidRDefault="006A4633" w:rsidP="00AE381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377D1F37" w14:textId="77777777" w:rsidR="006A4633" w:rsidRPr="00DF68B0" w:rsidRDefault="006A4633" w:rsidP="00AE381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3,315 (85.6</w:t>
            </w: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%)</w:t>
            </w:r>
          </w:p>
          <w:p w14:paraId="5623453D" w14:textId="77777777" w:rsidR="006A4633" w:rsidRPr="00DF68B0" w:rsidRDefault="006A4633" w:rsidP="00AE381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557 (14.4</w:t>
            </w: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%)</w:t>
            </w:r>
          </w:p>
        </w:tc>
        <w:tc>
          <w:tcPr>
            <w:tcW w:w="3544" w:type="dxa"/>
            <w:shd w:val="clear" w:color="auto" w:fill="FFFFFF" w:themeFill="background1"/>
          </w:tcPr>
          <w:p w14:paraId="22242135" w14:textId="77777777" w:rsidR="006A4633" w:rsidRPr="00DF68B0" w:rsidRDefault="006A4633" w:rsidP="00AE381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*</w:t>
            </w:r>
          </w:p>
          <w:p w14:paraId="5F1AC53E" w14:textId="77777777" w:rsidR="006A4633" w:rsidRPr="00DF68B0" w:rsidRDefault="006A4633" w:rsidP="00AE381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899 (73.0</w:t>
            </w: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%)</w:t>
            </w:r>
          </w:p>
          <w:p w14:paraId="210DD74F" w14:textId="77777777" w:rsidR="006A4633" w:rsidRPr="00DF68B0" w:rsidRDefault="006A4633" w:rsidP="00AE381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333 (27.0</w:t>
            </w:r>
            <w:r w:rsidRPr="00DF68B0">
              <w:rPr>
                <w:rFonts w:ascii="Segoe UI" w:hAnsi="Segoe UI" w:cs="Segoe UI"/>
                <w:sz w:val="18"/>
                <w:szCs w:val="18"/>
                <w:lang w:val="en-US"/>
              </w:rPr>
              <w:t>%)</w:t>
            </w:r>
          </w:p>
        </w:tc>
      </w:tr>
    </w:tbl>
    <w:p w14:paraId="70406352" w14:textId="77777777" w:rsidR="003C1AFB" w:rsidRPr="00DF68B0" w:rsidRDefault="003C1AFB" w:rsidP="00DF68B0">
      <w:pPr>
        <w:spacing w:line="276" w:lineRule="auto"/>
        <w:rPr>
          <w:rFonts w:ascii="Segoe UI" w:hAnsi="Segoe UI" w:cs="Segoe UI"/>
          <w:sz w:val="18"/>
          <w:szCs w:val="18"/>
          <w:lang w:val="en-US"/>
        </w:rPr>
      </w:pPr>
    </w:p>
    <w:p w14:paraId="712F457C" w14:textId="77777777" w:rsidR="003C1AFB" w:rsidRPr="00DF68B0" w:rsidRDefault="003C1AFB" w:rsidP="00DF68B0">
      <w:pPr>
        <w:spacing w:line="276" w:lineRule="auto"/>
        <w:rPr>
          <w:rFonts w:ascii="Segoe UI" w:hAnsi="Segoe UI" w:cs="Segoe UI"/>
          <w:sz w:val="18"/>
          <w:szCs w:val="18"/>
          <w:lang w:val="en-US"/>
        </w:rPr>
      </w:pPr>
    </w:p>
    <w:p w14:paraId="3D899A43" w14:textId="77777777" w:rsidR="003C1AFB" w:rsidRPr="00DF68B0" w:rsidRDefault="003C1AFB" w:rsidP="00DF68B0">
      <w:pPr>
        <w:spacing w:line="276" w:lineRule="auto"/>
        <w:rPr>
          <w:rFonts w:ascii="Segoe UI" w:hAnsi="Segoe UI" w:cs="Segoe UI"/>
          <w:sz w:val="18"/>
          <w:szCs w:val="18"/>
          <w:lang w:val="en-US"/>
        </w:rPr>
      </w:pPr>
    </w:p>
    <w:p w14:paraId="62EFCBB0" w14:textId="77777777" w:rsidR="003C1AFB" w:rsidRPr="00DF68B0" w:rsidRDefault="003C1AFB" w:rsidP="00DF68B0">
      <w:pPr>
        <w:spacing w:line="276" w:lineRule="auto"/>
        <w:rPr>
          <w:rFonts w:ascii="Segoe UI" w:hAnsi="Segoe UI" w:cs="Segoe UI"/>
          <w:sz w:val="18"/>
          <w:szCs w:val="18"/>
          <w:lang w:val="en-US"/>
        </w:rPr>
      </w:pPr>
    </w:p>
    <w:p w14:paraId="2466067E" w14:textId="77777777" w:rsidR="003C1AFB" w:rsidRPr="00DF68B0" w:rsidRDefault="003C1AFB" w:rsidP="00DF68B0">
      <w:pPr>
        <w:spacing w:line="276" w:lineRule="auto"/>
        <w:rPr>
          <w:rFonts w:ascii="Segoe UI" w:hAnsi="Segoe UI" w:cs="Segoe UI"/>
          <w:sz w:val="18"/>
          <w:szCs w:val="18"/>
          <w:lang w:val="en-US"/>
        </w:rPr>
      </w:pPr>
    </w:p>
    <w:p w14:paraId="7913C44C" w14:textId="77777777" w:rsidR="003C1AFB" w:rsidRPr="00DF68B0" w:rsidRDefault="003C1AFB" w:rsidP="00DF68B0">
      <w:pPr>
        <w:spacing w:line="276" w:lineRule="auto"/>
        <w:rPr>
          <w:rFonts w:ascii="Segoe UI" w:hAnsi="Segoe UI" w:cs="Segoe UI"/>
          <w:sz w:val="18"/>
          <w:szCs w:val="18"/>
          <w:lang w:val="en-US"/>
        </w:rPr>
      </w:pPr>
    </w:p>
    <w:p w14:paraId="065E7E1D" w14:textId="77777777" w:rsidR="003C1AFB" w:rsidRPr="00DF68B0" w:rsidRDefault="003C1AFB" w:rsidP="00DF68B0">
      <w:pPr>
        <w:spacing w:line="276" w:lineRule="auto"/>
        <w:rPr>
          <w:rFonts w:ascii="Segoe UI" w:hAnsi="Segoe UI" w:cs="Segoe UI"/>
          <w:sz w:val="18"/>
          <w:szCs w:val="18"/>
          <w:lang w:val="en-US"/>
        </w:rPr>
      </w:pPr>
    </w:p>
    <w:p w14:paraId="7218E497" w14:textId="77777777" w:rsidR="003C1AFB" w:rsidRPr="00DF68B0" w:rsidRDefault="003C1AFB" w:rsidP="00DF68B0">
      <w:pPr>
        <w:spacing w:line="276" w:lineRule="auto"/>
        <w:rPr>
          <w:rFonts w:ascii="Segoe UI" w:hAnsi="Segoe UI" w:cs="Segoe UI"/>
          <w:sz w:val="18"/>
          <w:szCs w:val="18"/>
          <w:lang w:val="en-US"/>
        </w:rPr>
      </w:pPr>
    </w:p>
    <w:p w14:paraId="19E15328" w14:textId="77777777" w:rsidR="00ED233D" w:rsidRPr="00DF68B0" w:rsidRDefault="00ED233D" w:rsidP="00DF68B0">
      <w:pPr>
        <w:spacing w:line="276" w:lineRule="auto"/>
        <w:rPr>
          <w:rFonts w:ascii="Segoe UI" w:hAnsi="Segoe UI" w:cs="Segoe UI"/>
          <w:sz w:val="18"/>
          <w:szCs w:val="18"/>
          <w:lang w:val="en-US"/>
        </w:rPr>
      </w:pPr>
    </w:p>
    <w:p w14:paraId="1DCC5B1A" w14:textId="77777777" w:rsidR="00DF68B0" w:rsidRDefault="00DF68B0" w:rsidP="00DF68B0">
      <w:pPr>
        <w:spacing w:line="276" w:lineRule="auto"/>
        <w:rPr>
          <w:rFonts w:ascii="Segoe UI" w:hAnsi="Segoe UI" w:cs="Segoe UI"/>
          <w:sz w:val="18"/>
          <w:szCs w:val="18"/>
          <w:lang w:val="en-US"/>
        </w:rPr>
      </w:pPr>
    </w:p>
    <w:p w14:paraId="107559E4" w14:textId="6A88C9E1" w:rsidR="00DF68B0" w:rsidRDefault="00DF68B0" w:rsidP="00DF68B0">
      <w:pPr>
        <w:spacing w:line="276" w:lineRule="auto"/>
        <w:rPr>
          <w:rFonts w:ascii="Segoe UI" w:hAnsi="Segoe UI" w:cs="Segoe UI"/>
          <w:sz w:val="18"/>
          <w:szCs w:val="18"/>
          <w:lang w:val="en-US"/>
        </w:rPr>
      </w:pPr>
    </w:p>
    <w:p w14:paraId="1CB5BAD8" w14:textId="02CDBED9" w:rsidR="001F0B01" w:rsidRDefault="001F0B01" w:rsidP="00DF68B0">
      <w:pPr>
        <w:spacing w:line="276" w:lineRule="auto"/>
        <w:rPr>
          <w:rFonts w:ascii="Segoe UI" w:hAnsi="Segoe UI" w:cs="Segoe UI"/>
          <w:sz w:val="18"/>
          <w:szCs w:val="18"/>
          <w:lang w:val="en-US"/>
        </w:rPr>
      </w:pPr>
    </w:p>
    <w:p w14:paraId="2A1F3E29" w14:textId="0BA06EA3" w:rsidR="001F0B01" w:rsidRDefault="001F0B01" w:rsidP="00DF68B0">
      <w:pPr>
        <w:spacing w:line="276" w:lineRule="auto"/>
        <w:rPr>
          <w:rFonts w:ascii="Segoe UI" w:hAnsi="Segoe UI" w:cs="Segoe UI"/>
          <w:sz w:val="18"/>
          <w:szCs w:val="18"/>
          <w:lang w:val="en-US"/>
        </w:rPr>
      </w:pPr>
    </w:p>
    <w:p w14:paraId="24C10F20" w14:textId="1D6E0309" w:rsidR="001F0B01" w:rsidRDefault="001F0B01" w:rsidP="00DF68B0">
      <w:pPr>
        <w:spacing w:line="276" w:lineRule="auto"/>
        <w:rPr>
          <w:rFonts w:ascii="Segoe UI" w:hAnsi="Segoe UI" w:cs="Segoe UI"/>
          <w:sz w:val="18"/>
          <w:szCs w:val="18"/>
          <w:lang w:val="en-US"/>
        </w:rPr>
      </w:pPr>
    </w:p>
    <w:p w14:paraId="207743E4" w14:textId="1A745095" w:rsidR="001F0B01" w:rsidRDefault="001F0B01" w:rsidP="00DF68B0">
      <w:pPr>
        <w:spacing w:line="276" w:lineRule="auto"/>
        <w:rPr>
          <w:rFonts w:ascii="Segoe UI" w:hAnsi="Segoe UI" w:cs="Segoe UI"/>
          <w:sz w:val="18"/>
          <w:szCs w:val="18"/>
          <w:lang w:val="en-US"/>
        </w:rPr>
      </w:pPr>
    </w:p>
    <w:p w14:paraId="7B4413EE" w14:textId="7DBD8D50" w:rsidR="001F0B01" w:rsidRDefault="001F0B01" w:rsidP="00DF68B0">
      <w:pPr>
        <w:spacing w:line="276" w:lineRule="auto"/>
        <w:rPr>
          <w:rFonts w:ascii="Segoe UI" w:hAnsi="Segoe UI" w:cs="Segoe UI"/>
          <w:sz w:val="18"/>
          <w:szCs w:val="18"/>
          <w:lang w:val="en-US"/>
        </w:rPr>
      </w:pPr>
    </w:p>
    <w:p w14:paraId="6BE34001" w14:textId="081B4FA4" w:rsidR="001F0B01" w:rsidRDefault="001F0B01" w:rsidP="00DF68B0">
      <w:pPr>
        <w:spacing w:line="276" w:lineRule="auto"/>
        <w:rPr>
          <w:rFonts w:ascii="Segoe UI" w:hAnsi="Segoe UI" w:cs="Segoe UI"/>
          <w:sz w:val="18"/>
          <w:szCs w:val="18"/>
          <w:lang w:val="en-US"/>
        </w:rPr>
      </w:pPr>
    </w:p>
    <w:p w14:paraId="1ACB0200" w14:textId="79186F0C" w:rsidR="001F0B01" w:rsidRDefault="001F0B01" w:rsidP="00DF68B0">
      <w:pPr>
        <w:spacing w:line="276" w:lineRule="auto"/>
        <w:rPr>
          <w:rFonts w:ascii="Segoe UI" w:hAnsi="Segoe UI" w:cs="Segoe UI"/>
          <w:sz w:val="18"/>
          <w:szCs w:val="18"/>
          <w:lang w:val="en-US"/>
        </w:rPr>
      </w:pPr>
    </w:p>
    <w:p w14:paraId="39691047" w14:textId="0EA24372" w:rsidR="001F0B01" w:rsidRDefault="001F0B01" w:rsidP="00DF68B0">
      <w:pPr>
        <w:spacing w:line="276" w:lineRule="auto"/>
        <w:rPr>
          <w:rFonts w:ascii="Segoe UI" w:hAnsi="Segoe UI" w:cs="Segoe UI"/>
          <w:sz w:val="18"/>
          <w:szCs w:val="18"/>
          <w:lang w:val="en-US"/>
        </w:rPr>
      </w:pPr>
    </w:p>
    <w:p w14:paraId="0202231E" w14:textId="2709D9F1" w:rsidR="001F0B01" w:rsidRDefault="001F0B01" w:rsidP="00DF68B0">
      <w:pPr>
        <w:spacing w:line="276" w:lineRule="auto"/>
        <w:rPr>
          <w:rFonts w:ascii="Segoe UI" w:hAnsi="Segoe UI" w:cs="Segoe UI"/>
          <w:sz w:val="18"/>
          <w:szCs w:val="18"/>
          <w:lang w:val="en-US"/>
        </w:rPr>
      </w:pPr>
    </w:p>
    <w:p w14:paraId="3FFAB431" w14:textId="0FDF8AC7" w:rsidR="001F0B01" w:rsidRDefault="001F0B01" w:rsidP="00DF68B0">
      <w:pPr>
        <w:spacing w:line="276" w:lineRule="auto"/>
        <w:rPr>
          <w:rFonts w:ascii="Segoe UI" w:hAnsi="Segoe UI" w:cs="Segoe UI"/>
          <w:sz w:val="18"/>
          <w:szCs w:val="18"/>
          <w:lang w:val="en-US"/>
        </w:rPr>
      </w:pPr>
    </w:p>
    <w:p w14:paraId="0DDBB901" w14:textId="4155247E" w:rsidR="001F0B01" w:rsidRDefault="001F0B01" w:rsidP="00DF68B0">
      <w:pPr>
        <w:spacing w:line="276" w:lineRule="auto"/>
        <w:rPr>
          <w:rFonts w:ascii="Segoe UI" w:hAnsi="Segoe UI" w:cs="Segoe UI"/>
          <w:sz w:val="18"/>
          <w:szCs w:val="18"/>
          <w:lang w:val="en-US"/>
        </w:rPr>
      </w:pPr>
    </w:p>
    <w:p w14:paraId="7A65DA66" w14:textId="77777777" w:rsidR="001F0B01" w:rsidRDefault="001F0B01" w:rsidP="00DF68B0">
      <w:pPr>
        <w:spacing w:line="276" w:lineRule="auto"/>
        <w:rPr>
          <w:rFonts w:ascii="Segoe UI" w:hAnsi="Segoe UI" w:cs="Segoe UI"/>
          <w:sz w:val="18"/>
          <w:szCs w:val="18"/>
          <w:lang w:val="en-US"/>
        </w:rPr>
      </w:pPr>
    </w:p>
    <w:p w14:paraId="6E98EE38" w14:textId="43E0BA3B" w:rsidR="003C1AFB" w:rsidRPr="00DF68B0" w:rsidRDefault="003C1AFB" w:rsidP="00BB6790">
      <w:pPr>
        <w:rPr>
          <w:rFonts w:ascii="Segoe UI" w:hAnsi="Segoe UI" w:cs="Segoe UI"/>
          <w:sz w:val="18"/>
          <w:szCs w:val="18"/>
          <w:lang w:val="en-US"/>
        </w:rPr>
      </w:pPr>
      <w:r w:rsidRPr="00DF68B0">
        <w:rPr>
          <w:rFonts w:ascii="Segoe UI" w:hAnsi="Segoe UI" w:cs="Segoe UI"/>
          <w:sz w:val="18"/>
          <w:szCs w:val="18"/>
          <w:lang w:val="en-US"/>
        </w:rPr>
        <w:t xml:space="preserve">* </w:t>
      </w:r>
      <w:r w:rsidR="00001F11">
        <w:t>χ</w:t>
      </w:r>
      <w:r w:rsidR="00001F11" w:rsidRPr="001E6E1A">
        <w:rPr>
          <w:lang w:val="en-US"/>
        </w:rPr>
        <w:t>²</w:t>
      </w:r>
      <w:r w:rsidR="00001F11" w:rsidRPr="000F4A82">
        <w:rPr>
          <w:rFonts w:ascii="Segoe UI" w:hAnsi="Segoe UI" w:cs="Segoe UI"/>
          <w:sz w:val="18"/>
          <w:szCs w:val="18"/>
          <w:lang w:val="en-US"/>
        </w:rPr>
        <w:t>-test with 0.0</w:t>
      </w:r>
      <w:r w:rsidR="00001F11">
        <w:rPr>
          <w:rFonts w:ascii="Segoe UI" w:hAnsi="Segoe UI" w:cs="Segoe UI"/>
          <w:sz w:val="18"/>
          <w:szCs w:val="18"/>
          <w:lang w:val="en-US"/>
        </w:rPr>
        <w:t>5 significance level</w:t>
      </w:r>
      <w:r w:rsidR="00001F11" w:rsidRPr="0026540A">
        <w:rPr>
          <w:rFonts w:ascii="Segoe UI" w:hAnsi="Segoe UI" w:cs="Segoe UI"/>
          <w:sz w:val="18"/>
          <w:szCs w:val="18"/>
          <w:lang w:val="en-US"/>
        </w:rPr>
        <w:t>.</w:t>
      </w:r>
    </w:p>
    <w:sectPr w:rsidR="003C1AFB" w:rsidRPr="00DF68B0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869F85" w14:textId="77777777" w:rsidR="004E7F8F" w:rsidRDefault="004E7F8F" w:rsidP="00CC69F4">
      <w:pPr>
        <w:spacing w:after="0" w:line="240" w:lineRule="auto"/>
      </w:pPr>
      <w:r>
        <w:separator/>
      </w:r>
    </w:p>
  </w:endnote>
  <w:endnote w:type="continuationSeparator" w:id="0">
    <w:p w14:paraId="264F1642" w14:textId="77777777" w:rsidR="004E7F8F" w:rsidRDefault="004E7F8F" w:rsidP="00CC69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90632982"/>
      <w:docPartObj>
        <w:docPartGallery w:val="Page Numbers (Bottom of Page)"/>
        <w:docPartUnique/>
      </w:docPartObj>
    </w:sdtPr>
    <w:sdtContent>
      <w:p w14:paraId="0CDE10C7" w14:textId="0538B93D" w:rsidR="004E7F8F" w:rsidRDefault="004E7F8F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E5483">
          <w:rPr>
            <w:noProof/>
          </w:rPr>
          <w:t>6</w:t>
        </w:r>
        <w:r>
          <w:fldChar w:fldCharType="end"/>
        </w:r>
      </w:p>
    </w:sdtContent>
  </w:sdt>
  <w:p w14:paraId="7C480AB3" w14:textId="77777777" w:rsidR="004E7F8F" w:rsidRDefault="004E7F8F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AED74C" w14:textId="77777777" w:rsidR="004E7F8F" w:rsidRDefault="004E7F8F" w:rsidP="00CC69F4">
      <w:pPr>
        <w:spacing w:after="0" w:line="240" w:lineRule="auto"/>
      </w:pPr>
      <w:r>
        <w:separator/>
      </w:r>
    </w:p>
  </w:footnote>
  <w:footnote w:type="continuationSeparator" w:id="0">
    <w:p w14:paraId="0CDEBA4F" w14:textId="77777777" w:rsidR="004E7F8F" w:rsidRDefault="004E7F8F" w:rsidP="00CC69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773F53"/>
    <w:multiLevelType w:val="hybridMultilevel"/>
    <w:tmpl w:val="9738B866"/>
    <w:lvl w:ilvl="0" w:tplc="DA1E583E">
      <w:start w:val="12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8FD7DFF"/>
    <w:multiLevelType w:val="hybridMultilevel"/>
    <w:tmpl w:val="E646BF74"/>
    <w:lvl w:ilvl="0" w:tplc="AD4E122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1AFB"/>
    <w:rsid w:val="00001F11"/>
    <w:rsid w:val="00085C3D"/>
    <w:rsid w:val="000A12CD"/>
    <w:rsid w:val="000C0361"/>
    <w:rsid w:val="00115F89"/>
    <w:rsid w:val="001C3B26"/>
    <w:rsid w:val="001F0B01"/>
    <w:rsid w:val="002A2351"/>
    <w:rsid w:val="002C3FF4"/>
    <w:rsid w:val="002C5215"/>
    <w:rsid w:val="00342F3D"/>
    <w:rsid w:val="003849D1"/>
    <w:rsid w:val="003A7989"/>
    <w:rsid w:val="003C1AFB"/>
    <w:rsid w:val="004E7F8F"/>
    <w:rsid w:val="00584D60"/>
    <w:rsid w:val="00590204"/>
    <w:rsid w:val="00593007"/>
    <w:rsid w:val="005C2ACE"/>
    <w:rsid w:val="005E14A6"/>
    <w:rsid w:val="00666BE9"/>
    <w:rsid w:val="006A4633"/>
    <w:rsid w:val="006D4FEA"/>
    <w:rsid w:val="00713D19"/>
    <w:rsid w:val="007C03BC"/>
    <w:rsid w:val="007D45C4"/>
    <w:rsid w:val="00894602"/>
    <w:rsid w:val="008E6AA1"/>
    <w:rsid w:val="00912213"/>
    <w:rsid w:val="00964FF5"/>
    <w:rsid w:val="00A4304F"/>
    <w:rsid w:val="00A4327B"/>
    <w:rsid w:val="00A46F41"/>
    <w:rsid w:val="00A80FFC"/>
    <w:rsid w:val="00AC361B"/>
    <w:rsid w:val="00AE5483"/>
    <w:rsid w:val="00B078C1"/>
    <w:rsid w:val="00B343D5"/>
    <w:rsid w:val="00B425B8"/>
    <w:rsid w:val="00B45058"/>
    <w:rsid w:val="00B61520"/>
    <w:rsid w:val="00B81994"/>
    <w:rsid w:val="00BB6790"/>
    <w:rsid w:val="00BE1D83"/>
    <w:rsid w:val="00C22F97"/>
    <w:rsid w:val="00C42E3B"/>
    <w:rsid w:val="00CC69F4"/>
    <w:rsid w:val="00D33C51"/>
    <w:rsid w:val="00D40A3A"/>
    <w:rsid w:val="00DA39FC"/>
    <w:rsid w:val="00DB7384"/>
    <w:rsid w:val="00DF68B0"/>
    <w:rsid w:val="00E1622B"/>
    <w:rsid w:val="00ED0D4D"/>
    <w:rsid w:val="00ED233D"/>
    <w:rsid w:val="00EE4F7B"/>
    <w:rsid w:val="00F83167"/>
    <w:rsid w:val="00FE3B5D"/>
    <w:rsid w:val="00FF1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34B7EF"/>
  <w15:chartTrackingRefBased/>
  <w15:docId w15:val="{33DD201E-D797-4763-9FAD-59BEC3DAF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3C1AFB"/>
    <w:pPr>
      <w:ind w:left="720"/>
      <w:contextualSpacing/>
    </w:pPr>
  </w:style>
  <w:style w:type="table" w:styleId="Gittertabel2-farve3">
    <w:name w:val="Grid Table 2 Accent 3"/>
    <w:basedOn w:val="Tabel-Normal"/>
    <w:uiPriority w:val="47"/>
    <w:rsid w:val="003C1AFB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Kommentarhenvisning">
    <w:name w:val="annotation reference"/>
    <w:basedOn w:val="Standardskrifttypeiafsnit"/>
    <w:uiPriority w:val="99"/>
    <w:semiHidden/>
    <w:unhideWhenUsed/>
    <w:rsid w:val="003C1AFB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3C1AFB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3C1AFB"/>
    <w:rPr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C1A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C1AFB"/>
    <w:rPr>
      <w:rFonts w:ascii="Segoe UI" w:hAnsi="Segoe UI" w:cs="Segoe UI"/>
      <w:sz w:val="18"/>
      <w:szCs w:val="18"/>
    </w:rPr>
  </w:style>
  <w:style w:type="paragraph" w:styleId="FormateretHTML">
    <w:name w:val="HTML Preformatted"/>
    <w:basedOn w:val="Normal"/>
    <w:link w:val="FormateretHTMLTegn"/>
    <w:uiPriority w:val="99"/>
    <w:unhideWhenUsed/>
    <w:rsid w:val="003C1AF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FormateretHTMLTegn">
    <w:name w:val="Formateret HTML Tegn"/>
    <w:basedOn w:val="Standardskrifttypeiafsnit"/>
    <w:link w:val="FormateretHTML"/>
    <w:uiPriority w:val="99"/>
    <w:rsid w:val="003C1AFB"/>
    <w:rPr>
      <w:rFonts w:ascii="Courier New" w:eastAsia="Times New Roman" w:hAnsi="Courier New" w:cs="Courier New"/>
      <w:sz w:val="20"/>
      <w:szCs w:val="20"/>
      <w:lang w:eastAsia="da-DK"/>
    </w:rPr>
  </w:style>
  <w:style w:type="table" w:styleId="Almindeligtabel2">
    <w:name w:val="Plain Table 2"/>
    <w:basedOn w:val="Tabel-Normal"/>
    <w:uiPriority w:val="42"/>
    <w:rsid w:val="003C1AF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ittertabel4-farve3">
    <w:name w:val="Grid Table 4 Accent 3"/>
    <w:basedOn w:val="Tabel-Normal"/>
    <w:uiPriority w:val="49"/>
    <w:rsid w:val="00A4327B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A4327B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A4327B"/>
    <w:rPr>
      <w:b/>
      <w:bCs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CC69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CC69F4"/>
  </w:style>
  <w:style w:type="paragraph" w:styleId="Sidefod">
    <w:name w:val="footer"/>
    <w:basedOn w:val="Normal"/>
    <w:link w:val="SidefodTegn"/>
    <w:uiPriority w:val="99"/>
    <w:unhideWhenUsed/>
    <w:rsid w:val="00CC69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CC69F4"/>
  </w:style>
  <w:style w:type="table" w:styleId="Tabelgitter-lys">
    <w:name w:val="Grid Table Light"/>
    <w:basedOn w:val="Tabel-Normal"/>
    <w:uiPriority w:val="40"/>
    <w:rsid w:val="00584D6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6</Pages>
  <Words>1367</Words>
  <Characters>8342</Characters>
  <Application>Microsoft Office Word</Application>
  <DocSecurity>0</DocSecurity>
  <Lines>69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9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Bønløkke Simonsen</dc:creator>
  <cp:keywords/>
  <dc:description/>
  <cp:lastModifiedBy>Sara Bønløkke Simonsen</cp:lastModifiedBy>
  <cp:revision>6</cp:revision>
  <dcterms:created xsi:type="dcterms:W3CDTF">2024-01-06T22:28:00Z</dcterms:created>
  <dcterms:modified xsi:type="dcterms:W3CDTF">2024-01-13T22:07:00Z</dcterms:modified>
</cp:coreProperties>
</file>